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32522F" w14:textId="77777777" w:rsidR="002A48D8" w:rsidRDefault="00000000">
      <w:pPr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</w:rPr>
        <w:t>Table 1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宋体" w:hAnsi="Times New Roman" w:cs="Times New Roman"/>
          <w:sz w:val="24"/>
          <w:szCs w:val="28"/>
        </w:rPr>
        <w:t>Database and Search strategy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555"/>
        <w:gridCol w:w="6741"/>
      </w:tblGrid>
      <w:tr w:rsidR="002A48D8" w14:paraId="297B2B9A" w14:textId="77777777">
        <w:tc>
          <w:tcPr>
            <w:tcW w:w="1555" w:type="dxa"/>
            <w:vAlign w:val="center"/>
          </w:tcPr>
          <w:p w14:paraId="5C87AA1E" w14:textId="77777777" w:rsidR="002A48D8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8"/>
              </w:rPr>
              <w:t>Database</w:t>
            </w:r>
          </w:p>
        </w:tc>
        <w:tc>
          <w:tcPr>
            <w:tcW w:w="6741" w:type="dxa"/>
          </w:tcPr>
          <w:p w14:paraId="5B9620F5" w14:textId="77777777" w:rsidR="002A48D8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8"/>
              </w:rPr>
              <w:t>Search strategy</w:t>
            </w:r>
          </w:p>
        </w:tc>
      </w:tr>
      <w:tr w:rsidR="002A48D8" w14:paraId="6966EB69" w14:textId="77777777">
        <w:tc>
          <w:tcPr>
            <w:tcW w:w="1555" w:type="dxa"/>
            <w:vMerge w:val="restart"/>
            <w:vAlign w:val="center"/>
          </w:tcPr>
          <w:p w14:paraId="75446931" w14:textId="77777777" w:rsidR="002A48D8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>Pubmed</w:t>
            </w:r>
            <w:proofErr w:type="spellEnd"/>
          </w:p>
          <w:p w14:paraId="5C846A1F" w14:textId="77777777" w:rsidR="002A48D8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>n=366)</w:t>
            </w:r>
          </w:p>
        </w:tc>
        <w:tc>
          <w:tcPr>
            <w:tcW w:w="6741" w:type="dxa"/>
          </w:tcPr>
          <w:p w14:paraId="5EE801B3" w14:textId="77777777" w:rsidR="002A48D8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#1:</w:t>
            </w:r>
            <w:r>
              <w:rPr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((((((((((((Lung Diseases, Interstitial[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Terms]) OR (Diffuse Parenchymal Lung Disease*[Title/Abstract])) OR (Interstitial Lung Disease*[Title/Abstract])) OR (Lung Disease, Interstitial[Title/Abstract])) OR (Pneumonia, Interstitial[Title/Abstract])) OR (Interstitial Pneumonia*[Title/Abstract])) OR (Pneumonias, Interstitial[Title/Abstract])) OR (Pneumonitis, Interstitial[Title/Abstract])) OR (Interstitial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Pneumonit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*[Title/Abstract])) OR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Pneumonitide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, Interstitial[Title/Abstract]))) )) OR (ILD[Title/Abstract])   </w:t>
            </w:r>
          </w:p>
          <w:p w14:paraId="05961316" w14:textId="77777777" w:rsidR="002A48D8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=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100150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item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 </w:t>
            </w:r>
          </w:p>
        </w:tc>
      </w:tr>
      <w:tr w:rsidR="002A48D8" w14:paraId="14884506" w14:textId="77777777">
        <w:tc>
          <w:tcPr>
            <w:tcW w:w="1555" w:type="dxa"/>
            <w:vMerge/>
            <w:vAlign w:val="center"/>
          </w:tcPr>
          <w:p w14:paraId="2C6212BB" w14:textId="77777777" w:rsidR="002A48D8" w:rsidRDefault="002A48D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</w:p>
        </w:tc>
        <w:tc>
          <w:tcPr>
            <w:tcW w:w="6741" w:type="dxa"/>
          </w:tcPr>
          <w:p w14:paraId="497565E0" w14:textId="77777777" w:rsidR="002A48D8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#2: (((((((Pulmonary Surfactant-Associated Protein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D[</w:t>
            </w:r>
            <w:proofErr w:type="spellStart"/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Terms]) OR (Pulmonary Surfactant-Associated Protein D[Title/Abstract])) OR (Surfactant Protein D[Title/Abstract])) OR (Pulmonary Surfactant Protein D[Title/Abstract])) OR (Surfactant-Associated Glycoprotein D[Title/Abstract])) OR (Surfactant Associated Glycoprotein D[Title/Abstract])) OR (SP-D[Title/Abstract])) OR (Lung Protein D[Title/Abstract])</w:t>
            </w:r>
          </w:p>
          <w:p w14:paraId="37D22954" w14:textId="77777777" w:rsidR="002A48D8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=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2406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items</w:t>
            </w:r>
          </w:p>
        </w:tc>
      </w:tr>
      <w:tr w:rsidR="002A48D8" w14:paraId="0E8AB22E" w14:textId="77777777">
        <w:tc>
          <w:tcPr>
            <w:tcW w:w="1555" w:type="dxa"/>
            <w:vMerge/>
            <w:vAlign w:val="center"/>
          </w:tcPr>
          <w:p w14:paraId="4ACCB1EC" w14:textId="77777777" w:rsidR="002A48D8" w:rsidRDefault="002A48D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</w:p>
        </w:tc>
        <w:tc>
          <w:tcPr>
            <w:tcW w:w="6741" w:type="dxa"/>
          </w:tcPr>
          <w:p w14:paraId="29D29429" w14:textId="77777777" w:rsidR="002A48D8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#3: #1 AND #2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  <w:t xml:space="preserve"> 366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items</w:t>
            </w:r>
          </w:p>
        </w:tc>
      </w:tr>
      <w:tr w:rsidR="002A48D8" w14:paraId="52576AAC" w14:textId="77777777">
        <w:tc>
          <w:tcPr>
            <w:tcW w:w="1555" w:type="dxa"/>
            <w:vMerge w:val="restart"/>
            <w:vAlign w:val="center"/>
          </w:tcPr>
          <w:p w14:paraId="79E2348C" w14:textId="77777777" w:rsidR="002A48D8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>Embase</w:t>
            </w:r>
          </w:p>
          <w:p w14:paraId="7606D4A5" w14:textId="77777777" w:rsidR="002A48D8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 xml:space="preserve">(n=883) </w:t>
            </w:r>
          </w:p>
        </w:tc>
        <w:tc>
          <w:tcPr>
            <w:tcW w:w="6741" w:type="dxa"/>
          </w:tcPr>
          <w:p w14:paraId="7F18AC75" w14:textId="77777777" w:rsidR="002A48D8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#1: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'interstitial lung disease'/exp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OR</w:t>
            </w:r>
            <w:r>
              <w:rPr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'lung diseases, interstitial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b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,t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OR 'diffuse parenchymal lung disease':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OR 'interstitial lung disease':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OR 'interstitial pneumonia':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OR '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il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b,ti</w:t>
            </w:r>
            <w:proofErr w:type="spellEnd"/>
          </w:p>
          <w:p w14:paraId="709D01B5" w14:textId="77777777" w:rsidR="002A48D8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=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151570 items</w:t>
            </w:r>
          </w:p>
        </w:tc>
      </w:tr>
      <w:tr w:rsidR="002A48D8" w14:paraId="502CAFB3" w14:textId="77777777">
        <w:tc>
          <w:tcPr>
            <w:tcW w:w="1555" w:type="dxa"/>
            <w:vMerge/>
            <w:vAlign w:val="center"/>
          </w:tcPr>
          <w:p w14:paraId="7EA4344D" w14:textId="77777777" w:rsidR="002A48D8" w:rsidRDefault="002A48D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</w:p>
        </w:tc>
        <w:tc>
          <w:tcPr>
            <w:tcW w:w="6741" w:type="dxa"/>
          </w:tcPr>
          <w:p w14:paraId="7C777CC8" w14:textId="77777777" w:rsidR="002A48D8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#2: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'surfactant protein d'/exp OR 'pulmonary surfactant-associated protein d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b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,t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OR 'surfactant protein d':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OR 'lung protein d':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OR '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-d':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b,ti</w:t>
            </w:r>
            <w:proofErr w:type="spellEnd"/>
          </w:p>
          <w:p w14:paraId="0EFB0CF4" w14:textId="77777777" w:rsidR="002A48D8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=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4376 items</w:t>
            </w:r>
          </w:p>
        </w:tc>
      </w:tr>
      <w:tr w:rsidR="002A48D8" w14:paraId="52DEF65C" w14:textId="77777777">
        <w:tc>
          <w:tcPr>
            <w:tcW w:w="1555" w:type="dxa"/>
            <w:vMerge/>
            <w:vAlign w:val="center"/>
          </w:tcPr>
          <w:p w14:paraId="5D5D55AB" w14:textId="77777777" w:rsidR="002A48D8" w:rsidRDefault="002A48D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</w:p>
        </w:tc>
        <w:tc>
          <w:tcPr>
            <w:tcW w:w="6741" w:type="dxa"/>
          </w:tcPr>
          <w:p w14:paraId="60AC73AF" w14:textId="77777777" w:rsidR="002A48D8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#3: #1 AND #2 =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  <w:t xml:space="preserve"> 883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items</w:t>
            </w:r>
          </w:p>
        </w:tc>
      </w:tr>
      <w:tr w:rsidR="002A48D8" w14:paraId="191D7D3E" w14:textId="77777777">
        <w:tc>
          <w:tcPr>
            <w:tcW w:w="1555" w:type="dxa"/>
            <w:vMerge w:val="restart"/>
            <w:vAlign w:val="center"/>
          </w:tcPr>
          <w:p w14:paraId="4E9E15F1" w14:textId="77777777" w:rsidR="002A48D8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>Cochrane library</w:t>
            </w:r>
          </w:p>
          <w:p w14:paraId="21BC9552" w14:textId="77777777" w:rsidR="002A48D8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>n=55)</w:t>
            </w:r>
          </w:p>
        </w:tc>
        <w:tc>
          <w:tcPr>
            <w:tcW w:w="6741" w:type="dxa"/>
          </w:tcPr>
          <w:p w14:paraId="5AB92B4D" w14:textId="77777777" w:rsidR="002A48D8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#1: (Lung Diseases, Interstitial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):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b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,ti,kw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OR (Diffuse Parenchymal Lung Disease):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b,ti,kw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OR (Interstitial Lung Disease):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b,ti,kw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OR (Interstitial Pneumonia):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b,ti,kw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OR (ILD):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b,ti,kw</w:t>
            </w:r>
            <w:proofErr w:type="spellEnd"/>
          </w:p>
          <w:p w14:paraId="0CBF11E0" w14:textId="77777777" w:rsidR="002A48D8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bookmarkStart w:id="0" w:name="OLE_LINK1"/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=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3575 items</w:t>
            </w:r>
            <w:bookmarkEnd w:id="0"/>
          </w:p>
        </w:tc>
      </w:tr>
      <w:tr w:rsidR="002A48D8" w14:paraId="01ECD7C4" w14:textId="77777777">
        <w:tc>
          <w:tcPr>
            <w:tcW w:w="1555" w:type="dxa"/>
            <w:vMerge/>
            <w:vAlign w:val="center"/>
          </w:tcPr>
          <w:p w14:paraId="1B5A7636" w14:textId="77777777" w:rsidR="002A48D8" w:rsidRDefault="002A48D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</w:p>
        </w:tc>
        <w:tc>
          <w:tcPr>
            <w:tcW w:w="6741" w:type="dxa"/>
          </w:tcPr>
          <w:p w14:paraId="7875C26A" w14:textId="77777777" w:rsidR="002A48D8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#2: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Pulmonary Surfactant-Associated Protein D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):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eSH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OR (Pulmonary Surfactant-Associated Protein D):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b,ti,kw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OR (Surfactant Protein D):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b,ti,kw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OR (Lung Protein D):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b,ti,kw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OR (SP-D):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b,ti,kw</w:t>
            </w:r>
            <w:proofErr w:type="spellEnd"/>
          </w:p>
          <w:p w14:paraId="58B063AD" w14:textId="77777777" w:rsidR="002A48D8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= 1004 items</w:t>
            </w:r>
          </w:p>
        </w:tc>
      </w:tr>
      <w:tr w:rsidR="002A48D8" w14:paraId="67CB8D9A" w14:textId="77777777">
        <w:tc>
          <w:tcPr>
            <w:tcW w:w="1555" w:type="dxa"/>
            <w:vMerge/>
            <w:vAlign w:val="center"/>
          </w:tcPr>
          <w:p w14:paraId="761E2D9A" w14:textId="77777777" w:rsidR="002A48D8" w:rsidRDefault="002A48D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</w:p>
        </w:tc>
        <w:tc>
          <w:tcPr>
            <w:tcW w:w="6741" w:type="dxa"/>
          </w:tcPr>
          <w:p w14:paraId="7EC85E03" w14:textId="77777777" w:rsidR="002A48D8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#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:#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 AND #2 =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  <w:t xml:space="preserve"> 55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items</w:t>
            </w:r>
          </w:p>
        </w:tc>
      </w:tr>
      <w:tr w:rsidR="002A48D8" w14:paraId="1DB60568" w14:textId="77777777">
        <w:tc>
          <w:tcPr>
            <w:tcW w:w="1555" w:type="dxa"/>
            <w:vMerge w:val="restart"/>
            <w:vAlign w:val="center"/>
          </w:tcPr>
          <w:p w14:paraId="0704382C" w14:textId="77777777" w:rsidR="002A48D8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bookmarkStart w:id="1" w:name="_Hlk142079660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>Web of science</w:t>
            </w:r>
          </w:p>
          <w:p w14:paraId="47EBA0B0" w14:textId="77777777" w:rsidR="002A48D8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>n=365)</w:t>
            </w:r>
          </w:p>
        </w:tc>
        <w:tc>
          <w:tcPr>
            <w:tcW w:w="6741" w:type="dxa"/>
          </w:tcPr>
          <w:p w14:paraId="35805C53" w14:textId="77777777" w:rsidR="002A48D8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#1:</w:t>
            </w:r>
            <w:r>
              <w:rPr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S=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Lung Diseases, Interstitial OR Diffuse Parenchymal Lung Disease OR Interstitial Lung Disease OR Interstitial Pneumonia OR ILD)</w:t>
            </w:r>
          </w:p>
          <w:p w14:paraId="1862B492" w14:textId="77777777" w:rsidR="002A48D8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=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25603 items</w:t>
            </w:r>
          </w:p>
        </w:tc>
      </w:tr>
      <w:tr w:rsidR="002A48D8" w14:paraId="3F74E1CD" w14:textId="77777777">
        <w:tc>
          <w:tcPr>
            <w:tcW w:w="1555" w:type="dxa"/>
            <w:vMerge/>
            <w:vAlign w:val="center"/>
          </w:tcPr>
          <w:p w14:paraId="6AFA1B61" w14:textId="77777777" w:rsidR="002A48D8" w:rsidRDefault="002A48D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</w:p>
        </w:tc>
        <w:tc>
          <w:tcPr>
            <w:tcW w:w="6741" w:type="dxa"/>
          </w:tcPr>
          <w:p w14:paraId="17F945B6" w14:textId="77777777" w:rsidR="002A48D8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#2:</w:t>
            </w:r>
            <w:r>
              <w:rPr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S=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Pulmonary Surfactant-Associated Protein D OR Surfactant Protein D OR Lung Protein D OR SP-D)</w:t>
            </w:r>
          </w:p>
          <w:p w14:paraId="50F41921" w14:textId="77777777" w:rsidR="002A48D8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=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7194 items</w:t>
            </w:r>
          </w:p>
        </w:tc>
      </w:tr>
      <w:tr w:rsidR="002A48D8" w14:paraId="4CB75261" w14:textId="77777777">
        <w:tc>
          <w:tcPr>
            <w:tcW w:w="1555" w:type="dxa"/>
            <w:vMerge/>
            <w:vAlign w:val="center"/>
          </w:tcPr>
          <w:p w14:paraId="02075503" w14:textId="77777777" w:rsidR="002A48D8" w:rsidRDefault="002A48D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</w:p>
        </w:tc>
        <w:tc>
          <w:tcPr>
            <w:tcW w:w="6741" w:type="dxa"/>
          </w:tcPr>
          <w:p w14:paraId="6E54F7E7" w14:textId="77777777" w:rsidR="002A48D8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#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:#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 AND #2 =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  <w:t>365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items</w:t>
            </w:r>
          </w:p>
        </w:tc>
      </w:tr>
      <w:bookmarkEnd w:id="1"/>
      <w:tr w:rsidR="002A48D8" w14:paraId="798CFB67" w14:textId="77777777">
        <w:tc>
          <w:tcPr>
            <w:tcW w:w="1555" w:type="dxa"/>
            <w:vMerge w:val="restart"/>
            <w:vAlign w:val="center"/>
          </w:tcPr>
          <w:p w14:paraId="2FE02E94" w14:textId="77777777" w:rsidR="002A48D8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>Scopus</w:t>
            </w:r>
          </w:p>
          <w:p w14:paraId="4667A75A" w14:textId="77777777" w:rsidR="002A48D8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>n=532)</w:t>
            </w:r>
          </w:p>
        </w:tc>
        <w:tc>
          <w:tcPr>
            <w:tcW w:w="6741" w:type="dxa"/>
          </w:tcPr>
          <w:p w14:paraId="118BFB65" w14:textId="77777777" w:rsidR="002A48D8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#1:</w:t>
            </w:r>
            <w:r>
              <w:rPr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ITLE-ABS-KEY ("lung diseases, interstitial" OR "diffuse parenchymal lung disease" OR "interstitial lung disease" OR "interstitial pneumonia" OR "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il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")</w:t>
            </w:r>
          </w:p>
          <w:p w14:paraId="4238010C" w14:textId="77777777" w:rsidR="002A48D8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=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50065 items</w:t>
            </w:r>
          </w:p>
        </w:tc>
      </w:tr>
      <w:tr w:rsidR="002A48D8" w14:paraId="0BD2C5E5" w14:textId="77777777">
        <w:tc>
          <w:tcPr>
            <w:tcW w:w="1555" w:type="dxa"/>
            <w:vMerge/>
            <w:vAlign w:val="center"/>
          </w:tcPr>
          <w:p w14:paraId="30959AA6" w14:textId="77777777" w:rsidR="002A48D8" w:rsidRDefault="002A48D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</w:p>
        </w:tc>
        <w:tc>
          <w:tcPr>
            <w:tcW w:w="6741" w:type="dxa"/>
          </w:tcPr>
          <w:p w14:paraId="765AB26F" w14:textId="77777777" w:rsidR="002A48D8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#2: TITLE-ABS-KEY ("pulmonary surfactant-associated protein d" OR "surfactant protein d" OR "lung protein d" OR "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-d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" )</w:t>
            </w:r>
            <w:proofErr w:type="gramEnd"/>
          </w:p>
          <w:p w14:paraId="107C4E41" w14:textId="77777777" w:rsidR="002A48D8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=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4289 items</w:t>
            </w:r>
          </w:p>
        </w:tc>
      </w:tr>
      <w:tr w:rsidR="002A48D8" w14:paraId="340513CE" w14:textId="77777777">
        <w:tc>
          <w:tcPr>
            <w:tcW w:w="1555" w:type="dxa"/>
            <w:vMerge/>
            <w:vAlign w:val="center"/>
          </w:tcPr>
          <w:p w14:paraId="2FFE9119" w14:textId="77777777" w:rsidR="002A48D8" w:rsidRDefault="002A48D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</w:p>
        </w:tc>
        <w:tc>
          <w:tcPr>
            <w:tcW w:w="6741" w:type="dxa"/>
          </w:tcPr>
          <w:p w14:paraId="54113AAE" w14:textId="77777777" w:rsidR="002A48D8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#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:#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 AND #2 =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  <w:t>53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items</w:t>
            </w:r>
          </w:p>
        </w:tc>
      </w:tr>
      <w:tr w:rsidR="002A48D8" w14:paraId="2FC60520" w14:textId="77777777">
        <w:tc>
          <w:tcPr>
            <w:tcW w:w="1555" w:type="dxa"/>
            <w:vMerge w:val="restart"/>
            <w:vAlign w:val="center"/>
          </w:tcPr>
          <w:p w14:paraId="41D5A392" w14:textId="77777777" w:rsidR="002A48D8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8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>vid</w:t>
            </w:r>
          </w:p>
          <w:p w14:paraId="3BF0FACC" w14:textId="77777777" w:rsidR="002A48D8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>n=198)</w:t>
            </w:r>
          </w:p>
        </w:tc>
        <w:tc>
          <w:tcPr>
            <w:tcW w:w="6741" w:type="dxa"/>
          </w:tcPr>
          <w:p w14:paraId="26D22706" w14:textId="77777777" w:rsidR="002A48D8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#1:(Lung Diseases, Interstitial or Diffuse Parenchymal Lung Disease or Interstitial Lung Disease or Interstitial Pneumonia or ILD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).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i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,ab,kw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.</w:t>
            </w:r>
          </w:p>
          <w:p w14:paraId="672FCC85" w14:textId="77777777" w:rsidR="002A48D8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=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23432 items</w:t>
            </w:r>
          </w:p>
        </w:tc>
      </w:tr>
      <w:tr w:rsidR="002A48D8" w14:paraId="7D21D5B5" w14:textId="77777777">
        <w:tc>
          <w:tcPr>
            <w:tcW w:w="1555" w:type="dxa"/>
            <w:vMerge/>
            <w:vAlign w:val="center"/>
          </w:tcPr>
          <w:p w14:paraId="5ABF6B4C" w14:textId="77777777" w:rsidR="002A48D8" w:rsidRDefault="002A48D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</w:p>
        </w:tc>
        <w:tc>
          <w:tcPr>
            <w:tcW w:w="6741" w:type="dxa"/>
          </w:tcPr>
          <w:p w14:paraId="7C84382B" w14:textId="77777777" w:rsidR="002A48D8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#2:</w:t>
            </w:r>
            <w:r>
              <w:rPr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Pulmonary Surfactant-Associated Protein D or Surfactant Protein D or Lung Protein D or SP-D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).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b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,ti,kw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.</w:t>
            </w:r>
          </w:p>
          <w:p w14:paraId="776BC998" w14:textId="77777777" w:rsidR="002A48D8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=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2217 items</w:t>
            </w:r>
          </w:p>
        </w:tc>
      </w:tr>
      <w:tr w:rsidR="002A48D8" w14:paraId="43CEBC9D" w14:textId="77777777">
        <w:tc>
          <w:tcPr>
            <w:tcW w:w="1555" w:type="dxa"/>
            <w:vMerge/>
            <w:vAlign w:val="center"/>
          </w:tcPr>
          <w:p w14:paraId="16108CF3" w14:textId="77777777" w:rsidR="002A48D8" w:rsidRDefault="002A48D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</w:p>
        </w:tc>
        <w:tc>
          <w:tcPr>
            <w:tcW w:w="6741" w:type="dxa"/>
          </w:tcPr>
          <w:p w14:paraId="13FBF410" w14:textId="77777777" w:rsidR="002A48D8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#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:#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 AND #2 =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  <w:t xml:space="preserve">198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items</w:t>
            </w:r>
          </w:p>
        </w:tc>
      </w:tr>
    </w:tbl>
    <w:p w14:paraId="6D26B2B7" w14:textId="77777777" w:rsidR="002A48D8" w:rsidRDefault="002A48D8">
      <w:pPr>
        <w:rPr>
          <w:rFonts w:hint="eastAsia"/>
        </w:rPr>
        <w:sectPr w:rsidR="002A48D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5E52785" w14:textId="77777777" w:rsidR="00B103B1" w:rsidRDefault="00B103B1" w:rsidP="00B103B1">
      <w:pPr>
        <w:rPr>
          <w:rFonts w:ascii="Times New Roman" w:hAnsi="Times New Roman" w:cs="Times New Roman"/>
        </w:rPr>
      </w:pPr>
      <w:bookmarkStart w:id="2" w:name="_Hlk154838808"/>
      <w:r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lastRenderedPageBreak/>
        <w:t>Supplementary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Table </w:t>
      </w:r>
      <w:r>
        <w:rPr>
          <w:rFonts w:ascii="Times New Roman" w:hAnsi="Times New Roman" w:cs="Times New Roman" w:hint="eastAsia"/>
          <w:sz w:val="24"/>
          <w:szCs w:val="28"/>
        </w:rPr>
        <w:t>2</w:t>
      </w:r>
      <w:r>
        <w:rPr>
          <w:rFonts w:ascii="Times New Roman" w:hAnsi="Times New Roman" w:cs="Times New Roman"/>
          <w:sz w:val="24"/>
          <w:szCs w:val="28"/>
        </w:rPr>
        <w:t xml:space="preserve"> Results of Newcastle-Ottawa quality assessment Scale for each included stud</w:t>
      </w:r>
      <w:r>
        <w:rPr>
          <w:rFonts w:ascii="Times New Roman" w:hAnsi="Times New Roman" w:cs="Times New Roman" w:hint="eastAsia"/>
          <w:sz w:val="24"/>
          <w:szCs w:val="28"/>
        </w:rPr>
        <w:t>y</w:t>
      </w:r>
    </w:p>
    <w:tbl>
      <w:tblPr>
        <w:tblStyle w:val="ab"/>
        <w:tblpPr w:leftFromText="180" w:rightFromText="180" w:vertAnchor="page" w:horzAnchor="margin" w:tblpY="2156"/>
        <w:tblW w:w="0" w:type="auto"/>
        <w:tblLook w:val="04A0" w:firstRow="1" w:lastRow="0" w:firstColumn="1" w:lastColumn="0" w:noHBand="0" w:noVBand="1"/>
      </w:tblPr>
      <w:tblGrid>
        <w:gridCol w:w="3397"/>
        <w:gridCol w:w="1560"/>
        <w:gridCol w:w="1598"/>
        <w:gridCol w:w="1418"/>
        <w:gridCol w:w="1417"/>
      </w:tblGrid>
      <w:tr w:rsidR="00B103B1" w14:paraId="7491BC6D" w14:textId="77777777" w:rsidTr="00B103B1">
        <w:tc>
          <w:tcPr>
            <w:tcW w:w="3397" w:type="dxa"/>
          </w:tcPr>
          <w:p w14:paraId="76AE04EE" w14:textId="77777777" w:rsidR="00B103B1" w:rsidRDefault="00B103B1" w:rsidP="00B103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Study</w:t>
            </w:r>
          </w:p>
        </w:tc>
        <w:tc>
          <w:tcPr>
            <w:tcW w:w="1560" w:type="dxa"/>
          </w:tcPr>
          <w:p w14:paraId="0D001ED1" w14:textId="77777777" w:rsidR="00B103B1" w:rsidRDefault="00B103B1" w:rsidP="00B103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Selection</w:t>
            </w:r>
          </w:p>
        </w:tc>
        <w:tc>
          <w:tcPr>
            <w:tcW w:w="1598" w:type="dxa"/>
          </w:tcPr>
          <w:p w14:paraId="58AAF13F" w14:textId="77777777" w:rsidR="00B103B1" w:rsidRDefault="00B103B1" w:rsidP="00B103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Comparability</w:t>
            </w:r>
          </w:p>
        </w:tc>
        <w:tc>
          <w:tcPr>
            <w:tcW w:w="1418" w:type="dxa"/>
          </w:tcPr>
          <w:p w14:paraId="30F5D601" w14:textId="77777777" w:rsidR="00B103B1" w:rsidRDefault="00B103B1" w:rsidP="00B103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Outcome</w:t>
            </w:r>
          </w:p>
        </w:tc>
        <w:tc>
          <w:tcPr>
            <w:tcW w:w="1417" w:type="dxa"/>
          </w:tcPr>
          <w:p w14:paraId="621FAF37" w14:textId="77777777" w:rsidR="00B103B1" w:rsidRDefault="00B103B1" w:rsidP="00B103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Total</w:t>
            </w:r>
          </w:p>
        </w:tc>
      </w:tr>
      <w:tr w:rsidR="009D10C7" w14:paraId="029E926D" w14:textId="77777777" w:rsidTr="00620D75">
        <w:tc>
          <w:tcPr>
            <w:tcW w:w="3397" w:type="dxa"/>
            <w:vAlign w:val="center"/>
          </w:tcPr>
          <w:p w14:paraId="15F68D92" w14:textId="69A3D12B" w:rsidR="009D10C7" w:rsidRPr="00845877" w:rsidRDefault="009D10C7" w:rsidP="009D10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atama G et al, 2023 </w:t>
            </w:r>
          </w:p>
        </w:tc>
        <w:tc>
          <w:tcPr>
            <w:tcW w:w="1560" w:type="dxa"/>
          </w:tcPr>
          <w:p w14:paraId="2EA1EA24" w14:textId="77777777" w:rsidR="009D10C7" w:rsidRPr="00845877" w:rsidRDefault="009D10C7" w:rsidP="009D10C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★</w:t>
            </w:r>
          </w:p>
        </w:tc>
        <w:tc>
          <w:tcPr>
            <w:tcW w:w="1598" w:type="dxa"/>
          </w:tcPr>
          <w:p w14:paraId="14A0213A" w14:textId="4E6378B1" w:rsidR="009D10C7" w:rsidRPr="00845877" w:rsidRDefault="009D10C7" w:rsidP="009D10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  <w:r w:rsidR="00EF11C4"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  <w:tc>
          <w:tcPr>
            <w:tcW w:w="1418" w:type="dxa"/>
          </w:tcPr>
          <w:p w14:paraId="5E275FBF" w14:textId="3E7A09EA" w:rsidR="009D10C7" w:rsidRPr="00845877" w:rsidRDefault="009D10C7" w:rsidP="009D10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7" w:type="dxa"/>
            <w:vAlign w:val="center"/>
          </w:tcPr>
          <w:p w14:paraId="27910CA3" w14:textId="56FD0A5D" w:rsidR="009D10C7" w:rsidRPr="00845877" w:rsidRDefault="009D10C7" w:rsidP="008458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5877">
              <w:rPr>
                <w:rFonts w:ascii="Times New Roman" w:hAnsi="Times New Roman" w:cs="Times New Roman"/>
                <w:sz w:val="22"/>
              </w:rPr>
              <w:t>8</w:t>
            </w: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</w:tr>
      <w:tr w:rsidR="009D10C7" w14:paraId="6897F793" w14:textId="77777777" w:rsidTr="00620D75">
        <w:tc>
          <w:tcPr>
            <w:tcW w:w="3397" w:type="dxa"/>
            <w:vAlign w:val="center"/>
          </w:tcPr>
          <w:p w14:paraId="1863FE79" w14:textId="3FFDF0F7" w:rsidR="009D10C7" w:rsidRPr="00845877" w:rsidRDefault="009D10C7" w:rsidP="009D10C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v</w:t>
            </w:r>
            <w:proofErr w:type="spellEnd"/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 et al, 2022 </w:t>
            </w:r>
          </w:p>
        </w:tc>
        <w:tc>
          <w:tcPr>
            <w:tcW w:w="1560" w:type="dxa"/>
          </w:tcPr>
          <w:p w14:paraId="4F261524" w14:textId="77777777" w:rsidR="009D10C7" w:rsidRPr="00845877" w:rsidRDefault="009D10C7" w:rsidP="009D10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★</w:t>
            </w:r>
          </w:p>
        </w:tc>
        <w:tc>
          <w:tcPr>
            <w:tcW w:w="1598" w:type="dxa"/>
          </w:tcPr>
          <w:p w14:paraId="0305E4DE" w14:textId="55997735" w:rsidR="009D10C7" w:rsidRPr="00845877" w:rsidRDefault="00EF11C4" w:rsidP="009D10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8" w:type="dxa"/>
          </w:tcPr>
          <w:p w14:paraId="1429C383" w14:textId="77777777" w:rsidR="009D10C7" w:rsidRPr="00845877" w:rsidRDefault="009D10C7" w:rsidP="009D10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7" w:type="dxa"/>
            <w:vAlign w:val="center"/>
          </w:tcPr>
          <w:p w14:paraId="213E282D" w14:textId="4376F835" w:rsidR="009D10C7" w:rsidRPr="00845877" w:rsidRDefault="009D10C7" w:rsidP="008458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5877">
              <w:rPr>
                <w:rFonts w:ascii="Times New Roman" w:hAnsi="Times New Roman" w:cs="Times New Roman"/>
                <w:sz w:val="22"/>
              </w:rPr>
              <w:t>8</w:t>
            </w: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</w:tr>
      <w:tr w:rsidR="009D10C7" w14:paraId="5FD65937" w14:textId="77777777" w:rsidTr="00620D75">
        <w:tc>
          <w:tcPr>
            <w:tcW w:w="3397" w:type="dxa"/>
            <w:vAlign w:val="center"/>
          </w:tcPr>
          <w:p w14:paraId="2901A935" w14:textId="4981E07C" w:rsidR="009D10C7" w:rsidRPr="00845877" w:rsidRDefault="009D10C7" w:rsidP="009D10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ajewski </w:t>
            </w:r>
            <w:r w:rsidRPr="008458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, 2021 </w:t>
            </w:r>
          </w:p>
        </w:tc>
        <w:tc>
          <w:tcPr>
            <w:tcW w:w="1560" w:type="dxa"/>
          </w:tcPr>
          <w:p w14:paraId="3FC511D2" w14:textId="77777777" w:rsidR="009D10C7" w:rsidRPr="00845877" w:rsidRDefault="009D10C7" w:rsidP="009D10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★</w:t>
            </w:r>
          </w:p>
        </w:tc>
        <w:tc>
          <w:tcPr>
            <w:tcW w:w="1598" w:type="dxa"/>
          </w:tcPr>
          <w:p w14:paraId="06498EA4" w14:textId="77777777" w:rsidR="009D10C7" w:rsidRPr="00845877" w:rsidRDefault="009D10C7" w:rsidP="009D10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8" w:type="dxa"/>
          </w:tcPr>
          <w:p w14:paraId="4EF1EBE4" w14:textId="4AC177A1" w:rsidR="009D10C7" w:rsidRPr="00845877" w:rsidRDefault="009D10C7" w:rsidP="009D10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7" w:type="dxa"/>
            <w:vAlign w:val="center"/>
          </w:tcPr>
          <w:p w14:paraId="31F35A27" w14:textId="5ADF179F" w:rsidR="009D10C7" w:rsidRPr="00845877" w:rsidRDefault="009D10C7" w:rsidP="008458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5877">
              <w:rPr>
                <w:rFonts w:ascii="Times New Roman" w:hAnsi="Times New Roman" w:cs="Times New Roman"/>
                <w:sz w:val="22"/>
              </w:rPr>
              <w:t>8</w:t>
            </w: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</w:tr>
      <w:tr w:rsidR="009D10C7" w14:paraId="0A625634" w14:textId="77777777" w:rsidTr="00620D75">
        <w:tc>
          <w:tcPr>
            <w:tcW w:w="3397" w:type="dxa"/>
            <w:vAlign w:val="center"/>
          </w:tcPr>
          <w:p w14:paraId="3D298506" w14:textId="35C015ED" w:rsidR="009D10C7" w:rsidRPr="00845877" w:rsidRDefault="009D10C7" w:rsidP="009D10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ono M et al, 2019 </w:t>
            </w:r>
          </w:p>
        </w:tc>
        <w:tc>
          <w:tcPr>
            <w:tcW w:w="1560" w:type="dxa"/>
          </w:tcPr>
          <w:p w14:paraId="7CE0FC2F" w14:textId="77777777" w:rsidR="009D10C7" w:rsidRPr="00845877" w:rsidRDefault="009D10C7" w:rsidP="009D10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★</w:t>
            </w:r>
          </w:p>
        </w:tc>
        <w:tc>
          <w:tcPr>
            <w:tcW w:w="1598" w:type="dxa"/>
          </w:tcPr>
          <w:p w14:paraId="5E37A270" w14:textId="77777777" w:rsidR="009D10C7" w:rsidRPr="00845877" w:rsidRDefault="009D10C7" w:rsidP="009D10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  <w:tc>
          <w:tcPr>
            <w:tcW w:w="1418" w:type="dxa"/>
          </w:tcPr>
          <w:p w14:paraId="175F9D33" w14:textId="77777777" w:rsidR="009D10C7" w:rsidRPr="00845877" w:rsidRDefault="009D10C7" w:rsidP="009D10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7" w:type="dxa"/>
            <w:vAlign w:val="center"/>
          </w:tcPr>
          <w:p w14:paraId="4A1E6054" w14:textId="22C16EBF" w:rsidR="009D10C7" w:rsidRPr="00845877" w:rsidRDefault="009D10C7" w:rsidP="008458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5877">
              <w:rPr>
                <w:rStyle w:val="font41"/>
                <w:rFonts w:eastAsia="宋体"/>
                <w:lang w:bidi="ar"/>
              </w:rPr>
              <w:t>7</w:t>
            </w: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</w:tr>
      <w:tr w:rsidR="009D10C7" w14:paraId="579CAD75" w14:textId="77777777" w:rsidTr="00620D75">
        <w:tc>
          <w:tcPr>
            <w:tcW w:w="3397" w:type="dxa"/>
            <w:vAlign w:val="center"/>
          </w:tcPr>
          <w:p w14:paraId="7991BAA4" w14:textId="08772E1B" w:rsidR="009D10C7" w:rsidRPr="00845877" w:rsidRDefault="009D10C7" w:rsidP="009D10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apaioannou A I et al, 2016 </w:t>
            </w:r>
          </w:p>
        </w:tc>
        <w:tc>
          <w:tcPr>
            <w:tcW w:w="1560" w:type="dxa"/>
          </w:tcPr>
          <w:p w14:paraId="66B216CB" w14:textId="77777777" w:rsidR="009D10C7" w:rsidRPr="00845877" w:rsidRDefault="009D10C7" w:rsidP="009D10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★</w:t>
            </w:r>
          </w:p>
        </w:tc>
        <w:tc>
          <w:tcPr>
            <w:tcW w:w="1598" w:type="dxa"/>
          </w:tcPr>
          <w:p w14:paraId="59215544" w14:textId="77777777" w:rsidR="009D10C7" w:rsidRPr="00845877" w:rsidRDefault="009D10C7" w:rsidP="009D10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8" w:type="dxa"/>
          </w:tcPr>
          <w:p w14:paraId="6ED104A4" w14:textId="77777777" w:rsidR="009D10C7" w:rsidRPr="00845877" w:rsidRDefault="009D10C7" w:rsidP="009D10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7" w:type="dxa"/>
            <w:vAlign w:val="center"/>
          </w:tcPr>
          <w:p w14:paraId="63ABF9D8" w14:textId="189A8F6A" w:rsidR="009D10C7" w:rsidRPr="00845877" w:rsidRDefault="009D10C7" w:rsidP="008458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5877">
              <w:rPr>
                <w:rFonts w:ascii="Times New Roman" w:hAnsi="Times New Roman" w:cs="Times New Roman"/>
                <w:sz w:val="22"/>
              </w:rPr>
              <w:t>8</w:t>
            </w: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</w:tr>
      <w:tr w:rsidR="009D10C7" w14:paraId="7CDDB372" w14:textId="77777777" w:rsidTr="00620D75">
        <w:tc>
          <w:tcPr>
            <w:tcW w:w="3397" w:type="dxa"/>
            <w:vAlign w:val="center"/>
          </w:tcPr>
          <w:p w14:paraId="30B7411D" w14:textId="203B0956" w:rsidR="009D10C7" w:rsidRPr="00845877" w:rsidRDefault="009D10C7" w:rsidP="009D10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nnedy B et al, 2015</w:t>
            </w:r>
          </w:p>
        </w:tc>
        <w:tc>
          <w:tcPr>
            <w:tcW w:w="1560" w:type="dxa"/>
          </w:tcPr>
          <w:p w14:paraId="0149C6B0" w14:textId="77777777" w:rsidR="009D10C7" w:rsidRPr="00845877" w:rsidRDefault="009D10C7" w:rsidP="009D10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★</w:t>
            </w:r>
          </w:p>
        </w:tc>
        <w:tc>
          <w:tcPr>
            <w:tcW w:w="1598" w:type="dxa"/>
          </w:tcPr>
          <w:p w14:paraId="0657F68D" w14:textId="77777777" w:rsidR="009D10C7" w:rsidRPr="00845877" w:rsidRDefault="009D10C7" w:rsidP="009D10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  <w:tc>
          <w:tcPr>
            <w:tcW w:w="1418" w:type="dxa"/>
          </w:tcPr>
          <w:p w14:paraId="779A43EE" w14:textId="3ED0EDCD" w:rsidR="009D10C7" w:rsidRPr="00845877" w:rsidRDefault="009D10C7" w:rsidP="009D10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  <w:r w:rsidR="00A91A23"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  <w:tc>
          <w:tcPr>
            <w:tcW w:w="1417" w:type="dxa"/>
            <w:vAlign w:val="center"/>
          </w:tcPr>
          <w:p w14:paraId="742CFC73" w14:textId="28AD1A73" w:rsidR="009D10C7" w:rsidRPr="00845877" w:rsidRDefault="009D10C7" w:rsidP="008458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5877">
              <w:rPr>
                <w:rStyle w:val="font41"/>
                <w:rFonts w:eastAsia="宋体"/>
                <w:lang w:bidi="ar"/>
              </w:rPr>
              <w:t>7</w:t>
            </w: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</w:tr>
      <w:tr w:rsidR="00A91A23" w14:paraId="0C2FEFB7" w14:textId="77777777" w:rsidTr="00620D75">
        <w:tc>
          <w:tcPr>
            <w:tcW w:w="3397" w:type="dxa"/>
            <w:vAlign w:val="center"/>
          </w:tcPr>
          <w:p w14:paraId="603A1D5D" w14:textId="153AEA43" w:rsidR="00A91A23" w:rsidRPr="00845877" w:rsidRDefault="00A91A23" w:rsidP="00A91A23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yle T J et al, 2015</w:t>
            </w:r>
          </w:p>
        </w:tc>
        <w:tc>
          <w:tcPr>
            <w:tcW w:w="1560" w:type="dxa"/>
          </w:tcPr>
          <w:p w14:paraId="308569DA" w14:textId="77777777" w:rsidR="00A91A23" w:rsidRPr="00845877" w:rsidRDefault="00A91A23" w:rsidP="00A91A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★</w:t>
            </w:r>
          </w:p>
        </w:tc>
        <w:tc>
          <w:tcPr>
            <w:tcW w:w="1598" w:type="dxa"/>
          </w:tcPr>
          <w:p w14:paraId="093AADB6" w14:textId="1DCFA92D" w:rsidR="00A91A23" w:rsidRPr="00845877" w:rsidRDefault="00A91A23" w:rsidP="00A91A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  <w:tc>
          <w:tcPr>
            <w:tcW w:w="1418" w:type="dxa"/>
          </w:tcPr>
          <w:p w14:paraId="2B26C69B" w14:textId="24A4D960" w:rsidR="00A91A23" w:rsidRPr="00845877" w:rsidRDefault="00A91A23" w:rsidP="00A91A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</w:t>
            </w:r>
          </w:p>
        </w:tc>
        <w:tc>
          <w:tcPr>
            <w:tcW w:w="1417" w:type="dxa"/>
            <w:vAlign w:val="center"/>
          </w:tcPr>
          <w:p w14:paraId="099DF796" w14:textId="321001D3" w:rsidR="00A91A23" w:rsidRPr="00845877" w:rsidRDefault="00A91A23" w:rsidP="008458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5877">
              <w:rPr>
                <w:rFonts w:ascii="Times New Roman" w:hAnsi="Times New Roman" w:cs="Times New Roman"/>
                <w:sz w:val="22"/>
              </w:rPr>
              <w:t>8</w:t>
            </w: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</w:tr>
      <w:tr w:rsidR="00A91A23" w14:paraId="0B846111" w14:textId="77777777" w:rsidTr="00620D75">
        <w:tc>
          <w:tcPr>
            <w:tcW w:w="3397" w:type="dxa"/>
            <w:vAlign w:val="center"/>
          </w:tcPr>
          <w:p w14:paraId="5723A96B" w14:textId="086ECEBE" w:rsidR="00A91A23" w:rsidRPr="00845877" w:rsidRDefault="00A91A23" w:rsidP="00A91A2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arlo NP et al, 2009 </w:t>
            </w:r>
          </w:p>
        </w:tc>
        <w:tc>
          <w:tcPr>
            <w:tcW w:w="1560" w:type="dxa"/>
          </w:tcPr>
          <w:p w14:paraId="0E273F8C" w14:textId="78BD4E25" w:rsidR="00A91A23" w:rsidRPr="00845877" w:rsidRDefault="00A91A23" w:rsidP="00A91A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★</w:t>
            </w:r>
          </w:p>
        </w:tc>
        <w:tc>
          <w:tcPr>
            <w:tcW w:w="1598" w:type="dxa"/>
          </w:tcPr>
          <w:p w14:paraId="12BD90E3" w14:textId="0DF76B10" w:rsidR="00A91A23" w:rsidRPr="00845877" w:rsidRDefault="00A91A23" w:rsidP="00A91A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  <w:tc>
          <w:tcPr>
            <w:tcW w:w="1418" w:type="dxa"/>
          </w:tcPr>
          <w:p w14:paraId="0D6C22B2" w14:textId="67D30D57" w:rsidR="00A91A23" w:rsidRPr="00845877" w:rsidRDefault="00A91A23" w:rsidP="00A91A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7" w:type="dxa"/>
            <w:vAlign w:val="center"/>
          </w:tcPr>
          <w:p w14:paraId="087BAC0F" w14:textId="4444E0FC" w:rsidR="00A91A23" w:rsidRPr="00845877" w:rsidRDefault="00A91A23" w:rsidP="008458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Style w:val="font41"/>
                <w:rFonts w:eastAsia="宋体"/>
                <w:lang w:bidi="ar"/>
              </w:rPr>
              <w:t>7</w:t>
            </w: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</w:tr>
      <w:tr w:rsidR="00A91A23" w14:paraId="6E2DCA5C" w14:textId="77777777" w:rsidTr="00620D75">
        <w:tc>
          <w:tcPr>
            <w:tcW w:w="3397" w:type="dxa"/>
            <w:vAlign w:val="center"/>
          </w:tcPr>
          <w:p w14:paraId="6423353F" w14:textId="345C7E0D" w:rsidR="00A91A23" w:rsidRPr="00845877" w:rsidRDefault="00A91A23" w:rsidP="00A91A2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Yoshikawa S et al, 2007 </w:t>
            </w:r>
          </w:p>
        </w:tc>
        <w:tc>
          <w:tcPr>
            <w:tcW w:w="1560" w:type="dxa"/>
          </w:tcPr>
          <w:p w14:paraId="35BE95D8" w14:textId="58533E79" w:rsidR="00A91A23" w:rsidRPr="00845877" w:rsidRDefault="00A91A23" w:rsidP="00A91A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★</w:t>
            </w:r>
          </w:p>
        </w:tc>
        <w:tc>
          <w:tcPr>
            <w:tcW w:w="1598" w:type="dxa"/>
          </w:tcPr>
          <w:p w14:paraId="6B873EC8" w14:textId="07315F58" w:rsidR="00A91A23" w:rsidRPr="00845877" w:rsidRDefault="00A91A23" w:rsidP="00A91A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  <w:tc>
          <w:tcPr>
            <w:tcW w:w="1418" w:type="dxa"/>
          </w:tcPr>
          <w:p w14:paraId="3E806B27" w14:textId="0C2354E8" w:rsidR="00A91A23" w:rsidRPr="00845877" w:rsidRDefault="00A91A23" w:rsidP="00A91A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7" w:type="dxa"/>
            <w:vAlign w:val="center"/>
          </w:tcPr>
          <w:p w14:paraId="5F9B919B" w14:textId="3282CFE9" w:rsidR="00A91A23" w:rsidRPr="00845877" w:rsidRDefault="00A91A23" w:rsidP="008458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Style w:val="font41"/>
                <w:rFonts w:eastAsia="宋体"/>
                <w:lang w:bidi="ar"/>
              </w:rPr>
              <w:t>7</w:t>
            </w: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</w:tr>
      <w:tr w:rsidR="00A91A23" w14:paraId="6054A964" w14:textId="77777777" w:rsidTr="00620D75">
        <w:tc>
          <w:tcPr>
            <w:tcW w:w="3397" w:type="dxa"/>
            <w:vAlign w:val="center"/>
          </w:tcPr>
          <w:p w14:paraId="2CDED426" w14:textId="625E6E4F" w:rsidR="00A91A23" w:rsidRPr="00845877" w:rsidRDefault="00A91A23" w:rsidP="00A91A2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hn H et al, 2002 </w:t>
            </w:r>
          </w:p>
        </w:tc>
        <w:tc>
          <w:tcPr>
            <w:tcW w:w="1560" w:type="dxa"/>
          </w:tcPr>
          <w:p w14:paraId="7B7D8035" w14:textId="50048FBB" w:rsidR="00A91A23" w:rsidRPr="00845877" w:rsidRDefault="00A91A23" w:rsidP="00A91A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★</w:t>
            </w:r>
          </w:p>
        </w:tc>
        <w:tc>
          <w:tcPr>
            <w:tcW w:w="1598" w:type="dxa"/>
          </w:tcPr>
          <w:p w14:paraId="18AC5942" w14:textId="33954CBE" w:rsidR="00A91A23" w:rsidRPr="00845877" w:rsidRDefault="00A91A23" w:rsidP="00A91A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  <w:tc>
          <w:tcPr>
            <w:tcW w:w="1418" w:type="dxa"/>
          </w:tcPr>
          <w:p w14:paraId="26E8F0F3" w14:textId="01ADE906" w:rsidR="00A91A23" w:rsidRPr="00845877" w:rsidRDefault="00A91A23" w:rsidP="00A91A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7" w:type="dxa"/>
            <w:vAlign w:val="center"/>
          </w:tcPr>
          <w:p w14:paraId="5170680D" w14:textId="4420437F" w:rsidR="00A91A23" w:rsidRPr="00845877" w:rsidRDefault="00A91A23" w:rsidP="008458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Style w:val="font41"/>
                <w:rFonts w:eastAsia="宋体"/>
                <w:lang w:bidi="ar"/>
              </w:rPr>
              <w:t>7</w:t>
            </w: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</w:tr>
      <w:tr w:rsidR="00A91A23" w14:paraId="1FDE359D" w14:textId="77777777" w:rsidTr="00BE7E2E">
        <w:tc>
          <w:tcPr>
            <w:tcW w:w="3397" w:type="dxa"/>
            <w:vAlign w:val="center"/>
          </w:tcPr>
          <w:p w14:paraId="093CD0FB" w14:textId="2F813F68" w:rsidR="00A91A23" w:rsidRPr="00845877" w:rsidRDefault="00A91A23" w:rsidP="00A91A2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Jee AS et al, 2023 </w:t>
            </w:r>
          </w:p>
        </w:tc>
        <w:tc>
          <w:tcPr>
            <w:tcW w:w="1560" w:type="dxa"/>
          </w:tcPr>
          <w:p w14:paraId="7D29D472" w14:textId="23C968C4" w:rsidR="00A91A23" w:rsidRPr="00845877" w:rsidRDefault="00A91A23" w:rsidP="00A91A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★</w:t>
            </w:r>
          </w:p>
        </w:tc>
        <w:tc>
          <w:tcPr>
            <w:tcW w:w="1598" w:type="dxa"/>
          </w:tcPr>
          <w:p w14:paraId="48C80886" w14:textId="00C4E120" w:rsidR="00A91A23" w:rsidRPr="00845877" w:rsidRDefault="00A91A23" w:rsidP="00A91A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8" w:type="dxa"/>
          </w:tcPr>
          <w:p w14:paraId="3CFBD59F" w14:textId="54662BEB" w:rsidR="00A91A23" w:rsidRPr="00845877" w:rsidRDefault="00A91A23" w:rsidP="00A91A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</w:t>
            </w:r>
          </w:p>
        </w:tc>
        <w:tc>
          <w:tcPr>
            <w:tcW w:w="1417" w:type="dxa"/>
            <w:vAlign w:val="center"/>
          </w:tcPr>
          <w:p w14:paraId="243EFF8B" w14:textId="13FA3A7E" w:rsidR="00A91A23" w:rsidRPr="00845877" w:rsidRDefault="00A91A23" w:rsidP="008458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Times New Roman" w:hAnsi="Times New Roman" w:cs="Times New Roman"/>
                <w:sz w:val="22"/>
              </w:rPr>
              <w:t>9</w:t>
            </w: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</w:tr>
      <w:tr w:rsidR="00A91A23" w14:paraId="2B9F58C4" w14:textId="77777777" w:rsidTr="00BE7E2E">
        <w:tc>
          <w:tcPr>
            <w:tcW w:w="3397" w:type="dxa"/>
            <w:vAlign w:val="center"/>
          </w:tcPr>
          <w:p w14:paraId="4A9CC5CA" w14:textId="507F8BC4" w:rsidR="00A91A23" w:rsidRPr="00845877" w:rsidRDefault="00A91A23" w:rsidP="00A91A2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ouac</w:t>
            </w:r>
            <w:proofErr w:type="spellEnd"/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J et al, 2020 </w:t>
            </w:r>
          </w:p>
        </w:tc>
        <w:tc>
          <w:tcPr>
            <w:tcW w:w="1560" w:type="dxa"/>
          </w:tcPr>
          <w:p w14:paraId="7B5CA38E" w14:textId="4608D7EE" w:rsidR="00A91A23" w:rsidRPr="00845877" w:rsidRDefault="00A91A23" w:rsidP="00A91A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★</w:t>
            </w:r>
          </w:p>
        </w:tc>
        <w:tc>
          <w:tcPr>
            <w:tcW w:w="1598" w:type="dxa"/>
          </w:tcPr>
          <w:p w14:paraId="2BFB823D" w14:textId="407EDC91" w:rsidR="00A91A23" w:rsidRPr="00845877" w:rsidRDefault="00A91A23" w:rsidP="00A91A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  <w:tc>
          <w:tcPr>
            <w:tcW w:w="1418" w:type="dxa"/>
          </w:tcPr>
          <w:p w14:paraId="6AC0172E" w14:textId="5DE086A8" w:rsidR="00A91A23" w:rsidRPr="00845877" w:rsidRDefault="00A91A23" w:rsidP="00A91A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7" w:type="dxa"/>
            <w:vAlign w:val="center"/>
          </w:tcPr>
          <w:p w14:paraId="66462251" w14:textId="5ACA2286" w:rsidR="00A91A23" w:rsidRPr="00845877" w:rsidRDefault="00A91A23" w:rsidP="008458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Style w:val="font41"/>
                <w:rFonts w:eastAsia="宋体"/>
                <w:lang w:bidi="ar"/>
              </w:rPr>
              <w:t>7</w:t>
            </w: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</w:tr>
      <w:tr w:rsidR="00D22199" w14:paraId="52936878" w14:textId="77777777" w:rsidTr="00BE7E2E">
        <w:tc>
          <w:tcPr>
            <w:tcW w:w="3397" w:type="dxa"/>
            <w:vAlign w:val="center"/>
          </w:tcPr>
          <w:p w14:paraId="796AFB6B" w14:textId="2FAF1304" w:rsidR="00D22199" w:rsidRPr="00845877" w:rsidRDefault="00D22199" w:rsidP="00D2219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akamoto S et al, 2023 </w:t>
            </w:r>
          </w:p>
        </w:tc>
        <w:tc>
          <w:tcPr>
            <w:tcW w:w="1560" w:type="dxa"/>
          </w:tcPr>
          <w:p w14:paraId="183C2EEF" w14:textId="76EB718C" w:rsidR="00D22199" w:rsidRPr="00845877" w:rsidRDefault="00D22199" w:rsidP="00D221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★</w:t>
            </w:r>
          </w:p>
        </w:tc>
        <w:tc>
          <w:tcPr>
            <w:tcW w:w="1598" w:type="dxa"/>
          </w:tcPr>
          <w:p w14:paraId="57E1526D" w14:textId="4688869A" w:rsidR="00D22199" w:rsidRPr="00845877" w:rsidRDefault="00D22199" w:rsidP="00D221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8" w:type="dxa"/>
          </w:tcPr>
          <w:p w14:paraId="7A240400" w14:textId="7EA09689" w:rsidR="00D22199" w:rsidRPr="00845877" w:rsidRDefault="00D22199" w:rsidP="00D221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7" w:type="dxa"/>
            <w:vAlign w:val="center"/>
          </w:tcPr>
          <w:p w14:paraId="52BA5D20" w14:textId="3571E18C" w:rsidR="00D22199" w:rsidRPr="00845877" w:rsidRDefault="00D22199" w:rsidP="008458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Times New Roman" w:hAnsi="Times New Roman" w:cs="Times New Roman"/>
                <w:sz w:val="22"/>
              </w:rPr>
              <w:t>8</w:t>
            </w: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</w:tr>
      <w:tr w:rsidR="00D22199" w14:paraId="5B90B049" w14:textId="77777777" w:rsidTr="00693A03">
        <w:tc>
          <w:tcPr>
            <w:tcW w:w="3397" w:type="dxa"/>
            <w:vAlign w:val="center"/>
          </w:tcPr>
          <w:p w14:paraId="1273708C" w14:textId="224EF6A9" w:rsidR="00D22199" w:rsidRPr="00845877" w:rsidRDefault="00D22199" w:rsidP="00D2219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87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Rai M et al, 2023 </w:t>
            </w:r>
          </w:p>
        </w:tc>
        <w:tc>
          <w:tcPr>
            <w:tcW w:w="1560" w:type="dxa"/>
          </w:tcPr>
          <w:p w14:paraId="71B1600E" w14:textId="41700F1B" w:rsidR="00D22199" w:rsidRPr="00845877" w:rsidRDefault="00D22199" w:rsidP="00D221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★</w:t>
            </w:r>
          </w:p>
        </w:tc>
        <w:tc>
          <w:tcPr>
            <w:tcW w:w="1598" w:type="dxa"/>
          </w:tcPr>
          <w:p w14:paraId="3CBEF7F1" w14:textId="1B7F4318" w:rsidR="00D22199" w:rsidRPr="00845877" w:rsidRDefault="00D22199" w:rsidP="00D221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8" w:type="dxa"/>
          </w:tcPr>
          <w:p w14:paraId="053A9FF6" w14:textId="7C3DB5B3" w:rsidR="00D22199" w:rsidRPr="00845877" w:rsidRDefault="00D22199" w:rsidP="00D221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</w:t>
            </w:r>
          </w:p>
        </w:tc>
        <w:tc>
          <w:tcPr>
            <w:tcW w:w="1417" w:type="dxa"/>
            <w:vAlign w:val="center"/>
          </w:tcPr>
          <w:p w14:paraId="351757D1" w14:textId="2405C2EF" w:rsidR="00D22199" w:rsidRPr="00845877" w:rsidRDefault="00D22199" w:rsidP="008458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</w:tr>
      <w:tr w:rsidR="00D22199" w14:paraId="17E38F68" w14:textId="77777777" w:rsidTr="00693A03">
        <w:tc>
          <w:tcPr>
            <w:tcW w:w="3397" w:type="dxa"/>
            <w:vAlign w:val="center"/>
          </w:tcPr>
          <w:p w14:paraId="5EA7E2F4" w14:textId="21BB011F" w:rsidR="00D22199" w:rsidRPr="00845877" w:rsidRDefault="00D22199" w:rsidP="00D2219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Yoshikawa T et al, 2020 </w:t>
            </w:r>
          </w:p>
        </w:tc>
        <w:tc>
          <w:tcPr>
            <w:tcW w:w="1560" w:type="dxa"/>
          </w:tcPr>
          <w:p w14:paraId="69BA9530" w14:textId="03005368" w:rsidR="00D22199" w:rsidRPr="00845877" w:rsidRDefault="00D22199" w:rsidP="00D221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★</w:t>
            </w:r>
          </w:p>
        </w:tc>
        <w:tc>
          <w:tcPr>
            <w:tcW w:w="1598" w:type="dxa"/>
          </w:tcPr>
          <w:p w14:paraId="35FA3784" w14:textId="110CFF31" w:rsidR="00D22199" w:rsidRPr="00845877" w:rsidRDefault="00D22199" w:rsidP="00D221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8" w:type="dxa"/>
          </w:tcPr>
          <w:p w14:paraId="5B309E11" w14:textId="3AA6B2D9" w:rsidR="00D22199" w:rsidRPr="00845877" w:rsidRDefault="00D22199" w:rsidP="00D221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7" w:type="dxa"/>
            <w:vAlign w:val="center"/>
          </w:tcPr>
          <w:p w14:paraId="732CC737" w14:textId="1AF711FD" w:rsidR="00D22199" w:rsidRPr="00845877" w:rsidRDefault="00D22199" w:rsidP="008458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Times New Roman" w:hAnsi="Times New Roman" w:cs="Times New Roman"/>
                <w:sz w:val="22"/>
              </w:rPr>
              <w:t>8</w:t>
            </w: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</w:tr>
      <w:tr w:rsidR="00D22199" w14:paraId="3EACBF78" w14:textId="77777777" w:rsidTr="00693A03">
        <w:tc>
          <w:tcPr>
            <w:tcW w:w="3397" w:type="dxa"/>
            <w:vAlign w:val="center"/>
          </w:tcPr>
          <w:p w14:paraId="43429014" w14:textId="559DF867" w:rsidR="00D22199" w:rsidRPr="00845877" w:rsidRDefault="00D22199" w:rsidP="00D2219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Yamakawa </w:t>
            </w:r>
            <w:r w:rsidRPr="008458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</w:t>
            </w: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, 2019 </w:t>
            </w:r>
          </w:p>
        </w:tc>
        <w:tc>
          <w:tcPr>
            <w:tcW w:w="1560" w:type="dxa"/>
          </w:tcPr>
          <w:p w14:paraId="6B9E35D7" w14:textId="3E8C7308" w:rsidR="00D22199" w:rsidRPr="00845877" w:rsidRDefault="00D22199" w:rsidP="00D221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★</w:t>
            </w:r>
          </w:p>
        </w:tc>
        <w:tc>
          <w:tcPr>
            <w:tcW w:w="1598" w:type="dxa"/>
          </w:tcPr>
          <w:p w14:paraId="2F846C7F" w14:textId="7F225443" w:rsidR="00D22199" w:rsidRPr="00845877" w:rsidRDefault="00D22199" w:rsidP="00D221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8" w:type="dxa"/>
          </w:tcPr>
          <w:p w14:paraId="0643137D" w14:textId="63078AA5" w:rsidR="00D22199" w:rsidRPr="00845877" w:rsidRDefault="00D22199" w:rsidP="00D221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7" w:type="dxa"/>
            <w:vAlign w:val="center"/>
          </w:tcPr>
          <w:p w14:paraId="564F6399" w14:textId="557B413A" w:rsidR="00D22199" w:rsidRPr="00845877" w:rsidRDefault="00D22199" w:rsidP="008458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Times New Roman" w:hAnsi="Times New Roman" w:cs="Times New Roman"/>
                <w:sz w:val="22"/>
              </w:rPr>
              <w:t>8</w:t>
            </w: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</w:tr>
      <w:tr w:rsidR="00D22199" w14:paraId="010CA37C" w14:textId="77777777" w:rsidTr="00693A03">
        <w:tc>
          <w:tcPr>
            <w:tcW w:w="3397" w:type="dxa"/>
            <w:vAlign w:val="center"/>
          </w:tcPr>
          <w:p w14:paraId="4B007AD5" w14:textId="448382F7" w:rsidR="00D22199" w:rsidRPr="00845877" w:rsidRDefault="00D22199" w:rsidP="00D2219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keda K et al, 2023</w:t>
            </w:r>
          </w:p>
        </w:tc>
        <w:tc>
          <w:tcPr>
            <w:tcW w:w="1560" w:type="dxa"/>
          </w:tcPr>
          <w:p w14:paraId="6C751FFB" w14:textId="627F0CB0" w:rsidR="00D22199" w:rsidRPr="00845877" w:rsidRDefault="00D22199" w:rsidP="00D221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★</w:t>
            </w:r>
          </w:p>
        </w:tc>
        <w:tc>
          <w:tcPr>
            <w:tcW w:w="1598" w:type="dxa"/>
          </w:tcPr>
          <w:p w14:paraId="6458E1E2" w14:textId="5A994C7D" w:rsidR="00D22199" w:rsidRPr="00845877" w:rsidRDefault="00D22199" w:rsidP="00D221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  <w:tc>
          <w:tcPr>
            <w:tcW w:w="1418" w:type="dxa"/>
          </w:tcPr>
          <w:p w14:paraId="40DE8520" w14:textId="46184DB9" w:rsidR="00D22199" w:rsidRPr="00845877" w:rsidRDefault="00D22199" w:rsidP="00D221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7" w:type="dxa"/>
            <w:vAlign w:val="center"/>
          </w:tcPr>
          <w:p w14:paraId="33A5F74A" w14:textId="2E3A6A12" w:rsidR="00D22199" w:rsidRPr="00845877" w:rsidRDefault="00D22199" w:rsidP="008458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</w:tr>
      <w:tr w:rsidR="000B4D4F" w14:paraId="6E051E1B" w14:textId="77777777" w:rsidTr="00693A03">
        <w:tc>
          <w:tcPr>
            <w:tcW w:w="3397" w:type="dxa"/>
            <w:vAlign w:val="center"/>
          </w:tcPr>
          <w:p w14:paraId="0D4968C4" w14:textId="66FF1935" w:rsidR="000B4D4F" w:rsidRPr="00845877" w:rsidRDefault="000B4D4F" w:rsidP="000B4D4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oda K et al, 2022 </w:t>
            </w:r>
          </w:p>
        </w:tc>
        <w:tc>
          <w:tcPr>
            <w:tcW w:w="1560" w:type="dxa"/>
          </w:tcPr>
          <w:p w14:paraId="5444D176" w14:textId="3F169FAB" w:rsidR="000B4D4F" w:rsidRPr="00845877" w:rsidRDefault="000B4D4F" w:rsidP="000B4D4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★</w:t>
            </w:r>
          </w:p>
        </w:tc>
        <w:tc>
          <w:tcPr>
            <w:tcW w:w="1598" w:type="dxa"/>
          </w:tcPr>
          <w:p w14:paraId="6F2486CA" w14:textId="011D37E3" w:rsidR="000B4D4F" w:rsidRPr="00845877" w:rsidRDefault="000B4D4F" w:rsidP="000B4D4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8" w:type="dxa"/>
          </w:tcPr>
          <w:p w14:paraId="6753D4F0" w14:textId="58F59FC2" w:rsidR="000B4D4F" w:rsidRPr="00845877" w:rsidRDefault="000B4D4F" w:rsidP="000B4D4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</w:t>
            </w:r>
          </w:p>
        </w:tc>
        <w:tc>
          <w:tcPr>
            <w:tcW w:w="1417" w:type="dxa"/>
            <w:vAlign w:val="center"/>
          </w:tcPr>
          <w:p w14:paraId="161CE836" w14:textId="1789E8A6" w:rsidR="000B4D4F" w:rsidRPr="00845877" w:rsidRDefault="000B4D4F" w:rsidP="008458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</w:tr>
      <w:tr w:rsidR="000B4D4F" w14:paraId="639D6EE7" w14:textId="77777777" w:rsidTr="00693A03">
        <w:tc>
          <w:tcPr>
            <w:tcW w:w="3397" w:type="dxa"/>
            <w:vAlign w:val="center"/>
          </w:tcPr>
          <w:p w14:paraId="1B5F65A3" w14:textId="55477944" w:rsidR="000B4D4F" w:rsidRPr="00845877" w:rsidRDefault="000B4D4F" w:rsidP="000B4D4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ata </w:t>
            </w:r>
            <w:r w:rsidRPr="008458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, 2022 </w:t>
            </w:r>
          </w:p>
        </w:tc>
        <w:tc>
          <w:tcPr>
            <w:tcW w:w="1560" w:type="dxa"/>
          </w:tcPr>
          <w:p w14:paraId="35CAE1E0" w14:textId="61F833E4" w:rsidR="000B4D4F" w:rsidRPr="00845877" w:rsidRDefault="000B4D4F" w:rsidP="000B4D4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★</w:t>
            </w:r>
          </w:p>
        </w:tc>
        <w:tc>
          <w:tcPr>
            <w:tcW w:w="1598" w:type="dxa"/>
          </w:tcPr>
          <w:p w14:paraId="4348290A" w14:textId="28358AFD" w:rsidR="000B4D4F" w:rsidRPr="00845877" w:rsidRDefault="000B4D4F" w:rsidP="000B4D4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8" w:type="dxa"/>
          </w:tcPr>
          <w:p w14:paraId="425B363B" w14:textId="2921E12E" w:rsidR="000B4D4F" w:rsidRPr="00845877" w:rsidRDefault="000B4D4F" w:rsidP="000B4D4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</w:t>
            </w:r>
          </w:p>
        </w:tc>
        <w:tc>
          <w:tcPr>
            <w:tcW w:w="1417" w:type="dxa"/>
            <w:vAlign w:val="center"/>
          </w:tcPr>
          <w:p w14:paraId="403C47DB" w14:textId="6BF4F19E" w:rsidR="000B4D4F" w:rsidRPr="00845877" w:rsidRDefault="000B4D4F" w:rsidP="008458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</w:tr>
      <w:tr w:rsidR="000B4D4F" w14:paraId="098352E2" w14:textId="77777777" w:rsidTr="00335EF8">
        <w:tc>
          <w:tcPr>
            <w:tcW w:w="3397" w:type="dxa"/>
            <w:vAlign w:val="center"/>
          </w:tcPr>
          <w:p w14:paraId="55631DAA" w14:textId="4EA93C4D" w:rsidR="000B4D4F" w:rsidRPr="00845877" w:rsidRDefault="000B4D4F" w:rsidP="000B4D4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rohashi</w:t>
            </w:r>
            <w:proofErr w:type="spellEnd"/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K et al, 2018 </w:t>
            </w:r>
          </w:p>
        </w:tc>
        <w:tc>
          <w:tcPr>
            <w:tcW w:w="1560" w:type="dxa"/>
          </w:tcPr>
          <w:p w14:paraId="5675D301" w14:textId="09EBAAB1" w:rsidR="000B4D4F" w:rsidRPr="00845877" w:rsidRDefault="000B4D4F" w:rsidP="000B4D4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★</w:t>
            </w:r>
          </w:p>
        </w:tc>
        <w:tc>
          <w:tcPr>
            <w:tcW w:w="1598" w:type="dxa"/>
          </w:tcPr>
          <w:p w14:paraId="012CBBD0" w14:textId="7CC582B2" w:rsidR="000B4D4F" w:rsidRPr="00845877" w:rsidRDefault="000B4D4F" w:rsidP="000B4D4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8" w:type="dxa"/>
          </w:tcPr>
          <w:p w14:paraId="2C2DC400" w14:textId="4033D70F" w:rsidR="000B4D4F" w:rsidRPr="00845877" w:rsidRDefault="000B4D4F" w:rsidP="000B4D4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7" w:type="dxa"/>
            <w:vAlign w:val="center"/>
          </w:tcPr>
          <w:p w14:paraId="72C4F8A2" w14:textId="31A4F0F4" w:rsidR="000B4D4F" w:rsidRPr="00845877" w:rsidRDefault="000B4D4F" w:rsidP="008458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Times New Roman" w:hAnsi="Times New Roman" w:cs="Times New Roman"/>
                <w:sz w:val="22"/>
              </w:rPr>
              <w:t>8</w:t>
            </w: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</w:tr>
      <w:tr w:rsidR="000B4D4F" w14:paraId="37EDD65E" w14:textId="77777777" w:rsidTr="00995145">
        <w:tc>
          <w:tcPr>
            <w:tcW w:w="3397" w:type="dxa"/>
            <w:vAlign w:val="center"/>
          </w:tcPr>
          <w:p w14:paraId="260BF821" w14:textId="1B6D0FFC" w:rsidR="000B4D4F" w:rsidRPr="00845877" w:rsidRDefault="000B4D4F" w:rsidP="000B4D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sobe </w:t>
            </w:r>
            <w:r w:rsidRPr="008458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K</w:t>
            </w: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, 2018</w:t>
            </w:r>
          </w:p>
        </w:tc>
        <w:tc>
          <w:tcPr>
            <w:tcW w:w="1560" w:type="dxa"/>
          </w:tcPr>
          <w:p w14:paraId="343AC9C1" w14:textId="6756B3DE" w:rsidR="000B4D4F" w:rsidRPr="00845877" w:rsidRDefault="000B4D4F" w:rsidP="000B4D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★</w:t>
            </w:r>
          </w:p>
        </w:tc>
        <w:tc>
          <w:tcPr>
            <w:tcW w:w="1598" w:type="dxa"/>
          </w:tcPr>
          <w:p w14:paraId="4E5ABAB1" w14:textId="60329E44" w:rsidR="000B4D4F" w:rsidRPr="00845877" w:rsidRDefault="000B4D4F" w:rsidP="000B4D4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14:paraId="09B90061" w14:textId="77777777" w:rsidR="000B4D4F" w:rsidRPr="00845877" w:rsidRDefault="000B4D4F" w:rsidP="000B4D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7" w:type="dxa"/>
            <w:vAlign w:val="center"/>
          </w:tcPr>
          <w:p w14:paraId="1950482E" w14:textId="167EEBA7" w:rsidR="000B4D4F" w:rsidRPr="00845877" w:rsidRDefault="000B4D4F" w:rsidP="008458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5877">
              <w:rPr>
                <w:rFonts w:ascii="Times New Roman" w:hAnsi="Times New Roman" w:cs="Times New Roman"/>
                <w:sz w:val="22"/>
              </w:rPr>
              <w:t>6</w:t>
            </w: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</w:tr>
      <w:tr w:rsidR="000B4D4F" w14:paraId="2AF431CA" w14:textId="77777777" w:rsidTr="00995145">
        <w:tc>
          <w:tcPr>
            <w:tcW w:w="3397" w:type="dxa"/>
            <w:vAlign w:val="center"/>
          </w:tcPr>
          <w:p w14:paraId="4EECC6A9" w14:textId="481A5472" w:rsidR="000B4D4F" w:rsidRPr="00845877" w:rsidRDefault="000B4D4F" w:rsidP="000B4D4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kugawa</w:t>
            </w:r>
            <w:proofErr w:type="spellEnd"/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 et al, 2016 </w:t>
            </w:r>
          </w:p>
        </w:tc>
        <w:tc>
          <w:tcPr>
            <w:tcW w:w="1560" w:type="dxa"/>
          </w:tcPr>
          <w:p w14:paraId="6C8E2FC3" w14:textId="413225D7" w:rsidR="000B4D4F" w:rsidRPr="00845877" w:rsidRDefault="000B4D4F" w:rsidP="000B4D4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★</w:t>
            </w:r>
          </w:p>
        </w:tc>
        <w:tc>
          <w:tcPr>
            <w:tcW w:w="1598" w:type="dxa"/>
          </w:tcPr>
          <w:p w14:paraId="25CB3B09" w14:textId="03B49357" w:rsidR="000B4D4F" w:rsidRPr="00845877" w:rsidRDefault="000B4D4F" w:rsidP="000B4D4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8" w:type="dxa"/>
          </w:tcPr>
          <w:p w14:paraId="00A49107" w14:textId="418518D8" w:rsidR="000B4D4F" w:rsidRPr="00845877" w:rsidRDefault="000B4D4F" w:rsidP="000B4D4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7" w:type="dxa"/>
            <w:vAlign w:val="center"/>
          </w:tcPr>
          <w:p w14:paraId="445C7B54" w14:textId="2E0B6DBE" w:rsidR="000B4D4F" w:rsidRPr="00845877" w:rsidRDefault="000B4D4F" w:rsidP="008458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Times New Roman" w:hAnsi="Times New Roman" w:cs="Times New Roman"/>
                <w:sz w:val="22"/>
              </w:rPr>
              <w:t>8</w:t>
            </w: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</w:tr>
      <w:tr w:rsidR="000B4D4F" w14:paraId="16B0B76C" w14:textId="77777777" w:rsidTr="00995145">
        <w:tc>
          <w:tcPr>
            <w:tcW w:w="3397" w:type="dxa"/>
            <w:vAlign w:val="center"/>
          </w:tcPr>
          <w:p w14:paraId="55295586" w14:textId="1CBF3E37" w:rsidR="000B4D4F" w:rsidRPr="00845877" w:rsidRDefault="000B4D4F" w:rsidP="000B4D4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ndoh</w:t>
            </w:r>
            <w:proofErr w:type="spellEnd"/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458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, 2015 </w:t>
            </w:r>
          </w:p>
        </w:tc>
        <w:tc>
          <w:tcPr>
            <w:tcW w:w="1560" w:type="dxa"/>
          </w:tcPr>
          <w:p w14:paraId="2DC2D404" w14:textId="3BE27BE7" w:rsidR="000B4D4F" w:rsidRPr="00845877" w:rsidRDefault="000B4D4F" w:rsidP="000B4D4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★</w:t>
            </w:r>
          </w:p>
        </w:tc>
        <w:tc>
          <w:tcPr>
            <w:tcW w:w="1598" w:type="dxa"/>
          </w:tcPr>
          <w:p w14:paraId="264C6B3B" w14:textId="220BB8C1" w:rsidR="000B4D4F" w:rsidRPr="00845877" w:rsidRDefault="000B4D4F" w:rsidP="000B4D4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8" w:type="dxa"/>
          </w:tcPr>
          <w:p w14:paraId="5CBA7EBD" w14:textId="36BB9290" w:rsidR="000B4D4F" w:rsidRPr="00845877" w:rsidRDefault="000B4D4F" w:rsidP="000B4D4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</w:t>
            </w:r>
          </w:p>
        </w:tc>
        <w:tc>
          <w:tcPr>
            <w:tcW w:w="1417" w:type="dxa"/>
            <w:vAlign w:val="center"/>
          </w:tcPr>
          <w:p w14:paraId="799CFD5C" w14:textId="1AA41838" w:rsidR="000B4D4F" w:rsidRPr="00845877" w:rsidRDefault="000B4D4F" w:rsidP="008458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</w:tr>
      <w:tr w:rsidR="000B4D4F" w14:paraId="77CEFBA3" w14:textId="77777777" w:rsidTr="00995145">
        <w:tc>
          <w:tcPr>
            <w:tcW w:w="3397" w:type="dxa"/>
            <w:vAlign w:val="center"/>
          </w:tcPr>
          <w:p w14:paraId="5351606A" w14:textId="114B03B1" w:rsidR="000B4D4F" w:rsidRPr="00845877" w:rsidRDefault="000B4D4F" w:rsidP="000B4D4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llard </w:t>
            </w:r>
            <w:r w:rsidRPr="008458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</w:t>
            </w: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458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, 2010 </w:t>
            </w:r>
          </w:p>
        </w:tc>
        <w:tc>
          <w:tcPr>
            <w:tcW w:w="1560" w:type="dxa"/>
          </w:tcPr>
          <w:p w14:paraId="73EC9F44" w14:textId="7AB81BBD" w:rsidR="000B4D4F" w:rsidRPr="00845877" w:rsidRDefault="000B4D4F" w:rsidP="000B4D4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★</w:t>
            </w:r>
          </w:p>
        </w:tc>
        <w:tc>
          <w:tcPr>
            <w:tcW w:w="1598" w:type="dxa"/>
          </w:tcPr>
          <w:p w14:paraId="57A6EEF6" w14:textId="21479D7E" w:rsidR="000B4D4F" w:rsidRPr="00845877" w:rsidRDefault="000B4D4F" w:rsidP="000B4D4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8" w:type="dxa"/>
          </w:tcPr>
          <w:p w14:paraId="3A2A2590" w14:textId="5371AB5C" w:rsidR="000B4D4F" w:rsidRPr="00845877" w:rsidRDefault="000B4D4F" w:rsidP="000B4D4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7" w:type="dxa"/>
            <w:vAlign w:val="center"/>
          </w:tcPr>
          <w:p w14:paraId="7DEFE91D" w14:textId="0397B20A" w:rsidR="000B4D4F" w:rsidRPr="00845877" w:rsidRDefault="000B4D4F" w:rsidP="008458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Times New Roman" w:hAnsi="Times New Roman" w:cs="Times New Roman"/>
                <w:sz w:val="22"/>
              </w:rPr>
              <w:t>8</w:t>
            </w: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</w:tr>
      <w:tr w:rsidR="000B4D4F" w14:paraId="063E3D01" w14:textId="77777777" w:rsidTr="00995145">
        <w:tc>
          <w:tcPr>
            <w:tcW w:w="3397" w:type="dxa"/>
            <w:vAlign w:val="center"/>
          </w:tcPr>
          <w:p w14:paraId="7BF6FB7C" w14:textId="341D6B89" w:rsidR="000B4D4F" w:rsidRPr="00845877" w:rsidRDefault="000B4D4F" w:rsidP="000B4D4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rai T et al, 2022 </w:t>
            </w:r>
          </w:p>
        </w:tc>
        <w:tc>
          <w:tcPr>
            <w:tcW w:w="1560" w:type="dxa"/>
          </w:tcPr>
          <w:p w14:paraId="4D1AB45D" w14:textId="040D252A" w:rsidR="000B4D4F" w:rsidRPr="00845877" w:rsidRDefault="000B4D4F" w:rsidP="000B4D4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★</w:t>
            </w:r>
          </w:p>
        </w:tc>
        <w:tc>
          <w:tcPr>
            <w:tcW w:w="1598" w:type="dxa"/>
          </w:tcPr>
          <w:p w14:paraId="1486386B" w14:textId="59E683FD" w:rsidR="000B4D4F" w:rsidRPr="00845877" w:rsidRDefault="000B4D4F" w:rsidP="000B4D4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8" w:type="dxa"/>
          </w:tcPr>
          <w:p w14:paraId="7C2F122C" w14:textId="7B6257C0" w:rsidR="000B4D4F" w:rsidRPr="00845877" w:rsidRDefault="000B4D4F" w:rsidP="000B4D4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7" w:type="dxa"/>
            <w:vAlign w:val="center"/>
          </w:tcPr>
          <w:p w14:paraId="34D90FC1" w14:textId="1F091118" w:rsidR="000B4D4F" w:rsidRPr="00845877" w:rsidRDefault="000B4D4F" w:rsidP="008458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Times New Roman" w:hAnsi="Times New Roman" w:cs="Times New Roman"/>
                <w:sz w:val="22"/>
              </w:rPr>
              <w:t>8</w:t>
            </w: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</w:tr>
      <w:tr w:rsidR="000B4D4F" w14:paraId="23FAAC55" w14:textId="77777777" w:rsidTr="00995145">
        <w:tc>
          <w:tcPr>
            <w:tcW w:w="3397" w:type="dxa"/>
            <w:vAlign w:val="center"/>
          </w:tcPr>
          <w:p w14:paraId="5CE38D86" w14:textId="39DCDB5E" w:rsidR="000B4D4F" w:rsidRPr="00845877" w:rsidRDefault="000B4D4F" w:rsidP="000B4D4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rai T et al, 2021 </w:t>
            </w:r>
          </w:p>
        </w:tc>
        <w:tc>
          <w:tcPr>
            <w:tcW w:w="1560" w:type="dxa"/>
          </w:tcPr>
          <w:p w14:paraId="20B934EF" w14:textId="07576758" w:rsidR="000B4D4F" w:rsidRPr="00845877" w:rsidRDefault="000B4D4F" w:rsidP="000B4D4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★</w:t>
            </w:r>
          </w:p>
        </w:tc>
        <w:tc>
          <w:tcPr>
            <w:tcW w:w="1598" w:type="dxa"/>
          </w:tcPr>
          <w:p w14:paraId="7C3073D6" w14:textId="083F2460" w:rsidR="000B4D4F" w:rsidRPr="00845877" w:rsidRDefault="000B4D4F" w:rsidP="000B4D4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  <w:tc>
          <w:tcPr>
            <w:tcW w:w="1418" w:type="dxa"/>
          </w:tcPr>
          <w:p w14:paraId="69D8CFBA" w14:textId="79633AD5" w:rsidR="000B4D4F" w:rsidRPr="00845877" w:rsidRDefault="000B4D4F" w:rsidP="000B4D4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7" w:type="dxa"/>
            <w:vAlign w:val="center"/>
          </w:tcPr>
          <w:p w14:paraId="3DA5FD7E" w14:textId="76FB2343" w:rsidR="000B4D4F" w:rsidRPr="00845877" w:rsidRDefault="000B4D4F" w:rsidP="008458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</w:tr>
      <w:tr w:rsidR="0064112D" w14:paraId="34A21CD8" w14:textId="77777777" w:rsidTr="00995145">
        <w:tc>
          <w:tcPr>
            <w:tcW w:w="3397" w:type="dxa"/>
            <w:vAlign w:val="center"/>
          </w:tcPr>
          <w:p w14:paraId="4D982CC5" w14:textId="79194F03" w:rsidR="0064112D" w:rsidRPr="00845877" w:rsidRDefault="0064112D" w:rsidP="0064112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mvri</w:t>
            </w:r>
            <w:proofErr w:type="spellEnd"/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458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K</w:t>
            </w: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458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t</w:t>
            </w: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l, 2023 </w:t>
            </w:r>
          </w:p>
        </w:tc>
        <w:tc>
          <w:tcPr>
            <w:tcW w:w="1560" w:type="dxa"/>
          </w:tcPr>
          <w:p w14:paraId="61FA6CB6" w14:textId="40BE3390" w:rsidR="0064112D" w:rsidRPr="00845877" w:rsidRDefault="0064112D" w:rsidP="0064112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★</w:t>
            </w:r>
          </w:p>
        </w:tc>
        <w:tc>
          <w:tcPr>
            <w:tcW w:w="1598" w:type="dxa"/>
          </w:tcPr>
          <w:p w14:paraId="5F297894" w14:textId="0FB33DF0" w:rsidR="0064112D" w:rsidRPr="00845877" w:rsidRDefault="0064112D" w:rsidP="0064112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  <w:tc>
          <w:tcPr>
            <w:tcW w:w="1418" w:type="dxa"/>
          </w:tcPr>
          <w:p w14:paraId="5503A646" w14:textId="4B8E9162" w:rsidR="0064112D" w:rsidRPr="00845877" w:rsidRDefault="0064112D" w:rsidP="0064112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</w:t>
            </w:r>
          </w:p>
        </w:tc>
        <w:tc>
          <w:tcPr>
            <w:tcW w:w="1417" w:type="dxa"/>
            <w:vAlign w:val="center"/>
          </w:tcPr>
          <w:p w14:paraId="080EA379" w14:textId="756A0684" w:rsidR="0064112D" w:rsidRPr="00845877" w:rsidRDefault="0064112D" w:rsidP="008458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</w:tr>
      <w:tr w:rsidR="0064112D" w14:paraId="5FA87022" w14:textId="77777777" w:rsidTr="00995145">
        <w:tc>
          <w:tcPr>
            <w:tcW w:w="3397" w:type="dxa"/>
            <w:vAlign w:val="center"/>
          </w:tcPr>
          <w:p w14:paraId="79277E5D" w14:textId="39729D4A" w:rsidR="0064112D" w:rsidRPr="00845877" w:rsidRDefault="0064112D" w:rsidP="0064112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urohashi</w:t>
            </w:r>
            <w:proofErr w:type="spellEnd"/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K et al, 2019 </w:t>
            </w:r>
          </w:p>
        </w:tc>
        <w:tc>
          <w:tcPr>
            <w:tcW w:w="1560" w:type="dxa"/>
          </w:tcPr>
          <w:p w14:paraId="7B27AE44" w14:textId="5BCCF1DA" w:rsidR="0064112D" w:rsidRPr="00845877" w:rsidRDefault="0064112D" w:rsidP="0064112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★</w:t>
            </w:r>
          </w:p>
        </w:tc>
        <w:tc>
          <w:tcPr>
            <w:tcW w:w="1598" w:type="dxa"/>
          </w:tcPr>
          <w:p w14:paraId="3C5569E7" w14:textId="0E03FCEA" w:rsidR="0064112D" w:rsidRPr="00845877" w:rsidRDefault="0064112D" w:rsidP="0064112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  <w:tc>
          <w:tcPr>
            <w:tcW w:w="1418" w:type="dxa"/>
          </w:tcPr>
          <w:p w14:paraId="33CC9EDB" w14:textId="4A0A5D39" w:rsidR="0064112D" w:rsidRPr="00845877" w:rsidRDefault="0064112D" w:rsidP="0064112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7" w:type="dxa"/>
            <w:vAlign w:val="center"/>
          </w:tcPr>
          <w:p w14:paraId="4BF70C87" w14:textId="30BE7A32" w:rsidR="0064112D" w:rsidRPr="00845877" w:rsidRDefault="0064112D" w:rsidP="008458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Style w:val="font41"/>
                <w:rFonts w:eastAsia="宋体"/>
                <w:lang w:bidi="ar"/>
              </w:rPr>
              <w:t>7</w:t>
            </w: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</w:tr>
      <w:tr w:rsidR="0064112D" w14:paraId="010129C1" w14:textId="77777777" w:rsidTr="00995145">
        <w:tc>
          <w:tcPr>
            <w:tcW w:w="3397" w:type="dxa"/>
            <w:vAlign w:val="center"/>
          </w:tcPr>
          <w:p w14:paraId="24E42CED" w14:textId="48DE2CCD" w:rsidR="0064112D" w:rsidRPr="00845877" w:rsidRDefault="0064112D" w:rsidP="0064112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kabayashi H et al, 2017 </w:t>
            </w:r>
          </w:p>
        </w:tc>
        <w:tc>
          <w:tcPr>
            <w:tcW w:w="1560" w:type="dxa"/>
          </w:tcPr>
          <w:p w14:paraId="609C3F8F" w14:textId="60673087" w:rsidR="0064112D" w:rsidRPr="00845877" w:rsidRDefault="0064112D" w:rsidP="0064112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★</w:t>
            </w:r>
          </w:p>
        </w:tc>
        <w:tc>
          <w:tcPr>
            <w:tcW w:w="1598" w:type="dxa"/>
          </w:tcPr>
          <w:p w14:paraId="653F4B61" w14:textId="1CDA5486" w:rsidR="0064112D" w:rsidRPr="00845877" w:rsidRDefault="0064112D" w:rsidP="0064112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8" w:type="dxa"/>
          </w:tcPr>
          <w:p w14:paraId="483BC0CC" w14:textId="5A518737" w:rsidR="0064112D" w:rsidRPr="00845877" w:rsidRDefault="0064112D" w:rsidP="0064112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7" w:type="dxa"/>
            <w:vAlign w:val="center"/>
          </w:tcPr>
          <w:p w14:paraId="376035EA" w14:textId="442A9D23" w:rsidR="0064112D" w:rsidRPr="00845877" w:rsidRDefault="0064112D" w:rsidP="008458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</w:tr>
      <w:tr w:rsidR="0064112D" w14:paraId="36A751AB" w14:textId="77777777" w:rsidTr="00DD08F5">
        <w:tc>
          <w:tcPr>
            <w:tcW w:w="3397" w:type="dxa"/>
            <w:vAlign w:val="center"/>
          </w:tcPr>
          <w:p w14:paraId="050DE0CA" w14:textId="2E618B50" w:rsidR="0064112D" w:rsidRPr="00845877" w:rsidRDefault="0064112D" w:rsidP="0064112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keda S et al, 2015 </w:t>
            </w:r>
          </w:p>
        </w:tc>
        <w:tc>
          <w:tcPr>
            <w:tcW w:w="1560" w:type="dxa"/>
          </w:tcPr>
          <w:p w14:paraId="00755F9B" w14:textId="71BDA04E" w:rsidR="0064112D" w:rsidRPr="00845877" w:rsidRDefault="0064112D" w:rsidP="0064112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★</w:t>
            </w:r>
          </w:p>
        </w:tc>
        <w:tc>
          <w:tcPr>
            <w:tcW w:w="1598" w:type="dxa"/>
          </w:tcPr>
          <w:p w14:paraId="31E175F5" w14:textId="49DC2337" w:rsidR="0064112D" w:rsidRPr="00845877" w:rsidRDefault="0064112D" w:rsidP="0064112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8" w:type="dxa"/>
          </w:tcPr>
          <w:p w14:paraId="3176F7C5" w14:textId="341EFDC3" w:rsidR="0064112D" w:rsidRPr="00845877" w:rsidRDefault="0064112D" w:rsidP="0064112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7" w:type="dxa"/>
            <w:vAlign w:val="center"/>
          </w:tcPr>
          <w:p w14:paraId="3C0C15A6" w14:textId="46C67DB2" w:rsidR="0064112D" w:rsidRPr="00845877" w:rsidRDefault="0064112D" w:rsidP="008458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</w:tr>
      <w:tr w:rsidR="0064112D" w14:paraId="0C7F442E" w14:textId="77777777" w:rsidTr="00DD08F5">
        <w:tc>
          <w:tcPr>
            <w:tcW w:w="3397" w:type="dxa"/>
            <w:vAlign w:val="center"/>
          </w:tcPr>
          <w:p w14:paraId="1068D269" w14:textId="7865B9BB" w:rsidR="0064112D" w:rsidRPr="00845877" w:rsidRDefault="0064112D" w:rsidP="0064112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sui Y et al, 2013 </w:t>
            </w:r>
          </w:p>
        </w:tc>
        <w:tc>
          <w:tcPr>
            <w:tcW w:w="1560" w:type="dxa"/>
          </w:tcPr>
          <w:p w14:paraId="205CB786" w14:textId="12BBB471" w:rsidR="0064112D" w:rsidRPr="00845877" w:rsidRDefault="0064112D" w:rsidP="0064112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★</w:t>
            </w:r>
          </w:p>
        </w:tc>
        <w:tc>
          <w:tcPr>
            <w:tcW w:w="1598" w:type="dxa"/>
          </w:tcPr>
          <w:p w14:paraId="1FF95E0F" w14:textId="4539BF4B" w:rsidR="0064112D" w:rsidRPr="00845877" w:rsidRDefault="0064112D" w:rsidP="0064112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8" w:type="dxa"/>
          </w:tcPr>
          <w:p w14:paraId="3C9A18C7" w14:textId="536C86BF" w:rsidR="0064112D" w:rsidRPr="00845877" w:rsidRDefault="0064112D" w:rsidP="0064112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7" w:type="dxa"/>
            <w:vAlign w:val="center"/>
          </w:tcPr>
          <w:p w14:paraId="7EB54E06" w14:textId="752F84BE" w:rsidR="0064112D" w:rsidRPr="00845877" w:rsidRDefault="0064112D" w:rsidP="008458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</w:tr>
      <w:tr w:rsidR="0064112D" w14:paraId="365FF44C" w14:textId="77777777" w:rsidTr="00DD08F5">
        <w:tc>
          <w:tcPr>
            <w:tcW w:w="3397" w:type="dxa"/>
            <w:vAlign w:val="center"/>
          </w:tcPr>
          <w:p w14:paraId="5FFDB748" w14:textId="793B70DD" w:rsidR="0064112D" w:rsidRPr="00845877" w:rsidRDefault="0064112D" w:rsidP="0064112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ong J W et al, 2013 </w:t>
            </w:r>
          </w:p>
        </w:tc>
        <w:tc>
          <w:tcPr>
            <w:tcW w:w="1560" w:type="dxa"/>
          </w:tcPr>
          <w:p w14:paraId="236D21EC" w14:textId="4606204D" w:rsidR="0064112D" w:rsidRPr="00845877" w:rsidRDefault="0064112D" w:rsidP="0064112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★</w:t>
            </w:r>
          </w:p>
        </w:tc>
        <w:tc>
          <w:tcPr>
            <w:tcW w:w="1598" w:type="dxa"/>
          </w:tcPr>
          <w:p w14:paraId="2CBB14BB" w14:textId="1916F4C6" w:rsidR="0064112D" w:rsidRPr="00845877" w:rsidRDefault="0064112D" w:rsidP="0064112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8" w:type="dxa"/>
          </w:tcPr>
          <w:p w14:paraId="2017140A" w14:textId="20B903A2" w:rsidR="0064112D" w:rsidRPr="00845877" w:rsidRDefault="0064112D" w:rsidP="0064112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7" w:type="dxa"/>
            <w:vAlign w:val="center"/>
          </w:tcPr>
          <w:p w14:paraId="30688FC3" w14:textId="4077BD14" w:rsidR="0064112D" w:rsidRPr="00845877" w:rsidRDefault="0064112D" w:rsidP="008458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</w:tr>
      <w:tr w:rsidR="00A40E11" w14:paraId="7AE79D9E" w14:textId="77777777" w:rsidTr="00DD08F5">
        <w:tc>
          <w:tcPr>
            <w:tcW w:w="3397" w:type="dxa"/>
            <w:vAlign w:val="center"/>
          </w:tcPr>
          <w:p w14:paraId="538D6716" w14:textId="67671671" w:rsidR="00A40E11" w:rsidRPr="00845877" w:rsidRDefault="00A40E11" w:rsidP="00A40E1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zuki Y et al, 2023</w:t>
            </w:r>
          </w:p>
        </w:tc>
        <w:tc>
          <w:tcPr>
            <w:tcW w:w="1560" w:type="dxa"/>
          </w:tcPr>
          <w:p w14:paraId="72B88FA1" w14:textId="652AFEEF" w:rsidR="00A40E11" w:rsidRPr="00845877" w:rsidRDefault="00A40E11" w:rsidP="00A40E1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★</w:t>
            </w:r>
          </w:p>
        </w:tc>
        <w:tc>
          <w:tcPr>
            <w:tcW w:w="1598" w:type="dxa"/>
          </w:tcPr>
          <w:p w14:paraId="2D6B0F1F" w14:textId="77777777" w:rsidR="00A40E11" w:rsidRPr="00845877" w:rsidRDefault="00A40E11" w:rsidP="00A40E1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418" w:type="dxa"/>
          </w:tcPr>
          <w:p w14:paraId="7F2FE702" w14:textId="11313F3E" w:rsidR="00A40E11" w:rsidRPr="00845877" w:rsidRDefault="00845877" w:rsidP="00A40E1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7" w:type="dxa"/>
            <w:vAlign w:val="center"/>
          </w:tcPr>
          <w:p w14:paraId="6BBE3441" w14:textId="054869DE" w:rsidR="00A40E11" w:rsidRPr="00845877" w:rsidRDefault="00A40E11" w:rsidP="008458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Times New Roman" w:hAnsi="Times New Roman" w:cs="Times New Roman"/>
                <w:sz w:val="22"/>
              </w:rPr>
              <w:t>6</w:t>
            </w: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</w:tr>
      <w:tr w:rsidR="00A40E11" w14:paraId="42FAA2E1" w14:textId="77777777" w:rsidTr="00DD08F5">
        <w:tc>
          <w:tcPr>
            <w:tcW w:w="3397" w:type="dxa"/>
            <w:vAlign w:val="center"/>
          </w:tcPr>
          <w:p w14:paraId="09541A8B" w14:textId="0E548B3F" w:rsidR="00A40E11" w:rsidRPr="00845877" w:rsidRDefault="00A40E11" w:rsidP="00A40E1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rai T et al, 2020 </w:t>
            </w:r>
          </w:p>
        </w:tc>
        <w:tc>
          <w:tcPr>
            <w:tcW w:w="1560" w:type="dxa"/>
          </w:tcPr>
          <w:p w14:paraId="7A8B01B0" w14:textId="65A1E10C" w:rsidR="00A40E11" w:rsidRPr="00845877" w:rsidRDefault="00A40E11" w:rsidP="00A40E1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★</w:t>
            </w:r>
          </w:p>
        </w:tc>
        <w:tc>
          <w:tcPr>
            <w:tcW w:w="1598" w:type="dxa"/>
          </w:tcPr>
          <w:p w14:paraId="41CCA9CF" w14:textId="05CBAB9F" w:rsidR="00A40E11" w:rsidRPr="00845877" w:rsidRDefault="00A40E11" w:rsidP="00A40E1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8" w:type="dxa"/>
          </w:tcPr>
          <w:p w14:paraId="639B4130" w14:textId="71839C6B" w:rsidR="00A40E11" w:rsidRPr="00845877" w:rsidRDefault="00A40E11" w:rsidP="00A40E1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7" w:type="dxa"/>
            <w:vAlign w:val="center"/>
          </w:tcPr>
          <w:p w14:paraId="5620CA38" w14:textId="00C08012" w:rsidR="00A40E11" w:rsidRPr="00845877" w:rsidRDefault="00A40E11" w:rsidP="008458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Times New Roman" w:hAnsi="Times New Roman" w:cs="Times New Roman"/>
                <w:sz w:val="22"/>
              </w:rPr>
              <w:t>8</w:t>
            </w: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</w:tr>
      <w:tr w:rsidR="00A40E11" w14:paraId="5D4529C6" w14:textId="77777777" w:rsidTr="00DD08F5">
        <w:tc>
          <w:tcPr>
            <w:tcW w:w="3397" w:type="dxa"/>
            <w:vAlign w:val="center"/>
          </w:tcPr>
          <w:p w14:paraId="5CF3DE86" w14:textId="62E4F18F" w:rsidR="00A40E11" w:rsidRPr="00845877" w:rsidRDefault="00A40E11" w:rsidP="00A40E1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ujisawa T et al, 2019 </w:t>
            </w:r>
          </w:p>
        </w:tc>
        <w:tc>
          <w:tcPr>
            <w:tcW w:w="1560" w:type="dxa"/>
          </w:tcPr>
          <w:p w14:paraId="12AC9DF6" w14:textId="0E43660D" w:rsidR="00A40E11" w:rsidRPr="00845877" w:rsidRDefault="00A40E11" w:rsidP="00A40E1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★</w:t>
            </w:r>
          </w:p>
        </w:tc>
        <w:tc>
          <w:tcPr>
            <w:tcW w:w="1598" w:type="dxa"/>
          </w:tcPr>
          <w:p w14:paraId="0334B3B2" w14:textId="7B358B00" w:rsidR="00A40E11" w:rsidRPr="00845877" w:rsidRDefault="00A40E11" w:rsidP="00A40E1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  <w:tc>
          <w:tcPr>
            <w:tcW w:w="1418" w:type="dxa"/>
          </w:tcPr>
          <w:p w14:paraId="17DE7887" w14:textId="4B66B216" w:rsidR="00A40E11" w:rsidRPr="00845877" w:rsidRDefault="000D355A" w:rsidP="00A40E1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</w:t>
            </w:r>
          </w:p>
        </w:tc>
        <w:tc>
          <w:tcPr>
            <w:tcW w:w="1417" w:type="dxa"/>
            <w:vAlign w:val="center"/>
          </w:tcPr>
          <w:p w14:paraId="4CC283C0" w14:textId="4A08ED80" w:rsidR="00A40E11" w:rsidRPr="00845877" w:rsidRDefault="00A40E11" w:rsidP="008458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Times New Roman" w:hAnsi="Times New Roman" w:cs="Times New Roman"/>
                <w:sz w:val="22"/>
              </w:rPr>
              <w:t>8</w:t>
            </w: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</w:tr>
      <w:tr w:rsidR="000D355A" w14:paraId="48F229BD" w14:textId="77777777" w:rsidTr="00DD08F5">
        <w:tc>
          <w:tcPr>
            <w:tcW w:w="3397" w:type="dxa"/>
            <w:vAlign w:val="center"/>
          </w:tcPr>
          <w:p w14:paraId="33809ED0" w14:textId="623B752F" w:rsidR="000D355A" w:rsidRPr="00845877" w:rsidRDefault="000D355A" w:rsidP="000D355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rai </w:t>
            </w:r>
            <w:r w:rsidRPr="008458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, 2017 </w:t>
            </w:r>
          </w:p>
        </w:tc>
        <w:tc>
          <w:tcPr>
            <w:tcW w:w="1560" w:type="dxa"/>
          </w:tcPr>
          <w:p w14:paraId="68596C00" w14:textId="4AAEA849" w:rsidR="000D355A" w:rsidRPr="00845877" w:rsidRDefault="000D355A" w:rsidP="000D35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★</w:t>
            </w:r>
          </w:p>
        </w:tc>
        <w:tc>
          <w:tcPr>
            <w:tcW w:w="1598" w:type="dxa"/>
          </w:tcPr>
          <w:p w14:paraId="49911F0E" w14:textId="30E8E907" w:rsidR="000D355A" w:rsidRPr="00845877" w:rsidRDefault="000D355A" w:rsidP="000D35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  <w:tc>
          <w:tcPr>
            <w:tcW w:w="1418" w:type="dxa"/>
          </w:tcPr>
          <w:p w14:paraId="5F613ADE" w14:textId="2E785F92" w:rsidR="000D355A" w:rsidRPr="00845877" w:rsidRDefault="000D355A" w:rsidP="000D35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7" w:type="dxa"/>
            <w:vAlign w:val="center"/>
          </w:tcPr>
          <w:p w14:paraId="301C4E3C" w14:textId="43D6BA1D" w:rsidR="000D355A" w:rsidRPr="00845877" w:rsidRDefault="00845877" w:rsidP="008458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5877">
              <w:rPr>
                <w:rFonts w:ascii="Times New Roman" w:hAnsi="Times New Roman" w:cs="Times New Roman"/>
                <w:sz w:val="22"/>
              </w:rPr>
              <w:t>7</w:t>
            </w: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</w:tr>
      <w:tr w:rsidR="000D355A" w14:paraId="37F9A7C8" w14:textId="77777777" w:rsidTr="00DD08F5">
        <w:tc>
          <w:tcPr>
            <w:tcW w:w="3397" w:type="dxa"/>
            <w:vAlign w:val="center"/>
          </w:tcPr>
          <w:p w14:paraId="2A05E522" w14:textId="0F8EBC4A" w:rsidR="000D355A" w:rsidRPr="00845877" w:rsidRDefault="000D355A" w:rsidP="000D355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okai A et al, 2017 </w:t>
            </w:r>
          </w:p>
        </w:tc>
        <w:tc>
          <w:tcPr>
            <w:tcW w:w="1560" w:type="dxa"/>
          </w:tcPr>
          <w:p w14:paraId="3F3418DA" w14:textId="297ACEC4" w:rsidR="000D355A" w:rsidRPr="00845877" w:rsidRDefault="000D355A" w:rsidP="000D35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★</w:t>
            </w:r>
          </w:p>
        </w:tc>
        <w:tc>
          <w:tcPr>
            <w:tcW w:w="1598" w:type="dxa"/>
          </w:tcPr>
          <w:p w14:paraId="4CAA3252" w14:textId="7A9C1F86" w:rsidR="000D355A" w:rsidRPr="00845877" w:rsidRDefault="000D355A" w:rsidP="000D35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  <w:tc>
          <w:tcPr>
            <w:tcW w:w="1418" w:type="dxa"/>
          </w:tcPr>
          <w:p w14:paraId="38594670" w14:textId="52724B38" w:rsidR="000D355A" w:rsidRPr="00845877" w:rsidRDefault="000D355A" w:rsidP="000D35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7" w:type="dxa"/>
            <w:vAlign w:val="center"/>
          </w:tcPr>
          <w:p w14:paraId="53EFF793" w14:textId="1ACE50B1" w:rsidR="000D355A" w:rsidRPr="00845877" w:rsidRDefault="00845877" w:rsidP="008458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5877">
              <w:rPr>
                <w:rFonts w:ascii="Times New Roman" w:hAnsi="Times New Roman" w:cs="Times New Roman"/>
                <w:sz w:val="22"/>
              </w:rPr>
              <w:t>7</w:t>
            </w: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</w:tr>
      <w:tr w:rsidR="00845877" w14:paraId="4B2DC653" w14:textId="77777777" w:rsidTr="00DD08F5">
        <w:tc>
          <w:tcPr>
            <w:tcW w:w="3397" w:type="dxa"/>
            <w:vAlign w:val="center"/>
          </w:tcPr>
          <w:p w14:paraId="33AFFE05" w14:textId="23F0D590" w:rsidR="00845877" w:rsidRPr="00845877" w:rsidRDefault="00845877" w:rsidP="008458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bashi</w:t>
            </w:r>
            <w:proofErr w:type="spellEnd"/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458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, 2016 </w:t>
            </w:r>
          </w:p>
        </w:tc>
        <w:tc>
          <w:tcPr>
            <w:tcW w:w="1560" w:type="dxa"/>
          </w:tcPr>
          <w:p w14:paraId="01B0D731" w14:textId="675AEB4D" w:rsidR="00845877" w:rsidRPr="00845877" w:rsidRDefault="00845877" w:rsidP="008458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★</w:t>
            </w:r>
          </w:p>
        </w:tc>
        <w:tc>
          <w:tcPr>
            <w:tcW w:w="1598" w:type="dxa"/>
          </w:tcPr>
          <w:p w14:paraId="783C3050" w14:textId="1E063D22" w:rsidR="00845877" w:rsidRPr="00845877" w:rsidRDefault="00845877" w:rsidP="008458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  <w:tc>
          <w:tcPr>
            <w:tcW w:w="1418" w:type="dxa"/>
          </w:tcPr>
          <w:p w14:paraId="38167223" w14:textId="70640BD4" w:rsidR="00845877" w:rsidRPr="00845877" w:rsidRDefault="00845877" w:rsidP="008458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7" w:type="dxa"/>
            <w:vAlign w:val="center"/>
          </w:tcPr>
          <w:p w14:paraId="50258A0C" w14:textId="690CDBC0" w:rsidR="00845877" w:rsidRPr="00845877" w:rsidRDefault="00845877" w:rsidP="008458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Style w:val="font41"/>
                <w:rFonts w:eastAsia="宋体"/>
                <w:lang w:bidi="ar"/>
              </w:rPr>
              <w:t>7</w:t>
            </w: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</w:tr>
      <w:tr w:rsidR="00845877" w14:paraId="25691BE0" w14:textId="77777777" w:rsidTr="00DD08F5">
        <w:tc>
          <w:tcPr>
            <w:tcW w:w="3397" w:type="dxa"/>
            <w:vAlign w:val="center"/>
          </w:tcPr>
          <w:p w14:paraId="694163B5" w14:textId="063734C5" w:rsidR="00845877" w:rsidRPr="00845877" w:rsidRDefault="00845877" w:rsidP="008458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8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 </w:t>
            </w:r>
            <w:proofErr w:type="spellStart"/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hashi</w:t>
            </w:r>
            <w:proofErr w:type="spellEnd"/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458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, 2016 </w:t>
            </w:r>
          </w:p>
        </w:tc>
        <w:tc>
          <w:tcPr>
            <w:tcW w:w="1560" w:type="dxa"/>
          </w:tcPr>
          <w:p w14:paraId="0C9AF445" w14:textId="2601C85C" w:rsidR="00845877" w:rsidRPr="00845877" w:rsidRDefault="00845877" w:rsidP="008458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★</w:t>
            </w:r>
          </w:p>
        </w:tc>
        <w:tc>
          <w:tcPr>
            <w:tcW w:w="1598" w:type="dxa"/>
          </w:tcPr>
          <w:p w14:paraId="2F99A28E" w14:textId="4D70343B" w:rsidR="00845877" w:rsidRPr="00845877" w:rsidRDefault="00845877" w:rsidP="008458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  <w:tc>
          <w:tcPr>
            <w:tcW w:w="1418" w:type="dxa"/>
          </w:tcPr>
          <w:p w14:paraId="33FDF0DC" w14:textId="64908A55" w:rsidR="00845877" w:rsidRPr="00845877" w:rsidRDefault="00845877" w:rsidP="008458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7" w:type="dxa"/>
            <w:vAlign w:val="center"/>
          </w:tcPr>
          <w:p w14:paraId="300E0881" w14:textId="39C8EAF9" w:rsidR="00845877" w:rsidRPr="00845877" w:rsidRDefault="00845877" w:rsidP="008458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Times New Roman" w:hAnsi="Times New Roman" w:cs="Times New Roman"/>
                <w:sz w:val="22"/>
              </w:rPr>
              <w:t>7</w:t>
            </w: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</w:tr>
      <w:tr w:rsidR="00646837" w14:paraId="1D24BEC0" w14:textId="77777777" w:rsidTr="00DD08F5">
        <w:tc>
          <w:tcPr>
            <w:tcW w:w="3397" w:type="dxa"/>
            <w:vAlign w:val="center"/>
          </w:tcPr>
          <w:p w14:paraId="55868FA6" w14:textId="06E2F358" w:rsidR="00646837" w:rsidRPr="00845877" w:rsidRDefault="00646837" w:rsidP="0064683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amai K et al, 2016 </w:t>
            </w:r>
          </w:p>
        </w:tc>
        <w:tc>
          <w:tcPr>
            <w:tcW w:w="1560" w:type="dxa"/>
          </w:tcPr>
          <w:p w14:paraId="2641C1D3" w14:textId="2D702DAA" w:rsidR="00646837" w:rsidRPr="00845877" w:rsidRDefault="00646837" w:rsidP="006468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★</w:t>
            </w:r>
          </w:p>
        </w:tc>
        <w:tc>
          <w:tcPr>
            <w:tcW w:w="1598" w:type="dxa"/>
          </w:tcPr>
          <w:p w14:paraId="43B5926B" w14:textId="2D4E3FC3" w:rsidR="00646837" w:rsidRPr="00845877" w:rsidRDefault="00646837" w:rsidP="006468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  <w:tc>
          <w:tcPr>
            <w:tcW w:w="1418" w:type="dxa"/>
          </w:tcPr>
          <w:p w14:paraId="27BEF9C0" w14:textId="2DF0F95A" w:rsidR="00646837" w:rsidRPr="00845877" w:rsidRDefault="00646837" w:rsidP="006468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7" w:type="dxa"/>
            <w:vAlign w:val="center"/>
          </w:tcPr>
          <w:p w14:paraId="647FFD49" w14:textId="76025429" w:rsidR="00646837" w:rsidRPr="00845877" w:rsidRDefault="00646837" w:rsidP="006468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Times New Roman" w:hAnsi="Times New Roman" w:cs="Times New Roman"/>
                <w:sz w:val="22"/>
              </w:rPr>
              <w:t>7</w:t>
            </w: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</w:tr>
      <w:tr w:rsidR="00332DDB" w14:paraId="48EFA87D" w14:textId="77777777" w:rsidTr="00DD08F5">
        <w:tc>
          <w:tcPr>
            <w:tcW w:w="3397" w:type="dxa"/>
            <w:vAlign w:val="center"/>
          </w:tcPr>
          <w:p w14:paraId="77BDD070" w14:textId="6A282312" w:rsidR="00332DDB" w:rsidRPr="00845877" w:rsidRDefault="00332DDB" w:rsidP="00332DD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zumi</w:t>
            </w:r>
            <w:proofErr w:type="spellEnd"/>
            <w:r w:rsidRPr="008458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 H et al, 2016 </w:t>
            </w:r>
          </w:p>
        </w:tc>
        <w:tc>
          <w:tcPr>
            <w:tcW w:w="1560" w:type="dxa"/>
          </w:tcPr>
          <w:p w14:paraId="47F262EE" w14:textId="4394AE18" w:rsidR="00332DDB" w:rsidRPr="00845877" w:rsidRDefault="00332DDB" w:rsidP="00332DD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★★</w:t>
            </w:r>
          </w:p>
        </w:tc>
        <w:tc>
          <w:tcPr>
            <w:tcW w:w="1598" w:type="dxa"/>
          </w:tcPr>
          <w:p w14:paraId="38CA233F" w14:textId="4B48B899" w:rsidR="00332DDB" w:rsidRPr="00845877" w:rsidRDefault="00332DDB" w:rsidP="00332DD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  <w:tc>
          <w:tcPr>
            <w:tcW w:w="1418" w:type="dxa"/>
          </w:tcPr>
          <w:p w14:paraId="3DB6F91C" w14:textId="3FDEAA23" w:rsidR="00332DDB" w:rsidRPr="00845877" w:rsidRDefault="00332DDB" w:rsidP="00332DD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★</w:t>
            </w:r>
          </w:p>
        </w:tc>
        <w:tc>
          <w:tcPr>
            <w:tcW w:w="1417" w:type="dxa"/>
            <w:vAlign w:val="center"/>
          </w:tcPr>
          <w:p w14:paraId="2F7F7D1E" w14:textId="3D737D79" w:rsidR="00332DDB" w:rsidRPr="00845877" w:rsidRDefault="00332DDB" w:rsidP="00332DD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Pr="00845877">
              <w:rPr>
                <w:rFonts w:ascii="Segoe UI Symbol" w:hAnsi="Segoe UI Symbol" w:cs="Segoe UI Symbol"/>
                <w:b/>
                <w:bCs/>
                <w:sz w:val="22"/>
              </w:rPr>
              <w:t>★</w:t>
            </w:r>
          </w:p>
        </w:tc>
      </w:tr>
    </w:tbl>
    <w:p w14:paraId="29FEC287" w14:textId="77777777" w:rsidR="00B103B1" w:rsidRPr="00B103B1" w:rsidRDefault="00B103B1" w:rsidP="00B103B1">
      <w:pPr>
        <w:widowControl/>
        <w:jc w:val="left"/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</w:p>
    <w:p w14:paraId="2D797EC6" w14:textId="77777777" w:rsidR="00B103B1" w:rsidRDefault="00B103B1" w:rsidP="00B103B1">
      <w:pPr>
        <w:widowControl/>
        <w:jc w:val="left"/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</w:p>
    <w:p w14:paraId="29014195" w14:textId="77777777" w:rsidR="00B103B1" w:rsidRDefault="00B103B1" w:rsidP="00B103B1">
      <w:pPr>
        <w:widowControl/>
        <w:jc w:val="left"/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</w:p>
    <w:p w14:paraId="303DA7D4" w14:textId="77777777" w:rsidR="00B103B1" w:rsidRDefault="00B103B1" w:rsidP="00B103B1">
      <w:pPr>
        <w:widowControl/>
        <w:jc w:val="left"/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</w:p>
    <w:p w14:paraId="485C3A6B" w14:textId="77777777" w:rsidR="00B103B1" w:rsidRDefault="00B103B1" w:rsidP="00B103B1">
      <w:pPr>
        <w:widowControl/>
        <w:jc w:val="left"/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</w:p>
    <w:p w14:paraId="153A02E0" w14:textId="77777777" w:rsidR="00B103B1" w:rsidRDefault="00B103B1" w:rsidP="00B103B1">
      <w:pPr>
        <w:widowControl/>
        <w:jc w:val="left"/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</w:p>
    <w:p w14:paraId="6D8D0358" w14:textId="77777777" w:rsidR="00B103B1" w:rsidRDefault="00B103B1" w:rsidP="00B103B1">
      <w:pPr>
        <w:widowControl/>
        <w:jc w:val="left"/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</w:p>
    <w:p w14:paraId="55C63B1B" w14:textId="77777777" w:rsidR="00B103B1" w:rsidRDefault="00B103B1" w:rsidP="00B103B1">
      <w:pPr>
        <w:widowControl/>
        <w:jc w:val="left"/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</w:p>
    <w:p w14:paraId="30D669A1" w14:textId="77777777" w:rsidR="00B103B1" w:rsidRDefault="00B103B1" w:rsidP="00B103B1">
      <w:pPr>
        <w:widowControl/>
        <w:jc w:val="left"/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</w:p>
    <w:p w14:paraId="0FF484D9" w14:textId="77777777" w:rsidR="00B103B1" w:rsidRDefault="00B103B1">
      <w:pPr>
        <w:rPr>
          <w:rFonts w:ascii="Times New Roman" w:eastAsia="宋体" w:hAnsi="Times New Roman" w:cs="Times New Roman"/>
          <w:sz w:val="24"/>
          <w:szCs w:val="24"/>
        </w:rPr>
      </w:pPr>
    </w:p>
    <w:p w14:paraId="3CEEBA36" w14:textId="77777777" w:rsidR="00B103B1" w:rsidRDefault="00B103B1">
      <w:pPr>
        <w:rPr>
          <w:rFonts w:ascii="Times New Roman" w:eastAsia="宋体" w:hAnsi="Times New Roman" w:cs="Times New Roman"/>
          <w:sz w:val="24"/>
          <w:szCs w:val="24"/>
        </w:rPr>
      </w:pPr>
    </w:p>
    <w:p w14:paraId="6A13F33E" w14:textId="77777777" w:rsidR="00B103B1" w:rsidRDefault="00B103B1">
      <w:pPr>
        <w:rPr>
          <w:rFonts w:ascii="Times New Roman" w:eastAsia="宋体" w:hAnsi="Times New Roman" w:cs="Times New Roman"/>
          <w:sz w:val="24"/>
          <w:szCs w:val="24"/>
        </w:rPr>
      </w:pPr>
    </w:p>
    <w:p w14:paraId="109F31A5" w14:textId="77777777" w:rsidR="00B103B1" w:rsidRDefault="00B103B1">
      <w:pPr>
        <w:rPr>
          <w:rFonts w:ascii="Times New Roman" w:eastAsia="宋体" w:hAnsi="Times New Roman" w:cs="Times New Roman"/>
          <w:sz w:val="24"/>
          <w:szCs w:val="24"/>
        </w:rPr>
      </w:pPr>
    </w:p>
    <w:p w14:paraId="29A365D2" w14:textId="77777777" w:rsidR="00B103B1" w:rsidRDefault="00B103B1">
      <w:pPr>
        <w:rPr>
          <w:rFonts w:ascii="Times New Roman" w:eastAsia="宋体" w:hAnsi="Times New Roman" w:cs="Times New Roman"/>
          <w:sz w:val="24"/>
          <w:szCs w:val="24"/>
        </w:rPr>
      </w:pPr>
    </w:p>
    <w:p w14:paraId="38C3423C" w14:textId="77777777" w:rsidR="00B103B1" w:rsidRDefault="00B103B1">
      <w:pPr>
        <w:rPr>
          <w:rFonts w:ascii="Times New Roman" w:eastAsia="宋体" w:hAnsi="Times New Roman" w:cs="Times New Roman"/>
          <w:sz w:val="24"/>
          <w:szCs w:val="24"/>
        </w:rPr>
      </w:pPr>
    </w:p>
    <w:p w14:paraId="26383533" w14:textId="77777777" w:rsidR="00B103B1" w:rsidRDefault="00B103B1">
      <w:pPr>
        <w:rPr>
          <w:rFonts w:ascii="Times New Roman" w:eastAsia="宋体" w:hAnsi="Times New Roman" w:cs="Times New Roman"/>
          <w:sz w:val="24"/>
          <w:szCs w:val="24"/>
        </w:rPr>
      </w:pPr>
    </w:p>
    <w:p w14:paraId="06EB1D30" w14:textId="77777777" w:rsidR="00B103B1" w:rsidRDefault="00B103B1">
      <w:pPr>
        <w:rPr>
          <w:rFonts w:ascii="Times New Roman" w:eastAsia="宋体" w:hAnsi="Times New Roman" w:cs="Times New Roman"/>
          <w:sz w:val="24"/>
          <w:szCs w:val="24"/>
        </w:rPr>
      </w:pPr>
    </w:p>
    <w:p w14:paraId="0CA8EBA6" w14:textId="77777777" w:rsidR="00B103B1" w:rsidRDefault="00B103B1">
      <w:pPr>
        <w:rPr>
          <w:rFonts w:ascii="Times New Roman" w:eastAsia="宋体" w:hAnsi="Times New Roman" w:cs="Times New Roman"/>
          <w:sz w:val="24"/>
          <w:szCs w:val="24"/>
        </w:rPr>
      </w:pPr>
    </w:p>
    <w:p w14:paraId="04DA0A51" w14:textId="77777777" w:rsidR="00B103B1" w:rsidRDefault="00B103B1">
      <w:pPr>
        <w:rPr>
          <w:rFonts w:ascii="Times New Roman" w:eastAsia="宋体" w:hAnsi="Times New Roman" w:cs="Times New Roman"/>
          <w:sz w:val="24"/>
          <w:szCs w:val="24"/>
        </w:rPr>
      </w:pPr>
    </w:p>
    <w:p w14:paraId="62FCF709" w14:textId="77777777" w:rsidR="00B103B1" w:rsidRDefault="00B103B1">
      <w:pPr>
        <w:rPr>
          <w:rFonts w:ascii="Times New Roman" w:eastAsia="宋体" w:hAnsi="Times New Roman" w:cs="Times New Roman"/>
          <w:sz w:val="24"/>
          <w:szCs w:val="24"/>
        </w:rPr>
      </w:pPr>
    </w:p>
    <w:p w14:paraId="50232A11" w14:textId="77777777" w:rsidR="00B103B1" w:rsidRDefault="00B103B1">
      <w:pPr>
        <w:rPr>
          <w:rFonts w:ascii="Times New Roman" w:eastAsia="宋体" w:hAnsi="Times New Roman" w:cs="Times New Roman"/>
          <w:sz w:val="24"/>
          <w:szCs w:val="24"/>
        </w:rPr>
      </w:pPr>
    </w:p>
    <w:p w14:paraId="6FBAFAE2" w14:textId="77777777" w:rsidR="00B103B1" w:rsidRDefault="00B103B1">
      <w:pPr>
        <w:rPr>
          <w:rFonts w:ascii="Times New Roman" w:eastAsia="宋体" w:hAnsi="Times New Roman" w:cs="Times New Roman"/>
          <w:sz w:val="24"/>
          <w:szCs w:val="24"/>
        </w:rPr>
      </w:pPr>
    </w:p>
    <w:p w14:paraId="37379754" w14:textId="77777777" w:rsidR="00B103B1" w:rsidRDefault="00B103B1">
      <w:pPr>
        <w:rPr>
          <w:rFonts w:ascii="Times New Roman" w:eastAsia="宋体" w:hAnsi="Times New Roman" w:cs="Times New Roman"/>
          <w:sz w:val="24"/>
          <w:szCs w:val="24"/>
        </w:rPr>
      </w:pPr>
    </w:p>
    <w:p w14:paraId="48B9AC7D" w14:textId="77777777" w:rsidR="00B103B1" w:rsidRDefault="00B103B1">
      <w:pPr>
        <w:rPr>
          <w:rFonts w:ascii="Times New Roman" w:eastAsia="宋体" w:hAnsi="Times New Roman" w:cs="Times New Roman"/>
          <w:sz w:val="24"/>
          <w:szCs w:val="24"/>
        </w:rPr>
      </w:pPr>
    </w:p>
    <w:p w14:paraId="274957BC" w14:textId="77777777" w:rsidR="00B103B1" w:rsidRDefault="00B103B1">
      <w:pPr>
        <w:rPr>
          <w:rFonts w:ascii="Times New Roman" w:eastAsia="宋体" w:hAnsi="Times New Roman" w:cs="Times New Roman"/>
          <w:sz w:val="24"/>
          <w:szCs w:val="24"/>
        </w:rPr>
      </w:pPr>
    </w:p>
    <w:p w14:paraId="73C22F02" w14:textId="77777777" w:rsidR="00B103B1" w:rsidRDefault="00B103B1">
      <w:pPr>
        <w:rPr>
          <w:rFonts w:ascii="Times New Roman" w:eastAsia="宋体" w:hAnsi="Times New Roman" w:cs="Times New Roman"/>
          <w:sz w:val="24"/>
          <w:szCs w:val="24"/>
        </w:rPr>
      </w:pPr>
    </w:p>
    <w:p w14:paraId="38FE44A4" w14:textId="77777777" w:rsidR="00B103B1" w:rsidRDefault="00B103B1">
      <w:pPr>
        <w:rPr>
          <w:rFonts w:ascii="Times New Roman" w:eastAsia="宋体" w:hAnsi="Times New Roman" w:cs="Times New Roman"/>
          <w:sz w:val="24"/>
          <w:szCs w:val="24"/>
        </w:rPr>
      </w:pPr>
    </w:p>
    <w:p w14:paraId="37E92C7F" w14:textId="77777777" w:rsidR="00B103B1" w:rsidRDefault="00B103B1">
      <w:pPr>
        <w:rPr>
          <w:rFonts w:ascii="Times New Roman" w:eastAsia="宋体" w:hAnsi="Times New Roman" w:cs="Times New Roman"/>
          <w:sz w:val="24"/>
          <w:szCs w:val="24"/>
        </w:rPr>
      </w:pPr>
    </w:p>
    <w:p w14:paraId="43EC9D05" w14:textId="77777777" w:rsidR="00B103B1" w:rsidRDefault="00B103B1">
      <w:pPr>
        <w:rPr>
          <w:rFonts w:ascii="Times New Roman" w:eastAsia="宋体" w:hAnsi="Times New Roman" w:cs="Times New Roman" w:hint="eastAsia"/>
          <w:sz w:val="24"/>
          <w:szCs w:val="24"/>
        </w:rPr>
      </w:pPr>
    </w:p>
    <w:p w14:paraId="1A2C87D6" w14:textId="77777777" w:rsidR="00B103B1" w:rsidRDefault="00B103B1">
      <w:pPr>
        <w:rPr>
          <w:rFonts w:ascii="Times New Roman" w:eastAsia="宋体" w:hAnsi="Times New Roman" w:cs="Times New Roman"/>
          <w:sz w:val="24"/>
          <w:szCs w:val="24"/>
        </w:rPr>
      </w:pPr>
    </w:p>
    <w:p w14:paraId="74903BC6" w14:textId="77777777" w:rsidR="00B103B1" w:rsidRDefault="00B103B1">
      <w:pPr>
        <w:rPr>
          <w:rFonts w:ascii="Times New Roman" w:eastAsia="宋体" w:hAnsi="Times New Roman" w:cs="Times New Roman" w:hint="eastAsia"/>
          <w:sz w:val="24"/>
          <w:szCs w:val="24"/>
        </w:rPr>
      </w:pPr>
    </w:p>
    <w:p w14:paraId="00A314F7" w14:textId="534BC74D" w:rsidR="002A48D8" w:rsidRDefault="00000000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lastRenderedPageBreak/>
        <w:t>S</w:t>
      </w:r>
      <w:r>
        <w:rPr>
          <w:rFonts w:ascii="Times New Roman" w:eastAsia="宋体" w:hAnsi="Times New Roman" w:cs="Times New Roman"/>
          <w:sz w:val="24"/>
          <w:szCs w:val="24"/>
        </w:rPr>
        <w:t>upplementary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 xml:space="preserve">Table </w:t>
      </w:r>
      <w:r w:rsidR="00332DDB">
        <w:rPr>
          <w:rFonts w:ascii="Times New Roman" w:hAnsi="Times New Roman" w:cs="Times New Roman" w:hint="eastAsia"/>
          <w:sz w:val="22"/>
          <w:szCs w:val="24"/>
        </w:rPr>
        <w:t>3</w:t>
      </w:r>
      <w:r>
        <w:rPr>
          <w:rFonts w:ascii="Times New Roman" w:hAnsi="Times New Roman" w:cs="Times New Roman"/>
          <w:sz w:val="22"/>
          <w:szCs w:val="24"/>
        </w:rPr>
        <w:t xml:space="preserve"> Characteristics of each </w:t>
      </w:r>
      <w:r>
        <w:rPr>
          <w:rFonts w:ascii="Times New Roman" w:hAnsi="Times New Roman" w:cs="Times New Roman" w:hint="eastAsia"/>
          <w:sz w:val="22"/>
          <w:szCs w:val="24"/>
        </w:rPr>
        <w:t>included</w:t>
      </w:r>
      <w:r>
        <w:rPr>
          <w:rFonts w:ascii="Times New Roman" w:hAnsi="Times New Roman" w:cs="Times New Roman"/>
          <w:sz w:val="22"/>
          <w:szCs w:val="24"/>
        </w:rPr>
        <w:t xml:space="preserve"> study about correlation between SP-D(WMD) and occurrence of ILD   </w:t>
      </w:r>
    </w:p>
    <w:tbl>
      <w:tblPr>
        <w:tblW w:w="5740" w:type="pct"/>
        <w:jc w:val="center"/>
        <w:tblLayout w:type="fixed"/>
        <w:tblLook w:val="04A0" w:firstRow="1" w:lastRow="0" w:firstColumn="1" w:lastColumn="0" w:noHBand="0" w:noVBand="1"/>
      </w:tblPr>
      <w:tblGrid>
        <w:gridCol w:w="421"/>
        <w:gridCol w:w="1276"/>
        <w:gridCol w:w="994"/>
        <w:gridCol w:w="1135"/>
        <w:gridCol w:w="850"/>
        <w:gridCol w:w="1135"/>
        <w:gridCol w:w="1275"/>
        <w:gridCol w:w="849"/>
        <w:gridCol w:w="849"/>
        <w:gridCol w:w="1704"/>
        <w:gridCol w:w="1415"/>
        <w:gridCol w:w="1278"/>
        <w:gridCol w:w="708"/>
        <w:gridCol w:w="1130"/>
        <w:gridCol w:w="993"/>
      </w:tblGrid>
      <w:tr w:rsidR="00646837" w14:paraId="45941AC5" w14:textId="77777777" w:rsidTr="00646837">
        <w:trPr>
          <w:trHeight w:val="1114"/>
          <w:jc w:val="center"/>
        </w:trPr>
        <w:tc>
          <w:tcPr>
            <w:tcW w:w="1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bookmarkEnd w:id="2"/>
          <w:p w14:paraId="0B67EC3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DE0BC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uthor, Year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773BD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untry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401F3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udy type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FAF45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ILD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Type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67CD2F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mparative </w:t>
            </w:r>
          </w:p>
          <w:p w14:paraId="1DB66FB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AE9012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e(year)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7DEBD3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Male</w:t>
            </w:r>
            <w:proofErr w:type="spellEnd"/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70DC4B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Smoker</w:t>
            </w:r>
            <w:proofErr w:type="spellEnd"/>
          </w:p>
        </w:tc>
        <w:tc>
          <w:tcPr>
            <w:tcW w:w="532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640833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K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-6</w:t>
            </w:r>
          </w:p>
          <w:p w14:paraId="73F77E1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/ml)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8AC5A3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3" w:name="OLE_LINK5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VC%</w:t>
            </w:r>
            <w:bookmarkEnd w:id="3"/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70EF75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LCO%</w:t>
            </w:r>
          </w:p>
        </w:tc>
        <w:tc>
          <w:tcPr>
            <w:tcW w:w="221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43346A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Effect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ze</w:t>
            </w:r>
          </w:p>
          <w:p w14:paraId="1E2964A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)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075687" w14:textId="77777777" w:rsidR="00646837" w:rsidRDefault="00646837">
            <w:pPr>
              <w:widowControl/>
              <w:jc w:val="center"/>
              <w:textAlignment w:val="center"/>
              <w:rPr>
                <w:rStyle w:val="font2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21"/>
                <w:rFonts w:eastAsia="宋体"/>
                <w:sz w:val="16"/>
                <w:szCs w:val="16"/>
                <w:lang w:bidi="ar"/>
              </w:rPr>
              <w:t>Effect Size</w:t>
            </w:r>
          </w:p>
          <w:p w14:paraId="758F362E" w14:textId="77777777" w:rsidR="00646837" w:rsidRDefault="006468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(ng/ml)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1E8B4F" w14:textId="77777777" w:rsidR="00646837" w:rsidRDefault="00646837">
            <w:pPr>
              <w:widowControl/>
              <w:jc w:val="center"/>
              <w:textAlignment w:val="center"/>
              <w:rPr>
                <w:rStyle w:val="font21"/>
                <w:lang w:bidi="ar"/>
              </w:rPr>
            </w:pPr>
            <w:r>
              <w:rPr>
                <w:rStyle w:val="font21"/>
                <w:rFonts w:eastAsia="宋体"/>
                <w:sz w:val="16"/>
                <w:szCs w:val="16"/>
                <w:lang w:bidi="ar"/>
              </w:rPr>
              <w:t>Detection method</w:t>
            </w:r>
            <w:r>
              <w:rPr>
                <w:rStyle w:val="font21"/>
                <w:rFonts w:eastAsia="宋体"/>
                <w:sz w:val="10"/>
                <w:szCs w:val="10"/>
                <w:lang w:bidi="ar"/>
              </w:rPr>
              <w:t xml:space="preserve"> </w:t>
            </w:r>
            <w:r>
              <w:rPr>
                <w:rStyle w:val="font21"/>
                <w:sz w:val="16"/>
                <w:szCs w:val="16"/>
                <w:lang w:bidi="ar"/>
              </w:rPr>
              <w:t xml:space="preserve">of </w:t>
            </w:r>
            <w:bookmarkStart w:id="4" w:name="_Hlk154993828"/>
            <w:r>
              <w:rPr>
                <w:rStyle w:val="font21"/>
                <w:sz w:val="16"/>
                <w:szCs w:val="16"/>
                <w:lang w:bidi="ar"/>
              </w:rPr>
              <w:t>SP-D</w:t>
            </w:r>
            <w:bookmarkEnd w:id="4"/>
          </w:p>
        </w:tc>
      </w:tr>
      <w:tr w:rsidR="00646837" w14:paraId="293D16AB" w14:textId="77777777" w:rsidTr="00646837">
        <w:trPr>
          <w:trHeight w:val="312"/>
          <w:jc w:val="center"/>
        </w:trPr>
        <w:tc>
          <w:tcPr>
            <w:tcW w:w="13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D3DF44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98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291C88" w14:textId="7DA770D0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atama G et al, 2023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31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38454D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35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C78826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retrospective </w:t>
            </w:r>
          </w:p>
        </w:tc>
        <w:tc>
          <w:tcPr>
            <w:tcW w:w="2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BEBFDE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A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D38BF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ADEEF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(60-7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B5E203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(20)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AC43D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B446A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4.5(177.3-273.0)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077EE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9C8F5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34605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5FB71F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.3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±37.3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1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F012D33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A</w:t>
            </w:r>
          </w:p>
        </w:tc>
      </w:tr>
      <w:tr w:rsidR="00646837" w14:paraId="777AB589" w14:textId="77777777" w:rsidTr="00646837">
        <w:trPr>
          <w:trHeight w:val="312"/>
          <w:jc w:val="center"/>
        </w:trPr>
        <w:tc>
          <w:tcPr>
            <w:tcW w:w="13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9B623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144F8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3C66B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3DE89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113F8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BEE0E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-ILD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C5F27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(65-76)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F40AE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(32)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5274C3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(32)</w:t>
            </w:r>
          </w:p>
        </w:tc>
        <w:tc>
          <w:tcPr>
            <w:tcW w:w="5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56560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22.0(579.0-1467.0)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2E0CD3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.4(66.7-107.3)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AED7C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.7±13.9</w:t>
            </w:r>
          </w:p>
        </w:tc>
        <w:tc>
          <w:tcPr>
            <w:tcW w:w="2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9931C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169CFD" w14:textId="77777777" w:rsidR="00646837" w:rsidRDefault="006468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.6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±122.4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1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919AF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46837" w14:paraId="5760F02D" w14:textId="77777777" w:rsidTr="00646837">
        <w:trPr>
          <w:trHeight w:val="312"/>
          <w:jc w:val="center"/>
        </w:trPr>
        <w:tc>
          <w:tcPr>
            <w:tcW w:w="13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932F7F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98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91F62C" w14:textId="771D3576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v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C et al, 2022 [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31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9DEA6D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35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37156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retrospective </w:t>
            </w:r>
          </w:p>
        </w:tc>
        <w:tc>
          <w:tcPr>
            <w:tcW w:w="2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3D57BB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5B5AB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B386F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.3±12.9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4D172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(25.8)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7D3AAF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(22.6)</w:t>
            </w:r>
          </w:p>
        </w:tc>
        <w:tc>
          <w:tcPr>
            <w:tcW w:w="5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41226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D22A5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AFA37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1F3E9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AFD97A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.2±17.2</w:t>
            </w:r>
          </w:p>
        </w:tc>
        <w:tc>
          <w:tcPr>
            <w:tcW w:w="31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A36FBE2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ELISA</w:t>
            </w:r>
          </w:p>
        </w:tc>
      </w:tr>
      <w:tr w:rsidR="00646837" w14:paraId="4327F293" w14:textId="77777777" w:rsidTr="00646837">
        <w:trPr>
          <w:trHeight w:val="312"/>
          <w:jc w:val="center"/>
        </w:trPr>
        <w:tc>
          <w:tcPr>
            <w:tcW w:w="13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EAD42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DA966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C9591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6AC4F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13A8E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445A7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-ILD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4FADA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.9±10.4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C57D0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(27.3)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5ACA43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(24.2)</w:t>
            </w:r>
          </w:p>
        </w:tc>
        <w:tc>
          <w:tcPr>
            <w:tcW w:w="5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0E604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8F7773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.3±14.3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E66ED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.4(60.7-86.1)</w:t>
            </w:r>
          </w:p>
        </w:tc>
        <w:tc>
          <w:tcPr>
            <w:tcW w:w="2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35FAF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E930DE" w14:textId="77777777" w:rsidR="00646837" w:rsidRDefault="006468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0.4±22.2</w:t>
            </w:r>
          </w:p>
        </w:tc>
        <w:tc>
          <w:tcPr>
            <w:tcW w:w="31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048068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</w:p>
        </w:tc>
      </w:tr>
      <w:tr w:rsidR="00646837" w14:paraId="033B5105" w14:textId="77777777" w:rsidTr="00646837">
        <w:trPr>
          <w:trHeight w:val="312"/>
          <w:jc w:val="center"/>
        </w:trPr>
        <w:tc>
          <w:tcPr>
            <w:tcW w:w="13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91C5EB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98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62C460" w14:textId="20E8FAC6" w:rsidR="00646837" w:rsidRDefault="00646837">
            <w:pPr>
              <w:spacing w:line="2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ajewski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, 2021 [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31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148865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land</w:t>
            </w:r>
          </w:p>
        </w:tc>
        <w:tc>
          <w:tcPr>
            <w:tcW w:w="35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C14549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spective</w:t>
            </w:r>
          </w:p>
        </w:tc>
        <w:tc>
          <w:tcPr>
            <w:tcW w:w="2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8BDD01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PF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AA674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C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47CDB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.4±6.1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AB48D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(50)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16EAE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(55)</w:t>
            </w:r>
          </w:p>
        </w:tc>
        <w:tc>
          <w:tcPr>
            <w:tcW w:w="5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3F593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4.1(221.4-635.9)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4D977F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1.3±20.7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B9D62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59690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1F7A6E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92.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±67.5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1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CA8809C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ELISA</w:t>
            </w:r>
          </w:p>
        </w:tc>
      </w:tr>
      <w:tr w:rsidR="00646837" w14:paraId="6523F574" w14:textId="77777777" w:rsidTr="00646837">
        <w:trPr>
          <w:trHeight w:val="312"/>
          <w:jc w:val="center"/>
        </w:trPr>
        <w:tc>
          <w:tcPr>
            <w:tcW w:w="13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9FD08F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10CA14" w14:textId="77777777" w:rsidR="00646837" w:rsidRDefault="00646837">
            <w:pPr>
              <w:widowControl/>
              <w:spacing w:line="2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2540B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30E2C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78E9E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B0FA5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80856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.1±7.9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8B1AF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(60.7)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97098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(71.4)</w:t>
            </w:r>
          </w:p>
        </w:tc>
        <w:tc>
          <w:tcPr>
            <w:tcW w:w="5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55E4B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77.0(727.8-1755)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34752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.0±19.3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7E70B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.3(12.8)</w:t>
            </w:r>
          </w:p>
        </w:tc>
        <w:tc>
          <w:tcPr>
            <w:tcW w:w="2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B714B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A384F5" w14:textId="77777777" w:rsidR="00646837" w:rsidRDefault="006468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355.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±235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1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306CDE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</w:p>
        </w:tc>
      </w:tr>
      <w:tr w:rsidR="00646837" w14:paraId="21DBD02C" w14:textId="77777777" w:rsidTr="00646837">
        <w:trPr>
          <w:trHeight w:val="342"/>
          <w:jc w:val="center"/>
        </w:trPr>
        <w:tc>
          <w:tcPr>
            <w:tcW w:w="13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8C52EF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98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5674F7" w14:textId="2291C383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ono M et al, 2019 [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31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D1EEE9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35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C74FEA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trospective</w:t>
            </w:r>
          </w:p>
        </w:tc>
        <w:tc>
          <w:tcPr>
            <w:tcW w:w="2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5193BC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PPFE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9D50F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PPFE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37DA03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.2±9.9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B38D7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(57.9)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46E90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(36.8)</w:t>
            </w:r>
          </w:p>
        </w:tc>
        <w:tc>
          <w:tcPr>
            <w:tcW w:w="5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672A8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5±168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D76D9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.1±24.1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93E6B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.0±24.7</w:t>
            </w:r>
          </w:p>
        </w:tc>
        <w:tc>
          <w:tcPr>
            <w:tcW w:w="2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07B303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6B1F1A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17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±86</w:t>
            </w:r>
          </w:p>
        </w:tc>
        <w:tc>
          <w:tcPr>
            <w:tcW w:w="31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8951E4E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41"/>
                <w:rFonts w:eastAsia="宋体" w:hint="eastAsia"/>
                <w:sz w:val="16"/>
                <w:szCs w:val="16"/>
                <w:lang w:bidi="ar"/>
              </w:rPr>
              <w:t>N</w:t>
            </w: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A</w:t>
            </w:r>
          </w:p>
        </w:tc>
      </w:tr>
      <w:tr w:rsidR="00646837" w14:paraId="70393F9D" w14:textId="77777777" w:rsidTr="00646837">
        <w:trPr>
          <w:trHeight w:val="103"/>
          <w:jc w:val="center"/>
        </w:trPr>
        <w:tc>
          <w:tcPr>
            <w:tcW w:w="13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CDE4C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CD7F8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A144F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DF8E0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5945C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D731A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PPF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lower-lob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LD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9869E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.3±9.3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245A8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(71.4)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B2A89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(42.9)</w:t>
            </w:r>
          </w:p>
        </w:tc>
        <w:tc>
          <w:tcPr>
            <w:tcW w:w="5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F9983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6±337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526D0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.5±18.6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2C50BF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.6±27.3</w:t>
            </w:r>
          </w:p>
        </w:tc>
        <w:tc>
          <w:tcPr>
            <w:tcW w:w="2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228E9F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C63E6F" w14:textId="77777777" w:rsidR="00646837" w:rsidRDefault="006468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2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±104</w:t>
            </w:r>
          </w:p>
        </w:tc>
        <w:tc>
          <w:tcPr>
            <w:tcW w:w="31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55E58A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</w:p>
        </w:tc>
      </w:tr>
      <w:tr w:rsidR="00646837" w14:paraId="4F2594A2" w14:textId="77777777" w:rsidTr="00646837">
        <w:trPr>
          <w:trHeight w:val="125"/>
          <w:jc w:val="center"/>
        </w:trPr>
        <w:tc>
          <w:tcPr>
            <w:tcW w:w="13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4A6909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98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AC79FA" w14:textId="06197D33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paioannou A I et al, 2016 [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31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D04164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eece</w:t>
            </w:r>
          </w:p>
        </w:tc>
        <w:tc>
          <w:tcPr>
            <w:tcW w:w="35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695D6F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oss-sectional</w:t>
            </w:r>
          </w:p>
        </w:tc>
        <w:tc>
          <w:tcPr>
            <w:tcW w:w="2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326FCD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PF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F7C45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3438A3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.0(55.5-67.5)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6DA8F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(44)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F71CB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(56)</w:t>
            </w:r>
          </w:p>
        </w:tc>
        <w:tc>
          <w:tcPr>
            <w:tcW w:w="5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145E6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NA 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77A1A3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.0(82.0-93.5)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80D7D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.0(82.0-88.0)</w:t>
            </w:r>
          </w:p>
        </w:tc>
        <w:tc>
          <w:tcPr>
            <w:tcW w:w="2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E4FCB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BEE4DF" w14:textId="77777777" w:rsidR="00646837" w:rsidRDefault="00646837">
            <w:pPr>
              <w:widowControl/>
              <w:jc w:val="center"/>
              <w:textAlignment w:val="center"/>
              <w:rPr>
                <w:rStyle w:val="font3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31"/>
                <w:rFonts w:eastAsia="宋体"/>
                <w:sz w:val="16"/>
                <w:szCs w:val="16"/>
                <w:lang w:bidi="ar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±28.7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1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95F1F4C" w14:textId="77777777" w:rsidR="00646837" w:rsidRDefault="00646837">
            <w:pPr>
              <w:widowControl/>
              <w:jc w:val="center"/>
              <w:textAlignment w:val="center"/>
              <w:rPr>
                <w:rStyle w:val="font3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ELISA</w:t>
            </w:r>
          </w:p>
        </w:tc>
      </w:tr>
      <w:tr w:rsidR="00646837" w14:paraId="447B6F24" w14:textId="77777777" w:rsidTr="00646837">
        <w:trPr>
          <w:trHeight w:val="306"/>
          <w:jc w:val="center"/>
        </w:trPr>
        <w:tc>
          <w:tcPr>
            <w:tcW w:w="13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C3F95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42884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72F2D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DA32C3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DA3FD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CF6B7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5A06E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.0(66.8-78.0)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C7838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(69.4)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0D304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(56.5)</w:t>
            </w:r>
          </w:p>
        </w:tc>
        <w:tc>
          <w:tcPr>
            <w:tcW w:w="5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00E42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3DDBB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.3(57.9/82.1)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233873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.8(35.2-62.9)</w:t>
            </w:r>
          </w:p>
        </w:tc>
        <w:tc>
          <w:tcPr>
            <w:tcW w:w="2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39715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BED19B" w14:textId="77777777" w:rsidR="00646837" w:rsidRDefault="006468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31"/>
                <w:rFonts w:eastAsia="宋体"/>
                <w:sz w:val="16"/>
                <w:szCs w:val="16"/>
                <w:lang w:bidi="ar"/>
              </w:rPr>
              <w:t>263.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±103.6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1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7BF277" w14:textId="77777777" w:rsidR="00646837" w:rsidRDefault="00646837">
            <w:pPr>
              <w:widowControl/>
              <w:jc w:val="center"/>
              <w:textAlignment w:val="center"/>
              <w:rPr>
                <w:rStyle w:val="font31"/>
                <w:rFonts w:eastAsia="宋体"/>
                <w:sz w:val="16"/>
                <w:szCs w:val="16"/>
                <w:lang w:bidi="ar"/>
              </w:rPr>
            </w:pPr>
          </w:p>
        </w:tc>
      </w:tr>
      <w:tr w:rsidR="00646837" w14:paraId="071FB1F8" w14:textId="77777777" w:rsidTr="00646837">
        <w:trPr>
          <w:trHeight w:val="312"/>
          <w:jc w:val="center"/>
        </w:trPr>
        <w:tc>
          <w:tcPr>
            <w:tcW w:w="13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638999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98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A2A466" w14:textId="23142E59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nnedy B et al, 2015 [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31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89B387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reland</w:t>
            </w:r>
          </w:p>
        </w:tc>
        <w:tc>
          <w:tcPr>
            <w:tcW w:w="35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B8E6B0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oss-sectional</w:t>
            </w:r>
          </w:p>
        </w:tc>
        <w:tc>
          <w:tcPr>
            <w:tcW w:w="2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769A99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</w:t>
            </w:r>
            <w:proofErr w:type="spellEnd"/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3159CF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</w:t>
            </w:r>
            <w:proofErr w:type="spellEnd"/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F32FE0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4±7.9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248CC8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(40)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DDB73DF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(40)</w:t>
            </w:r>
          </w:p>
        </w:tc>
        <w:tc>
          <w:tcPr>
            <w:tcW w:w="532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6F8EC2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2(0-525)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6889293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06BD54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21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3E2411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E7D498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176</w:t>
            </w:r>
            <w:bookmarkStart w:id="5" w:name="OLE_LINK2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±82.5</w:t>
            </w:r>
            <w:bookmarkEnd w:id="5"/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1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DD37866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ELISA</w:t>
            </w:r>
          </w:p>
        </w:tc>
      </w:tr>
      <w:tr w:rsidR="00646837" w14:paraId="4811C4DF" w14:textId="77777777" w:rsidTr="00646837">
        <w:trPr>
          <w:trHeight w:val="295"/>
          <w:jc w:val="center"/>
        </w:trPr>
        <w:tc>
          <w:tcPr>
            <w:tcW w:w="131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FB33C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8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FE84C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39A40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57A96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5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0A485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4869B8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ILD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B098D8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.7±8.4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887DED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(0)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F7DCE8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(17)</w:t>
            </w:r>
          </w:p>
        </w:tc>
        <w:tc>
          <w:tcPr>
            <w:tcW w:w="532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868EFD3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6(431-1303 ng/ml)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CC5693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.9±18.5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C631F1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.1±18.2</w:t>
            </w:r>
          </w:p>
        </w:tc>
        <w:tc>
          <w:tcPr>
            <w:tcW w:w="221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1AD0F6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34858F" w14:textId="77777777" w:rsidR="00646837" w:rsidRDefault="00646837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444.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±512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10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4F4A00E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</w:p>
        </w:tc>
      </w:tr>
      <w:tr w:rsidR="00646837" w14:paraId="37D4B86F" w14:textId="77777777" w:rsidTr="00646837">
        <w:trPr>
          <w:trHeight w:val="398"/>
          <w:jc w:val="center"/>
        </w:trPr>
        <w:tc>
          <w:tcPr>
            <w:tcW w:w="13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BA6B5C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98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B5AC25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yle T J et al, 2015</w:t>
            </w:r>
          </w:p>
          <w:p w14:paraId="4299EDDE" w14:textId="7444ECC6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SS) [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31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47431A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erica</w:t>
            </w:r>
          </w:p>
        </w:tc>
        <w:tc>
          <w:tcPr>
            <w:tcW w:w="35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E6140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spective</w:t>
            </w:r>
          </w:p>
        </w:tc>
        <w:tc>
          <w:tcPr>
            <w:tcW w:w="2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9B8413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26887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4E4CF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±12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EAA23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(3.4)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5E5B7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 (41)</w:t>
            </w:r>
          </w:p>
        </w:tc>
        <w:tc>
          <w:tcPr>
            <w:tcW w:w="5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E7E09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NA 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A0AE9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±16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56C29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±18</w:t>
            </w:r>
          </w:p>
        </w:tc>
        <w:tc>
          <w:tcPr>
            <w:tcW w:w="2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746F6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E38E80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11.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±7.9</w:t>
            </w:r>
          </w:p>
        </w:tc>
        <w:tc>
          <w:tcPr>
            <w:tcW w:w="31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EDE9F8A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bookmarkStart w:id="6" w:name="OLE_LINK4"/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ELISA</w:t>
            </w:r>
            <w:bookmarkEnd w:id="6"/>
          </w:p>
        </w:tc>
      </w:tr>
      <w:tr w:rsidR="00646837" w14:paraId="1EE97973" w14:textId="77777777" w:rsidTr="00646837">
        <w:trPr>
          <w:trHeight w:val="77"/>
          <w:jc w:val="center"/>
        </w:trPr>
        <w:tc>
          <w:tcPr>
            <w:tcW w:w="13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B44E8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360AA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429E1F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B9112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D41C2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48B7D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-ILD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C2A63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±10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6FCC1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(23.5)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F5AA6F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(53)</w:t>
            </w:r>
          </w:p>
        </w:tc>
        <w:tc>
          <w:tcPr>
            <w:tcW w:w="5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982583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E3ED7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±27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1A47D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±23</w:t>
            </w:r>
          </w:p>
        </w:tc>
        <w:tc>
          <w:tcPr>
            <w:tcW w:w="2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422FB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2D2C97" w14:textId="77777777" w:rsidR="00646837" w:rsidRDefault="006468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27.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±28.7</w:t>
            </w:r>
          </w:p>
        </w:tc>
        <w:tc>
          <w:tcPr>
            <w:tcW w:w="31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145DAB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</w:p>
        </w:tc>
      </w:tr>
      <w:tr w:rsidR="00646837" w14:paraId="04964070" w14:textId="77777777" w:rsidTr="00646837">
        <w:trPr>
          <w:trHeight w:val="324"/>
          <w:jc w:val="center"/>
        </w:trPr>
        <w:tc>
          <w:tcPr>
            <w:tcW w:w="13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E4F5C8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98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B60506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yle TJ et al, 2015</w:t>
            </w:r>
          </w:p>
          <w:p w14:paraId="08EB8B54" w14:textId="28194E2E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R) [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31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4CC85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erica</w:t>
            </w:r>
          </w:p>
        </w:tc>
        <w:tc>
          <w:tcPr>
            <w:tcW w:w="35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ADAB1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spective</w:t>
            </w:r>
          </w:p>
        </w:tc>
        <w:tc>
          <w:tcPr>
            <w:tcW w:w="2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8A294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5EC6B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FB05B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±8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1835FF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(27.3)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DC47B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 (42)</w:t>
            </w:r>
          </w:p>
        </w:tc>
        <w:tc>
          <w:tcPr>
            <w:tcW w:w="5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B8D7CF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3BD1E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±14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EF68A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±19</w:t>
            </w:r>
          </w:p>
        </w:tc>
        <w:tc>
          <w:tcPr>
            <w:tcW w:w="2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8D8B5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27011D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7.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±3.1</w:t>
            </w:r>
          </w:p>
        </w:tc>
        <w:tc>
          <w:tcPr>
            <w:tcW w:w="31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4628914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ELISA</w:t>
            </w:r>
          </w:p>
        </w:tc>
      </w:tr>
      <w:tr w:rsidR="00646837" w14:paraId="11D25274" w14:textId="77777777" w:rsidTr="00646837">
        <w:trPr>
          <w:trHeight w:val="37"/>
          <w:jc w:val="center"/>
        </w:trPr>
        <w:tc>
          <w:tcPr>
            <w:tcW w:w="131" w:type="pct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32B77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8" w:type="pct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B4511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973CB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01FBA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5" w:type="pct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1FD2D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2E768A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-ILD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2A6A88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±14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E9B54E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(42.9)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814D4F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 (52)</w:t>
            </w:r>
          </w:p>
        </w:tc>
        <w:tc>
          <w:tcPr>
            <w:tcW w:w="532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23A163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9730EB3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±23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E07D73F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±17</w:t>
            </w:r>
          </w:p>
        </w:tc>
        <w:tc>
          <w:tcPr>
            <w:tcW w:w="221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DD96D3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93FD54F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31.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±24.1</w:t>
            </w:r>
          </w:p>
        </w:tc>
        <w:tc>
          <w:tcPr>
            <w:tcW w:w="310" w:type="pct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0E71AFA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</w:p>
        </w:tc>
      </w:tr>
      <w:tr w:rsidR="00646837" w14:paraId="24D43CBC" w14:textId="77777777" w:rsidTr="00646837">
        <w:trPr>
          <w:cantSplit/>
          <w:trHeight w:val="378"/>
          <w:jc w:val="center"/>
        </w:trPr>
        <w:tc>
          <w:tcPr>
            <w:tcW w:w="13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1DCD8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9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226DB" w14:textId="5EBF7204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rlo NP et al, 2009 [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977F9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therlands</w:t>
            </w:r>
          </w:p>
        </w:tc>
        <w:tc>
          <w:tcPr>
            <w:tcW w:w="35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C7230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trospective</w:t>
            </w:r>
          </w:p>
        </w:tc>
        <w:tc>
          <w:tcPr>
            <w:tcW w:w="26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55009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PF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C56B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8790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.4±11.7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8291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5(37.7)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CEA2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3(37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0177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FF6C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B415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70CB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5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F7511" w14:textId="77777777" w:rsidR="00646837" w:rsidRDefault="006468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.8±27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A0AC393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ELISA</w:t>
            </w:r>
          </w:p>
        </w:tc>
      </w:tr>
      <w:tr w:rsidR="00646837" w14:paraId="47367DF1" w14:textId="77777777" w:rsidTr="00646837">
        <w:trPr>
          <w:cantSplit/>
          <w:trHeight w:val="277"/>
          <w:jc w:val="center"/>
        </w:trPr>
        <w:tc>
          <w:tcPr>
            <w:tcW w:w="13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AAEC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F976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1251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98E5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5AFE3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9780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F435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.9±12.9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8534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(77.8)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F946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(73.6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BE89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6A7C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(60-87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006C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(33-56)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055E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BA048" w14:textId="77777777" w:rsidR="00646837" w:rsidRDefault="0064683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3.1±227.7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1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0DA9F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</w:p>
        </w:tc>
      </w:tr>
      <w:tr w:rsidR="00646837" w14:paraId="4D45C1CF" w14:textId="77777777" w:rsidTr="00646837">
        <w:trPr>
          <w:trHeight w:val="104"/>
          <w:jc w:val="center"/>
        </w:trPr>
        <w:tc>
          <w:tcPr>
            <w:tcW w:w="13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A4EB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9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A4C86" w14:textId="5490CF40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oshikawa S et al, 2007 [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6713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35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14DB3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spective</w:t>
            </w:r>
          </w:p>
        </w:tc>
        <w:tc>
          <w:tcPr>
            <w:tcW w:w="26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EB14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2F3A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A8D9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587D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8CAE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CAF3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5.8±136.2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A029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2CE7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6D8F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E1E46" w14:textId="77777777" w:rsidR="00646837" w:rsidRDefault="006468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.8±29.7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C3327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EIA</w:t>
            </w:r>
          </w:p>
        </w:tc>
      </w:tr>
      <w:tr w:rsidR="00646837" w14:paraId="68B34BC5" w14:textId="77777777" w:rsidTr="00646837">
        <w:trPr>
          <w:trHeight w:val="53"/>
          <w:jc w:val="center"/>
        </w:trPr>
        <w:tc>
          <w:tcPr>
            <w:tcW w:w="13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90A9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7843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81183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4BF2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54E7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F561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7632F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4FB4F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9DBA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C098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90.4±2607.6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6700F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5DE7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5691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E08C7" w14:textId="77777777" w:rsidR="00646837" w:rsidRDefault="00646837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9.6±184.4</w:t>
            </w:r>
          </w:p>
        </w:tc>
        <w:tc>
          <w:tcPr>
            <w:tcW w:w="3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37736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</w:p>
        </w:tc>
      </w:tr>
      <w:tr w:rsidR="00646837" w14:paraId="07918826" w14:textId="77777777" w:rsidTr="00646837">
        <w:trPr>
          <w:trHeight w:val="37"/>
          <w:jc w:val="center"/>
        </w:trPr>
        <w:tc>
          <w:tcPr>
            <w:tcW w:w="13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6EC1FF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98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153006" w14:textId="0577840F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hn H et al, 2002 [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31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E02E99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35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6863F3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oss-sectional</w:t>
            </w:r>
          </w:p>
        </w:tc>
        <w:tc>
          <w:tcPr>
            <w:tcW w:w="2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CF15E1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M/DM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871FD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M/DM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DD89C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FB1E6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CA85E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7EB33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AE6B2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524C2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41485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812453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.7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±21</w:t>
            </w:r>
          </w:p>
        </w:tc>
        <w:tc>
          <w:tcPr>
            <w:tcW w:w="31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55B3B26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ELISA</w:t>
            </w:r>
          </w:p>
        </w:tc>
      </w:tr>
      <w:tr w:rsidR="00646837" w14:paraId="2BDB4D2B" w14:textId="77777777" w:rsidTr="00646837">
        <w:trPr>
          <w:trHeight w:val="37"/>
          <w:jc w:val="center"/>
        </w:trPr>
        <w:tc>
          <w:tcPr>
            <w:tcW w:w="13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20D34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560A7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DCF9D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684DF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83FFC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F8699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M/DM-ILD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F74F5F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ACCBF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19EED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EC90B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78717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A5592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5A7AE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2A8156" w14:textId="77777777" w:rsidR="00646837" w:rsidRDefault="006468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8.7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±220.2</w:t>
            </w:r>
          </w:p>
        </w:tc>
        <w:tc>
          <w:tcPr>
            <w:tcW w:w="31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B06C4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172C3A46" w14:textId="77777777" w:rsidR="002A48D8" w:rsidRDefault="00000000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等线" w:hAnsi="Times New Roman"/>
          <w:color w:val="000000"/>
          <w:kern w:val="0"/>
          <w:sz w:val="16"/>
          <w:szCs w:val="16"/>
          <w:vertAlign w:val="superscript"/>
        </w:rPr>
        <w:t>#</w:t>
      </w:r>
      <w:r>
        <w:rPr>
          <w:rFonts w:ascii="Times New Roman" w:eastAsia="等线" w:hAnsi="Times New Roman"/>
          <w:color w:val="000000"/>
          <w:kern w:val="0"/>
          <w:sz w:val="16"/>
          <w:szCs w:val="16"/>
        </w:rPr>
        <w:t xml:space="preserve">: Estimating the sample </w:t>
      </w:r>
      <w:proofErr w:type="spellStart"/>
      <w:r>
        <w:rPr>
          <w:rFonts w:ascii="Times New Roman" w:eastAsia="等线" w:hAnsi="Times New Roman"/>
          <w:color w:val="000000"/>
          <w:kern w:val="0"/>
          <w:sz w:val="16"/>
          <w:szCs w:val="16"/>
        </w:rPr>
        <w:t>mean</w:t>
      </w:r>
      <w:r>
        <w:rPr>
          <w:rFonts w:ascii="Times New Roman" w:eastAsia="宋体" w:hAnsi="Times New Roman" w:cs="Times New Roman"/>
          <w:color w:val="000000"/>
          <w:sz w:val="16"/>
          <w:szCs w:val="16"/>
        </w:rPr>
        <w:t>±</w:t>
      </w:r>
      <w:r>
        <w:rPr>
          <w:rFonts w:ascii="Times New Roman" w:eastAsia="等线" w:hAnsi="Times New Roman"/>
          <w:color w:val="000000"/>
          <w:kern w:val="0"/>
          <w:sz w:val="16"/>
          <w:szCs w:val="16"/>
        </w:rPr>
        <w:t>SD</w:t>
      </w:r>
      <w:proofErr w:type="spellEnd"/>
      <w:r>
        <w:rPr>
          <w:rFonts w:ascii="Times New Roman" w:eastAsia="等线" w:hAnsi="Times New Roman"/>
          <w:color w:val="000000"/>
          <w:kern w:val="0"/>
          <w:sz w:val="16"/>
          <w:szCs w:val="16"/>
        </w:rPr>
        <w:t xml:space="preserve">; 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N</w:t>
      </w:r>
      <w:r>
        <w:rPr>
          <w:rFonts w:ascii="Times New Roman" w:eastAsia="等线" w:hAnsi="Times New Roman" w:cs="Times New Roman"/>
          <w:kern w:val="0"/>
          <w:sz w:val="16"/>
          <w:szCs w:val="18"/>
        </w:rPr>
        <w:t xml:space="preserve">A: not applicable; NOS: Newcastle-Ottawa Scale; </w:t>
      </w:r>
      <w:r>
        <w:rPr>
          <w:rFonts w:ascii="Times New Roman" w:eastAsia="等线" w:hAnsi="Times New Roman"/>
          <w:color w:val="000000"/>
          <w:kern w:val="0"/>
          <w:sz w:val="16"/>
          <w:szCs w:val="16"/>
        </w:rPr>
        <w:t>KL-6 Klebs von den Lungen-6</w:t>
      </w:r>
      <w:r>
        <w:rPr>
          <w:rFonts w:ascii="Times New Roman" w:eastAsia="等线" w:hAnsi="Times New Roman" w:hint="eastAsia"/>
          <w:color w:val="000000"/>
          <w:kern w:val="0"/>
          <w:sz w:val="16"/>
          <w:szCs w:val="16"/>
        </w:rPr>
        <w:t>;</w:t>
      </w:r>
      <w:r>
        <w:rPr>
          <w:rFonts w:ascii="Times New Roman" w:eastAsia="等线" w:hAnsi="Times New Roman"/>
          <w:color w:val="000000"/>
          <w:kern w:val="0"/>
          <w:sz w:val="16"/>
          <w:szCs w:val="16"/>
        </w:rPr>
        <w:t xml:space="preserve"> FVC: forced vital capacity; DLCO: diffusing lung capacity for carbon monoxide; SP-D: surfactant </w:t>
      </w:r>
      <w:r>
        <w:rPr>
          <w:rFonts w:ascii="Times New Roman" w:eastAsia="等线" w:hAnsi="Times New Roman"/>
          <w:color w:val="000000"/>
          <w:kern w:val="0"/>
          <w:sz w:val="16"/>
          <w:szCs w:val="16"/>
        </w:rPr>
        <w:lastRenderedPageBreak/>
        <w:t>protein-D;</w:t>
      </w:r>
      <w:r>
        <w:rPr>
          <w:rFonts w:ascii="Times New Roman" w:eastAsia="等线" w:hAnsi="Times New Roman" w:hint="eastAsia"/>
          <w:color w:val="000000"/>
          <w:kern w:val="0"/>
          <w:sz w:val="16"/>
          <w:szCs w:val="16"/>
        </w:rPr>
        <w:t xml:space="preserve"> EIA:</w:t>
      </w:r>
      <w:r>
        <w:t xml:space="preserve"> </w:t>
      </w:r>
      <w:r>
        <w:rPr>
          <w:rFonts w:ascii="Times New Roman" w:eastAsia="等线" w:hAnsi="Times New Roman"/>
          <w:color w:val="000000"/>
          <w:kern w:val="0"/>
          <w:sz w:val="16"/>
          <w:szCs w:val="16"/>
        </w:rPr>
        <w:t>Enzyme Immunoassay</w:t>
      </w:r>
      <w:r>
        <w:rPr>
          <w:rFonts w:ascii="Times New Roman" w:eastAsia="等线" w:hAnsi="Times New Roman" w:hint="eastAsia"/>
          <w:color w:val="000000"/>
          <w:kern w:val="0"/>
          <w:sz w:val="16"/>
          <w:szCs w:val="16"/>
        </w:rPr>
        <w:t>;</w:t>
      </w:r>
      <w:r>
        <w:rPr>
          <w:rFonts w:ascii="Times New Roman" w:eastAsia="等线" w:hAnsi="Times New Roman"/>
          <w:color w:val="000000"/>
          <w:kern w:val="0"/>
          <w:sz w:val="16"/>
          <w:szCs w:val="16"/>
        </w:rPr>
        <w:t xml:space="preserve"> ELISA: enzyme-linked immunosorbent assay; </w:t>
      </w:r>
      <w:r>
        <w:rPr>
          <w:rFonts w:ascii="Times New Roman" w:eastAsia="等线" w:hAnsi="Times New Roman" w:cs="Times New Roman"/>
          <w:kern w:val="0"/>
          <w:sz w:val="16"/>
          <w:szCs w:val="18"/>
        </w:rPr>
        <w:t xml:space="preserve">ILD: interstitial lung disease; </w:t>
      </w:r>
      <w:r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RA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: rheumatoid arthritis; CTD: connective tissue disease; IPF: idiopathic pulmonary fibrosis; HC: healthy control; IPPFE:</w:t>
      </w:r>
      <w: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idiopathic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pleuroparenchymal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fibroelastosis;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SSc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: systemic sclerosis; HP: Hypersensitivity Pneumonitis; PM/DM: polymyositis/dermatomyositis</w:t>
      </w:r>
    </w:p>
    <w:p w14:paraId="16C44621" w14:textId="77777777" w:rsidR="002A48D8" w:rsidRDefault="002A48D8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3F3B52F4" w14:textId="77777777" w:rsidR="00DC61EE" w:rsidRDefault="00DC61EE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6EB2FDF6" w14:textId="77777777" w:rsidR="00DC61EE" w:rsidRDefault="00DC61EE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311B51EE" w14:textId="77777777" w:rsidR="00DC61EE" w:rsidRDefault="00DC61EE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5781894A" w14:textId="77777777" w:rsidR="00DC61EE" w:rsidRDefault="00DC61EE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1159977B" w14:textId="77777777" w:rsidR="00DC61EE" w:rsidRDefault="00DC61EE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011001C5" w14:textId="77777777" w:rsidR="00DC61EE" w:rsidRDefault="00DC61EE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2217E1F5" w14:textId="77777777" w:rsidR="00DC61EE" w:rsidRDefault="00DC61EE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197FCAC5" w14:textId="77777777" w:rsidR="00DC61EE" w:rsidRDefault="00DC61EE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50DA0C19" w14:textId="77777777" w:rsidR="00DC61EE" w:rsidRDefault="00DC61EE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53B6B24C" w14:textId="77777777" w:rsidR="00DC61EE" w:rsidRDefault="00DC61EE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78A4981D" w14:textId="77777777" w:rsidR="00DC61EE" w:rsidRDefault="00DC61EE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29BCEB9D" w14:textId="77777777" w:rsidR="00DC61EE" w:rsidRDefault="00DC61EE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70B26EF8" w14:textId="77777777" w:rsidR="00DC61EE" w:rsidRDefault="00DC61EE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34695CFC" w14:textId="77777777" w:rsidR="00DC61EE" w:rsidRDefault="00DC61EE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13410ED7" w14:textId="77777777" w:rsidR="00DC61EE" w:rsidRDefault="00DC61EE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3BAF6F16" w14:textId="77777777" w:rsidR="00DC61EE" w:rsidRDefault="00DC61EE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0955E840" w14:textId="77777777" w:rsidR="00DC61EE" w:rsidRDefault="00DC61EE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1C0103D6" w14:textId="77777777" w:rsidR="00DC61EE" w:rsidRDefault="00DC61EE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1BBB1DF0" w14:textId="77777777" w:rsidR="00DC61EE" w:rsidRDefault="00DC61EE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427F9123" w14:textId="77777777" w:rsidR="00DC61EE" w:rsidRDefault="00DC61EE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32FC2FF3" w14:textId="77777777" w:rsidR="00DC61EE" w:rsidRDefault="00DC61EE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121F3E74" w14:textId="77777777" w:rsidR="00DC61EE" w:rsidRDefault="00DC61EE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7D5AA194" w14:textId="77777777" w:rsidR="00DC61EE" w:rsidRDefault="00DC61EE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23E07B84" w14:textId="77777777" w:rsidR="00DC61EE" w:rsidRDefault="00DC61EE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74975FFB" w14:textId="77777777" w:rsidR="00DC61EE" w:rsidRDefault="00DC61EE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2CBDC83B" w14:textId="77777777" w:rsidR="00DC61EE" w:rsidRDefault="00DC61EE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1D9E3E7D" w14:textId="77777777" w:rsidR="00DC61EE" w:rsidRDefault="00DC61EE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7662C09A" w14:textId="77777777" w:rsidR="00DC61EE" w:rsidRDefault="00DC61EE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02C32A65" w14:textId="6271FB40" w:rsidR="002A48D8" w:rsidRDefault="00000000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lastRenderedPageBreak/>
        <w:t>S</w:t>
      </w:r>
      <w:r>
        <w:rPr>
          <w:rFonts w:ascii="Times New Roman" w:eastAsia="宋体" w:hAnsi="Times New Roman" w:cs="Times New Roman"/>
          <w:sz w:val="24"/>
          <w:szCs w:val="24"/>
        </w:rPr>
        <w:t>upplementary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 xml:space="preserve">Table </w:t>
      </w:r>
      <w:r w:rsidR="00332DDB">
        <w:rPr>
          <w:rFonts w:ascii="Times New Roman" w:hAnsi="Times New Roman" w:cs="Times New Roman" w:hint="eastAsia"/>
          <w:sz w:val="22"/>
          <w:szCs w:val="24"/>
        </w:rPr>
        <w:t>4</w:t>
      </w:r>
      <w:r>
        <w:rPr>
          <w:rFonts w:ascii="Times New Roman" w:hAnsi="Times New Roman" w:cs="Times New Roman"/>
          <w:sz w:val="22"/>
          <w:szCs w:val="24"/>
        </w:rPr>
        <w:t xml:space="preserve"> Characteristics of each </w:t>
      </w:r>
      <w:r>
        <w:rPr>
          <w:rFonts w:ascii="Times New Roman" w:hAnsi="Times New Roman" w:cs="Times New Roman" w:hint="eastAsia"/>
          <w:sz w:val="22"/>
          <w:szCs w:val="24"/>
        </w:rPr>
        <w:t>included</w:t>
      </w:r>
      <w:r>
        <w:rPr>
          <w:rFonts w:ascii="Times New Roman" w:hAnsi="Times New Roman" w:cs="Times New Roman"/>
          <w:sz w:val="22"/>
          <w:szCs w:val="24"/>
        </w:rPr>
        <w:t xml:space="preserve"> study about correlation between SP-</w:t>
      </w:r>
      <w:proofErr w:type="gramStart"/>
      <w:r>
        <w:rPr>
          <w:rFonts w:ascii="Times New Roman" w:hAnsi="Times New Roman" w:cs="Times New Roman"/>
          <w:sz w:val="22"/>
          <w:szCs w:val="24"/>
        </w:rPr>
        <w:t>D(</w:t>
      </w:r>
      <w:proofErr w:type="gramEnd"/>
      <w:r>
        <w:rPr>
          <w:rFonts w:ascii="Times New Roman" w:hAnsi="Times New Roman" w:cs="Times New Roman"/>
          <w:sz w:val="22"/>
          <w:szCs w:val="24"/>
        </w:rPr>
        <w:t>OR</w:t>
      </w:r>
      <w:r>
        <w:rPr>
          <w:rFonts w:ascii="Times New Roman" w:hAnsi="Times New Roman" w:cs="Times New Roman" w:hint="eastAsia"/>
          <w:sz w:val="22"/>
          <w:szCs w:val="24"/>
        </w:rPr>
        <w:t>,</w:t>
      </w:r>
      <w:r>
        <w:t xml:space="preserve"> </w:t>
      </w:r>
      <w:r>
        <w:rPr>
          <w:rFonts w:ascii="Times New Roman" w:hAnsi="Times New Roman" w:cs="Times New Roman"/>
          <w:sz w:val="22"/>
          <w:szCs w:val="24"/>
        </w:rPr>
        <w:t xml:space="preserve">multivariable) and occurrence of ILD </w:t>
      </w:r>
    </w:p>
    <w:tbl>
      <w:tblPr>
        <w:tblW w:w="5742" w:type="pct"/>
        <w:jc w:val="center"/>
        <w:tblLayout w:type="fixed"/>
        <w:tblLook w:val="04A0" w:firstRow="1" w:lastRow="0" w:firstColumn="1" w:lastColumn="0" w:noHBand="0" w:noVBand="1"/>
      </w:tblPr>
      <w:tblGrid>
        <w:gridCol w:w="424"/>
        <w:gridCol w:w="1135"/>
        <w:gridCol w:w="853"/>
        <w:gridCol w:w="1135"/>
        <w:gridCol w:w="852"/>
        <w:gridCol w:w="1275"/>
        <w:gridCol w:w="1275"/>
        <w:gridCol w:w="849"/>
        <w:gridCol w:w="852"/>
        <w:gridCol w:w="1698"/>
        <w:gridCol w:w="1272"/>
        <w:gridCol w:w="1134"/>
        <w:gridCol w:w="852"/>
        <w:gridCol w:w="1419"/>
        <w:gridCol w:w="993"/>
      </w:tblGrid>
      <w:tr w:rsidR="00646837" w14:paraId="3A0BE132" w14:textId="77777777" w:rsidTr="00646837">
        <w:trPr>
          <w:trHeight w:val="1114"/>
          <w:jc w:val="center"/>
        </w:trPr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3E265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5142D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uthor, Year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7E89F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untry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7FFB1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udy type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CF53F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ILD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Type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4D57C6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mparative </w:t>
            </w:r>
          </w:p>
          <w:p w14:paraId="3D1177E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23254C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e(year)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FEA368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Male</w:t>
            </w:r>
            <w:proofErr w:type="spellEnd"/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73B68D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Smoker</w:t>
            </w:r>
            <w:proofErr w:type="spellEnd"/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D309FC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K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-6</w:t>
            </w:r>
          </w:p>
          <w:p w14:paraId="2D6E28D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/ml)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621F65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VC%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FF3EB2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LCO%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B90192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Sample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ze</w:t>
            </w:r>
          </w:p>
          <w:p w14:paraId="0221773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8E71321" w14:textId="77777777" w:rsidR="00646837" w:rsidRDefault="00646837">
            <w:pPr>
              <w:widowControl/>
              <w:jc w:val="center"/>
              <w:textAlignment w:val="center"/>
              <w:rPr>
                <w:rStyle w:val="font2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21"/>
                <w:rFonts w:eastAsia="宋体"/>
                <w:sz w:val="16"/>
                <w:szCs w:val="16"/>
                <w:lang w:bidi="ar"/>
              </w:rPr>
              <w:t>Effect Size</w:t>
            </w:r>
          </w:p>
          <w:p w14:paraId="33D5C1E4" w14:textId="77777777" w:rsidR="00646837" w:rsidRDefault="006468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6"/>
                <w:szCs w:val="16"/>
              </w:rPr>
              <w:t>OR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95%CI)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A7C1DB3" w14:textId="77777777" w:rsidR="00646837" w:rsidRDefault="00646837">
            <w:pPr>
              <w:widowControl/>
              <w:jc w:val="center"/>
              <w:textAlignment w:val="center"/>
              <w:rPr>
                <w:rStyle w:val="font21"/>
                <w:lang w:bidi="ar"/>
              </w:rPr>
            </w:pPr>
            <w:r>
              <w:rPr>
                <w:rStyle w:val="font21"/>
                <w:rFonts w:eastAsia="宋体"/>
                <w:sz w:val="16"/>
                <w:szCs w:val="16"/>
                <w:lang w:bidi="ar"/>
              </w:rPr>
              <w:t>Detection method</w:t>
            </w:r>
            <w:r>
              <w:rPr>
                <w:rStyle w:val="font21"/>
                <w:rFonts w:eastAsia="宋体"/>
                <w:sz w:val="10"/>
                <w:szCs w:val="10"/>
                <w:lang w:bidi="ar"/>
              </w:rPr>
              <w:t xml:space="preserve"> </w:t>
            </w:r>
            <w:r>
              <w:rPr>
                <w:rStyle w:val="font21"/>
                <w:sz w:val="16"/>
                <w:szCs w:val="16"/>
                <w:lang w:bidi="ar"/>
              </w:rPr>
              <w:t>of SP-D</w:t>
            </w:r>
          </w:p>
        </w:tc>
      </w:tr>
      <w:tr w:rsidR="00646837" w14:paraId="64EA474B" w14:textId="77777777" w:rsidTr="00646837">
        <w:trPr>
          <w:trHeight w:val="312"/>
          <w:jc w:val="center"/>
        </w:trPr>
        <w:tc>
          <w:tcPr>
            <w:tcW w:w="1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B01D2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1BA25" w14:textId="32624E02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ee AS et al, 2023 [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2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EE3CC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35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5F874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rospective  </w:t>
            </w:r>
          </w:p>
        </w:tc>
        <w:tc>
          <w:tcPr>
            <w:tcW w:w="2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950D6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c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PF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EDB4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c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F6C8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3CEF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8861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E0E4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7A54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C273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9A9C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9</w:t>
            </w:r>
          </w:p>
        </w:tc>
        <w:tc>
          <w:tcPr>
            <w:tcW w:w="44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2D24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9-8.22)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96386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L</w:t>
            </w:r>
          </w:p>
        </w:tc>
      </w:tr>
      <w:tr w:rsidR="00646837" w14:paraId="07D7F40C" w14:textId="77777777" w:rsidTr="00646837">
        <w:trPr>
          <w:trHeight w:val="312"/>
          <w:jc w:val="center"/>
        </w:trPr>
        <w:tc>
          <w:tcPr>
            <w:tcW w:w="1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DE29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B56C3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C3363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C0773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6A03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E3FB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IL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PF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F3D7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63DA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8CCD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760E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D16A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A8F8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13B3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44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94230" w14:textId="77777777" w:rsidR="00646837" w:rsidRDefault="006468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CEE6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46837" w14:paraId="3A8E1C65" w14:textId="77777777" w:rsidTr="00646837">
        <w:trPr>
          <w:trHeight w:val="312"/>
          <w:jc w:val="center"/>
        </w:trPr>
        <w:tc>
          <w:tcPr>
            <w:tcW w:w="1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A200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5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B0103" w14:textId="7C6B45B3" w:rsidR="00646837" w:rsidRDefault="00646837">
            <w:pPr>
              <w:widowControl/>
              <w:spacing w:line="260" w:lineRule="exact"/>
              <w:ind w:firstLineChars="50" w:firstLine="8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voua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J et al, 2020 [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2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29579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ance/Japan/Switzerland</w:t>
            </w:r>
          </w:p>
        </w:tc>
        <w:tc>
          <w:tcPr>
            <w:tcW w:w="35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D3B7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spective</w:t>
            </w:r>
          </w:p>
        </w:tc>
        <w:tc>
          <w:tcPr>
            <w:tcW w:w="2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E3AE3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5F25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E4E8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±12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6FB2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(25.2)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E529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(26)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3975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6±26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1C3B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D240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C32B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44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2F219" w14:textId="77777777" w:rsidR="00646837" w:rsidRDefault="00646837">
            <w:pPr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6.16(1.79-21.24)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E6B78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LISA</w:t>
            </w:r>
          </w:p>
        </w:tc>
      </w:tr>
      <w:tr w:rsidR="00646837" w14:paraId="29D620BA" w14:textId="77777777" w:rsidTr="00646837">
        <w:trPr>
          <w:trHeight w:val="312"/>
          <w:jc w:val="center"/>
        </w:trPr>
        <w:tc>
          <w:tcPr>
            <w:tcW w:w="1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41AB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2D2DF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0ABE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060B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A259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1E48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-ILD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90FD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±15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1B48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(45)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7577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(60)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34173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1±128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2D51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 (28-138)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56D9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(20-114)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9B6A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4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6045F6" w14:textId="77777777" w:rsidR="00646837" w:rsidRDefault="006468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8B16E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</w:p>
        </w:tc>
      </w:tr>
    </w:tbl>
    <w:p w14:paraId="16B24EFF" w14:textId="77777777" w:rsidR="002A48D8" w:rsidRDefault="00000000">
      <w:pPr>
        <w:rPr>
          <w:rFonts w:ascii="Times New Roman" w:eastAsia="等线" w:hAnsi="Times New Roman"/>
          <w:color w:val="000000"/>
          <w:kern w:val="0"/>
          <w:sz w:val="16"/>
          <w:szCs w:val="16"/>
        </w:rPr>
      </w:pP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N</w:t>
      </w:r>
      <w:r>
        <w:rPr>
          <w:rFonts w:ascii="Times New Roman" w:eastAsia="等线" w:hAnsi="Times New Roman" w:cs="Times New Roman"/>
          <w:kern w:val="0"/>
          <w:sz w:val="16"/>
          <w:szCs w:val="18"/>
        </w:rPr>
        <w:t>A: not applicable; NOS: Newcastle-Ottawa Scale;</w:t>
      </w:r>
      <w:r>
        <w:rPr>
          <w:rFonts w:ascii="Times New Roman" w:eastAsia="等线" w:hAnsi="Times New Roman"/>
          <w:color w:val="000000"/>
          <w:kern w:val="0"/>
          <w:sz w:val="16"/>
          <w:szCs w:val="16"/>
        </w:rPr>
        <w:t xml:space="preserve"> KL-6 Klebs von den Lungen-6</w:t>
      </w:r>
      <w:r>
        <w:rPr>
          <w:rFonts w:ascii="Times New Roman" w:eastAsia="等线" w:hAnsi="Times New Roman" w:hint="eastAsia"/>
          <w:color w:val="000000"/>
          <w:kern w:val="0"/>
          <w:sz w:val="16"/>
          <w:szCs w:val="16"/>
        </w:rPr>
        <w:t>;</w:t>
      </w:r>
      <w:r>
        <w:rPr>
          <w:rFonts w:ascii="Times New Roman" w:eastAsia="等线" w:hAnsi="Times New Roman"/>
          <w:color w:val="000000"/>
          <w:kern w:val="0"/>
          <w:sz w:val="16"/>
          <w:szCs w:val="16"/>
        </w:rPr>
        <w:t xml:space="preserve"> FVC: forced vital capacity; DLCO: diffusing lung capacity for carbon monoxide; ML:</w:t>
      </w:r>
      <w:r>
        <w:t xml:space="preserve"> </w:t>
      </w:r>
      <w:r>
        <w:rPr>
          <w:rFonts w:ascii="Times New Roman" w:eastAsia="等线" w:hAnsi="Times New Roman"/>
          <w:color w:val="000000"/>
          <w:kern w:val="0"/>
          <w:sz w:val="16"/>
          <w:szCs w:val="16"/>
        </w:rPr>
        <w:t xml:space="preserve">magnetic </w:t>
      </w:r>
      <w:proofErr w:type="spellStart"/>
      <w:r>
        <w:rPr>
          <w:rFonts w:ascii="Times New Roman" w:eastAsia="等线" w:hAnsi="Times New Roman"/>
          <w:color w:val="000000"/>
          <w:kern w:val="0"/>
          <w:sz w:val="16"/>
          <w:szCs w:val="16"/>
        </w:rPr>
        <w:t>luminex</w:t>
      </w:r>
      <w:proofErr w:type="spellEnd"/>
      <w:r>
        <w:rPr>
          <w:rFonts w:ascii="Times New Roman" w:eastAsia="等线" w:hAnsi="Times New Roman"/>
          <w:color w:val="000000"/>
          <w:kern w:val="0"/>
          <w:sz w:val="16"/>
          <w:szCs w:val="16"/>
        </w:rPr>
        <w:t>;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>
        <w:rPr>
          <w:rFonts w:ascii="Times New Roman" w:eastAsia="等线" w:hAnsi="Times New Roman"/>
          <w:color w:val="000000"/>
          <w:kern w:val="0"/>
          <w:sz w:val="16"/>
          <w:szCs w:val="16"/>
        </w:rPr>
        <w:t>ELISA: enzyme-linked immunosorbent assay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;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SSc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: systemic sclerosis; HC: healthy control; </w:t>
      </w:r>
      <w:r>
        <w:rPr>
          <w:rFonts w:ascii="Times New Roman" w:eastAsia="等线" w:hAnsi="Times New Roman" w:cs="Times New Roman"/>
          <w:kern w:val="0"/>
          <w:sz w:val="16"/>
          <w:szCs w:val="18"/>
        </w:rPr>
        <w:t>ILD: interstitial lung disease;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IPF: idiopathic pulmonary fibrosis</w:t>
      </w:r>
    </w:p>
    <w:p w14:paraId="518D54CB" w14:textId="77777777" w:rsidR="002A48D8" w:rsidRDefault="002A48D8">
      <w:pPr>
        <w:rPr>
          <w:rFonts w:ascii="Times New Roman" w:eastAsia="等线" w:hAnsi="Times New Roman"/>
          <w:color w:val="000000"/>
          <w:kern w:val="0"/>
          <w:sz w:val="16"/>
          <w:szCs w:val="16"/>
        </w:rPr>
      </w:pPr>
    </w:p>
    <w:p w14:paraId="35FAC684" w14:textId="77777777" w:rsidR="002A48D8" w:rsidRDefault="002A48D8">
      <w:pPr>
        <w:rPr>
          <w:rFonts w:ascii="Times New Roman" w:eastAsia="宋体" w:hAnsi="Times New Roman" w:cs="Times New Roman"/>
          <w:sz w:val="24"/>
          <w:szCs w:val="24"/>
        </w:rPr>
      </w:pPr>
    </w:p>
    <w:p w14:paraId="709E7677" w14:textId="77777777" w:rsidR="002A48D8" w:rsidRDefault="002A48D8">
      <w:pPr>
        <w:rPr>
          <w:rFonts w:ascii="Times New Roman" w:eastAsia="宋体" w:hAnsi="Times New Roman" w:cs="Times New Roman"/>
          <w:sz w:val="24"/>
          <w:szCs w:val="24"/>
        </w:rPr>
      </w:pPr>
    </w:p>
    <w:p w14:paraId="0A339C22" w14:textId="77777777" w:rsidR="002A48D8" w:rsidRDefault="002A48D8">
      <w:pPr>
        <w:rPr>
          <w:rFonts w:ascii="Times New Roman" w:eastAsia="宋体" w:hAnsi="Times New Roman" w:cs="Times New Roman"/>
          <w:sz w:val="24"/>
          <w:szCs w:val="24"/>
        </w:rPr>
      </w:pPr>
    </w:p>
    <w:p w14:paraId="78F98337" w14:textId="77777777" w:rsidR="002A48D8" w:rsidRDefault="002A48D8">
      <w:pPr>
        <w:rPr>
          <w:rFonts w:ascii="Times New Roman" w:eastAsia="宋体" w:hAnsi="Times New Roman" w:cs="Times New Roman"/>
          <w:sz w:val="24"/>
          <w:szCs w:val="24"/>
        </w:rPr>
      </w:pPr>
    </w:p>
    <w:p w14:paraId="172BBE08" w14:textId="77777777" w:rsidR="002A48D8" w:rsidRDefault="002A48D8">
      <w:pPr>
        <w:rPr>
          <w:rFonts w:ascii="Times New Roman" w:eastAsia="宋体" w:hAnsi="Times New Roman" w:cs="Times New Roman"/>
          <w:sz w:val="24"/>
          <w:szCs w:val="24"/>
        </w:rPr>
      </w:pPr>
    </w:p>
    <w:p w14:paraId="042605DD" w14:textId="77777777" w:rsidR="002A48D8" w:rsidRDefault="002A48D8">
      <w:pPr>
        <w:rPr>
          <w:rFonts w:ascii="Times New Roman" w:eastAsia="宋体" w:hAnsi="Times New Roman" w:cs="Times New Roman"/>
          <w:sz w:val="24"/>
          <w:szCs w:val="24"/>
        </w:rPr>
      </w:pPr>
    </w:p>
    <w:p w14:paraId="41BB914E" w14:textId="77777777" w:rsidR="002A48D8" w:rsidRDefault="002A48D8">
      <w:pPr>
        <w:rPr>
          <w:rFonts w:ascii="Times New Roman" w:eastAsia="宋体" w:hAnsi="Times New Roman" w:cs="Times New Roman"/>
          <w:sz w:val="24"/>
          <w:szCs w:val="24"/>
        </w:rPr>
      </w:pPr>
    </w:p>
    <w:p w14:paraId="53C222A5" w14:textId="77777777" w:rsidR="002A48D8" w:rsidRDefault="002A48D8">
      <w:pPr>
        <w:rPr>
          <w:rFonts w:ascii="Times New Roman" w:eastAsia="宋体" w:hAnsi="Times New Roman" w:cs="Times New Roman"/>
          <w:sz w:val="24"/>
          <w:szCs w:val="24"/>
        </w:rPr>
      </w:pPr>
    </w:p>
    <w:p w14:paraId="59B7EE74" w14:textId="77777777" w:rsidR="002A48D8" w:rsidRDefault="002A48D8">
      <w:pPr>
        <w:rPr>
          <w:rFonts w:ascii="Times New Roman" w:eastAsia="宋体" w:hAnsi="Times New Roman" w:cs="Times New Roman"/>
          <w:sz w:val="24"/>
          <w:szCs w:val="24"/>
        </w:rPr>
      </w:pPr>
    </w:p>
    <w:p w14:paraId="0043C22B" w14:textId="77777777" w:rsidR="002A48D8" w:rsidRDefault="002A48D8">
      <w:pPr>
        <w:rPr>
          <w:rFonts w:ascii="Times New Roman" w:eastAsia="宋体" w:hAnsi="Times New Roman" w:cs="Times New Roman"/>
          <w:sz w:val="24"/>
          <w:szCs w:val="24"/>
        </w:rPr>
      </w:pPr>
    </w:p>
    <w:p w14:paraId="427C9FEC" w14:textId="77777777" w:rsidR="002A48D8" w:rsidRDefault="002A48D8">
      <w:pPr>
        <w:rPr>
          <w:rFonts w:ascii="Times New Roman" w:eastAsia="宋体" w:hAnsi="Times New Roman" w:cs="Times New Roman"/>
          <w:sz w:val="24"/>
          <w:szCs w:val="24"/>
        </w:rPr>
      </w:pPr>
    </w:p>
    <w:p w14:paraId="420FF255" w14:textId="77777777" w:rsidR="002A48D8" w:rsidRDefault="002A48D8">
      <w:pPr>
        <w:rPr>
          <w:rFonts w:ascii="Times New Roman" w:eastAsia="宋体" w:hAnsi="Times New Roman" w:cs="Times New Roman"/>
          <w:sz w:val="24"/>
          <w:szCs w:val="24"/>
        </w:rPr>
      </w:pPr>
    </w:p>
    <w:p w14:paraId="69BFB1F8" w14:textId="77777777" w:rsidR="00DC61EE" w:rsidRDefault="00DC61EE">
      <w:pPr>
        <w:rPr>
          <w:rFonts w:ascii="Times New Roman" w:eastAsia="宋体" w:hAnsi="Times New Roman" w:cs="Times New Roman"/>
          <w:sz w:val="24"/>
          <w:szCs w:val="24"/>
        </w:rPr>
      </w:pPr>
    </w:p>
    <w:p w14:paraId="074FB7BB" w14:textId="77777777" w:rsidR="00DC61EE" w:rsidRDefault="00DC61EE">
      <w:pPr>
        <w:rPr>
          <w:rFonts w:ascii="Times New Roman" w:eastAsia="宋体" w:hAnsi="Times New Roman" w:cs="Times New Roman"/>
          <w:sz w:val="24"/>
          <w:szCs w:val="24"/>
        </w:rPr>
      </w:pPr>
    </w:p>
    <w:p w14:paraId="78D087AF" w14:textId="77777777" w:rsidR="002A48D8" w:rsidRDefault="002A48D8">
      <w:pPr>
        <w:rPr>
          <w:rFonts w:ascii="Times New Roman" w:eastAsia="宋体" w:hAnsi="Times New Roman" w:cs="Times New Roman"/>
          <w:sz w:val="24"/>
          <w:szCs w:val="24"/>
        </w:rPr>
      </w:pPr>
    </w:p>
    <w:p w14:paraId="72F2387C" w14:textId="77777777" w:rsidR="002A48D8" w:rsidRDefault="002A48D8">
      <w:pPr>
        <w:rPr>
          <w:rFonts w:ascii="Times New Roman" w:eastAsia="宋体" w:hAnsi="Times New Roman" w:cs="Times New Roman"/>
          <w:sz w:val="24"/>
          <w:szCs w:val="24"/>
        </w:rPr>
      </w:pPr>
    </w:p>
    <w:p w14:paraId="516DED40" w14:textId="77777777" w:rsidR="002A48D8" w:rsidRDefault="002A48D8">
      <w:pPr>
        <w:rPr>
          <w:rFonts w:ascii="Times New Roman" w:eastAsia="宋体" w:hAnsi="Times New Roman" w:cs="Times New Roman"/>
          <w:sz w:val="24"/>
          <w:szCs w:val="24"/>
        </w:rPr>
      </w:pPr>
    </w:p>
    <w:p w14:paraId="01338200" w14:textId="77777777" w:rsidR="002A48D8" w:rsidRDefault="002A48D8">
      <w:pPr>
        <w:rPr>
          <w:rFonts w:ascii="Times New Roman" w:eastAsia="宋体" w:hAnsi="Times New Roman" w:cs="Times New Roman"/>
          <w:sz w:val="24"/>
          <w:szCs w:val="24"/>
        </w:rPr>
      </w:pPr>
    </w:p>
    <w:p w14:paraId="300EF3FF" w14:textId="0184B918" w:rsidR="002A48D8" w:rsidRDefault="00000000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lastRenderedPageBreak/>
        <w:t>S</w:t>
      </w:r>
      <w:r>
        <w:rPr>
          <w:rFonts w:ascii="Times New Roman" w:eastAsia="宋体" w:hAnsi="Times New Roman" w:cs="Times New Roman"/>
          <w:sz w:val="24"/>
          <w:szCs w:val="24"/>
        </w:rPr>
        <w:t>upplementary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 xml:space="preserve">Table </w:t>
      </w:r>
      <w:r w:rsidR="00332DDB">
        <w:rPr>
          <w:rFonts w:ascii="Times New Roman" w:hAnsi="Times New Roman" w:cs="Times New Roman" w:hint="eastAsia"/>
          <w:sz w:val="22"/>
          <w:szCs w:val="24"/>
        </w:rPr>
        <w:t>5</w:t>
      </w:r>
      <w:r>
        <w:rPr>
          <w:rFonts w:ascii="Times New Roman" w:hAnsi="Times New Roman" w:cs="Times New Roman"/>
          <w:sz w:val="22"/>
          <w:szCs w:val="24"/>
        </w:rPr>
        <w:t xml:space="preserve"> Characteristics of each </w:t>
      </w:r>
      <w:r>
        <w:rPr>
          <w:rFonts w:ascii="Times New Roman" w:hAnsi="Times New Roman" w:cs="Times New Roman" w:hint="eastAsia"/>
          <w:sz w:val="22"/>
          <w:szCs w:val="24"/>
        </w:rPr>
        <w:t>included</w:t>
      </w:r>
      <w:r>
        <w:rPr>
          <w:rFonts w:ascii="Times New Roman" w:hAnsi="Times New Roman" w:cs="Times New Roman"/>
          <w:sz w:val="22"/>
          <w:szCs w:val="24"/>
        </w:rPr>
        <w:t xml:space="preserve"> study about correlation between SP-D(WMD) and progression of ILD   </w:t>
      </w:r>
    </w:p>
    <w:tbl>
      <w:tblPr>
        <w:tblW w:w="5740" w:type="pct"/>
        <w:jc w:val="center"/>
        <w:tblLayout w:type="fixed"/>
        <w:tblLook w:val="04A0" w:firstRow="1" w:lastRow="0" w:firstColumn="1" w:lastColumn="0" w:noHBand="0" w:noVBand="1"/>
      </w:tblPr>
      <w:tblGrid>
        <w:gridCol w:w="424"/>
        <w:gridCol w:w="1276"/>
        <w:gridCol w:w="849"/>
        <w:gridCol w:w="1134"/>
        <w:gridCol w:w="849"/>
        <w:gridCol w:w="1134"/>
        <w:gridCol w:w="1275"/>
        <w:gridCol w:w="849"/>
        <w:gridCol w:w="852"/>
        <w:gridCol w:w="1700"/>
        <w:gridCol w:w="1275"/>
        <w:gridCol w:w="1278"/>
        <w:gridCol w:w="849"/>
        <w:gridCol w:w="1134"/>
        <w:gridCol w:w="1134"/>
      </w:tblGrid>
      <w:tr w:rsidR="00646837" w14:paraId="11383688" w14:textId="77777777" w:rsidTr="00646837">
        <w:trPr>
          <w:trHeight w:val="1114"/>
          <w:jc w:val="center"/>
        </w:trPr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B347B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D41BA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uthor, Year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35ACB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untry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3084B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udy type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5F05F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ILD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Type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275A1A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mparative </w:t>
            </w:r>
          </w:p>
          <w:p w14:paraId="15C6C52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5873CD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e(year)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035063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Male</w:t>
            </w:r>
            <w:proofErr w:type="spellEnd"/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D3CB2E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Smoker</w:t>
            </w:r>
            <w:proofErr w:type="spellEnd"/>
          </w:p>
        </w:tc>
        <w:tc>
          <w:tcPr>
            <w:tcW w:w="531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CA89EA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K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-6</w:t>
            </w:r>
          </w:p>
          <w:p w14:paraId="0BDBA9B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/ml)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50A8FA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VC%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1368A3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LCO%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45FF89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Effect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ze</w:t>
            </w:r>
          </w:p>
          <w:p w14:paraId="10D10963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)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61C6FC" w14:textId="77777777" w:rsidR="00646837" w:rsidRDefault="00646837">
            <w:pPr>
              <w:widowControl/>
              <w:jc w:val="center"/>
              <w:textAlignment w:val="center"/>
              <w:rPr>
                <w:rStyle w:val="font2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21"/>
                <w:rFonts w:eastAsia="宋体"/>
                <w:sz w:val="16"/>
                <w:szCs w:val="16"/>
                <w:lang w:bidi="ar"/>
              </w:rPr>
              <w:t>Effect Size</w:t>
            </w:r>
          </w:p>
          <w:p w14:paraId="481B9397" w14:textId="77777777" w:rsidR="00646837" w:rsidRDefault="006468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(ng/ml)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F9E883" w14:textId="77777777" w:rsidR="00646837" w:rsidRDefault="00646837">
            <w:pPr>
              <w:widowControl/>
              <w:jc w:val="center"/>
              <w:textAlignment w:val="center"/>
              <w:rPr>
                <w:rStyle w:val="font21"/>
                <w:lang w:bidi="ar"/>
              </w:rPr>
            </w:pPr>
            <w:r>
              <w:rPr>
                <w:rStyle w:val="font21"/>
                <w:rFonts w:eastAsia="宋体"/>
                <w:sz w:val="16"/>
                <w:szCs w:val="16"/>
                <w:lang w:bidi="ar"/>
              </w:rPr>
              <w:t>Detection method</w:t>
            </w:r>
            <w:r>
              <w:rPr>
                <w:rStyle w:val="font21"/>
                <w:rFonts w:eastAsia="宋体"/>
                <w:sz w:val="10"/>
                <w:szCs w:val="10"/>
                <w:lang w:bidi="ar"/>
              </w:rPr>
              <w:t xml:space="preserve"> </w:t>
            </w:r>
            <w:r>
              <w:rPr>
                <w:rStyle w:val="font21"/>
                <w:sz w:val="16"/>
                <w:szCs w:val="16"/>
                <w:lang w:bidi="ar"/>
              </w:rPr>
              <w:t>of SP-D</w:t>
            </w:r>
          </w:p>
        </w:tc>
      </w:tr>
      <w:tr w:rsidR="00646837" w14:paraId="6B5DCA54" w14:textId="77777777" w:rsidTr="00646837">
        <w:trPr>
          <w:trHeight w:val="312"/>
          <w:jc w:val="center"/>
        </w:trPr>
        <w:tc>
          <w:tcPr>
            <w:tcW w:w="13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90BD99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98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C66748" w14:textId="380566B6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kamoto S et al, 2023 [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2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7500AF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35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A81702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retrospective </w:t>
            </w:r>
          </w:p>
        </w:tc>
        <w:tc>
          <w:tcPr>
            <w:tcW w:w="2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8794F8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A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6AE7D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ble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4D767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.8±8.0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C70FD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(35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B6BB8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(48)</w:t>
            </w:r>
          </w:p>
        </w:tc>
        <w:tc>
          <w:tcPr>
            <w:tcW w:w="5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45653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3.9±704.6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48BEC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.0±16.8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CBC35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.1±17.2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12B65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EA864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.2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±89.3</w:t>
            </w:r>
          </w:p>
        </w:tc>
        <w:tc>
          <w:tcPr>
            <w:tcW w:w="35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72EBECB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A</w:t>
            </w:r>
          </w:p>
        </w:tc>
      </w:tr>
      <w:tr w:rsidR="00646837" w14:paraId="5A04C24B" w14:textId="77777777" w:rsidTr="00646837">
        <w:trPr>
          <w:trHeight w:val="312"/>
          <w:jc w:val="center"/>
        </w:trPr>
        <w:tc>
          <w:tcPr>
            <w:tcW w:w="13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27F40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C864A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CA9E3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251A93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79246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76B40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gression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E528F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.5±8.4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615CF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(73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37D29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(73)</w:t>
            </w:r>
          </w:p>
        </w:tc>
        <w:tc>
          <w:tcPr>
            <w:tcW w:w="5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96851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58.7±1002.3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7C402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.1±22.6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B5397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.5±16.0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6A26E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6441BE" w14:textId="77777777" w:rsidR="00646837" w:rsidRDefault="006468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53.1±227.6</w:t>
            </w:r>
          </w:p>
        </w:tc>
        <w:tc>
          <w:tcPr>
            <w:tcW w:w="35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3AE23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46837" w14:paraId="2AFCFF9F" w14:textId="77777777" w:rsidTr="00646837">
        <w:trPr>
          <w:trHeight w:val="312"/>
          <w:jc w:val="center"/>
        </w:trPr>
        <w:tc>
          <w:tcPr>
            <w:tcW w:w="13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9E8E0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98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BAEFF7" w14:textId="00515D06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i M et al, 2023 [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2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94BFA1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35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8868B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rospective </w:t>
            </w:r>
          </w:p>
        </w:tc>
        <w:tc>
          <w:tcPr>
            <w:tcW w:w="2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261D89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LD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47B73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ble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4C4D1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.0(58.3-67.8)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352C5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(57.1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F3C58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EE7CE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68.8 (842.2-1824.0)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3B6D9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.0(65.5-79.5)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E8C78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5.0(42.3-68.0) 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3B2F0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880718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5.4±56.2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5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584FE9B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ELISA</w:t>
            </w:r>
          </w:p>
        </w:tc>
      </w:tr>
      <w:tr w:rsidR="00646837" w14:paraId="5B156033" w14:textId="77777777" w:rsidTr="00646837">
        <w:trPr>
          <w:trHeight w:val="312"/>
          <w:jc w:val="center"/>
        </w:trPr>
        <w:tc>
          <w:tcPr>
            <w:tcW w:w="13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E74A3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17A09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795F1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417D5F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73901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6A74A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gression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0AF9E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.0(44.7-69.3)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21B95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(47.1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D0B8D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50EA3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57.0(822.6-1543.4)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35804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.0(62.0-77.3)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87881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.0(47.7-66.3)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7D128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3CBC8E" w14:textId="77777777" w:rsidR="00646837" w:rsidRDefault="006468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4.3±46.6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5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1A62A3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</w:p>
        </w:tc>
      </w:tr>
      <w:tr w:rsidR="00646837" w14:paraId="27DB9E54" w14:textId="77777777" w:rsidTr="00646837">
        <w:trPr>
          <w:trHeight w:val="312"/>
          <w:jc w:val="center"/>
        </w:trPr>
        <w:tc>
          <w:tcPr>
            <w:tcW w:w="13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18699B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98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983A6B" w14:textId="2909D0B0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oshikawa T et al, 2020 [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2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061648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35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9181DA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trospective</w:t>
            </w:r>
          </w:p>
        </w:tc>
        <w:tc>
          <w:tcPr>
            <w:tcW w:w="2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2F5CC9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PF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8DF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ble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DF369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(6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)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3E3F9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(75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1A133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(71.9)</w:t>
            </w:r>
          </w:p>
        </w:tc>
        <w:tc>
          <w:tcPr>
            <w:tcW w:w="5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6007E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5(595.3-1618)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1B605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.4(65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.4)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4AB68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8(44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492E3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7FA1CB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259.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±139.7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5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B6EB51A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ELISA</w:t>
            </w:r>
          </w:p>
        </w:tc>
      </w:tr>
      <w:tr w:rsidR="00646837" w14:paraId="0CA8CBF8" w14:textId="77777777" w:rsidTr="00646837">
        <w:trPr>
          <w:trHeight w:val="312"/>
          <w:jc w:val="center"/>
        </w:trPr>
        <w:tc>
          <w:tcPr>
            <w:tcW w:w="13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55D40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B416BE" w14:textId="77777777" w:rsidR="00646837" w:rsidRDefault="00646837">
            <w:pPr>
              <w:widowControl/>
              <w:spacing w:line="2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D936B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14CD1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0CD78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B6212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gression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22A25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(6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)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BAFE4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(82.4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B9003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(76.5)</w:t>
            </w:r>
          </w:p>
        </w:tc>
        <w:tc>
          <w:tcPr>
            <w:tcW w:w="5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4A57C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1(732-1336)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17768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.6(66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.9)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2A8963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7(43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.3)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E54FD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35B444" w14:textId="77777777" w:rsidR="00646837" w:rsidRDefault="006468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254.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±14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5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516C86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</w:p>
        </w:tc>
      </w:tr>
      <w:tr w:rsidR="00646837" w14:paraId="5A39B523" w14:textId="77777777" w:rsidTr="00646837">
        <w:trPr>
          <w:trHeight w:val="342"/>
          <w:jc w:val="center"/>
        </w:trPr>
        <w:tc>
          <w:tcPr>
            <w:tcW w:w="13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A59258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98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EC005D" w14:textId="706FBC9F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Yamakawa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, 2019 [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2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D6CF65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35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DF26D6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trospective</w:t>
            </w:r>
          </w:p>
        </w:tc>
        <w:tc>
          <w:tcPr>
            <w:tcW w:w="2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E1D514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LD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B84B5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ble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2F11CF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.2±11.50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CB1DC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(41.9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42EEA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(53.2)</w:t>
            </w:r>
          </w:p>
        </w:tc>
        <w:tc>
          <w:tcPr>
            <w:tcW w:w="5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CA6ACF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56±1319.8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7087D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.3±18.31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188B63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.6±21.63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A842F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DA3B8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26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±228.4</w:t>
            </w:r>
          </w:p>
        </w:tc>
        <w:tc>
          <w:tcPr>
            <w:tcW w:w="35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41EA734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41"/>
                <w:rFonts w:eastAsia="宋体" w:hint="eastAsia"/>
                <w:sz w:val="16"/>
                <w:szCs w:val="16"/>
                <w:lang w:bidi="ar"/>
              </w:rPr>
              <w:t>N</w:t>
            </w: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A</w:t>
            </w:r>
          </w:p>
        </w:tc>
      </w:tr>
      <w:tr w:rsidR="00646837" w14:paraId="6CC8D132" w14:textId="77777777" w:rsidTr="00646837">
        <w:trPr>
          <w:trHeight w:val="103"/>
          <w:jc w:val="center"/>
        </w:trPr>
        <w:tc>
          <w:tcPr>
            <w:tcW w:w="13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E6DF8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1AE3E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A64AC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8F3B5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E42EEF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E92E7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gression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A8421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.0±7.65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FBD19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(69.2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A5071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(69.2)</w:t>
            </w:r>
          </w:p>
        </w:tc>
        <w:tc>
          <w:tcPr>
            <w:tcW w:w="5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CF66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56±730.6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55EED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.6±15.66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B7852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.3±23.14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7B9F4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9A4189" w14:textId="77777777" w:rsidR="00646837" w:rsidRDefault="006468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28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±198.2</w:t>
            </w:r>
          </w:p>
        </w:tc>
        <w:tc>
          <w:tcPr>
            <w:tcW w:w="35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D0D6F8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</w:p>
        </w:tc>
      </w:tr>
    </w:tbl>
    <w:p w14:paraId="6F0E5962" w14:textId="77777777" w:rsidR="002A48D8" w:rsidRDefault="00000000">
      <w:pPr>
        <w:rPr>
          <w:rFonts w:ascii="Times New Roman" w:eastAsia="等线" w:hAnsi="Times New Roman"/>
          <w:color w:val="000000"/>
          <w:kern w:val="0"/>
          <w:sz w:val="16"/>
          <w:szCs w:val="16"/>
        </w:rPr>
      </w:pPr>
      <w:r>
        <w:rPr>
          <w:rFonts w:ascii="Times New Roman" w:eastAsia="等线" w:hAnsi="Times New Roman"/>
          <w:color w:val="000000"/>
          <w:kern w:val="0"/>
          <w:sz w:val="16"/>
          <w:szCs w:val="16"/>
          <w:vertAlign w:val="superscript"/>
        </w:rPr>
        <w:t>#</w:t>
      </w:r>
      <w:r>
        <w:rPr>
          <w:rFonts w:ascii="Times New Roman" w:eastAsia="等线" w:hAnsi="Times New Roman"/>
          <w:color w:val="000000"/>
          <w:kern w:val="0"/>
          <w:sz w:val="16"/>
          <w:szCs w:val="16"/>
        </w:rPr>
        <w:t xml:space="preserve">: Estimating the sample </w:t>
      </w:r>
      <w:proofErr w:type="spellStart"/>
      <w:r>
        <w:rPr>
          <w:rFonts w:ascii="Times New Roman" w:eastAsia="等线" w:hAnsi="Times New Roman"/>
          <w:color w:val="000000"/>
          <w:kern w:val="0"/>
          <w:sz w:val="16"/>
          <w:szCs w:val="16"/>
        </w:rPr>
        <w:t>mean</w:t>
      </w:r>
      <w:r>
        <w:rPr>
          <w:rFonts w:ascii="Times New Roman" w:eastAsia="宋体" w:hAnsi="Times New Roman" w:cs="Times New Roman"/>
          <w:color w:val="000000"/>
          <w:sz w:val="16"/>
          <w:szCs w:val="16"/>
        </w:rPr>
        <w:t>±</w:t>
      </w:r>
      <w:r>
        <w:rPr>
          <w:rFonts w:ascii="Times New Roman" w:eastAsia="等线" w:hAnsi="Times New Roman"/>
          <w:color w:val="000000"/>
          <w:kern w:val="0"/>
          <w:sz w:val="16"/>
          <w:szCs w:val="16"/>
        </w:rPr>
        <w:t>SD</w:t>
      </w:r>
      <w:proofErr w:type="spellEnd"/>
      <w:r>
        <w:rPr>
          <w:rFonts w:ascii="Times New Roman" w:eastAsia="等线" w:hAnsi="Times New Roman"/>
          <w:color w:val="000000"/>
          <w:kern w:val="0"/>
          <w:sz w:val="16"/>
          <w:szCs w:val="16"/>
        </w:rPr>
        <w:t>;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N</w:t>
      </w:r>
      <w:r>
        <w:rPr>
          <w:rFonts w:ascii="Times New Roman" w:eastAsia="等线" w:hAnsi="Times New Roman" w:cs="Times New Roman"/>
          <w:kern w:val="0"/>
          <w:sz w:val="16"/>
          <w:szCs w:val="18"/>
        </w:rPr>
        <w:t>A: not applicable; NOS: Newcastle-Ottawa Scale;</w:t>
      </w:r>
      <w:r>
        <w:rPr>
          <w:rFonts w:ascii="Times New Roman" w:eastAsia="等线" w:hAnsi="Times New Roman"/>
          <w:color w:val="000000"/>
          <w:kern w:val="0"/>
          <w:sz w:val="16"/>
          <w:szCs w:val="16"/>
        </w:rPr>
        <w:t xml:space="preserve"> KL-6 Klebs von den Lungen-6</w:t>
      </w:r>
      <w:r>
        <w:rPr>
          <w:rFonts w:ascii="Times New Roman" w:eastAsia="等线" w:hAnsi="Times New Roman" w:hint="eastAsia"/>
          <w:color w:val="000000"/>
          <w:kern w:val="0"/>
          <w:sz w:val="16"/>
          <w:szCs w:val="16"/>
        </w:rPr>
        <w:t>;</w:t>
      </w:r>
      <w:r>
        <w:rPr>
          <w:rFonts w:ascii="Times New Roman" w:eastAsia="等线" w:hAnsi="Times New Roman"/>
          <w:color w:val="000000"/>
          <w:kern w:val="0"/>
          <w:sz w:val="16"/>
          <w:szCs w:val="16"/>
        </w:rPr>
        <w:t xml:space="preserve"> FVC: forced vital capacity; DLCO: diffusing lung capacity for carbon monoxide; </w:t>
      </w:r>
      <w:r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A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NCA: Antineutrophil cytoplasmic antibody; </w:t>
      </w:r>
      <w:r>
        <w:rPr>
          <w:rFonts w:ascii="Times New Roman" w:eastAsia="等线" w:hAnsi="Times New Roman" w:cs="Times New Roman"/>
          <w:kern w:val="0"/>
          <w:sz w:val="16"/>
          <w:szCs w:val="18"/>
        </w:rPr>
        <w:t>ILD: interstitial lung disease;</w:t>
      </w:r>
      <w:r>
        <w:rPr>
          <w:rFonts w:ascii="Times New Roman" w:eastAsia="等线" w:hAnsi="Times New Roman"/>
          <w:color w:val="000000"/>
          <w:kern w:val="0"/>
          <w:sz w:val="16"/>
          <w:szCs w:val="16"/>
        </w:rPr>
        <w:t xml:space="preserve"> ELISA: enzyme-linked immunosorbent assay; 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IPF: idiopathic pulmonary fibrosis</w:t>
      </w:r>
    </w:p>
    <w:p w14:paraId="1487E5F0" w14:textId="77777777" w:rsidR="002A48D8" w:rsidRDefault="002A48D8">
      <w:pPr>
        <w:rPr>
          <w:rFonts w:ascii="Times New Roman" w:eastAsia="宋体" w:hAnsi="Times New Roman" w:cs="Times New Roman"/>
          <w:sz w:val="24"/>
          <w:szCs w:val="24"/>
        </w:rPr>
      </w:pPr>
    </w:p>
    <w:p w14:paraId="3C8CD9DE" w14:textId="77777777" w:rsidR="002A48D8" w:rsidRDefault="002A48D8">
      <w:pPr>
        <w:rPr>
          <w:rFonts w:ascii="Times New Roman" w:eastAsia="宋体" w:hAnsi="Times New Roman" w:cs="Times New Roman"/>
          <w:sz w:val="24"/>
          <w:szCs w:val="24"/>
        </w:rPr>
      </w:pPr>
    </w:p>
    <w:p w14:paraId="028EDD8A" w14:textId="77777777" w:rsidR="002A48D8" w:rsidRDefault="002A48D8">
      <w:pPr>
        <w:rPr>
          <w:rFonts w:ascii="Times New Roman" w:eastAsia="宋体" w:hAnsi="Times New Roman" w:cs="Times New Roman"/>
          <w:sz w:val="24"/>
          <w:szCs w:val="24"/>
        </w:rPr>
      </w:pPr>
    </w:p>
    <w:p w14:paraId="3DD599FA" w14:textId="77777777" w:rsidR="002A48D8" w:rsidRDefault="002A48D8">
      <w:pPr>
        <w:rPr>
          <w:rFonts w:ascii="Times New Roman" w:eastAsia="宋体" w:hAnsi="Times New Roman" w:cs="Times New Roman"/>
          <w:sz w:val="24"/>
          <w:szCs w:val="24"/>
        </w:rPr>
      </w:pPr>
    </w:p>
    <w:p w14:paraId="4680D10E" w14:textId="77777777" w:rsidR="002A48D8" w:rsidRDefault="002A48D8">
      <w:pPr>
        <w:rPr>
          <w:rFonts w:ascii="Times New Roman" w:eastAsia="宋体" w:hAnsi="Times New Roman" w:cs="Times New Roman"/>
          <w:sz w:val="24"/>
          <w:szCs w:val="24"/>
        </w:rPr>
      </w:pPr>
    </w:p>
    <w:p w14:paraId="56E0F0A2" w14:textId="77777777" w:rsidR="002A48D8" w:rsidRDefault="002A48D8">
      <w:pPr>
        <w:rPr>
          <w:rFonts w:ascii="Times New Roman" w:eastAsia="宋体" w:hAnsi="Times New Roman" w:cs="Times New Roman"/>
          <w:sz w:val="24"/>
          <w:szCs w:val="24"/>
        </w:rPr>
      </w:pPr>
    </w:p>
    <w:p w14:paraId="0E7C5BEF" w14:textId="77777777" w:rsidR="002A48D8" w:rsidRDefault="002A48D8">
      <w:pPr>
        <w:rPr>
          <w:rFonts w:ascii="Times New Roman" w:eastAsia="宋体" w:hAnsi="Times New Roman" w:cs="Times New Roman"/>
          <w:sz w:val="24"/>
          <w:szCs w:val="24"/>
        </w:rPr>
      </w:pPr>
    </w:p>
    <w:p w14:paraId="53DF9493" w14:textId="77777777" w:rsidR="002A48D8" w:rsidRDefault="002A48D8">
      <w:pPr>
        <w:rPr>
          <w:rFonts w:ascii="Times New Roman" w:eastAsia="宋体" w:hAnsi="Times New Roman" w:cs="Times New Roman"/>
          <w:sz w:val="24"/>
          <w:szCs w:val="24"/>
        </w:rPr>
      </w:pPr>
    </w:p>
    <w:p w14:paraId="4353A072" w14:textId="77777777" w:rsidR="002A48D8" w:rsidRDefault="002A48D8">
      <w:pPr>
        <w:rPr>
          <w:rFonts w:ascii="Times New Roman" w:eastAsia="宋体" w:hAnsi="Times New Roman" w:cs="Times New Roman"/>
          <w:sz w:val="24"/>
          <w:szCs w:val="24"/>
        </w:rPr>
      </w:pPr>
    </w:p>
    <w:p w14:paraId="7A3F1578" w14:textId="77777777" w:rsidR="002A48D8" w:rsidRDefault="002A48D8">
      <w:pPr>
        <w:rPr>
          <w:rFonts w:ascii="Times New Roman" w:eastAsia="宋体" w:hAnsi="Times New Roman" w:cs="Times New Roman"/>
          <w:sz w:val="24"/>
          <w:szCs w:val="24"/>
        </w:rPr>
      </w:pPr>
    </w:p>
    <w:p w14:paraId="6127978D" w14:textId="77777777" w:rsidR="002A48D8" w:rsidRDefault="002A48D8">
      <w:pPr>
        <w:rPr>
          <w:rFonts w:ascii="Times New Roman" w:eastAsia="宋体" w:hAnsi="Times New Roman" w:cs="Times New Roman"/>
          <w:sz w:val="24"/>
          <w:szCs w:val="24"/>
        </w:rPr>
      </w:pPr>
    </w:p>
    <w:p w14:paraId="46EDD8E9" w14:textId="77777777" w:rsidR="002A48D8" w:rsidRDefault="002A48D8">
      <w:pPr>
        <w:rPr>
          <w:rFonts w:ascii="Times New Roman" w:eastAsia="宋体" w:hAnsi="Times New Roman" w:cs="Times New Roman"/>
          <w:sz w:val="24"/>
          <w:szCs w:val="24"/>
        </w:rPr>
      </w:pPr>
    </w:p>
    <w:p w14:paraId="2DA73092" w14:textId="77777777" w:rsidR="002A48D8" w:rsidRDefault="002A48D8">
      <w:pPr>
        <w:rPr>
          <w:rFonts w:ascii="Times New Roman" w:eastAsia="宋体" w:hAnsi="Times New Roman" w:cs="Times New Roman"/>
          <w:sz w:val="24"/>
          <w:szCs w:val="24"/>
        </w:rPr>
      </w:pPr>
    </w:p>
    <w:p w14:paraId="01FF2749" w14:textId="77777777" w:rsidR="002A48D8" w:rsidRDefault="002A48D8">
      <w:pPr>
        <w:rPr>
          <w:rFonts w:ascii="Times New Roman" w:eastAsia="宋体" w:hAnsi="Times New Roman" w:cs="Times New Roman"/>
          <w:sz w:val="24"/>
          <w:szCs w:val="24"/>
        </w:rPr>
      </w:pPr>
    </w:p>
    <w:p w14:paraId="3492D19E" w14:textId="77777777" w:rsidR="002A48D8" w:rsidRDefault="002A48D8">
      <w:pPr>
        <w:rPr>
          <w:rFonts w:ascii="Times New Roman" w:eastAsia="宋体" w:hAnsi="Times New Roman" w:cs="Times New Roman"/>
          <w:sz w:val="24"/>
          <w:szCs w:val="24"/>
        </w:rPr>
      </w:pPr>
    </w:p>
    <w:p w14:paraId="7F8079C8" w14:textId="77777777" w:rsidR="002A48D8" w:rsidRDefault="002A48D8">
      <w:pPr>
        <w:rPr>
          <w:rFonts w:ascii="Times New Roman" w:eastAsia="宋体" w:hAnsi="Times New Roman" w:cs="Times New Roman"/>
          <w:sz w:val="24"/>
          <w:szCs w:val="24"/>
        </w:rPr>
      </w:pPr>
    </w:p>
    <w:p w14:paraId="7ECCE743" w14:textId="11EF575F" w:rsidR="002A48D8" w:rsidRDefault="00000000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lastRenderedPageBreak/>
        <w:t>S</w:t>
      </w:r>
      <w:r>
        <w:rPr>
          <w:rFonts w:ascii="Times New Roman" w:eastAsia="宋体" w:hAnsi="Times New Roman" w:cs="Times New Roman"/>
          <w:sz w:val="24"/>
          <w:szCs w:val="24"/>
        </w:rPr>
        <w:t>upplementary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 xml:space="preserve">Table </w:t>
      </w:r>
      <w:r w:rsidR="00332DDB">
        <w:rPr>
          <w:rFonts w:ascii="Times New Roman" w:hAnsi="Times New Roman" w:cs="Times New Roman" w:hint="eastAsia"/>
          <w:sz w:val="22"/>
          <w:szCs w:val="24"/>
        </w:rPr>
        <w:t>6</w:t>
      </w:r>
      <w:r>
        <w:rPr>
          <w:rFonts w:ascii="Times New Roman" w:hAnsi="Times New Roman" w:cs="Times New Roman"/>
          <w:sz w:val="22"/>
          <w:szCs w:val="24"/>
        </w:rPr>
        <w:t xml:space="preserve"> Characteristics of each </w:t>
      </w:r>
      <w:r>
        <w:rPr>
          <w:rFonts w:ascii="Times New Roman" w:hAnsi="Times New Roman" w:cs="Times New Roman" w:hint="eastAsia"/>
          <w:sz w:val="22"/>
          <w:szCs w:val="24"/>
        </w:rPr>
        <w:t>included</w:t>
      </w:r>
      <w:r>
        <w:rPr>
          <w:rFonts w:ascii="Times New Roman" w:hAnsi="Times New Roman" w:cs="Times New Roman"/>
          <w:sz w:val="22"/>
          <w:szCs w:val="24"/>
        </w:rPr>
        <w:t xml:space="preserve"> study about correlation between SP-</w:t>
      </w:r>
      <w:proofErr w:type="gramStart"/>
      <w:r>
        <w:rPr>
          <w:rFonts w:ascii="Times New Roman" w:hAnsi="Times New Roman" w:cs="Times New Roman"/>
          <w:sz w:val="22"/>
          <w:szCs w:val="24"/>
        </w:rPr>
        <w:t>D(</w:t>
      </w:r>
      <w:proofErr w:type="gramEnd"/>
      <w:r>
        <w:rPr>
          <w:rFonts w:ascii="Times New Roman" w:hAnsi="Times New Roman" w:cs="Times New Roman" w:hint="eastAsia"/>
          <w:sz w:val="22"/>
          <w:szCs w:val="24"/>
        </w:rPr>
        <w:t>OR</w:t>
      </w:r>
      <w:r>
        <w:rPr>
          <w:rFonts w:ascii="Times New Roman" w:hAnsi="Times New Roman" w:cs="Times New Roman"/>
          <w:sz w:val="22"/>
          <w:szCs w:val="24"/>
        </w:rPr>
        <w:t>,</w:t>
      </w:r>
      <w:r>
        <w:t xml:space="preserve"> </w:t>
      </w:r>
      <w:r>
        <w:rPr>
          <w:rFonts w:ascii="Times New Roman" w:hAnsi="Times New Roman" w:cs="Times New Roman"/>
          <w:sz w:val="22"/>
          <w:szCs w:val="24"/>
        </w:rPr>
        <w:t xml:space="preserve">univariable) and progression of ILD   </w:t>
      </w:r>
    </w:p>
    <w:tbl>
      <w:tblPr>
        <w:tblW w:w="5743" w:type="pct"/>
        <w:jc w:val="center"/>
        <w:tblLayout w:type="fixed"/>
        <w:tblLook w:val="04A0" w:firstRow="1" w:lastRow="0" w:firstColumn="1" w:lastColumn="0" w:noHBand="0" w:noVBand="1"/>
      </w:tblPr>
      <w:tblGrid>
        <w:gridCol w:w="421"/>
        <w:gridCol w:w="1702"/>
        <w:gridCol w:w="850"/>
        <w:gridCol w:w="1135"/>
        <w:gridCol w:w="709"/>
        <w:gridCol w:w="1135"/>
        <w:gridCol w:w="1275"/>
        <w:gridCol w:w="849"/>
        <w:gridCol w:w="852"/>
        <w:gridCol w:w="1275"/>
        <w:gridCol w:w="1134"/>
        <w:gridCol w:w="1275"/>
        <w:gridCol w:w="852"/>
        <w:gridCol w:w="1564"/>
        <w:gridCol w:w="993"/>
      </w:tblGrid>
      <w:tr w:rsidR="00646837" w14:paraId="25D4404D" w14:textId="77777777" w:rsidTr="00646837">
        <w:trPr>
          <w:trHeight w:val="1114"/>
          <w:jc w:val="center"/>
        </w:trPr>
        <w:tc>
          <w:tcPr>
            <w:tcW w:w="1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D0EE0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5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49342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uthor, Year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6378D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untry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1EB4EF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udy type</w:t>
            </w:r>
          </w:p>
        </w:tc>
        <w:tc>
          <w:tcPr>
            <w:tcW w:w="2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0FE17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ILD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Type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24A0F6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mparative </w:t>
            </w:r>
          </w:p>
          <w:p w14:paraId="1E3E265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1524A9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e(year)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D04ABB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Male</w:t>
            </w:r>
            <w:proofErr w:type="spellEnd"/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73D81E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Smoker</w:t>
            </w:r>
            <w:proofErr w:type="spellEnd"/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DAD214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K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-6</w:t>
            </w:r>
          </w:p>
          <w:p w14:paraId="65E2A0F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/ml)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247284F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VC%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EE2381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LCO%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78E989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Sample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ze</w:t>
            </w:r>
          </w:p>
          <w:p w14:paraId="048057E3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)</w:t>
            </w:r>
          </w:p>
        </w:tc>
        <w:tc>
          <w:tcPr>
            <w:tcW w:w="4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B84514" w14:textId="77777777" w:rsidR="00646837" w:rsidRDefault="00646837">
            <w:pPr>
              <w:widowControl/>
              <w:jc w:val="center"/>
              <w:textAlignment w:val="center"/>
              <w:rPr>
                <w:rStyle w:val="font2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21"/>
                <w:rFonts w:eastAsia="宋体"/>
                <w:sz w:val="16"/>
                <w:szCs w:val="16"/>
                <w:lang w:bidi="ar"/>
              </w:rPr>
              <w:t>Effect Size</w:t>
            </w:r>
          </w:p>
          <w:p w14:paraId="1A3EF127" w14:textId="77777777" w:rsidR="00646837" w:rsidRDefault="006468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6"/>
                <w:szCs w:val="16"/>
              </w:rPr>
              <w:t>OR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95%CI)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B61352" w14:textId="77777777" w:rsidR="00646837" w:rsidRDefault="00646837">
            <w:pPr>
              <w:widowControl/>
              <w:jc w:val="center"/>
              <w:textAlignment w:val="center"/>
              <w:rPr>
                <w:rStyle w:val="font21"/>
                <w:lang w:bidi="ar"/>
              </w:rPr>
            </w:pPr>
            <w:r>
              <w:rPr>
                <w:rStyle w:val="font21"/>
                <w:rFonts w:eastAsia="宋体"/>
                <w:sz w:val="16"/>
                <w:szCs w:val="16"/>
                <w:lang w:bidi="ar"/>
              </w:rPr>
              <w:t>Detection method</w:t>
            </w:r>
            <w:r>
              <w:rPr>
                <w:rStyle w:val="font21"/>
                <w:rFonts w:eastAsia="宋体"/>
                <w:sz w:val="10"/>
                <w:szCs w:val="10"/>
                <w:lang w:bidi="ar"/>
              </w:rPr>
              <w:t xml:space="preserve"> </w:t>
            </w:r>
            <w:r>
              <w:rPr>
                <w:rStyle w:val="font21"/>
                <w:sz w:val="16"/>
                <w:szCs w:val="16"/>
                <w:lang w:bidi="ar"/>
              </w:rPr>
              <w:t>of SP-D</w:t>
            </w:r>
          </w:p>
        </w:tc>
      </w:tr>
      <w:tr w:rsidR="00646837" w14:paraId="47FF352E" w14:textId="77777777" w:rsidTr="00646837">
        <w:trPr>
          <w:trHeight w:val="312"/>
          <w:jc w:val="center"/>
        </w:trPr>
        <w:tc>
          <w:tcPr>
            <w:tcW w:w="13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B37F3F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257359" w14:textId="7E8FB27C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kamoto S et al, 2023 [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2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C6E08B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35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A10BB6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retrospective </w:t>
            </w:r>
          </w:p>
        </w:tc>
        <w:tc>
          <w:tcPr>
            <w:tcW w:w="22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4B2F71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A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67D24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ble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FB9C0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.8±8.0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9E94E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(35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C28D1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(48)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ABE09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3.9±704.6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D4831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.0±16.8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B4ADB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.1±17.2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7A33F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488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280110" w14:textId="77777777" w:rsidR="00646837" w:rsidRDefault="006468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06(1-1.012)</w:t>
            </w:r>
          </w:p>
        </w:tc>
        <w:tc>
          <w:tcPr>
            <w:tcW w:w="31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BBDB275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A</w:t>
            </w:r>
          </w:p>
        </w:tc>
      </w:tr>
      <w:tr w:rsidR="00646837" w14:paraId="6FAFECBA" w14:textId="77777777" w:rsidTr="00646837">
        <w:trPr>
          <w:trHeight w:val="312"/>
          <w:jc w:val="center"/>
        </w:trPr>
        <w:tc>
          <w:tcPr>
            <w:tcW w:w="13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A7EDD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5D346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B0AD6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F8717F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2720B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1F68B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gression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00488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.5±8.4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EA86F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(73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4835C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(73)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43E5C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58.7±1002.3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D34FB3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.1±22.6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A54D4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.5±16.0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92B96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48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DF234A" w14:textId="77777777" w:rsidR="00646837" w:rsidRDefault="006468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59D8A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46837" w14:paraId="3EC43B9A" w14:textId="77777777" w:rsidTr="00646837">
        <w:trPr>
          <w:trHeight w:val="312"/>
          <w:jc w:val="center"/>
        </w:trPr>
        <w:tc>
          <w:tcPr>
            <w:tcW w:w="13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199EC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ECC781" w14:textId="661BAC54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keda K et al, 2023(Pirfenidone) [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2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AE74D6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35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C4E87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rospective </w:t>
            </w:r>
          </w:p>
        </w:tc>
        <w:tc>
          <w:tcPr>
            <w:tcW w:w="22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171C4F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PF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A5DEF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ble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6667A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3D3B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FE60C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D3CD2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72D5D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2968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D5E22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488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51F0F2" w14:textId="77777777" w:rsidR="00646837" w:rsidRDefault="00646837">
            <w:pPr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.004(1.002-1.006)</w:t>
            </w:r>
          </w:p>
        </w:tc>
        <w:tc>
          <w:tcPr>
            <w:tcW w:w="31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A955AA5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ELISA</w:t>
            </w:r>
          </w:p>
        </w:tc>
      </w:tr>
      <w:tr w:rsidR="00646837" w14:paraId="38A4A027" w14:textId="77777777" w:rsidTr="00646837">
        <w:trPr>
          <w:trHeight w:val="312"/>
          <w:jc w:val="center"/>
        </w:trPr>
        <w:tc>
          <w:tcPr>
            <w:tcW w:w="13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2F6B4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3223B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91A09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CA8ACF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3C0BC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9BBBD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gression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80E61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07F4C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46F3E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89F6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D7A66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8A16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F4C55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48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442534" w14:textId="77777777" w:rsidR="00646837" w:rsidRDefault="006468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53FA03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</w:p>
        </w:tc>
      </w:tr>
      <w:tr w:rsidR="00646837" w14:paraId="497D3F21" w14:textId="77777777" w:rsidTr="00646837">
        <w:trPr>
          <w:trHeight w:val="312"/>
          <w:jc w:val="center"/>
        </w:trPr>
        <w:tc>
          <w:tcPr>
            <w:tcW w:w="13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A0D54E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23E2B6" w14:textId="27D38F0D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keda K et al, 2023(Placebo) [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2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BD1DA2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35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26AE8F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rospective </w:t>
            </w:r>
          </w:p>
        </w:tc>
        <w:tc>
          <w:tcPr>
            <w:tcW w:w="22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039490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6758B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ble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43163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A77DE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96DA9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4BD4F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64EA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4B36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13B37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88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D89A6B" w14:textId="77777777" w:rsidR="00646837" w:rsidRDefault="00646837">
            <w:pPr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1.001(0.999-1.002)</w:t>
            </w:r>
          </w:p>
        </w:tc>
        <w:tc>
          <w:tcPr>
            <w:tcW w:w="31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1A8F1EF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ELISA</w:t>
            </w:r>
          </w:p>
        </w:tc>
      </w:tr>
      <w:tr w:rsidR="00646837" w14:paraId="0387CF38" w14:textId="77777777" w:rsidTr="00646837">
        <w:trPr>
          <w:trHeight w:val="312"/>
          <w:jc w:val="center"/>
        </w:trPr>
        <w:tc>
          <w:tcPr>
            <w:tcW w:w="13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EBC23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874B31" w14:textId="77777777" w:rsidR="00646837" w:rsidRDefault="00646837">
            <w:pPr>
              <w:widowControl/>
              <w:spacing w:line="2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5C770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4E6A4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4F3A5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7E300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gression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05C2F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14E3E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77156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C715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14486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29992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5CEA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8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34BF52" w14:textId="77777777" w:rsidR="00646837" w:rsidRDefault="006468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9C758C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</w:p>
        </w:tc>
      </w:tr>
    </w:tbl>
    <w:p w14:paraId="0C253684" w14:textId="77777777" w:rsidR="002A48D8" w:rsidRDefault="00000000">
      <w:pPr>
        <w:rPr>
          <w:rFonts w:ascii="Times New Roman" w:eastAsia="等线" w:hAnsi="Times New Roman"/>
          <w:color w:val="000000"/>
          <w:kern w:val="0"/>
          <w:sz w:val="16"/>
          <w:szCs w:val="16"/>
        </w:rPr>
      </w:pP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N</w:t>
      </w:r>
      <w:r>
        <w:rPr>
          <w:rFonts w:ascii="Times New Roman" w:eastAsia="等线" w:hAnsi="Times New Roman" w:cs="Times New Roman"/>
          <w:kern w:val="0"/>
          <w:sz w:val="16"/>
          <w:szCs w:val="18"/>
        </w:rPr>
        <w:t>A: not applicable; NOS: Newcastle-Ottawa Scale;</w:t>
      </w:r>
      <w:r>
        <w:rPr>
          <w:rFonts w:ascii="Times New Roman" w:eastAsia="等线" w:hAnsi="Times New Roman"/>
          <w:color w:val="000000"/>
          <w:kern w:val="0"/>
          <w:sz w:val="16"/>
          <w:szCs w:val="16"/>
        </w:rPr>
        <w:t xml:space="preserve"> KL-6 Klebs von den Lungen-6</w:t>
      </w:r>
      <w:r>
        <w:rPr>
          <w:rFonts w:ascii="Times New Roman" w:eastAsia="等线" w:hAnsi="Times New Roman" w:hint="eastAsia"/>
          <w:color w:val="000000"/>
          <w:kern w:val="0"/>
          <w:sz w:val="16"/>
          <w:szCs w:val="16"/>
        </w:rPr>
        <w:t>;</w:t>
      </w:r>
      <w:r>
        <w:rPr>
          <w:rFonts w:ascii="Times New Roman" w:eastAsia="等线" w:hAnsi="Times New Roman"/>
          <w:color w:val="000000"/>
          <w:kern w:val="0"/>
          <w:sz w:val="16"/>
          <w:szCs w:val="16"/>
        </w:rPr>
        <w:t xml:space="preserve"> FVC: forced vital capacity; DLCO: diffusing lung capacity for carbon monoxide; </w:t>
      </w:r>
      <w:r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A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NCA: Antineutrophil cytoplasmic antibody; </w:t>
      </w:r>
      <w:r>
        <w:rPr>
          <w:rFonts w:ascii="Times New Roman" w:eastAsia="等线" w:hAnsi="Times New Roman" w:cs="Times New Roman"/>
          <w:kern w:val="0"/>
          <w:sz w:val="16"/>
          <w:szCs w:val="18"/>
        </w:rPr>
        <w:t>ILD: interstitial lung disease;</w:t>
      </w:r>
      <w:r>
        <w:rPr>
          <w:rFonts w:ascii="Times New Roman" w:eastAsia="等线" w:hAnsi="Times New Roman"/>
          <w:color w:val="000000"/>
          <w:kern w:val="0"/>
          <w:sz w:val="16"/>
          <w:szCs w:val="16"/>
        </w:rPr>
        <w:t xml:space="preserve"> ELISA: enzyme-linked immunosorbent assay; 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IPF: idiopathic pulmonary fibrosis</w:t>
      </w:r>
    </w:p>
    <w:p w14:paraId="0AA92F03" w14:textId="77777777" w:rsidR="002A48D8" w:rsidRDefault="002A48D8">
      <w:pPr>
        <w:rPr>
          <w:rFonts w:ascii="Times New Roman" w:eastAsia="等线" w:hAnsi="Times New Roman"/>
          <w:color w:val="000000"/>
          <w:kern w:val="0"/>
          <w:sz w:val="16"/>
          <w:szCs w:val="16"/>
        </w:rPr>
      </w:pPr>
    </w:p>
    <w:p w14:paraId="177D3D64" w14:textId="77777777" w:rsidR="002A48D8" w:rsidRDefault="002A48D8">
      <w:pPr>
        <w:rPr>
          <w:rFonts w:ascii="Times New Roman" w:eastAsia="等线" w:hAnsi="Times New Roman"/>
          <w:color w:val="000000"/>
          <w:kern w:val="0"/>
          <w:sz w:val="16"/>
          <w:szCs w:val="16"/>
        </w:rPr>
      </w:pPr>
    </w:p>
    <w:p w14:paraId="3AA8DAC1" w14:textId="77777777" w:rsidR="002A48D8" w:rsidRDefault="002A48D8">
      <w:pPr>
        <w:rPr>
          <w:rFonts w:ascii="Times New Roman" w:eastAsia="等线" w:hAnsi="Times New Roman"/>
          <w:color w:val="000000"/>
          <w:kern w:val="0"/>
          <w:sz w:val="16"/>
          <w:szCs w:val="16"/>
        </w:rPr>
      </w:pPr>
    </w:p>
    <w:p w14:paraId="7ADCE524" w14:textId="77777777" w:rsidR="002A48D8" w:rsidRDefault="002A48D8">
      <w:pPr>
        <w:rPr>
          <w:rFonts w:ascii="Times New Roman" w:eastAsia="等线" w:hAnsi="Times New Roman"/>
          <w:color w:val="000000"/>
          <w:kern w:val="0"/>
          <w:sz w:val="16"/>
          <w:szCs w:val="16"/>
        </w:rPr>
      </w:pPr>
    </w:p>
    <w:p w14:paraId="074F9DC7" w14:textId="77777777" w:rsidR="002A48D8" w:rsidRDefault="002A48D8">
      <w:pPr>
        <w:rPr>
          <w:rFonts w:ascii="Times New Roman" w:eastAsia="等线" w:hAnsi="Times New Roman"/>
          <w:color w:val="000000"/>
          <w:kern w:val="0"/>
          <w:sz w:val="16"/>
          <w:szCs w:val="16"/>
        </w:rPr>
      </w:pPr>
    </w:p>
    <w:p w14:paraId="14648CF9" w14:textId="77777777" w:rsidR="002A48D8" w:rsidRDefault="002A48D8">
      <w:pPr>
        <w:rPr>
          <w:rFonts w:ascii="Times New Roman" w:eastAsia="等线" w:hAnsi="Times New Roman"/>
          <w:color w:val="000000"/>
          <w:kern w:val="0"/>
          <w:sz w:val="16"/>
          <w:szCs w:val="16"/>
        </w:rPr>
      </w:pPr>
    </w:p>
    <w:p w14:paraId="7080F057" w14:textId="77777777" w:rsidR="002A48D8" w:rsidRDefault="002A48D8">
      <w:pPr>
        <w:rPr>
          <w:rFonts w:ascii="Times New Roman" w:eastAsia="等线" w:hAnsi="Times New Roman"/>
          <w:color w:val="000000"/>
          <w:kern w:val="0"/>
          <w:sz w:val="16"/>
          <w:szCs w:val="16"/>
        </w:rPr>
      </w:pPr>
    </w:p>
    <w:p w14:paraId="1D91292D" w14:textId="77777777" w:rsidR="002A48D8" w:rsidRDefault="002A48D8">
      <w:pPr>
        <w:rPr>
          <w:rFonts w:ascii="Times New Roman" w:eastAsia="等线" w:hAnsi="Times New Roman"/>
          <w:color w:val="000000"/>
          <w:kern w:val="0"/>
          <w:sz w:val="16"/>
          <w:szCs w:val="16"/>
        </w:rPr>
      </w:pPr>
    </w:p>
    <w:p w14:paraId="64E568A8" w14:textId="77777777" w:rsidR="002A48D8" w:rsidRDefault="002A48D8">
      <w:pPr>
        <w:rPr>
          <w:rFonts w:ascii="Times New Roman" w:eastAsia="等线" w:hAnsi="Times New Roman"/>
          <w:color w:val="000000"/>
          <w:kern w:val="0"/>
          <w:sz w:val="16"/>
          <w:szCs w:val="16"/>
        </w:rPr>
      </w:pPr>
    </w:p>
    <w:p w14:paraId="4FECCF8B" w14:textId="77777777" w:rsidR="002A48D8" w:rsidRDefault="002A48D8">
      <w:pPr>
        <w:rPr>
          <w:rFonts w:ascii="Times New Roman" w:eastAsia="等线" w:hAnsi="Times New Roman"/>
          <w:color w:val="000000"/>
          <w:kern w:val="0"/>
          <w:sz w:val="16"/>
          <w:szCs w:val="16"/>
        </w:rPr>
      </w:pPr>
    </w:p>
    <w:p w14:paraId="4AE2F185" w14:textId="77777777" w:rsidR="002A48D8" w:rsidRDefault="002A48D8">
      <w:pPr>
        <w:rPr>
          <w:rFonts w:ascii="Times New Roman" w:eastAsia="等线" w:hAnsi="Times New Roman"/>
          <w:color w:val="000000"/>
          <w:kern w:val="0"/>
          <w:sz w:val="16"/>
          <w:szCs w:val="16"/>
        </w:rPr>
      </w:pPr>
    </w:p>
    <w:p w14:paraId="7F5855FA" w14:textId="77777777" w:rsidR="002A48D8" w:rsidRDefault="002A48D8">
      <w:pPr>
        <w:rPr>
          <w:rFonts w:ascii="Times New Roman" w:eastAsia="等线" w:hAnsi="Times New Roman"/>
          <w:color w:val="000000"/>
          <w:kern w:val="0"/>
          <w:sz w:val="16"/>
          <w:szCs w:val="16"/>
        </w:rPr>
      </w:pPr>
    </w:p>
    <w:p w14:paraId="7AE74FC7" w14:textId="77777777" w:rsidR="002A48D8" w:rsidRDefault="002A48D8">
      <w:pPr>
        <w:rPr>
          <w:rFonts w:ascii="Times New Roman" w:eastAsia="等线" w:hAnsi="Times New Roman"/>
          <w:color w:val="000000"/>
          <w:kern w:val="0"/>
          <w:sz w:val="16"/>
          <w:szCs w:val="16"/>
        </w:rPr>
      </w:pPr>
    </w:p>
    <w:p w14:paraId="16EC7E28" w14:textId="77777777" w:rsidR="002A48D8" w:rsidRDefault="002A48D8">
      <w:pPr>
        <w:rPr>
          <w:rFonts w:ascii="Times New Roman" w:eastAsia="等线" w:hAnsi="Times New Roman"/>
          <w:color w:val="000000"/>
          <w:kern w:val="0"/>
          <w:sz w:val="16"/>
          <w:szCs w:val="16"/>
        </w:rPr>
      </w:pPr>
    </w:p>
    <w:p w14:paraId="09B07790" w14:textId="77777777" w:rsidR="002A48D8" w:rsidRDefault="002A48D8">
      <w:pPr>
        <w:rPr>
          <w:rFonts w:ascii="Times New Roman" w:eastAsia="等线" w:hAnsi="Times New Roman"/>
          <w:color w:val="000000"/>
          <w:kern w:val="0"/>
          <w:sz w:val="16"/>
          <w:szCs w:val="16"/>
        </w:rPr>
      </w:pPr>
    </w:p>
    <w:p w14:paraId="51E7772C" w14:textId="77777777" w:rsidR="002A48D8" w:rsidRDefault="002A48D8">
      <w:pPr>
        <w:rPr>
          <w:rFonts w:ascii="Times New Roman" w:eastAsia="等线" w:hAnsi="Times New Roman"/>
          <w:color w:val="000000"/>
          <w:kern w:val="0"/>
          <w:sz w:val="16"/>
          <w:szCs w:val="16"/>
        </w:rPr>
      </w:pPr>
    </w:p>
    <w:p w14:paraId="37D3C51A" w14:textId="77777777" w:rsidR="002A48D8" w:rsidRDefault="002A48D8">
      <w:pPr>
        <w:rPr>
          <w:rFonts w:ascii="Times New Roman" w:eastAsia="等线" w:hAnsi="Times New Roman"/>
          <w:color w:val="000000"/>
          <w:kern w:val="0"/>
          <w:sz w:val="16"/>
          <w:szCs w:val="16"/>
        </w:rPr>
      </w:pPr>
    </w:p>
    <w:p w14:paraId="523D426C" w14:textId="77777777" w:rsidR="002A48D8" w:rsidRDefault="002A48D8">
      <w:pPr>
        <w:rPr>
          <w:rFonts w:ascii="Times New Roman" w:eastAsia="等线" w:hAnsi="Times New Roman"/>
          <w:color w:val="000000"/>
          <w:kern w:val="0"/>
          <w:sz w:val="16"/>
          <w:szCs w:val="16"/>
        </w:rPr>
      </w:pPr>
    </w:p>
    <w:p w14:paraId="132A0A1F" w14:textId="68A6D70A" w:rsidR="002A48D8" w:rsidRDefault="00000000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lastRenderedPageBreak/>
        <w:t>S</w:t>
      </w:r>
      <w:r>
        <w:rPr>
          <w:rFonts w:ascii="Times New Roman" w:eastAsia="宋体" w:hAnsi="Times New Roman" w:cs="Times New Roman"/>
          <w:sz w:val="24"/>
          <w:szCs w:val="24"/>
        </w:rPr>
        <w:t>upplementary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 xml:space="preserve">Table </w:t>
      </w:r>
      <w:r w:rsidR="00332DDB">
        <w:rPr>
          <w:rFonts w:ascii="Times New Roman" w:hAnsi="Times New Roman" w:cs="Times New Roman" w:hint="eastAsia"/>
          <w:sz w:val="22"/>
          <w:szCs w:val="24"/>
        </w:rPr>
        <w:t xml:space="preserve">7 </w:t>
      </w:r>
      <w:r>
        <w:rPr>
          <w:rFonts w:ascii="Times New Roman" w:hAnsi="Times New Roman" w:cs="Times New Roman"/>
          <w:sz w:val="22"/>
          <w:szCs w:val="24"/>
        </w:rPr>
        <w:t xml:space="preserve">Characteristics of each </w:t>
      </w:r>
      <w:r>
        <w:rPr>
          <w:rFonts w:ascii="Times New Roman" w:hAnsi="Times New Roman" w:cs="Times New Roman" w:hint="eastAsia"/>
          <w:sz w:val="22"/>
          <w:szCs w:val="24"/>
        </w:rPr>
        <w:t>included</w:t>
      </w:r>
      <w:r>
        <w:rPr>
          <w:rFonts w:ascii="Times New Roman" w:hAnsi="Times New Roman" w:cs="Times New Roman"/>
          <w:sz w:val="22"/>
          <w:szCs w:val="24"/>
        </w:rPr>
        <w:t xml:space="preserve"> study about correlation between SP-D(WMD) and AE of ILD   </w:t>
      </w:r>
    </w:p>
    <w:tbl>
      <w:tblPr>
        <w:tblW w:w="5740" w:type="pct"/>
        <w:jc w:val="center"/>
        <w:tblLayout w:type="fixed"/>
        <w:tblLook w:val="04A0" w:firstRow="1" w:lastRow="0" w:firstColumn="1" w:lastColumn="0" w:noHBand="0" w:noVBand="1"/>
      </w:tblPr>
      <w:tblGrid>
        <w:gridCol w:w="421"/>
        <w:gridCol w:w="1420"/>
        <w:gridCol w:w="849"/>
        <w:gridCol w:w="1134"/>
        <w:gridCol w:w="708"/>
        <w:gridCol w:w="1134"/>
        <w:gridCol w:w="1275"/>
        <w:gridCol w:w="849"/>
        <w:gridCol w:w="852"/>
        <w:gridCol w:w="1700"/>
        <w:gridCol w:w="1275"/>
        <w:gridCol w:w="1278"/>
        <w:gridCol w:w="849"/>
        <w:gridCol w:w="1134"/>
        <w:gridCol w:w="1134"/>
      </w:tblGrid>
      <w:tr w:rsidR="00646837" w14:paraId="5B1315A9" w14:textId="77777777" w:rsidTr="00646837">
        <w:trPr>
          <w:trHeight w:val="1114"/>
          <w:jc w:val="center"/>
        </w:trPr>
        <w:tc>
          <w:tcPr>
            <w:tcW w:w="1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D2F56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1DDF8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uthor, Year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14960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untry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CC8AE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udy type</w:t>
            </w:r>
          </w:p>
        </w:tc>
        <w:tc>
          <w:tcPr>
            <w:tcW w:w="2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F952C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ILD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Type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BEA539F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mparative </w:t>
            </w:r>
          </w:p>
          <w:p w14:paraId="0796C9D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EC8FC3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e(year)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F819B8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Male</w:t>
            </w:r>
            <w:proofErr w:type="spellEnd"/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A38956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Smoker</w:t>
            </w:r>
            <w:proofErr w:type="spellEnd"/>
          </w:p>
        </w:tc>
        <w:tc>
          <w:tcPr>
            <w:tcW w:w="531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7C8B14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K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-6</w:t>
            </w:r>
          </w:p>
          <w:p w14:paraId="09463D0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/ml)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6A0D50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VC%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319DF1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LCO%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2912663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Effect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ze</w:t>
            </w:r>
          </w:p>
          <w:p w14:paraId="257A8F6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)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DC9B1D" w14:textId="77777777" w:rsidR="00646837" w:rsidRDefault="00646837">
            <w:pPr>
              <w:widowControl/>
              <w:jc w:val="center"/>
              <w:textAlignment w:val="center"/>
              <w:rPr>
                <w:rStyle w:val="font2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21"/>
                <w:rFonts w:eastAsia="宋体"/>
                <w:sz w:val="16"/>
                <w:szCs w:val="16"/>
                <w:lang w:bidi="ar"/>
              </w:rPr>
              <w:t>Effect Size</w:t>
            </w:r>
          </w:p>
          <w:p w14:paraId="4F379DEC" w14:textId="77777777" w:rsidR="00646837" w:rsidRDefault="006468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(ng/ml)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B24047" w14:textId="77777777" w:rsidR="00646837" w:rsidRDefault="00646837">
            <w:pPr>
              <w:widowControl/>
              <w:jc w:val="center"/>
              <w:textAlignment w:val="center"/>
              <w:rPr>
                <w:rStyle w:val="font21"/>
                <w:lang w:bidi="ar"/>
              </w:rPr>
            </w:pPr>
            <w:r>
              <w:rPr>
                <w:rStyle w:val="font21"/>
                <w:rFonts w:eastAsia="宋体"/>
                <w:sz w:val="16"/>
                <w:szCs w:val="16"/>
                <w:lang w:bidi="ar"/>
              </w:rPr>
              <w:t>Detection method</w:t>
            </w:r>
            <w:r>
              <w:rPr>
                <w:rStyle w:val="font21"/>
                <w:rFonts w:eastAsia="宋体"/>
                <w:sz w:val="10"/>
                <w:szCs w:val="10"/>
                <w:lang w:bidi="ar"/>
              </w:rPr>
              <w:t xml:space="preserve"> </w:t>
            </w:r>
            <w:r>
              <w:rPr>
                <w:rStyle w:val="font21"/>
                <w:sz w:val="16"/>
                <w:szCs w:val="16"/>
                <w:lang w:bidi="ar"/>
              </w:rPr>
              <w:t>of SP-D</w:t>
            </w:r>
          </w:p>
        </w:tc>
      </w:tr>
      <w:tr w:rsidR="00646837" w14:paraId="1A34AE4C" w14:textId="77777777" w:rsidTr="00646837">
        <w:trPr>
          <w:trHeight w:val="312"/>
          <w:jc w:val="center"/>
        </w:trPr>
        <w:tc>
          <w:tcPr>
            <w:tcW w:w="13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32CE3D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43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1EA577" w14:textId="6896BE04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oda K et al, 2022 [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2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BEC5FC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35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BE22C5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rospective </w:t>
            </w:r>
          </w:p>
        </w:tc>
        <w:tc>
          <w:tcPr>
            <w:tcW w:w="22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48D1AF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LD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A0F2A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-AE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88CBF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(6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)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06063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(87.2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29685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957F5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4.3(38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1)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43185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.8(70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.1)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0A162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.3(57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.2)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01A24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BA4C4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2.7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±73.1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5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70D80F5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A</w:t>
            </w:r>
          </w:p>
        </w:tc>
      </w:tr>
      <w:tr w:rsidR="00646837" w14:paraId="701C42EE" w14:textId="77777777" w:rsidTr="00646837">
        <w:trPr>
          <w:trHeight w:val="312"/>
          <w:jc w:val="center"/>
        </w:trPr>
        <w:tc>
          <w:tcPr>
            <w:tcW w:w="13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0F536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FE8BC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46101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E4FDC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E9967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3D0EE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E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722B1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(65-74)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EC8DA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(100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02967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52E41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4(42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1)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051B4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.4(59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.0)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F3385F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.2(62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.8)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C6715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F73F33" w14:textId="77777777" w:rsidR="00646837" w:rsidRDefault="006468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32.1±97.2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5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402F2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46837" w14:paraId="3297F1DA" w14:textId="77777777" w:rsidTr="00646837">
        <w:trPr>
          <w:trHeight w:val="312"/>
          <w:jc w:val="center"/>
        </w:trPr>
        <w:tc>
          <w:tcPr>
            <w:tcW w:w="13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40AA9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43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DCF55D" w14:textId="06D6B911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Kata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, 2022 [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2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BDC574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35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4CD6B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spective</w:t>
            </w:r>
          </w:p>
        </w:tc>
        <w:tc>
          <w:tcPr>
            <w:tcW w:w="22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D63A1D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LD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80729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-AE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B978C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(62-77)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5A52C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(30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26DE9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35D3BF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5(55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56)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09032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CAD4E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572ED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AC9E0E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±4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5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53888E2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A</w:t>
            </w:r>
          </w:p>
        </w:tc>
      </w:tr>
      <w:tr w:rsidR="00646837" w14:paraId="79A6E723" w14:textId="77777777" w:rsidTr="00646837">
        <w:trPr>
          <w:trHeight w:val="312"/>
          <w:jc w:val="center"/>
        </w:trPr>
        <w:tc>
          <w:tcPr>
            <w:tcW w:w="13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260BE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A2FF8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326FE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FBED3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C88AA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7C3EE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E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85F5A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(66-77)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2E5B1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(33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6A637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76B6B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49(65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58)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4BF58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160EB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40226F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75B185" w14:textId="77777777" w:rsidR="00646837" w:rsidRDefault="006468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±12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5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283A2C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</w:p>
        </w:tc>
      </w:tr>
      <w:tr w:rsidR="00646837" w14:paraId="681C7FD9" w14:textId="77777777" w:rsidTr="00646837">
        <w:trPr>
          <w:trHeight w:val="312"/>
          <w:jc w:val="center"/>
        </w:trPr>
        <w:tc>
          <w:tcPr>
            <w:tcW w:w="13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FE1371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43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3C94EB" w14:textId="41F83063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rohash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K et al, 2018 [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2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29BE10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35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6D1240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trospective</w:t>
            </w:r>
          </w:p>
        </w:tc>
        <w:tc>
          <w:tcPr>
            <w:tcW w:w="22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62020E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LD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F5C6FF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-AE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E024C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(63-76)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EF3E0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(57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C8A8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CB6F8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7.0(354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049.3) 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826C0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7633A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A8B74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8D0E2B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4.5±13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5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F655192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41"/>
                <w:rFonts w:eastAsia="宋体" w:hint="eastAsia"/>
                <w:sz w:val="16"/>
                <w:szCs w:val="16"/>
                <w:lang w:bidi="ar"/>
              </w:rPr>
              <w:t>NA</w:t>
            </w:r>
          </w:p>
        </w:tc>
      </w:tr>
      <w:tr w:rsidR="00646837" w14:paraId="333047C2" w14:textId="77777777" w:rsidTr="00646837">
        <w:trPr>
          <w:trHeight w:val="312"/>
          <w:jc w:val="center"/>
        </w:trPr>
        <w:tc>
          <w:tcPr>
            <w:tcW w:w="13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61A7B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6CB375" w14:textId="77777777" w:rsidR="00646837" w:rsidRDefault="00646837">
            <w:pPr>
              <w:widowControl/>
              <w:spacing w:line="2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2D796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964AF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C6BF9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B015B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E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3DC083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 (66-80)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0F097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(64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EA72E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469E2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56(72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454.5) 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2ED5C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CCEED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F29D7F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90D53E" w14:textId="77777777" w:rsidR="00646837" w:rsidRDefault="006468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±18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5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51AFFE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</w:p>
        </w:tc>
      </w:tr>
      <w:tr w:rsidR="00646837" w14:paraId="5A29AA67" w14:textId="77777777" w:rsidTr="00646837">
        <w:trPr>
          <w:trHeight w:val="342"/>
          <w:jc w:val="center"/>
        </w:trPr>
        <w:tc>
          <w:tcPr>
            <w:tcW w:w="13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3DA1A9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43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6FB578" w14:textId="22317AA6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Isob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, 2018 [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2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91BE12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35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358D96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trospective</w:t>
            </w:r>
          </w:p>
        </w:tc>
        <w:tc>
          <w:tcPr>
            <w:tcW w:w="22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856D31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LD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BA9F0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-AE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73D28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5FFF4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D0FAC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3219D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6.4±862.3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15E34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.7±12.6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BD385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.3±17.5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28479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50273A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eastAsia="宋体"/>
                <w:sz w:val="16"/>
                <w:szCs w:val="16"/>
              </w:rPr>
              <w:t>21.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±1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8FDCA12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41"/>
                <w:rFonts w:eastAsia="宋体" w:hint="eastAsia"/>
                <w:sz w:val="16"/>
                <w:szCs w:val="16"/>
                <w:lang w:bidi="ar"/>
              </w:rPr>
              <w:t>N</w:t>
            </w: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A</w:t>
            </w:r>
          </w:p>
        </w:tc>
      </w:tr>
      <w:tr w:rsidR="00646837" w14:paraId="3E6DD374" w14:textId="77777777" w:rsidTr="00646837">
        <w:trPr>
          <w:trHeight w:val="103"/>
          <w:jc w:val="center"/>
        </w:trPr>
        <w:tc>
          <w:tcPr>
            <w:tcW w:w="13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7B17B3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48DF2F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A6C78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42058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DBB4D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B53B9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E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BB5B5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AB990F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1B8B6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BE9AD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0.1±556.9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4645E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.0±13.1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F5748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.6±19.4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85552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20DD2F" w14:textId="77777777" w:rsidR="00646837" w:rsidRDefault="006468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131</w:t>
            </w:r>
            <w:r>
              <w:rPr>
                <w:rStyle w:val="font41"/>
                <w:rFonts w:eastAsia="宋体" w:hint="eastAsia"/>
                <w:sz w:val="16"/>
                <w:szCs w:val="16"/>
                <w:lang w:bidi="ar"/>
              </w:rPr>
              <w:t>.</w:t>
            </w: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±2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D2455D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</w:p>
        </w:tc>
      </w:tr>
      <w:tr w:rsidR="00646837" w14:paraId="52FDBAE1" w14:textId="77777777" w:rsidTr="00646837">
        <w:trPr>
          <w:trHeight w:val="103"/>
          <w:jc w:val="center"/>
        </w:trPr>
        <w:tc>
          <w:tcPr>
            <w:tcW w:w="131" w:type="pct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55E083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43" w:type="pct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92AD1F" w14:textId="72AD6E65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akugaw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 et al, 2016 [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265" w:type="pct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086C8E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354" w:type="pct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396BD0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trospective</w:t>
            </w:r>
          </w:p>
        </w:tc>
        <w:tc>
          <w:tcPr>
            <w:tcW w:w="221" w:type="pct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E9D770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PF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FACB77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-AE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5C5DBC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.0(62.0-73.0)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84D668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(75.6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2216D8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(78)</w:t>
            </w:r>
          </w:p>
        </w:tc>
        <w:tc>
          <w:tcPr>
            <w:tcW w:w="5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D325BF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2(595.0-1802.0)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5C02F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.4(59.0-93.9)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EA1A1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.0(46.1-72.5)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F6C65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2381A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226.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±16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54" w:type="pct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317DD2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A</w:t>
            </w:r>
          </w:p>
        </w:tc>
      </w:tr>
      <w:tr w:rsidR="00646837" w14:paraId="6A70438F" w14:textId="77777777" w:rsidTr="00646837">
        <w:trPr>
          <w:trHeight w:val="103"/>
          <w:jc w:val="center"/>
        </w:trPr>
        <w:tc>
          <w:tcPr>
            <w:tcW w:w="13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F732C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643C3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65B7F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4F068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BA1853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43F33C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E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D6F86B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.0(62.0-73.5)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0526D8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(83.3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AFFD9E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(83.3)</w:t>
            </w:r>
          </w:p>
        </w:tc>
        <w:tc>
          <w:tcPr>
            <w:tcW w:w="5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A16560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8(744.5-2006.0)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BAD89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.5(59.9-82.1)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13BB9F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.2(41.0-72.3)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11A76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4F7EF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263</w:t>
            </w:r>
            <w:r>
              <w:rPr>
                <w:rStyle w:val="font41"/>
                <w:rFonts w:eastAsia="宋体" w:hint="eastAsia"/>
                <w:sz w:val="16"/>
                <w:szCs w:val="16"/>
                <w:lang w:bidi="ar"/>
              </w:rPr>
              <w:t>.</w:t>
            </w: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±12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5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C7C40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46837" w14:paraId="759F2A71" w14:textId="77777777" w:rsidTr="00646837">
        <w:trPr>
          <w:trHeight w:val="103"/>
          <w:jc w:val="center"/>
        </w:trPr>
        <w:tc>
          <w:tcPr>
            <w:tcW w:w="131" w:type="pct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DCAA1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43" w:type="pct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768986" w14:textId="437F4CDC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ondo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, 2015 [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265" w:type="pct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86D10B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354" w:type="pct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0E541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trospective</w:t>
            </w:r>
          </w:p>
        </w:tc>
        <w:tc>
          <w:tcPr>
            <w:tcW w:w="221" w:type="pct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BD8A18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PF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678A7B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-AE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38650D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.9±6.8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8991CC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3(80.2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AAEC25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3(80.2)</w:t>
            </w:r>
          </w:p>
        </w:tc>
        <w:tc>
          <w:tcPr>
            <w:tcW w:w="5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320149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21±805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68300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.2±17.4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08371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.7±18.0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365B6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5E37EA" w14:textId="77777777" w:rsidR="00646837" w:rsidRDefault="00646837">
            <w:pPr>
              <w:widowControl/>
              <w:spacing w:line="260" w:lineRule="exact"/>
              <w:jc w:val="center"/>
              <w:rPr>
                <w:rStyle w:val="font41"/>
                <w:rFonts w:eastAsia="等线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3.3±52.2</w:t>
            </w:r>
          </w:p>
        </w:tc>
        <w:tc>
          <w:tcPr>
            <w:tcW w:w="354" w:type="pct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940B9E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A</w:t>
            </w:r>
          </w:p>
        </w:tc>
      </w:tr>
      <w:tr w:rsidR="00646837" w14:paraId="2E3028FC" w14:textId="77777777" w:rsidTr="00646837">
        <w:trPr>
          <w:trHeight w:val="103"/>
          <w:jc w:val="center"/>
        </w:trPr>
        <w:tc>
          <w:tcPr>
            <w:tcW w:w="13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2C237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59742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C9F9F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879E5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D199F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0C666F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E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C271BC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.0±9.3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922916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(71.4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3F317F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(64.3)</w:t>
            </w:r>
          </w:p>
        </w:tc>
        <w:tc>
          <w:tcPr>
            <w:tcW w:w="5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5A9C65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7±729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2E9E9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.3±16.3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85EC4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7±14.1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C64433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331B4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±40.6</w:t>
            </w:r>
          </w:p>
        </w:tc>
        <w:tc>
          <w:tcPr>
            <w:tcW w:w="35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AAB9A8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</w:p>
        </w:tc>
      </w:tr>
      <w:tr w:rsidR="00646837" w14:paraId="48CB9002" w14:textId="77777777" w:rsidTr="00646837">
        <w:trPr>
          <w:trHeight w:val="103"/>
          <w:jc w:val="center"/>
        </w:trPr>
        <w:tc>
          <w:tcPr>
            <w:tcW w:w="131" w:type="pct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A121C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43" w:type="pct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9A1ED9" w14:textId="73CA32B2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ollard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, 2010 [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265" w:type="pct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9E23DA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354" w:type="pct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D244C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trospective</w:t>
            </w:r>
          </w:p>
        </w:tc>
        <w:tc>
          <w:tcPr>
            <w:tcW w:w="221" w:type="pct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A647CF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PF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1DBA2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-AE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7B178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(7)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415F38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(80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EEB96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(90)</w:t>
            </w:r>
          </w:p>
        </w:tc>
        <w:tc>
          <w:tcPr>
            <w:tcW w:w="5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4B0733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5(598-1428)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5FE925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(19)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80246F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(22)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0270B2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AA233F" w14:textId="77777777" w:rsidR="00646837" w:rsidRDefault="00646837">
            <w:pPr>
              <w:spacing w:line="260" w:lineRule="exact"/>
              <w:jc w:val="center"/>
              <w:rPr>
                <w:rStyle w:val="font41"/>
                <w:rFonts w:eastAsia="等线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±17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54" w:type="pct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1705C7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41"/>
                <w:rFonts w:eastAsia="宋体" w:hint="eastAsia"/>
                <w:sz w:val="16"/>
                <w:szCs w:val="16"/>
                <w:lang w:bidi="ar"/>
              </w:rPr>
              <w:t>ELISA</w:t>
            </w:r>
          </w:p>
        </w:tc>
      </w:tr>
      <w:tr w:rsidR="00646837" w14:paraId="474103F2" w14:textId="77777777" w:rsidTr="00646837">
        <w:trPr>
          <w:trHeight w:val="103"/>
          <w:jc w:val="center"/>
        </w:trPr>
        <w:tc>
          <w:tcPr>
            <w:tcW w:w="13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607F2F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FBFB7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EB432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7BDBC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AA318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3A437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E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3BBE3F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(8)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FE3466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(77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2D322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(85)</w:t>
            </w:r>
          </w:p>
        </w:tc>
        <w:tc>
          <w:tcPr>
            <w:tcW w:w="5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E8E63E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91(1155-2866)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D5B2AA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(18)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33EAF1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(20)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C8E875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8AA03B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±27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5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31B51A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</w:p>
        </w:tc>
      </w:tr>
    </w:tbl>
    <w:p w14:paraId="244135BB" w14:textId="77777777" w:rsidR="002A48D8" w:rsidRDefault="00000000">
      <w:pPr>
        <w:rPr>
          <w:rFonts w:ascii="Times New Roman" w:eastAsia="等线" w:hAnsi="Times New Roman"/>
          <w:color w:val="000000"/>
          <w:kern w:val="0"/>
          <w:sz w:val="16"/>
          <w:szCs w:val="16"/>
        </w:rPr>
      </w:pPr>
      <w:r>
        <w:rPr>
          <w:rFonts w:ascii="Times New Roman" w:eastAsia="等线" w:hAnsi="Times New Roman"/>
          <w:color w:val="000000"/>
          <w:kern w:val="0"/>
          <w:sz w:val="16"/>
          <w:szCs w:val="16"/>
          <w:vertAlign w:val="superscript"/>
        </w:rPr>
        <w:t>#</w:t>
      </w:r>
      <w:r>
        <w:rPr>
          <w:rFonts w:ascii="Times New Roman" w:eastAsia="等线" w:hAnsi="Times New Roman"/>
          <w:color w:val="000000"/>
          <w:kern w:val="0"/>
          <w:sz w:val="16"/>
          <w:szCs w:val="16"/>
        </w:rPr>
        <w:t xml:space="preserve">: Estimating the sample </w:t>
      </w:r>
      <w:proofErr w:type="spellStart"/>
      <w:r>
        <w:rPr>
          <w:rFonts w:ascii="Times New Roman" w:eastAsia="等线" w:hAnsi="Times New Roman"/>
          <w:color w:val="000000"/>
          <w:kern w:val="0"/>
          <w:sz w:val="16"/>
          <w:szCs w:val="16"/>
        </w:rPr>
        <w:t>mean</w:t>
      </w:r>
      <w:r>
        <w:rPr>
          <w:rFonts w:ascii="Times New Roman" w:eastAsia="宋体" w:hAnsi="Times New Roman" w:cs="Times New Roman"/>
          <w:color w:val="000000"/>
          <w:sz w:val="16"/>
          <w:szCs w:val="16"/>
        </w:rPr>
        <w:t>±</w:t>
      </w:r>
      <w:r>
        <w:rPr>
          <w:rFonts w:ascii="Times New Roman" w:eastAsia="等线" w:hAnsi="Times New Roman"/>
          <w:color w:val="000000"/>
          <w:kern w:val="0"/>
          <w:sz w:val="16"/>
          <w:szCs w:val="16"/>
        </w:rPr>
        <w:t>SD</w:t>
      </w:r>
      <w:proofErr w:type="spellEnd"/>
      <w:r>
        <w:rPr>
          <w:rFonts w:ascii="Times New Roman" w:eastAsia="等线" w:hAnsi="Times New Roman"/>
          <w:color w:val="000000"/>
          <w:kern w:val="0"/>
          <w:sz w:val="16"/>
          <w:szCs w:val="16"/>
        </w:rPr>
        <w:t>;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AE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: acute exacerbation; N</w:t>
      </w:r>
      <w:r>
        <w:rPr>
          <w:rFonts w:ascii="Times New Roman" w:eastAsia="等线" w:hAnsi="Times New Roman" w:cs="Times New Roman"/>
          <w:kern w:val="0"/>
          <w:sz w:val="16"/>
          <w:szCs w:val="18"/>
        </w:rPr>
        <w:t>A: not applicable; NOS: Newcastle-Ottawa Scale;</w:t>
      </w:r>
      <w:r>
        <w:rPr>
          <w:rFonts w:ascii="Times New Roman" w:eastAsia="等线" w:hAnsi="Times New Roman"/>
          <w:color w:val="000000"/>
          <w:kern w:val="0"/>
          <w:sz w:val="16"/>
          <w:szCs w:val="16"/>
        </w:rPr>
        <w:t xml:space="preserve"> KL-6 Klebs von den Lungen-6</w:t>
      </w:r>
      <w:r>
        <w:rPr>
          <w:rFonts w:ascii="Times New Roman" w:eastAsia="等线" w:hAnsi="Times New Roman" w:hint="eastAsia"/>
          <w:color w:val="000000"/>
          <w:kern w:val="0"/>
          <w:sz w:val="16"/>
          <w:szCs w:val="16"/>
        </w:rPr>
        <w:t>;</w:t>
      </w:r>
      <w:r>
        <w:rPr>
          <w:rFonts w:ascii="Times New Roman" w:eastAsia="等线" w:hAnsi="Times New Roman"/>
          <w:color w:val="000000"/>
          <w:kern w:val="0"/>
          <w:sz w:val="16"/>
          <w:szCs w:val="16"/>
        </w:rPr>
        <w:t xml:space="preserve"> FVC: forced vital capacity; DLCO: diffusing lung capacity for carbon monoxide; </w:t>
      </w:r>
      <w:r>
        <w:rPr>
          <w:rFonts w:ascii="Times New Roman" w:eastAsia="等线" w:hAnsi="Times New Roman" w:cs="Times New Roman"/>
          <w:kern w:val="0"/>
          <w:sz w:val="16"/>
          <w:szCs w:val="18"/>
        </w:rPr>
        <w:t>ILD: interstitial lung disease;</w:t>
      </w:r>
      <w:r>
        <w:rPr>
          <w:rFonts w:ascii="Times New Roman" w:eastAsia="等线" w:hAnsi="Times New Roman"/>
          <w:color w:val="000000"/>
          <w:kern w:val="0"/>
          <w:sz w:val="16"/>
          <w:szCs w:val="16"/>
        </w:rPr>
        <w:t xml:space="preserve"> ELISA: enzyme-linked immunosorbent assay; 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IPF: idiopathic pulmonary fibrosis</w:t>
      </w:r>
    </w:p>
    <w:p w14:paraId="74B7001A" w14:textId="77777777" w:rsidR="002A48D8" w:rsidRDefault="002A48D8">
      <w:pPr>
        <w:rPr>
          <w:rFonts w:ascii="Times New Roman" w:eastAsia="等线" w:hAnsi="Times New Roman"/>
          <w:color w:val="000000"/>
          <w:kern w:val="0"/>
          <w:sz w:val="16"/>
          <w:szCs w:val="16"/>
        </w:rPr>
      </w:pPr>
    </w:p>
    <w:p w14:paraId="2B8BD5FD" w14:textId="77777777" w:rsidR="002A48D8" w:rsidRDefault="002A48D8">
      <w:pPr>
        <w:rPr>
          <w:rFonts w:ascii="Times New Roman" w:eastAsia="等线" w:hAnsi="Times New Roman"/>
          <w:color w:val="000000"/>
          <w:kern w:val="0"/>
          <w:sz w:val="16"/>
          <w:szCs w:val="16"/>
        </w:rPr>
      </w:pPr>
    </w:p>
    <w:p w14:paraId="2E9D1E28" w14:textId="77777777" w:rsidR="002A48D8" w:rsidRDefault="002A48D8">
      <w:pPr>
        <w:rPr>
          <w:rFonts w:ascii="Times New Roman" w:eastAsia="等线" w:hAnsi="Times New Roman"/>
          <w:color w:val="000000"/>
          <w:kern w:val="0"/>
          <w:sz w:val="16"/>
          <w:szCs w:val="16"/>
        </w:rPr>
      </w:pPr>
    </w:p>
    <w:p w14:paraId="5C9AB6CD" w14:textId="77777777" w:rsidR="002A48D8" w:rsidRDefault="002A48D8">
      <w:pPr>
        <w:rPr>
          <w:rFonts w:ascii="Times New Roman" w:eastAsia="等线" w:hAnsi="Times New Roman"/>
          <w:color w:val="000000"/>
          <w:kern w:val="0"/>
          <w:sz w:val="16"/>
          <w:szCs w:val="16"/>
        </w:rPr>
      </w:pPr>
    </w:p>
    <w:p w14:paraId="3663C13F" w14:textId="77777777" w:rsidR="002A48D8" w:rsidRDefault="002A48D8">
      <w:pPr>
        <w:rPr>
          <w:rFonts w:ascii="Times New Roman" w:eastAsia="等线" w:hAnsi="Times New Roman"/>
          <w:color w:val="000000"/>
          <w:kern w:val="0"/>
          <w:sz w:val="16"/>
          <w:szCs w:val="16"/>
        </w:rPr>
      </w:pPr>
    </w:p>
    <w:p w14:paraId="2BF96182" w14:textId="77777777" w:rsidR="002A48D8" w:rsidRDefault="002A48D8">
      <w:pPr>
        <w:rPr>
          <w:rFonts w:ascii="Times New Roman" w:eastAsia="等线" w:hAnsi="Times New Roman"/>
          <w:color w:val="000000"/>
          <w:kern w:val="0"/>
          <w:sz w:val="16"/>
          <w:szCs w:val="16"/>
        </w:rPr>
      </w:pPr>
    </w:p>
    <w:p w14:paraId="191E86FB" w14:textId="77777777" w:rsidR="002A48D8" w:rsidRDefault="002A48D8">
      <w:pPr>
        <w:rPr>
          <w:rFonts w:ascii="Times New Roman" w:eastAsia="等线" w:hAnsi="Times New Roman"/>
          <w:color w:val="000000"/>
          <w:kern w:val="0"/>
          <w:sz w:val="16"/>
          <w:szCs w:val="16"/>
        </w:rPr>
      </w:pPr>
    </w:p>
    <w:p w14:paraId="432CFAFD" w14:textId="77777777" w:rsidR="002A48D8" w:rsidRDefault="002A48D8">
      <w:pPr>
        <w:rPr>
          <w:rFonts w:ascii="Times New Roman" w:eastAsia="等线" w:hAnsi="Times New Roman"/>
          <w:color w:val="000000"/>
          <w:kern w:val="0"/>
          <w:sz w:val="16"/>
          <w:szCs w:val="16"/>
        </w:rPr>
      </w:pPr>
    </w:p>
    <w:p w14:paraId="2FA59168" w14:textId="77777777" w:rsidR="002A48D8" w:rsidRDefault="002A48D8">
      <w:pPr>
        <w:rPr>
          <w:rFonts w:ascii="Times New Roman" w:eastAsia="等线" w:hAnsi="Times New Roman"/>
          <w:color w:val="000000"/>
          <w:kern w:val="0"/>
          <w:sz w:val="16"/>
          <w:szCs w:val="16"/>
        </w:rPr>
      </w:pPr>
    </w:p>
    <w:p w14:paraId="7DC7FFEB" w14:textId="77777777" w:rsidR="002A48D8" w:rsidRDefault="002A48D8">
      <w:pPr>
        <w:rPr>
          <w:rFonts w:ascii="Times New Roman" w:eastAsia="等线" w:hAnsi="Times New Roman"/>
          <w:color w:val="000000"/>
          <w:kern w:val="0"/>
          <w:sz w:val="16"/>
          <w:szCs w:val="16"/>
        </w:rPr>
      </w:pPr>
    </w:p>
    <w:p w14:paraId="7CB1E2F6" w14:textId="56DC9739" w:rsidR="002A48D8" w:rsidRDefault="00000000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lastRenderedPageBreak/>
        <w:t>S</w:t>
      </w:r>
      <w:r>
        <w:rPr>
          <w:rFonts w:ascii="Times New Roman" w:eastAsia="宋体" w:hAnsi="Times New Roman" w:cs="Times New Roman"/>
          <w:sz w:val="24"/>
          <w:szCs w:val="24"/>
        </w:rPr>
        <w:t>upplementary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 xml:space="preserve">Table </w:t>
      </w:r>
      <w:r w:rsidR="00332DDB">
        <w:rPr>
          <w:rFonts w:ascii="Times New Roman" w:hAnsi="Times New Roman" w:cs="Times New Roman" w:hint="eastAsia"/>
          <w:sz w:val="22"/>
          <w:szCs w:val="24"/>
        </w:rPr>
        <w:t>8</w:t>
      </w:r>
      <w:r>
        <w:rPr>
          <w:rFonts w:ascii="Times New Roman" w:hAnsi="Times New Roman" w:cs="Times New Roman"/>
          <w:sz w:val="22"/>
          <w:szCs w:val="24"/>
        </w:rPr>
        <w:t xml:space="preserve"> Characteristics of each </w:t>
      </w:r>
      <w:r>
        <w:rPr>
          <w:rFonts w:ascii="Times New Roman" w:hAnsi="Times New Roman" w:cs="Times New Roman" w:hint="eastAsia"/>
          <w:sz w:val="22"/>
          <w:szCs w:val="24"/>
        </w:rPr>
        <w:t>included</w:t>
      </w:r>
      <w:r>
        <w:rPr>
          <w:rFonts w:ascii="Times New Roman" w:hAnsi="Times New Roman" w:cs="Times New Roman"/>
          <w:sz w:val="22"/>
          <w:szCs w:val="24"/>
        </w:rPr>
        <w:t xml:space="preserve"> study about correlation between SP-</w:t>
      </w:r>
      <w:proofErr w:type="gramStart"/>
      <w:r>
        <w:rPr>
          <w:rFonts w:ascii="Times New Roman" w:hAnsi="Times New Roman" w:cs="Times New Roman"/>
          <w:sz w:val="22"/>
          <w:szCs w:val="24"/>
        </w:rPr>
        <w:t>D(</w:t>
      </w:r>
      <w:proofErr w:type="gramEnd"/>
      <w:r>
        <w:rPr>
          <w:rFonts w:ascii="Times New Roman" w:hAnsi="Times New Roman" w:cs="Times New Roman"/>
          <w:sz w:val="22"/>
          <w:szCs w:val="24"/>
        </w:rPr>
        <w:t>H</w:t>
      </w:r>
      <w:r>
        <w:rPr>
          <w:rFonts w:ascii="Times New Roman" w:hAnsi="Times New Roman" w:cs="Times New Roman" w:hint="eastAsia"/>
          <w:sz w:val="22"/>
          <w:szCs w:val="24"/>
        </w:rPr>
        <w:t>R</w:t>
      </w:r>
      <w:r>
        <w:rPr>
          <w:rFonts w:ascii="Times New Roman" w:hAnsi="Times New Roman" w:cs="Times New Roman"/>
          <w:sz w:val="22"/>
          <w:szCs w:val="24"/>
        </w:rPr>
        <w:t>,</w:t>
      </w:r>
      <w:r>
        <w:t xml:space="preserve"> </w:t>
      </w:r>
      <w:r>
        <w:rPr>
          <w:rFonts w:ascii="Times New Roman" w:hAnsi="Times New Roman" w:cs="Times New Roman"/>
          <w:sz w:val="22"/>
          <w:szCs w:val="24"/>
        </w:rPr>
        <w:t xml:space="preserve">univariable) and AE of ILD   </w:t>
      </w:r>
    </w:p>
    <w:tbl>
      <w:tblPr>
        <w:tblW w:w="5743" w:type="pct"/>
        <w:jc w:val="center"/>
        <w:tblLayout w:type="fixed"/>
        <w:tblLook w:val="04A0" w:firstRow="1" w:lastRow="0" w:firstColumn="1" w:lastColumn="0" w:noHBand="0" w:noVBand="1"/>
      </w:tblPr>
      <w:tblGrid>
        <w:gridCol w:w="421"/>
        <w:gridCol w:w="1417"/>
        <w:gridCol w:w="850"/>
        <w:gridCol w:w="1137"/>
        <w:gridCol w:w="708"/>
        <w:gridCol w:w="1134"/>
        <w:gridCol w:w="1275"/>
        <w:gridCol w:w="849"/>
        <w:gridCol w:w="852"/>
        <w:gridCol w:w="1560"/>
        <w:gridCol w:w="1134"/>
        <w:gridCol w:w="1275"/>
        <w:gridCol w:w="852"/>
        <w:gridCol w:w="1564"/>
        <w:gridCol w:w="993"/>
      </w:tblGrid>
      <w:tr w:rsidR="00646837" w14:paraId="75BB18E8" w14:textId="77777777" w:rsidTr="00646837">
        <w:trPr>
          <w:trHeight w:val="1114"/>
          <w:jc w:val="center"/>
        </w:trPr>
        <w:tc>
          <w:tcPr>
            <w:tcW w:w="1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5CFCA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55E4F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uthor, Year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3EB8F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untry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49D92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udy type</w:t>
            </w:r>
          </w:p>
        </w:tc>
        <w:tc>
          <w:tcPr>
            <w:tcW w:w="2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1BB03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ILD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Type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542FC2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mparative </w:t>
            </w:r>
          </w:p>
          <w:p w14:paraId="65D122E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335394F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e(year)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BE45E6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Male</w:t>
            </w:r>
            <w:proofErr w:type="spellEnd"/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3071D1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Smoker</w:t>
            </w:r>
            <w:proofErr w:type="spellEnd"/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2F3DC9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K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-6</w:t>
            </w:r>
          </w:p>
          <w:p w14:paraId="3063440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/ml)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B35CE4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VC%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A3879A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LCO%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39FC42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Sample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ze</w:t>
            </w:r>
          </w:p>
          <w:p w14:paraId="1333CBE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)</w:t>
            </w:r>
          </w:p>
        </w:tc>
        <w:tc>
          <w:tcPr>
            <w:tcW w:w="4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22334F" w14:textId="77777777" w:rsidR="00646837" w:rsidRDefault="00646837">
            <w:pPr>
              <w:widowControl/>
              <w:jc w:val="center"/>
              <w:textAlignment w:val="center"/>
              <w:rPr>
                <w:rStyle w:val="font2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21"/>
                <w:rFonts w:eastAsia="宋体"/>
                <w:sz w:val="16"/>
                <w:szCs w:val="16"/>
                <w:lang w:bidi="ar"/>
              </w:rPr>
              <w:t>Effect Size</w:t>
            </w:r>
          </w:p>
          <w:p w14:paraId="4C174819" w14:textId="77777777" w:rsidR="00646837" w:rsidRDefault="006468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6"/>
                <w:szCs w:val="16"/>
              </w:rPr>
              <w:t>R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95%CI)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35BE3A" w14:textId="77777777" w:rsidR="00646837" w:rsidRDefault="00646837">
            <w:pPr>
              <w:widowControl/>
              <w:jc w:val="center"/>
              <w:textAlignment w:val="center"/>
              <w:rPr>
                <w:rStyle w:val="font21"/>
                <w:lang w:bidi="ar"/>
              </w:rPr>
            </w:pPr>
            <w:r>
              <w:rPr>
                <w:rStyle w:val="font21"/>
                <w:rFonts w:eastAsia="宋体"/>
                <w:sz w:val="16"/>
                <w:szCs w:val="16"/>
                <w:lang w:bidi="ar"/>
              </w:rPr>
              <w:t>Detection method</w:t>
            </w:r>
            <w:r>
              <w:rPr>
                <w:rStyle w:val="font21"/>
                <w:rFonts w:eastAsia="宋体"/>
                <w:sz w:val="10"/>
                <w:szCs w:val="10"/>
                <w:lang w:bidi="ar"/>
              </w:rPr>
              <w:t xml:space="preserve"> </w:t>
            </w:r>
            <w:r>
              <w:rPr>
                <w:rStyle w:val="font21"/>
                <w:sz w:val="16"/>
                <w:szCs w:val="16"/>
                <w:lang w:bidi="ar"/>
              </w:rPr>
              <w:t>of SP-D</w:t>
            </w:r>
          </w:p>
        </w:tc>
      </w:tr>
      <w:tr w:rsidR="00646837" w14:paraId="660A7F65" w14:textId="77777777" w:rsidTr="00646837">
        <w:trPr>
          <w:trHeight w:val="312"/>
          <w:jc w:val="center"/>
        </w:trPr>
        <w:tc>
          <w:tcPr>
            <w:tcW w:w="13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B77A16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4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D376F0" w14:textId="682C5191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ai T et al, 2022 [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2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86799A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35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F3ED6C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retrospective </w:t>
            </w:r>
          </w:p>
        </w:tc>
        <w:tc>
          <w:tcPr>
            <w:tcW w:w="22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E83867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PF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C89E0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-AE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63983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D31A6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A8792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3D56B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347A2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3E210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86BA2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488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9F45A0" w14:textId="77777777" w:rsidR="00646837" w:rsidRDefault="006468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17(1.001-1.034)</w:t>
            </w:r>
          </w:p>
        </w:tc>
        <w:tc>
          <w:tcPr>
            <w:tcW w:w="31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03EE975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LISA</w:t>
            </w:r>
          </w:p>
        </w:tc>
      </w:tr>
      <w:tr w:rsidR="00646837" w14:paraId="06AA32D8" w14:textId="77777777" w:rsidTr="00646837">
        <w:trPr>
          <w:trHeight w:val="312"/>
          <w:jc w:val="center"/>
        </w:trPr>
        <w:tc>
          <w:tcPr>
            <w:tcW w:w="13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C6385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6BEB4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2DA07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71CC5F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BA3BD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9787F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E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470FA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30511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A4780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9DDB9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FE266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13B1CF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98FFC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8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9879BC" w14:textId="77777777" w:rsidR="00646837" w:rsidRDefault="006468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8318F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46837" w14:paraId="33A93FB3" w14:textId="77777777" w:rsidTr="00646837">
        <w:trPr>
          <w:trHeight w:val="312"/>
          <w:jc w:val="center"/>
        </w:trPr>
        <w:tc>
          <w:tcPr>
            <w:tcW w:w="13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6D2BF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4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3D4022" w14:textId="73086FDC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ai T et al, 2021 [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2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D22D2C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35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1BBC2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retrospective </w:t>
            </w:r>
          </w:p>
        </w:tc>
        <w:tc>
          <w:tcPr>
            <w:tcW w:w="22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0D6BAB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IP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E880F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-AE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A8A20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5DC59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71BE7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A3E2A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BB05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E9850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A11B9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488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AC0C41" w14:textId="77777777" w:rsidR="00646837" w:rsidRDefault="00646837">
            <w:pPr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.005(0.998-1.012)</w:t>
            </w:r>
          </w:p>
        </w:tc>
        <w:tc>
          <w:tcPr>
            <w:tcW w:w="31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85EED75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ELISA</w:t>
            </w:r>
          </w:p>
        </w:tc>
      </w:tr>
      <w:tr w:rsidR="00646837" w14:paraId="67100C38" w14:textId="77777777" w:rsidTr="00646837">
        <w:trPr>
          <w:trHeight w:val="312"/>
          <w:jc w:val="center"/>
        </w:trPr>
        <w:tc>
          <w:tcPr>
            <w:tcW w:w="13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FD8CB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0C4EC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3608C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FB526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95BF7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DE337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E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68EE7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01DD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D5DB8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53D81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966CA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D2611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E45C5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8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B76865" w14:textId="77777777" w:rsidR="00646837" w:rsidRDefault="006468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2CCF06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</w:p>
        </w:tc>
      </w:tr>
      <w:tr w:rsidR="00646837" w14:paraId="5DE7C53F" w14:textId="77777777" w:rsidTr="00646837">
        <w:trPr>
          <w:trHeight w:val="312"/>
          <w:jc w:val="center"/>
        </w:trPr>
        <w:tc>
          <w:tcPr>
            <w:tcW w:w="13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B1A409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4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EECDC7" w14:textId="304A0F90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ondo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Y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e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al, 2015 [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2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592356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35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AD5E21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trospective</w:t>
            </w:r>
          </w:p>
        </w:tc>
        <w:tc>
          <w:tcPr>
            <w:tcW w:w="22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00E132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CC006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-AE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381C9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.9±6.8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AE07B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3(80.2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6B44D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3(80.2)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3D810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21±805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8C43A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.2±17.4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0C7AD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.7±18.0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D273A3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488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AAF7A6" w14:textId="77777777" w:rsidR="00646837" w:rsidRDefault="00646837">
            <w:pPr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1.000(0.997-1.004)</w:t>
            </w:r>
          </w:p>
        </w:tc>
        <w:tc>
          <w:tcPr>
            <w:tcW w:w="31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7EB876D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41"/>
                <w:rFonts w:eastAsia="宋体" w:hint="eastAsia"/>
                <w:sz w:val="16"/>
                <w:szCs w:val="16"/>
                <w:lang w:bidi="ar"/>
              </w:rPr>
              <w:t>N</w:t>
            </w: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A</w:t>
            </w:r>
          </w:p>
        </w:tc>
      </w:tr>
      <w:tr w:rsidR="00646837" w14:paraId="6F00890C" w14:textId="77777777" w:rsidTr="00646837">
        <w:trPr>
          <w:trHeight w:val="312"/>
          <w:jc w:val="center"/>
        </w:trPr>
        <w:tc>
          <w:tcPr>
            <w:tcW w:w="13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86DEC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1E1AF1" w14:textId="77777777" w:rsidR="00646837" w:rsidRDefault="00646837">
            <w:pPr>
              <w:widowControl/>
              <w:spacing w:line="2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FC596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FFAE8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D805A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5EAF5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E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7A63D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.0±9.3</w:t>
            </w:r>
          </w:p>
        </w:tc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542B6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(71.4)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111C0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(64.3)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6C1E3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7±729</w:t>
            </w:r>
          </w:p>
        </w:tc>
        <w:tc>
          <w:tcPr>
            <w:tcW w:w="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CF10C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.3±16.3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C24C2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7±14.1</w:t>
            </w: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F022B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8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6FFF26" w14:textId="77777777" w:rsidR="00646837" w:rsidRDefault="006468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9C31A5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</w:p>
        </w:tc>
      </w:tr>
    </w:tbl>
    <w:p w14:paraId="029694F0" w14:textId="77777777" w:rsidR="002A48D8" w:rsidRDefault="00000000">
      <w:pPr>
        <w:rPr>
          <w:rFonts w:ascii="Times New Roman" w:eastAsia="等线" w:hAnsi="Times New Roman"/>
          <w:color w:val="000000"/>
          <w:kern w:val="0"/>
          <w:sz w:val="16"/>
          <w:szCs w:val="16"/>
        </w:rPr>
      </w:pP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N</w:t>
      </w:r>
      <w:r>
        <w:rPr>
          <w:rFonts w:ascii="Times New Roman" w:eastAsia="等线" w:hAnsi="Times New Roman" w:cs="Times New Roman"/>
          <w:kern w:val="0"/>
          <w:sz w:val="16"/>
          <w:szCs w:val="18"/>
        </w:rPr>
        <w:t>A: not applicable; NOS: Newcastle-Ottawa Scale;</w:t>
      </w:r>
      <w:r>
        <w:rPr>
          <w:rFonts w:ascii="Times New Roman" w:eastAsia="等线" w:hAnsi="Times New Roman"/>
          <w:color w:val="000000"/>
          <w:kern w:val="0"/>
          <w:sz w:val="16"/>
          <w:szCs w:val="16"/>
        </w:rPr>
        <w:t xml:space="preserve"> KL-6 Klebs von den Lungen-6</w:t>
      </w:r>
      <w:r>
        <w:rPr>
          <w:rFonts w:ascii="Times New Roman" w:eastAsia="等线" w:hAnsi="Times New Roman" w:hint="eastAsia"/>
          <w:color w:val="000000"/>
          <w:kern w:val="0"/>
          <w:sz w:val="16"/>
          <w:szCs w:val="16"/>
        </w:rPr>
        <w:t>;</w:t>
      </w:r>
      <w:r>
        <w:rPr>
          <w:rFonts w:ascii="Times New Roman" w:eastAsia="等线" w:hAnsi="Times New Roman"/>
          <w:color w:val="000000"/>
          <w:kern w:val="0"/>
          <w:sz w:val="16"/>
          <w:szCs w:val="16"/>
        </w:rPr>
        <w:t xml:space="preserve"> FVC: forced vital capacity; DLCO: diffusing lung capacity for carbon monoxide; </w:t>
      </w:r>
      <w:r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A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NCA: Antineutrophil cytoplasmic antibody; </w:t>
      </w:r>
      <w:r>
        <w:rPr>
          <w:rFonts w:ascii="Times New Roman" w:eastAsia="等线" w:hAnsi="Times New Roman" w:cs="Times New Roman"/>
          <w:kern w:val="0"/>
          <w:sz w:val="16"/>
          <w:szCs w:val="18"/>
        </w:rPr>
        <w:t>ILD: interstitial lung disease;</w:t>
      </w:r>
      <w:r>
        <w:rPr>
          <w:rFonts w:ascii="Times New Roman" w:eastAsia="等线" w:hAnsi="Times New Roman"/>
          <w:color w:val="000000"/>
          <w:kern w:val="0"/>
          <w:sz w:val="16"/>
          <w:szCs w:val="16"/>
        </w:rPr>
        <w:t xml:space="preserve"> ELISA: enzyme-linked immunosorbent assay; 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IPF: idiopathic pulmonary fibrosis; IIP: idiopathic interstitial pneumonia</w:t>
      </w:r>
    </w:p>
    <w:p w14:paraId="65DC6D2A" w14:textId="77777777" w:rsidR="002A48D8" w:rsidRDefault="002A48D8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5454C405" w14:textId="77777777" w:rsidR="002A48D8" w:rsidRDefault="002A48D8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52F0C38A" w14:textId="77777777" w:rsidR="002A48D8" w:rsidRDefault="002A48D8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798A6929" w14:textId="77777777" w:rsidR="002A48D8" w:rsidRDefault="002A48D8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4DF1368A" w14:textId="77777777" w:rsidR="002A48D8" w:rsidRDefault="002A48D8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39C634A9" w14:textId="77777777" w:rsidR="002A48D8" w:rsidRDefault="002A48D8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03DEF9C9" w14:textId="77777777" w:rsidR="002A48D8" w:rsidRDefault="002A48D8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1C2144F3" w14:textId="77777777" w:rsidR="002A48D8" w:rsidRDefault="002A48D8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435EE935" w14:textId="77777777" w:rsidR="002A48D8" w:rsidRDefault="002A48D8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2B25624F" w14:textId="77777777" w:rsidR="002A48D8" w:rsidRDefault="002A48D8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54393230" w14:textId="77777777" w:rsidR="002A48D8" w:rsidRDefault="002A48D8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31472BD6" w14:textId="77777777" w:rsidR="002A48D8" w:rsidRDefault="002A48D8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126986C3" w14:textId="77777777" w:rsidR="002A48D8" w:rsidRDefault="002A48D8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7563AE65" w14:textId="77777777" w:rsidR="002A48D8" w:rsidRDefault="002A48D8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0C264471" w14:textId="77777777" w:rsidR="002A48D8" w:rsidRDefault="002A48D8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331C5E52" w14:textId="77777777" w:rsidR="002A48D8" w:rsidRDefault="002A48D8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625B3D43" w14:textId="77777777" w:rsidR="002A48D8" w:rsidRDefault="002A48D8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614A2C7F" w14:textId="77777777" w:rsidR="002A48D8" w:rsidRDefault="002A48D8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7599F952" w14:textId="59410EF1" w:rsidR="002A48D8" w:rsidRDefault="00000000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lastRenderedPageBreak/>
        <w:t>S</w:t>
      </w:r>
      <w:r>
        <w:rPr>
          <w:rFonts w:ascii="Times New Roman" w:eastAsia="宋体" w:hAnsi="Times New Roman" w:cs="Times New Roman"/>
          <w:sz w:val="24"/>
          <w:szCs w:val="24"/>
        </w:rPr>
        <w:t>upplementary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 xml:space="preserve">Table </w:t>
      </w:r>
      <w:r w:rsidR="00332DDB">
        <w:rPr>
          <w:rFonts w:ascii="Times New Roman" w:hAnsi="Times New Roman" w:cs="Times New Roman" w:hint="eastAsia"/>
          <w:sz w:val="22"/>
          <w:szCs w:val="24"/>
        </w:rPr>
        <w:t>9</w:t>
      </w:r>
      <w:r>
        <w:rPr>
          <w:rFonts w:ascii="Times New Roman" w:hAnsi="Times New Roman" w:cs="Times New Roman"/>
          <w:sz w:val="22"/>
          <w:szCs w:val="24"/>
        </w:rPr>
        <w:t xml:space="preserve"> Characteristics of each </w:t>
      </w:r>
      <w:r>
        <w:rPr>
          <w:rFonts w:ascii="Times New Roman" w:hAnsi="Times New Roman" w:cs="Times New Roman" w:hint="eastAsia"/>
          <w:sz w:val="22"/>
          <w:szCs w:val="24"/>
        </w:rPr>
        <w:t>included</w:t>
      </w:r>
      <w:r>
        <w:rPr>
          <w:rFonts w:ascii="Times New Roman" w:hAnsi="Times New Roman" w:cs="Times New Roman"/>
          <w:sz w:val="22"/>
          <w:szCs w:val="24"/>
        </w:rPr>
        <w:t xml:space="preserve"> study about correlation between SP-D(WMD) and mortality of ILD   </w:t>
      </w:r>
    </w:p>
    <w:tbl>
      <w:tblPr>
        <w:tblW w:w="5651" w:type="pct"/>
        <w:jc w:val="center"/>
        <w:tblLayout w:type="fixed"/>
        <w:tblLook w:val="04A0" w:firstRow="1" w:lastRow="0" w:firstColumn="1" w:lastColumn="0" w:noHBand="0" w:noVBand="1"/>
      </w:tblPr>
      <w:tblGrid>
        <w:gridCol w:w="421"/>
        <w:gridCol w:w="1274"/>
        <w:gridCol w:w="851"/>
        <w:gridCol w:w="1135"/>
        <w:gridCol w:w="568"/>
        <w:gridCol w:w="1132"/>
        <w:gridCol w:w="1274"/>
        <w:gridCol w:w="851"/>
        <w:gridCol w:w="854"/>
        <w:gridCol w:w="1844"/>
        <w:gridCol w:w="1416"/>
        <w:gridCol w:w="1419"/>
        <w:gridCol w:w="713"/>
        <w:gridCol w:w="1132"/>
        <w:gridCol w:w="880"/>
      </w:tblGrid>
      <w:tr w:rsidR="00646837" w14:paraId="42985980" w14:textId="77777777" w:rsidTr="00646837">
        <w:trPr>
          <w:trHeight w:val="1114"/>
          <w:jc w:val="center"/>
        </w:trPr>
        <w:tc>
          <w:tcPr>
            <w:tcW w:w="1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FEC24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70625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uthor, Year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791B5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untry</w:t>
            </w:r>
          </w:p>
        </w:tc>
        <w:tc>
          <w:tcPr>
            <w:tcW w:w="3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1B998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udy type</w:t>
            </w:r>
          </w:p>
        </w:tc>
        <w:tc>
          <w:tcPr>
            <w:tcW w:w="1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DD823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ILD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Type</w:t>
            </w: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6DA793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mparative </w:t>
            </w:r>
          </w:p>
          <w:p w14:paraId="5667F92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DCE61C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e(year)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188E40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Male</w:t>
            </w:r>
            <w:proofErr w:type="spellEnd"/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B9FF1E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Smoker</w:t>
            </w:r>
            <w:proofErr w:type="spellEnd"/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20EED5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K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-6</w:t>
            </w:r>
          </w:p>
          <w:p w14:paraId="71B45A6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/ml)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EFD10E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VC%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D7E9F4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LCO%</w:t>
            </w:r>
          </w:p>
        </w:tc>
        <w:tc>
          <w:tcPr>
            <w:tcW w:w="226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DB1181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Effect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ze</w:t>
            </w:r>
          </w:p>
          <w:p w14:paraId="4DF63E7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)</w:t>
            </w: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C81F38" w14:textId="77777777" w:rsidR="00646837" w:rsidRDefault="00646837">
            <w:pPr>
              <w:widowControl/>
              <w:jc w:val="center"/>
              <w:textAlignment w:val="center"/>
              <w:rPr>
                <w:rStyle w:val="font2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21"/>
                <w:rFonts w:eastAsia="宋体"/>
                <w:sz w:val="16"/>
                <w:szCs w:val="16"/>
                <w:lang w:bidi="ar"/>
              </w:rPr>
              <w:t>Effect Size</w:t>
            </w:r>
          </w:p>
          <w:p w14:paraId="6A629111" w14:textId="77777777" w:rsidR="00646837" w:rsidRDefault="006468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(ng/ml)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641E67" w14:textId="77777777" w:rsidR="00646837" w:rsidRDefault="00646837">
            <w:pPr>
              <w:widowControl/>
              <w:jc w:val="center"/>
              <w:textAlignment w:val="center"/>
              <w:rPr>
                <w:rStyle w:val="font21"/>
                <w:lang w:bidi="ar"/>
              </w:rPr>
            </w:pPr>
            <w:r>
              <w:rPr>
                <w:rStyle w:val="font21"/>
                <w:rFonts w:eastAsia="宋体"/>
                <w:sz w:val="16"/>
                <w:szCs w:val="16"/>
                <w:lang w:bidi="ar"/>
              </w:rPr>
              <w:t>Detection method</w:t>
            </w:r>
            <w:r>
              <w:rPr>
                <w:rStyle w:val="font21"/>
                <w:rFonts w:eastAsia="宋体"/>
                <w:sz w:val="10"/>
                <w:szCs w:val="10"/>
                <w:lang w:bidi="ar"/>
              </w:rPr>
              <w:t xml:space="preserve"> </w:t>
            </w:r>
            <w:r>
              <w:rPr>
                <w:rStyle w:val="font21"/>
                <w:sz w:val="16"/>
                <w:szCs w:val="16"/>
                <w:lang w:bidi="ar"/>
              </w:rPr>
              <w:t>of SP-D</w:t>
            </w:r>
          </w:p>
        </w:tc>
      </w:tr>
      <w:tr w:rsidR="00646837" w14:paraId="644F4978" w14:textId="77777777" w:rsidTr="00646837">
        <w:trPr>
          <w:trHeight w:val="312"/>
          <w:jc w:val="center"/>
        </w:trPr>
        <w:tc>
          <w:tcPr>
            <w:tcW w:w="13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AE510C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68397C" w14:textId="068D7AB0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6A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Rai M </w:t>
            </w:r>
            <w:r w:rsidRPr="009536AC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et</w:t>
            </w:r>
            <w:r w:rsidRPr="009536A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al, 2023 [3</w:t>
            </w: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2</w:t>
            </w:r>
            <w:r w:rsidRPr="009536A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27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723B1D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dia</w:t>
            </w:r>
          </w:p>
        </w:tc>
        <w:tc>
          <w:tcPr>
            <w:tcW w:w="36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52A50D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ospective</w:t>
            </w:r>
          </w:p>
        </w:tc>
        <w:tc>
          <w:tcPr>
            <w:tcW w:w="18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928B36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D</w:t>
            </w: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F365E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rvival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98BC6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.0(49.0–69.0)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80E72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(52.94)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30A94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DB923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83.4(856.2–1668.5) 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84238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.0 (62.0–78.0)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533DE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.5 (48.0–66.1)</w:t>
            </w:r>
          </w:p>
        </w:tc>
        <w:tc>
          <w:tcPr>
            <w:tcW w:w="2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7A43D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89A483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77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±3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7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77916C5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ELISA</w:t>
            </w:r>
          </w:p>
        </w:tc>
      </w:tr>
      <w:tr w:rsidR="00646837" w14:paraId="1FC8AEC5" w14:textId="77777777" w:rsidTr="00646837">
        <w:trPr>
          <w:trHeight w:val="312"/>
          <w:jc w:val="center"/>
        </w:trPr>
        <w:tc>
          <w:tcPr>
            <w:tcW w:w="13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C2767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4735A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E1342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99E39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BD707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90B08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D09AA3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.0(71.0–84.0)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C91B2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(71.4)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23B35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A4A47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90.4(3490.0–4467.6)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4747F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.0 (42.0–42.0)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A0D8E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.0 (37.2–40.0)</w:t>
            </w:r>
          </w:p>
        </w:tc>
        <w:tc>
          <w:tcPr>
            <w:tcW w:w="2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ADC74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C37CFB" w14:textId="77777777" w:rsidR="00646837" w:rsidRDefault="006468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3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±3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79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9EA93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46837" w14:paraId="1DF6E469" w14:textId="77777777" w:rsidTr="00646837">
        <w:trPr>
          <w:trHeight w:val="312"/>
          <w:jc w:val="center"/>
        </w:trPr>
        <w:tc>
          <w:tcPr>
            <w:tcW w:w="13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E58BE3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0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3478E1" w14:textId="24BB022C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mvr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e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al, 2023 [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27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0E1B7E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ece</w:t>
            </w:r>
          </w:p>
        </w:tc>
        <w:tc>
          <w:tcPr>
            <w:tcW w:w="36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417CC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spective</w:t>
            </w:r>
          </w:p>
        </w:tc>
        <w:tc>
          <w:tcPr>
            <w:tcW w:w="18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5BB2A1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E0C56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rvival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00A32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±5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80009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(75)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A43AA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(85)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6B450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8±184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430883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.7±14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AA589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.3±11.7</w:t>
            </w:r>
          </w:p>
        </w:tc>
        <w:tc>
          <w:tcPr>
            <w:tcW w:w="2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14776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34DA18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4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±2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7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D9FAF59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ELISA</w:t>
            </w:r>
          </w:p>
        </w:tc>
      </w:tr>
      <w:tr w:rsidR="00646837" w14:paraId="06C65269" w14:textId="77777777" w:rsidTr="00646837">
        <w:trPr>
          <w:trHeight w:val="312"/>
          <w:jc w:val="center"/>
        </w:trPr>
        <w:tc>
          <w:tcPr>
            <w:tcW w:w="13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A5479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B8559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B7F3E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15607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22131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422D4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CE9AF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±6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1B976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(94)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8B06B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(94)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8D1683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4±161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A5616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.8±20.6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958C2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.1±12</w:t>
            </w:r>
          </w:p>
        </w:tc>
        <w:tc>
          <w:tcPr>
            <w:tcW w:w="2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2E535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3FF9AA" w14:textId="77777777" w:rsidR="00646837" w:rsidRDefault="006468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±19.7</w:t>
            </w:r>
          </w:p>
        </w:tc>
        <w:tc>
          <w:tcPr>
            <w:tcW w:w="279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59A60F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</w:p>
        </w:tc>
      </w:tr>
      <w:tr w:rsidR="00646837" w14:paraId="2F37C5F7" w14:textId="77777777" w:rsidTr="00646837">
        <w:trPr>
          <w:trHeight w:val="312"/>
          <w:jc w:val="center"/>
        </w:trPr>
        <w:tc>
          <w:tcPr>
            <w:tcW w:w="13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54411E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0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52CD81" w14:textId="3793835F" w:rsidR="00646837" w:rsidRDefault="00646837">
            <w:pPr>
              <w:spacing w:line="2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rohash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K et al, 2019 [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27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A28AC8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36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B2F37B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trospective</w:t>
            </w:r>
          </w:p>
        </w:tc>
        <w:tc>
          <w:tcPr>
            <w:tcW w:w="18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33AF85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P</w:t>
            </w: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E1422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rvival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B2CA65" w14:textId="77777777" w:rsidR="00646837" w:rsidRDefault="006468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.0(71.5–80.8)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0B7FC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(63)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329FB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6B4F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5(574–1835)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F9D82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E70BC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BB3AB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C94B03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279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±185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7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74F9094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41"/>
                <w:rFonts w:eastAsia="宋体" w:hint="eastAsia"/>
                <w:sz w:val="16"/>
                <w:szCs w:val="16"/>
                <w:lang w:bidi="ar"/>
              </w:rPr>
              <w:t>N</w:t>
            </w: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A</w:t>
            </w:r>
          </w:p>
        </w:tc>
      </w:tr>
      <w:tr w:rsidR="00646837" w14:paraId="3347723C" w14:textId="77777777" w:rsidTr="00646837">
        <w:trPr>
          <w:trHeight w:val="312"/>
          <w:jc w:val="center"/>
        </w:trPr>
        <w:tc>
          <w:tcPr>
            <w:tcW w:w="13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B253D3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4676E2" w14:textId="77777777" w:rsidR="00646837" w:rsidRDefault="00646837">
            <w:pPr>
              <w:widowControl/>
              <w:spacing w:line="2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4B7C8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F59C1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70FB2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603C9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007D5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.5(72.3–81.5)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D627D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(95)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C3086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26DC3F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7(573–1718)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DC1B8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18DE3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10B09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53E3A1" w14:textId="77777777" w:rsidR="00646837" w:rsidRDefault="006468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1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±419.7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79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506FAD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</w:p>
        </w:tc>
      </w:tr>
      <w:tr w:rsidR="00646837" w14:paraId="6CF34C8D" w14:textId="77777777" w:rsidTr="00646837">
        <w:trPr>
          <w:trHeight w:val="342"/>
          <w:jc w:val="center"/>
        </w:trPr>
        <w:tc>
          <w:tcPr>
            <w:tcW w:w="13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F62DC7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471E29" w14:textId="3EAA5F4B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kabayashi H et al, 2017 [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27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5CCFD4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36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9DD60D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trospective</w:t>
            </w:r>
          </w:p>
        </w:tc>
        <w:tc>
          <w:tcPr>
            <w:tcW w:w="18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298911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7C0A9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rvival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AE622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(36–75)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F72C5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(20)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6D8AE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(20)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75C23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6(390–2725)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A78D3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E178C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E2750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B0837B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21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±224.6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7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EB0DBC7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41"/>
                <w:rFonts w:eastAsia="宋体" w:hint="eastAsia"/>
                <w:sz w:val="16"/>
                <w:szCs w:val="16"/>
                <w:lang w:bidi="ar"/>
              </w:rPr>
              <w:t>N</w:t>
            </w: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A</w:t>
            </w:r>
          </w:p>
        </w:tc>
      </w:tr>
      <w:tr w:rsidR="00646837" w14:paraId="232E662A" w14:textId="77777777" w:rsidTr="00646837">
        <w:trPr>
          <w:trHeight w:val="103"/>
          <w:jc w:val="center"/>
        </w:trPr>
        <w:tc>
          <w:tcPr>
            <w:tcW w:w="13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CC9F1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FFA4C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61FA7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D3086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F5B7A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93348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539F2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(44–77)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0D48C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(22.2)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AEABB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(22.2)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FDD9F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024(403–4730) 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9F3D0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F447A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6C8D0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6C3A50" w14:textId="77777777" w:rsidR="00646837" w:rsidRDefault="006468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±285.2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79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05DBF0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</w:p>
        </w:tc>
      </w:tr>
      <w:tr w:rsidR="00646837" w14:paraId="5C8DBBF2" w14:textId="77777777" w:rsidTr="00646837">
        <w:trPr>
          <w:trHeight w:val="125"/>
          <w:jc w:val="center"/>
        </w:trPr>
        <w:tc>
          <w:tcPr>
            <w:tcW w:w="13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120D09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0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8AD974" w14:textId="173867EA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keda S et al, 2015 [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27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C5000D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36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9F9C16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trospective</w:t>
            </w:r>
          </w:p>
        </w:tc>
        <w:tc>
          <w:tcPr>
            <w:tcW w:w="18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33B5A8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CCDAA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rvival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EE073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8.5(47.8–64.3) 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97F08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(50)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F314D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737AA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35 (930–1190)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35773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2B604F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1A7CC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30F1F2" w14:textId="77777777" w:rsidR="00646837" w:rsidRDefault="00646837">
            <w:pPr>
              <w:widowControl/>
              <w:jc w:val="center"/>
              <w:textAlignment w:val="center"/>
              <w:rPr>
                <w:rStyle w:val="font3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31"/>
                <w:rFonts w:eastAsia="宋体"/>
                <w:sz w:val="16"/>
                <w:szCs w:val="16"/>
                <w:lang w:bidi="ar"/>
              </w:rPr>
              <w:t>48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±56.9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7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DBEB817" w14:textId="77777777" w:rsidR="00646837" w:rsidRDefault="00646837">
            <w:pPr>
              <w:widowControl/>
              <w:jc w:val="center"/>
              <w:textAlignment w:val="center"/>
              <w:rPr>
                <w:rStyle w:val="font3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31"/>
                <w:rFonts w:eastAsia="宋体" w:hint="eastAsia"/>
                <w:sz w:val="16"/>
                <w:szCs w:val="16"/>
                <w:lang w:bidi="ar"/>
              </w:rPr>
              <w:t>N</w:t>
            </w:r>
            <w:r>
              <w:rPr>
                <w:rStyle w:val="font31"/>
                <w:rFonts w:eastAsia="宋体"/>
                <w:sz w:val="16"/>
                <w:szCs w:val="16"/>
                <w:lang w:bidi="ar"/>
              </w:rPr>
              <w:t>A</w:t>
            </w:r>
          </w:p>
        </w:tc>
      </w:tr>
      <w:tr w:rsidR="00646837" w14:paraId="442552D2" w14:textId="77777777" w:rsidTr="00646837">
        <w:trPr>
          <w:trHeight w:val="306"/>
          <w:jc w:val="center"/>
        </w:trPr>
        <w:tc>
          <w:tcPr>
            <w:tcW w:w="13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701D7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271CF3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8E4B0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E1209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ABFA8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B7C7D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79799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.0(59.3–64.5)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3B49F6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(66.7)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91389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35952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4(470–626)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A718E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7286B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A71AE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C0285C" w14:textId="77777777" w:rsidR="00646837" w:rsidRDefault="006468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±15.9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79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D92D22" w14:textId="77777777" w:rsidR="00646837" w:rsidRDefault="00646837">
            <w:pPr>
              <w:widowControl/>
              <w:jc w:val="center"/>
              <w:textAlignment w:val="center"/>
              <w:rPr>
                <w:rStyle w:val="font31"/>
                <w:rFonts w:eastAsia="宋体"/>
                <w:sz w:val="16"/>
                <w:szCs w:val="16"/>
                <w:lang w:bidi="ar"/>
              </w:rPr>
            </w:pPr>
          </w:p>
        </w:tc>
      </w:tr>
      <w:tr w:rsidR="00646837" w14:paraId="67DDEEA4" w14:textId="77777777" w:rsidTr="00646837">
        <w:trPr>
          <w:trHeight w:val="312"/>
          <w:jc w:val="center"/>
        </w:trPr>
        <w:tc>
          <w:tcPr>
            <w:tcW w:w="13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E720D9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0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E40783" w14:textId="7EE6A96D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sui Y et al, 2013 [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27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010EE6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36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A54D04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trospective</w:t>
            </w:r>
          </w:p>
        </w:tc>
        <w:tc>
          <w:tcPr>
            <w:tcW w:w="18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888CE2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D</w:t>
            </w: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A91B2D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rvival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285A10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±5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B7EECE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(73.7)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F53E4B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(78.9)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07AF9AF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35±1013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8C96BF0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23ECD5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6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E57BBC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CC685D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36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±262</w:t>
            </w:r>
          </w:p>
        </w:tc>
        <w:tc>
          <w:tcPr>
            <w:tcW w:w="27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ACC76CE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31"/>
                <w:rFonts w:eastAsia="宋体" w:hint="eastAsia"/>
                <w:sz w:val="16"/>
                <w:szCs w:val="16"/>
                <w:lang w:bidi="ar"/>
              </w:rPr>
              <w:t>N</w:t>
            </w:r>
            <w:r>
              <w:rPr>
                <w:rStyle w:val="font31"/>
                <w:rFonts w:eastAsia="宋体"/>
                <w:sz w:val="16"/>
                <w:szCs w:val="16"/>
                <w:lang w:bidi="ar"/>
              </w:rPr>
              <w:t>A</w:t>
            </w:r>
          </w:p>
        </w:tc>
      </w:tr>
      <w:tr w:rsidR="00646837" w14:paraId="204F15A8" w14:textId="77777777" w:rsidTr="00646837">
        <w:trPr>
          <w:trHeight w:val="295"/>
          <w:jc w:val="center"/>
        </w:trPr>
        <w:tc>
          <w:tcPr>
            <w:tcW w:w="134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18EB2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4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01643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0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6EB59F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3A899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0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BCAD2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24ADE5F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D41C75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±10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F8A275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(71.9)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214AF78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(71.9)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E9C472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13±687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C62F56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B6DD793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6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FF3E3B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74B27D" w14:textId="77777777" w:rsidR="00646837" w:rsidRDefault="00646837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±321</w:t>
            </w:r>
          </w:p>
        </w:tc>
        <w:tc>
          <w:tcPr>
            <w:tcW w:w="279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9F01D4E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</w:p>
        </w:tc>
      </w:tr>
      <w:tr w:rsidR="00646837" w14:paraId="4DF261A2" w14:textId="77777777" w:rsidTr="00646837">
        <w:trPr>
          <w:trHeight w:val="398"/>
          <w:jc w:val="center"/>
        </w:trPr>
        <w:tc>
          <w:tcPr>
            <w:tcW w:w="13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FE8C00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0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4D97CC" w14:textId="4D23CB9C" w:rsidR="00646837" w:rsidRDefault="00646837">
            <w:pPr>
              <w:spacing w:line="260" w:lineRule="exact"/>
              <w:ind w:firstLineChars="50" w:firstLine="8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ng J W et al, 2013 [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27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C51EA3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36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352F8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trospective</w:t>
            </w:r>
          </w:p>
        </w:tc>
        <w:tc>
          <w:tcPr>
            <w:tcW w:w="18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6D1F7D" w14:textId="77777777" w:rsidR="00646837" w:rsidRDefault="00646837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5DE942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rvival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CA63B7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.9±7.4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603C0C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(85.2)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EC66A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(72.2)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2B341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9.0±796.1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7B2AC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.2±15.3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240F5F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.9±18.5</w:t>
            </w:r>
          </w:p>
        </w:tc>
        <w:tc>
          <w:tcPr>
            <w:tcW w:w="2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6E8083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44E2A1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184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±139.6</w:t>
            </w:r>
          </w:p>
        </w:tc>
        <w:tc>
          <w:tcPr>
            <w:tcW w:w="27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FB70770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ELISA</w:t>
            </w:r>
          </w:p>
        </w:tc>
      </w:tr>
      <w:tr w:rsidR="00646837" w14:paraId="6D91E791" w14:textId="77777777" w:rsidTr="00646837">
        <w:trPr>
          <w:trHeight w:val="77"/>
          <w:jc w:val="center"/>
        </w:trPr>
        <w:tc>
          <w:tcPr>
            <w:tcW w:w="13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985E5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68FFCE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2A82DD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EB2A09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B85544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ABDBCF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1C775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.5±8.7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1AB745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(76.6)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F59F2B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(76.6)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E80AF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51.7±1268.4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F87C9F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.6±18.2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D194AA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.9±16.7</w:t>
            </w:r>
          </w:p>
        </w:tc>
        <w:tc>
          <w:tcPr>
            <w:tcW w:w="2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40FA61" w14:textId="77777777" w:rsidR="00646837" w:rsidRDefault="0064683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D20CB0" w14:textId="77777777" w:rsidR="00646837" w:rsidRDefault="006468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±287.5</w:t>
            </w:r>
          </w:p>
        </w:tc>
        <w:tc>
          <w:tcPr>
            <w:tcW w:w="279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3DB7A5" w14:textId="77777777" w:rsidR="00646837" w:rsidRDefault="00646837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</w:p>
        </w:tc>
      </w:tr>
    </w:tbl>
    <w:p w14:paraId="116DA608" w14:textId="77777777" w:rsidR="002A48D8" w:rsidRDefault="00000000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等线" w:hAnsi="Times New Roman"/>
          <w:color w:val="000000"/>
          <w:kern w:val="0"/>
          <w:sz w:val="16"/>
          <w:szCs w:val="16"/>
          <w:vertAlign w:val="superscript"/>
        </w:rPr>
        <w:t>#</w:t>
      </w:r>
      <w:r>
        <w:rPr>
          <w:rFonts w:ascii="Times New Roman" w:eastAsia="等线" w:hAnsi="Times New Roman"/>
          <w:color w:val="000000"/>
          <w:kern w:val="0"/>
          <w:sz w:val="16"/>
          <w:szCs w:val="16"/>
        </w:rPr>
        <w:t xml:space="preserve">: Estimating the sample </w:t>
      </w:r>
      <w:proofErr w:type="spellStart"/>
      <w:r>
        <w:rPr>
          <w:rFonts w:ascii="Times New Roman" w:eastAsia="等线" w:hAnsi="Times New Roman"/>
          <w:color w:val="000000"/>
          <w:kern w:val="0"/>
          <w:sz w:val="16"/>
          <w:szCs w:val="16"/>
        </w:rPr>
        <w:t>mean</w:t>
      </w:r>
      <w:r>
        <w:rPr>
          <w:rFonts w:ascii="Times New Roman" w:eastAsia="宋体" w:hAnsi="Times New Roman" w:cs="Times New Roman"/>
          <w:color w:val="000000"/>
          <w:sz w:val="16"/>
          <w:szCs w:val="16"/>
        </w:rPr>
        <w:t>±</w:t>
      </w:r>
      <w:r>
        <w:rPr>
          <w:rFonts w:ascii="Times New Roman" w:eastAsia="等线" w:hAnsi="Times New Roman"/>
          <w:color w:val="000000"/>
          <w:kern w:val="0"/>
          <w:sz w:val="16"/>
          <w:szCs w:val="16"/>
        </w:rPr>
        <w:t>SD</w:t>
      </w:r>
      <w:proofErr w:type="spellEnd"/>
      <w:r>
        <w:rPr>
          <w:rFonts w:ascii="Times New Roman" w:eastAsia="等线" w:hAnsi="Times New Roman"/>
          <w:color w:val="000000"/>
          <w:kern w:val="0"/>
          <w:sz w:val="16"/>
          <w:szCs w:val="16"/>
        </w:rPr>
        <w:t xml:space="preserve">; 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N</w:t>
      </w:r>
      <w:r>
        <w:rPr>
          <w:rFonts w:ascii="Times New Roman" w:eastAsia="等线" w:hAnsi="Times New Roman" w:cs="Times New Roman"/>
          <w:kern w:val="0"/>
          <w:sz w:val="16"/>
          <w:szCs w:val="18"/>
        </w:rPr>
        <w:t xml:space="preserve">A: not applicable; NOS: Newcastle-Ottawa Scale; </w:t>
      </w:r>
      <w:r>
        <w:rPr>
          <w:rFonts w:ascii="Times New Roman" w:eastAsia="等线" w:hAnsi="Times New Roman"/>
          <w:color w:val="000000"/>
          <w:kern w:val="0"/>
          <w:sz w:val="16"/>
          <w:szCs w:val="16"/>
        </w:rPr>
        <w:t>KL-6 Klebs von den Lungen-6</w:t>
      </w:r>
      <w:r>
        <w:rPr>
          <w:rFonts w:ascii="Times New Roman" w:eastAsia="等线" w:hAnsi="Times New Roman" w:hint="eastAsia"/>
          <w:color w:val="000000"/>
          <w:kern w:val="0"/>
          <w:sz w:val="16"/>
          <w:szCs w:val="16"/>
        </w:rPr>
        <w:t>;</w:t>
      </w:r>
      <w:r>
        <w:rPr>
          <w:rFonts w:ascii="Times New Roman" w:eastAsia="等线" w:hAnsi="Times New Roman"/>
          <w:color w:val="000000"/>
          <w:kern w:val="0"/>
          <w:sz w:val="16"/>
          <w:szCs w:val="16"/>
        </w:rPr>
        <w:t xml:space="preserve"> FVC: forced vital capacity; DLCO: diffusing lung capacity for carbon monoxide; ELISA: enzyme-linked immunosorbent assay; </w:t>
      </w:r>
      <w:r>
        <w:rPr>
          <w:rFonts w:ascii="Times New Roman" w:eastAsia="等线" w:hAnsi="Times New Roman" w:cs="Times New Roman"/>
          <w:kern w:val="0"/>
          <w:sz w:val="16"/>
          <w:szCs w:val="18"/>
        </w:rPr>
        <w:t>ILD: interstitial lung disease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; idiopathic interstitial pneumonia; IPF: idiopathic pulmonary fibrosis; IIP: idiopathic interstitial pneumonia; DM: dermatomyositis</w:t>
      </w:r>
    </w:p>
    <w:p w14:paraId="36873A3A" w14:textId="77777777" w:rsidR="002A48D8" w:rsidRDefault="002A48D8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7CD19B2F" w14:textId="77777777" w:rsidR="002A48D8" w:rsidRDefault="002A48D8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103B4B4B" w14:textId="77777777" w:rsidR="002A48D8" w:rsidRDefault="002A48D8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4DC44168" w14:textId="77777777" w:rsidR="002A48D8" w:rsidRDefault="002A48D8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7D0DFF5B" w14:textId="77777777" w:rsidR="002A48D8" w:rsidRDefault="002A48D8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1D0A3854" w14:textId="77777777" w:rsidR="002A48D8" w:rsidRDefault="002A48D8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2C1FA225" w14:textId="77777777" w:rsidR="002A48D8" w:rsidRDefault="002A48D8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549C1EB0" w14:textId="77777777" w:rsidR="002A48D8" w:rsidRDefault="002A48D8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04521717" w14:textId="77777777" w:rsidR="002A48D8" w:rsidRDefault="002A48D8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5C4C75F7" w14:textId="612F84FB" w:rsidR="002A48D8" w:rsidRDefault="00000000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lastRenderedPageBreak/>
        <w:t>S</w:t>
      </w:r>
      <w:r>
        <w:rPr>
          <w:rFonts w:ascii="Times New Roman" w:eastAsia="宋体" w:hAnsi="Times New Roman" w:cs="Times New Roman"/>
          <w:sz w:val="24"/>
          <w:szCs w:val="24"/>
        </w:rPr>
        <w:t>upplementary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 xml:space="preserve">Table </w:t>
      </w:r>
      <w:r w:rsidR="00332DDB">
        <w:rPr>
          <w:rFonts w:ascii="Times New Roman" w:hAnsi="Times New Roman" w:cs="Times New Roman" w:hint="eastAsia"/>
          <w:sz w:val="22"/>
          <w:szCs w:val="24"/>
        </w:rPr>
        <w:t>10</w:t>
      </w:r>
      <w:r>
        <w:rPr>
          <w:rFonts w:ascii="Times New Roman" w:hAnsi="Times New Roman" w:cs="Times New Roman"/>
          <w:sz w:val="22"/>
          <w:szCs w:val="24"/>
        </w:rPr>
        <w:t xml:space="preserve"> Characteristics of each </w:t>
      </w:r>
      <w:r>
        <w:rPr>
          <w:rFonts w:ascii="Times New Roman" w:hAnsi="Times New Roman" w:cs="Times New Roman" w:hint="eastAsia"/>
          <w:sz w:val="22"/>
          <w:szCs w:val="24"/>
        </w:rPr>
        <w:t>included</w:t>
      </w:r>
      <w:r>
        <w:rPr>
          <w:rFonts w:ascii="Times New Roman" w:hAnsi="Times New Roman" w:cs="Times New Roman"/>
          <w:sz w:val="22"/>
          <w:szCs w:val="24"/>
        </w:rPr>
        <w:t xml:space="preserve"> study about correlation between SP-</w:t>
      </w:r>
      <w:proofErr w:type="gramStart"/>
      <w:r>
        <w:rPr>
          <w:rFonts w:ascii="Times New Roman" w:hAnsi="Times New Roman" w:cs="Times New Roman"/>
          <w:sz w:val="22"/>
          <w:szCs w:val="24"/>
        </w:rPr>
        <w:t>D(</w:t>
      </w:r>
      <w:proofErr w:type="gramEnd"/>
      <w:r>
        <w:rPr>
          <w:rFonts w:ascii="Times New Roman" w:hAnsi="Times New Roman" w:cs="Times New Roman"/>
          <w:sz w:val="22"/>
          <w:szCs w:val="24"/>
        </w:rPr>
        <w:t>HR,</w:t>
      </w:r>
      <w:r>
        <w:t xml:space="preserve"> </w:t>
      </w:r>
      <w:r>
        <w:rPr>
          <w:rFonts w:ascii="Times New Roman" w:hAnsi="Times New Roman" w:cs="Times New Roman"/>
          <w:sz w:val="22"/>
          <w:szCs w:val="24"/>
        </w:rPr>
        <w:t xml:space="preserve">univariable) and mortality of ILD   </w:t>
      </w:r>
    </w:p>
    <w:tbl>
      <w:tblPr>
        <w:tblW w:w="5996" w:type="pct"/>
        <w:jc w:val="center"/>
        <w:tblLayout w:type="fixed"/>
        <w:tblLook w:val="04A0" w:firstRow="1" w:lastRow="0" w:firstColumn="1" w:lastColumn="0" w:noHBand="0" w:noVBand="1"/>
      </w:tblPr>
      <w:tblGrid>
        <w:gridCol w:w="421"/>
        <w:gridCol w:w="1275"/>
        <w:gridCol w:w="994"/>
        <w:gridCol w:w="1137"/>
        <w:gridCol w:w="846"/>
        <w:gridCol w:w="1134"/>
        <w:gridCol w:w="1134"/>
        <w:gridCol w:w="850"/>
        <w:gridCol w:w="850"/>
        <w:gridCol w:w="1418"/>
        <w:gridCol w:w="1418"/>
        <w:gridCol w:w="1004"/>
        <w:gridCol w:w="853"/>
        <w:gridCol w:w="1562"/>
        <w:gridCol w:w="1134"/>
        <w:gridCol w:w="696"/>
      </w:tblGrid>
      <w:tr w:rsidR="002A48D8" w14:paraId="6360E023" w14:textId="77777777">
        <w:trPr>
          <w:trHeight w:val="1114"/>
          <w:jc w:val="center"/>
        </w:trPr>
        <w:tc>
          <w:tcPr>
            <w:tcW w:w="1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566FCD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0BFAF8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uthor, Year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A7BA5C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untry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A53316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udy type</w:t>
            </w:r>
          </w:p>
        </w:tc>
        <w:tc>
          <w:tcPr>
            <w:tcW w:w="2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A5C0C4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ILD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Type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BE0D6B9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mparative </w:t>
            </w:r>
          </w:p>
          <w:p w14:paraId="0B9A67E7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D90C396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e(year)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5AC33F2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Male</w:t>
            </w:r>
            <w:proofErr w:type="spellEnd"/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A51BEAD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Smoker</w:t>
            </w:r>
            <w:proofErr w:type="spellEnd"/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D0CE51D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K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-6</w:t>
            </w:r>
          </w:p>
          <w:p w14:paraId="52BE6373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/ml)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CFA0B6A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VC%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F94DD24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LCO%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CF47CD5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Sample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ze</w:t>
            </w:r>
          </w:p>
          <w:p w14:paraId="6A65A72E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)</w:t>
            </w: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CB8B91" w14:textId="77777777" w:rsidR="002A48D8" w:rsidRDefault="00000000">
            <w:pPr>
              <w:widowControl/>
              <w:jc w:val="center"/>
              <w:textAlignment w:val="center"/>
              <w:rPr>
                <w:rStyle w:val="font2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21"/>
                <w:rFonts w:eastAsia="宋体"/>
                <w:sz w:val="16"/>
                <w:szCs w:val="16"/>
                <w:lang w:bidi="ar"/>
              </w:rPr>
              <w:t>Effect Size</w:t>
            </w:r>
          </w:p>
          <w:p w14:paraId="13B61D2F" w14:textId="77777777" w:rsidR="002A48D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6"/>
                <w:szCs w:val="16"/>
              </w:rPr>
              <w:t>R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95%CI)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8A4FF1" w14:textId="77777777" w:rsidR="002A48D8" w:rsidRDefault="00000000">
            <w:pPr>
              <w:widowControl/>
              <w:jc w:val="center"/>
              <w:textAlignment w:val="center"/>
              <w:rPr>
                <w:rStyle w:val="font21"/>
                <w:lang w:bidi="ar"/>
              </w:rPr>
            </w:pPr>
            <w:r>
              <w:rPr>
                <w:rStyle w:val="font21"/>
                <w:rFonts w:eastAsia="宋体"/>
                <w:sz w:val="16"/>
                <w:szCs w:val="16"/>
                <w:lang w:bidi="ar"/>
              </w:rPr>
              <w:t>Detection method</w:t>
            </w:r>
            <w:r>
              <w:rPr>
                <w:rStyle w:val="font21"/>
                <w:rFonts w:eastAsia="宋体"/>
                <w:sz w:val="10"/>
                <w:szCs w:val="10"/>
                <w:lang w:bidi="ar"/>
              </w:rPr>
              <w:t xml:space="preserve"> </w:t>
            </w:r>
            <w:r>
              <w:rPr>
                <w:rStyle w:val="font21"/>
                <w:sz w:val="16"/>
                <w:szCs w:val="16"/>
                <w:lang w:bidi="ar"/>
              </w:rPr>
              <w:t>of SP-D</w:t>
            </w:r>
          </w:p>
        </w:tc>
        <w:tc>
          <w:tcPr>
            <w:tcW w:w="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29AF68" w14:textId="77777777" w:rsidR="002A48D8" w:rsidRDefault="00000000">
            <w:pPr>
              <w:widowControl/>
              <w:jc w:val="center"/>
              <w:textAlignment w:val="center"/>
              <w:rPr>
                <w:rStyle w:val="font2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21"/>
                <w:rFonts w:eastAsia="宋体"/>
                <w:sz w:val="16"/>
                <w:szCs w:val="16"/>
                <w:lang w:bidi="ar"/>
              </w:rPr>
              <w:t>NOS</w:t>
            </w:r>
          </w:p>
          <w:p w14:paraId="673B2755" w14:textId="77777777" w:rsidR="002A48D8" w:rsidRDefault="00000000">
            <w:pPr>
              <w:widowControl/>
              <w:jc w:val="center"/>
              <w:textAlignment w:val="center"/>
              <w:rPr>
                <w:rStyle w:val="font2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21"/>
                <w:rFonts w:eastAsia="宋体" w:hint="eastAsia"/>
                <w:sz w:val="16"/>
                <w:szCs w:val="16"/>
                <w:lang w:bidi="ar"/>
              </w:rPr>
              <w:t>S</w:t>
            </w:r>
            <w:r>
              <w:rPr>
                <w:rStyle w:val="font21"/>
                <w:rFonts w:eastAsia="宋体"/>
                <w:sz w:val="16"/>
                <w:szCs w:val="16"/>
                <w:lang w:bidi="ar"/>
              </w:rPr>
              <w:t>core</w:t>
            </w:r>
          </w:p>
        </w:tc>
      </w:tr>
      <w:tr w:rsidR="002A48D8" w14:paraId="6FE0BDB1" w14:textId="77777777">
        <w:trPr>
          <w:trHeight w:val="312"/>
          <w:jc w:val="center"/>
        </w:trPr>
        <w:tc>
          <w:tcPr>
            <w:tcW w:w="126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838D03" w14:textId="77777777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C56DF4" w14:textId="30525DAF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zuki Y et al, 2023 [</w:t>
            </w:r>
            <w:r w:rsidR="009536A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29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17F684" w14:textId="77777777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34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590DBC" w14:textId="77777777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trospective</w:t>
            </w:r>
          </w:p>
        </w:tc>
        <w:tc>
          <w:tcPr>
            <w:tcW w:w="253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70885E" w14:textId="77777777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PPFE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2C31EC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rvival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841848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A44B36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E63448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706395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A91229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2A903A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EBD909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6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F2118C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1(1.000-1.002)</w:t>
            </w:r>
          </w:p>
        </w:tc>
        <w:tc>
          <w:tcPr>
            <w:tcW w:w="33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1981B8D" w14:textId="77777777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08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365B516" w14:textId="77777777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★</w:t>
            </w:r>
          </w:p>
        </w:tc>
      </w:tr>
      <w:tr w:rsidR="002A48D8" w14:paraId="1329793B" w14:textId="77777777">
        <w:trPr>
          <w:trHeight w:val="312"/>
          <w:jc w:val="center"/>
        </w:trPr>
        <w:tc>
          <w:tcPr>
            <w:tcW w:w="126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DA320E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BEF537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D2064F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4901E7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DAE8C3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20659F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E74400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289987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96AE9A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B52CA1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7DD86F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E4D9C9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83EE74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6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5FAA7C" w14:textId="77777777" w:rsidR="002A48D8" w:rsidRDefault="002A48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1C48C9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213CE2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A48D8" w14:paraId="4BEAF199" w14:textId="77777777">
        <w:trPr>
          <w:trHeight w:val="312"/>
          <w:jc w:val="center"/>
        </w:trPr>
        <w:tc>
          <w:tcPr>
            <w:tcW w:w="126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1C78B8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8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4FEBBC" w14:textId="247553CE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6A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rai T et al, 2022 [4</w:t>
            </w:r>
            <w:r w:rsidR="009536AC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4</w:t>
            </w:r>
            <w:r w:rsidRPr="009536A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29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134A4F" w14:textId="77777777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34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16AFAF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trospective</w:t>
            </w:r>
          </w:p>
        </w:tc>
        <w:tc>
          <w:tcPr>
            <w:tcW w:w="253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5EB780" w14:textId="77777777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B264B2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rvival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CDC72C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5EB9E6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0EA15D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5173E1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D76BC3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4DD654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244117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6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E1CA7A" w14:textId="77777777" w:rsidR="002A48D8" w:rsidRDefault="00000000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5-1.036)</w:t>
            </w:r>
          </w:p>
        </w:tc>
        <w:tc>
          <w:tcPr>
            <w:tcW w:w="33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62169DD" w14:textId="77777777" w:rsidR="002A48D8" w:rsidRDefault="00000000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SA</w:t>
            </w:r>
          </w:p>
        </w:tc>
        <w:tc>
          <w:tcPr>
            <w:tcW w:w="208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AE70656" w14:textId="77777777" w:rsidR="002A48D8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★</w:t>
            </w:r>
          </w:p>
        </w:tc>
      </w:tr>
      <w:tr w:rsidR="002A48D8" w14:paraId="21F6EE6C" w14:textId="77777777">
        <w:trPr>
          <w:trHeight w:val="312"/>
          <w:jc w:val="center"/>
        </w:trPr>
        <w:tc>
          <w:tcPr>
            <w:tcW w:w="126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436B0D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6E9DDA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AA7CA7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7CDEF2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81C04E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BB5ABC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94B56F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016D0A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C11372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13A4CC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A622A4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8BDA13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39E556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6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201DA9" w14:textId="77777777" w:rsidR="002A48D8" w:rsidRDefault="002A48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1EBB54" w14:textId="77777777" w:rsidR="002A48D8" w:rsidRDefault="002A48D8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</w:p>
        </w:tc>
        <w:tc>
          <w:tcPr>
            <w:tcW w:w="20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0564C1" w14:textId="77777777" w:rsidR="002A48D8" w:rsidRDefault="002A48D8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</w:p>
        </w:tc>
      </w:tr>
      <w:tr w:rsidR="002A48D8" w14:paraId="52310541" w14:textId="77777777">
        <w:trPr>
          <w:trHeight w:val="312"/>
          <w:jc w:val="center"/>
        </w:trPr>
        <w:tc>
          <w:tcPr>
            <w:tcW w:w="126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256274" w14:textId="77777777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8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3EBEFA" w14:textId="1F4B493A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ai T et al, 2020 [5</w:t>
            </w:r>
            <w:r w:rsidR="009536A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29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31578E" w14:textId="77777777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34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F8E183" w14:textId="77777777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trospective</w:t>
            </w:r>
          </w:p>
        </w:tc>
        <w:tc>
          <w:tcPr>
            <w:tcW w:w="253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F05342" w14:textId="77777777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P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B6B755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rvival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A4261A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566E58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D3D09B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68B59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CA249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FAA9E7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54E586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F62105" w14:textId="77777777" w:rsidR="002A48D8" w:rsidRDefault="00000000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41"/>
                <w:rFonts w:eastAsia="宋体" w:hint="eastAsia"/>
                <w:sz w:val="16"/>
                <w:szCs w:val="16"/>
                <w:lang w:bidi="ar"/>
              </w:rPr>
              <w:t>1</w:t>
            </w: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.018(1.003-1.032)</w:t>
            </w:r>
          </w:p>
        </w:tc>
        <w:tc>
          <w:tcPr>
            <w:tcW w:w="33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35D8068" w14:textId="77777777" w:rsidR="002A48D8" w:rsidRDefault="00000000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SA</w:t>
            </w:r>
          </w:p>
        </w:tc>
        <w:tc>
          <w:tcPr>
            <w:tcW w:w="208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513C31D" w14:textId="77777777" w:rsidR="002A48D8" w:rsidRDefault="00000000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★</w:t>
            </w:r>
          </w:p>
        </w:tc>
      </w:tr>
      <w:tr w:rsidR="002A48D8" w14:paraId="5F384273" w14:textId="77777777">
        <w:trPr>
          <w:trHeight w:val="312"/>
          <w:jc w:val="center"/>
        </w:trPr>
        <w:tc>
          <w:tcPr>
            <w:tcW w:w="126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A360A9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C00943" w14:textId="77777777" w:rsidR="002A48D8" w:rsidRDefault="002A48D8">
            <w:pPr>
              <w:widowControl/>
              <w:spacing w:line="2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302F53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9450C7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EBC307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A5AA1F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7C6B83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354AFF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8ADA47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E48DC3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1F65FB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98167D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A39E1E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F59D2B" w14:textId="77777777" w:rsidR="002A48D8" w:rsidRDefault="002A48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9B6445" w14:textId="77777777" w:rsidR="002A48D8" w:rsidRDefault="002A48D8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</w:p>
        </w:tc>
        <w:tc>
          <w:tcPr>
            <w:tcW w:w="20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628941" w14:textId="77777777" w:rsidR="002A48D8" w:rsidRDefault="002A48D8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</w:p>
        </w:tc>
      </w:tr>
      <w:tr w:rsidR="002A48D8" w14:paraId="64E87F4F" w14:textId="77777777">
        <w:trPr>
          <w:trHeight w:val="342"/>
          <w:jc w:val="center"/>
        </w:trPr>
        <w:tc>
          <w:tcPr>
            <w:tcW w:w="126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5A2CB2" w14:textId="77777777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8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714E46" w14:textId="3C8F93BB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ujisawa T et al, 2019 [5</w:t>
            </w:r>
            <w:r w:rsidR="009536A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29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D4DAAC" w14:textId="77777777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34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D5F370" w14:textId="77777777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trospective</w:t>
            </w:r>
          </w:p>
        </w:tc>
        <w:tc>
          <w:tcPr>
            <w:tcW w:w="253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E912AA" w14:textId="77777777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7DCAB7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rvival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D6A8D7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.5(31–69)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18428E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(20)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BE2491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8DA67E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0(249–2450)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39051E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.3(36.6–125.5)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862577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5830B3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6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514780" w14:textId="77777777" w:rsidR="002A48D8" w:rsidRDefault="00000000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41"/>
                <w:rFonts w:eastAsia="宋体" w:hint="eastAsia"/>
                <w:sz w:val="16"/>
                <w:szCs w:val="16"/>
                <w:lang w:bidi="ar"/>
              </w:rPr>
              <w:t>1(</w:t>
            </w: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0.988-1.02)</w:t>
            </w:r>
          </w:p>
        </w:tc>
        <w:tc>
          <w:tcPr>
            <w:tcW w:w="33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830D8BC" w14:textId="77777777" w:rsidR="002A48D8" w:rsidRDefault="00000000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41"/>
                <w:rFonts w:eastAsia="宋体" w:hint="eastAsia"/>
                <w:sz w:val="16"/>
                <w:szCs w:val="16"/>
                <w:lang w:bidi="ar"/>
              </w:rPr>
              <w:t>N</w:t>
            </w: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A</w:t>
            </w:r>
          </w:p>
        </w:tc>
        <w:tc>
          <w:tcPr>
            <w:tcW w:w="208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4F778F7" w14:textId="77777777" w:rsidR="002A48D8" w:rsidRDefault="00000000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★</w:t>
            </w:r>
          </w:p>
        </w:tc>
      </w:tr>
      <w:tr w:rsidR="002A48D8" w14:paraId="01B96F4E" w14:textId="77777777">
        <w:trPr>
          <w:trHeight w:val="103"/>
          <w:jc w:val="center"/>
        </w:trPr>
        <w:tc>
          <w:tcPr>
            <w:tcW w:w="126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68E2E6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D56C4B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A851CF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5766DE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11FF02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70B795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3FB063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(32–80)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5E96F6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(30)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D242C4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584C84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26(297–2230)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7C52C5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3(38.1–82.8)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804248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7BA185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6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F02B3B" w14:textId="77777777" w:rsidR="002A48D8" w:rsidRDefault="002A48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B74DF3" w14:textId="77777777" w:rsidR="002A48D8" w:rsidRDefault="002A48D8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</w:p>
        </w:tc>
        <w:tc>
          <w:tcPr>
            <w:tcW w:w="20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36431D" w14:textId="77777777" w:rsidR="002A48D8" w:rsidRDefault="002A48D8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</w:p>
        </w:tc>
      </w:tr>
      <w:tr w:rsidR="002A48D8" w14:paraId="6CB2DFA2" w14:textId="77777777">
        <w:trPr>
          <w:trHeight w:val="125"/>
          <w:jc w:val="center"/>
        </w:trPr>
        <w:tc>
          <w:tcPr>
            <w:tcW w:w="126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EFA68D" w14:textId="77777777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8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D5574D" w14:textId="424DD7E3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rai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, 2017 [5</w:t>
            </w:r>
            <w:r w:rsidR="009536A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29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82FAEB" w14:textId="77777777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34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E0C9F6" w14:textId="77777777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trospective</w:t>
            </w:r>
          </w:p>
        </w:tc>
        <w:tc>
          <w:tcPr>
            <w:tcW w:w="253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B0ABDF" w14:textId="77777777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P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BE6B1F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rvival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204753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5D046F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7FE286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222478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DDD7C0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AAB785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4F29D3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6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0492EB" w14:textId="77777777" w:rsidR="002A48D8" w:rsidRDefault="00000000">
            <w:pPr>
              <w:widowControl/>
              <w:jc w:val="center"/>
              <w:textAlignment w:val="center"/>
              <w:rPr>
                <w:rStyle w:val="font3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31"/>
                <w:rFonts w:eastAsia="宋体" w:hint="eastAsia"/>
                <w:sz w:val="16"/>
                <w:szCs w:val="16"/>
                <w:lang w:bidi="ar"/>
              </w:rPr>
              <w:t>1</w:t>
            </w:r>
            <w:r>
              <w:rPr>
                <w:rStyle w:val="font31"/>
                <w:rFonts w:eastAsia="宋体"/>
                <w:sz w:val="16"/>
                <w:szCs w:val="16"/>
                <w:lang w:bidi="ar"/>
              </w:rPr>
              <w:t>.008(1.001-1.014)</w:t>
            </w:r>
          </w:p>
        </w:tc>
        <w:tc>
          <w:tcPr>
            <w:tcW w:w="33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985003D" w14:textId="77777777" w:rsidR="002A48D8" w:rsidRDefault="00000000">
            <w:pPr>
              <w:widowControl/>
              <w:jc w:val="center"/>
              <w:textAlignment w:val="center"/>
              <w:rPr>
                <w:rStyle w:val="font31"/>
                <w:rFonts w:eastAsia="宋体"/>
                <w:sz w:val="16"/>
                <w:szCs w:val="16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SA</w:t>
            </w:r>
          </w:p>
        </w:tc>
        <w:tc>
          <w:tcPr>
            <w:tcW w:w="208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E66E6D9" w14:textId="77777777" w:rsidR="002A48D8" w:rsidRDefault="00000000">
            <w:pPr>
              <w:widowControl/>
              <w:jc w:val="center"/>
              <w:textAlignment w:val="center"/>
              <w:rPr>
                <w:rStyle w:val="font3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41"/>
                <w:rFonts w:eastAsia="宋体" w:hint="eastAsia"/>
                <w:sz w:val="16"/>
                <w:szCs w:val="16"/>
                <w:lang w:bidi="ar"/>
              </w:rPr>
              <w:t>7</w:t>
            </w:r>
            <w:r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★</w:t>
            </w:r>
          </w:p>
        </w:tc>
      </w:tr>
      <w:tr w:rsidR="002A48D8" w14:paraId="563BEC5E" w14:textId="77777777">
        <w:trPr>
          <w:trHeight w:val="306"/>
          <w:jc w:val="center"/>
        </w:trPr>
        <w:tc>
          <w:tcPr>
            <w:tcW w:w="126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3A2AA9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8362F2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77B7AE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CE58EA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35E685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D94A2C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F22E5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EA8BC6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109F1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E72251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1C4701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DCD971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8E82FE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6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4413EE" w14:textId="77777777" w:rsidR="002A48D8" w:rsidRDefault="002A48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BD5A24" w14:textId="77777777" w:rsidR="002A48D8" w:rsidRDefault="002A48D8">
            <w:pPr>
              <w:widowControl/>
              <w:jc w:val="center"/>
              <w:textAlignment w:val="center"/>
              <w:rPr>
                <w:rStyle w:val="font31"/>
                <w:rFonts w:eastAsia="宋体"/>
                <w:sz w:val="16"/>
                <w:szCs w:val="16"/>
                <w:lang w:bidi="ar"/>
              </w:rPr>
            </w:pPr>
          </w:p>
        </w:tc>
        <w:tc>
          <w:tcPr>
            <w:tcW w:w="20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37F843" w14:textId="77777777" w:rsidR="002A48D8" w:rsidRDefault="002A48D8">
            <w:pPr>
              <w:widowControl/>
              <w:jc w:val="center"/>
              <w:textAlignment w:val="center"/>
              <w:rPr>
                <w:rStyle w:val="font31"/>
                <w:rFonts w:eastAsia="宋体"/>
                <w:sz w:val="16"/>
                <w:szCs w:val="16"/>
                <w:lang w:bidi="ar"/>
              </w:rPr>
            </w:pPr>
          </w:p>
        </w:tc>
      </w:tr>
      <w:tr w:rsidR="002A48D8" w14:paraId="5743FB5F" w14:textId="77777777">
        <w:trPr>
          <w:trHeight w:val="312"/>
          <w:jc w:val="center"/>
        </w:trPr>
        <w:tc>
          <w:tcPr>
            <w:tcW w:w="126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E7BDAB" w14:textId="77777777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8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643C0F" w14:textId="610B6A13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kai A et al, 2017 [5</w:t>
            </w:r>
            <w:r w:rsidR="009536A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29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60FDB7" w14:textId="77777777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34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F22F79" w14:textId="77777777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trospective</w:t>
            </w:r>
          </w:p>
        </w:tc>
        <w:tc>
          <w:tcPr>
            <w:tcW w:w="253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13EE34" w14:textId="77777777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PF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CA61209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rvival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A0ED89C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6989D87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7E04179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13C9B7E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D261721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952051C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A9ADEE2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6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656A87" w14:textId="77777777" w:rsidR="002A48D8" w:rsidRDefault="00000000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41"/>
                <w:rFonts w:eastAsia="宋体" w:hint="eastAsia"/>
                <w:sz w:val="16"/>
                <w:szCs w:val="16"/>
                <w:lang w:bidi="ar"/>
              </w:rPr>
              <w:t>1</w:t>
            </w: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.01(0.99-1.02)</w:t>
            </w:r>
          </w:p>
        </w:tc>
        <w:tc>
          <w:tcPr>
            <w:tcW w:w="33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7B4A27E" w14:textId="77777777" w:rsidR="002A48D8" w:rsidRDefault="00000000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EIA</w:t>
            </w:r>
          </w:p>
        </w:tc>
        <w:tc>
          <w:tcPr>
            <w:tcW w:w="208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7CAB9BB" w14:textId="77777777" w:rsidR="002A48D8" w:rsidRDefault="00000000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★</w:t>
            </w:r>
          </w:p>
        </w:tc>
      </w:tr>
      <w:tr w:rsidR="002A48D8" w14:paraId="3C45AC93" w14:textId="77777777">
        <w:trPr>
          <w:trHeight w:val="295"/>
          <w:jc w:val="center"/>
        </w:trPr>
        <w:tc>
          <w:tcPr>
            <w:tcW w:w="126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0F4D71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1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1AD166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E01EBB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07BC56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D0DEE6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703E51D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B794EEB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7D56EDB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20A871A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EDA51F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FE46457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7EA1B6C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B2AD273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67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D88C46" w14:textId="77777777" w:rsidR="002A48D8" w:rsidRDefault="002A48D8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28A3510" w14:textId="77777777" w:rsidR="002A48D8" w:rsidRDefault="002A48D8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</w:p>
        </w:tc>
        <w:tc>
          <w:tcPr>
            <w:tcW w:w="208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B22ACA3" w14:textId="77777777" w:rsidR="002A48D8" w:rsidRDefault="002A48D8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</w:p>
        </w:tc>
      </w:tr>
      <w:tr w:rsidR="002A48D8" w14:paraId="3589F587" w14:textId="77777777">
        <w:trPr>
          <w:trHeight w:val="322"/>
          <w:jc w:val="center"/>
        </w:trPr>
        <w:tc>
          <w:tcPr>
            <w:tcW w:w="126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FA688E" w14:textId="77777777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8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89F1AB" w14:textId="0D412CF0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bash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, 2016 [5</w:t>
            </w:r>
            <w:r w:rsidR="009536A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]  </w:t>
            </w:r>
          </w:p>
        </w:tc>
        <w:tc>
          <w:tcPr>
            <w:tcW w:w="29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08FE0C" w14:textId="77777777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34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06CC6D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trospective</w:t>
            </w:r>
          </w:p>
        </w:tc>
        <w:tc>
          <w:tcPr>
            <w:tcW w:w="253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DD6909" w14:textId="77777777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LD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134646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rvival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7BDAA0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EF4E2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543E3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8A47BD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EEE331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8EBE37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244802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EB2A4E" w14:textId="77777777" w:rsidR="002A48D8" w:rsidRDefault="00000000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41"/>
                <w:rFonts w:eastAsia="宋体" w:hint="eastAsia"/>
                <w:sz w:val="16"/>
                <w:szCs w:val="16"/>
                <w:lang w:bidi="ar"/>
              </w:rPr>
              <w:t>1</w:t>
            </w: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.00(1.00-1.01)</w:t>
            </w:r>
          </w:p>
        </w:tc>
        <w:tc>
          <w:tcPr>
            <w:tcW w:w="33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AC2A0F1" w14:textId="77777777" w:rsidR="002A48D8" w:rsidRDefault="00000000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41"/>
                <w:rFonts w:eastAsia="宋体" w:hint="eastAsia"/>
                <w:sz w:val="16"/>
                <w:szCs w:val="16"/>
                <w:lang w:bidi="ar"/>
              </w:rPr>
              <w:t>N</w:t>
            </w: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A</w:t>
            </w:r>
          </w:p>
        </w:tc>
        <w:tc>
          <w:tcPr>
            <w:tcW w:w="208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7A52505" w14:textId="77777777" w:rsidR="002A48D8" w:rsidRDefault="00000000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41"/>
                <w:rFonts w:eastAsia="宋体" w:hint="eastAsia"/>
                <w:sz w:val="16"/>
                <w:szCs w:val="16"/>
                <w:lang w:bidi="ar"/>
              </w:rPr>
              <w:t>7</w:t>
            </w:r>
            <w:r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★</w:t>
            </w:r>
          </w:p>
        </w:tc>
      </w:tr>
      <w:tr w:rsidR="002A48D8" w14:paraId="48C6EF29" w14:textId="77777777">
        <w:trPr>
          <w:trHeight w:val="77"/>
          <w:jc w:val="center"/>
        </w:trPr>
        <w:tc>
          <w:tcPr>
            <w:tcW w:w="126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9D052D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DC4D9E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9A57B4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235BCB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857EEB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62E718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4868F2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EEF4F7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387489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B6637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ED1987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F9502C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572D6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936731" w14:textId="77777777" w:rsidR="002A48D8" w:rsidRDefault="002A48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EA8869" w14:textId="77777777" w:rsidR="002A48D8" w:rsidRDefault="002A48D8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</w:p>
        </w:tc>
        <w:tc>
          <w:tcPr>
            <w:tcW w:w="20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7FF42A" w14:textId="77777777" w:rsidR="002A48D8" w:rsidRDefault="002A48D8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</w:p>
        </w:tc>
      </w:tr>
      <w:tr w:rsidR="002A48D8" w14:paraId="1E50A009" w14:textId="77777777">
        <w:trPr>
          <w:trHeight w:val="289"/>
          <w:jc w:val="center"/>
        </w:trPr>
        <w:tc>
          <w:tcPr>
            <w:tcW w:w="126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D1D422" w14:textId="77777777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8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C3E6D5" w14:textId="1024A902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 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ohash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, 2016 [5</w:t>
            </w:r>
            <w:r w:rsidR="009536A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29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7B41FB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34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9F3AC3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trospective</w:t>
            </w:r>
          </w:p>
        </w:tc>
        <w:tc>
          <w:tcPr>
            <w:tcW w:w="253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9E18FD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318D0F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rvival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FD48B3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DAC31D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7BD8F8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3F8D18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149F59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1D3B4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9366F9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E23C58" w14:textId="77777777" w:rsidR="002A48D8" w:rsidRDefault="00000000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41"/>
                <w:rFonts w:eastAsia="宋体" w:hint="eastAsia"/>
                <w:sz w:val="16"/>
                <w:szCs w:val="16"/>
                <w:lang w:bidi="ar"/>
              </w:rPr>
              <w:t>1</w:t>
            </w: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.021(1.003-1.04)</w:t>
            </w:r>
          </w:p>
        </w:tc>
        <w:tc>
          <w:tcPr>
            <w:tcW w:w="33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931C64C" w14:textId="77777777" w:rsidR="002A48D8" w:rsidRDefault="00000000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SA</w:t>
            </w:r>
          </w:p>
        </w:tc>
        <w:tc>
          <w:tcPr>
            <w:tcW w:w="208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59132A4" w14:textId="77777777" w:rsidR="002A48D8" w:rsidRDefault="00000000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★</w:t>
            </w:r>
          </w:p>
        </w:tc>
      </w:tr>
      <w:tr w:rsidR="002A48D8" w14:paraId="2F5BBB57" w14:textId="77777777">
        <w:trPr>
          <w:trHeight w:val="37"/>
          <w:jc w:val="center"/>
        </w:trPr>
        <w:tc>
          <w:tcPr>
            <w:tcW w:w="126" w:type="pct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1846AC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1" w:type="pct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5C0050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84D002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2CB97C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D4C54E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5A21388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5D42C36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7B0EB5B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941F6CC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2A5C9F3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D4140F3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B6583AC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0790558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67" w:type="pct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DCEF316" w14:textId="77777777" w:rsidR="002A48D8" w:rsidRDefault="002A48D8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</w:p>
        </w:tc>
        <w:tc>
          <w:tcPr>
            <w:tcW w:w="339" w:type="pct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7505EF9" w14:textId="77777777" w:rsidR="002A48D8" w:rsidRDefault="002A48D8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</w:p>
        </w:tc>
        <w:tc>
          <w:tcPr>
            <w:tcW w:w="208" w:type="pct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15830FB" w14:textId="77777777" w:rsidR="002A48D8" w:rsidRDefault="002A48D8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</w:p>
        </w:tc>
      </w:tr>
      <w:tr w:rsidR="002A48D8" w14:paraId="63DD1453" w14:textId="77777777">
        <w:trPr>
          <w:cantSplit/>
          <w:trHeight w:val="241"/>
          <w:jc w:val="center"/>
        </w:trPr>
        <w:tc>
          <w:tcPr>
            <w:tcW w:w="12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ECE3F" w14:textId="77777777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B43D5" w14:textId="673EFF36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mai K et al, 2016 [5</w:t>
            </w:r>
            <w:r w:rsidR="009536A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29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604B1" w14:textId="77777777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34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ECAA0" w14:textId="77777777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trospective</w:t>
            </w:r>
          </w:p>
        </w:tc>
        <w:tc>
          <w:tcPr>
            <w:tcW w:w="25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02B2C" w14:textId="77777777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52907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rvival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3B68E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F243A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D9937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BAC25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7E720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A8EBE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2D9E1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D51D2" w14:textId="77777777" w:rsidR="002A48D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000(0.998-1.002)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E8D142" w14:textId="77777777" w:rsidR="002A48D8" w:rsidRDefault="00000000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SA</w:t>
            </w:r>
          </w:p>
        </w:tc>
        <w:tc>
          <w:tcPr>
            <w:tcW w:w="20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7B0C75D" w14:textId="77777777" w:rsidR="002A48D8" w:rsidRDefault="00000000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★</w:t>
            </w:r>
          </w:p>
        </w:tc>
      </w:tr>
      <w:tr w:rsidR="002A48D8" w14:paraId="405E4E8A" w14:textId="77777777">
        <w:trPr>
          <w:cantSplit/>
          <w:trHeight w:val="277"/>
          <w:jc w:val="center"/>
        </w:trPr>
        <w:tc>
          <w:tcPr>
            <w:tcW w:w="12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19051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A36F0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A61E9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B27D8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48195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BEB1F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7F4BA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4760F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20C45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D7F6A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E093C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502DC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B975F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B159E" w14:textId="77777777" w:rsidR="002A48D8" w:rsidRDefault="002A48D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91CD8" w14:textId="77777777" w:rsidR="002A48D8" w:rsidRDefault="002A48D8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</w:p>
        </w:tc>
        <w:tc>
          <w:tcPr>
            <w:tcW w:w="20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4917D" w14:textId="77777777" w:rsidR="002A48D8" w:rsidRDefault="002A48D8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</w:p>
        </w:tc>
      </w:tr>
      <w:tr w:rsidR="002A48D8" w14:paraId="2B805D3B" w14:textId="77777777">
        <w:trPr>
          <w:trHeight w:val="104"/>
          <w:jc w:val="center"/>
        </w:trPr>
        <w:tc>
          <w:tcPr>
            <w:tcW w:w="12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7CDB6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BA731" w14:textId="65D68905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zum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 H et al, 2016 [5</w:t>
            </w:r>
            <w:r w:rsidR="009536A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] </w:t>
            </w:r>
          </w:p>
        </w:tc>
        <w:tc>
          <w:tcPr>
            <w:tcW w:w="29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9E82D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34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CFD56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trospective</w:t>
            </w:r>
          </w:p>
        </w:tc>
        <w:tc>
          <w:tcPr>
            <w:tcW w:w="25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F90CD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/DM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2EA07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rvival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8FB6A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1E86D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E6C0C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3E904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F246F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571F7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2010D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6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F0DFE" w14:textId="77777777" w:rsidR="002A48D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999(0.994-1.002)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87A93" w14:textId="77777777" w:rsidR="002A48D8" w:rsidRDefault="00000000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Style w:val="font41"/>
                <w:rFonts w:eastAsia="宋体" w:hint="eastAsia"/>
                <w:sz w:val="16"/>
                <w:szCs w:val="16"/>
                <w:lang w:bidi="ar"/>
              </w:rPr>
              <w:t>N</w:t>
            </w: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A</w:t>
            </w:r>
          </w:p>
        </w:tc>
        <w:tc>
          <w:tcPr>
            <w:tcW w:w="20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35E2A" w14:textId="77777777" w:rsidR="002A48D8" w:rsidRDefault="00000000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★</w:t>
            </w:r>
          </w:p>
        </w:tc>
      </w:tr>
      <w:tr w:rsidR="002A48D8" w14:paraId="2ED80A97" w14:textId="77777777">
        <w:trPr>
          <w:trHeight w:val="53"/>
          <w:jc w:val="center"/>
        </w:trPr>
        <w:tc>
          <w:tcPr>
            <w:tcW w:w="12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57074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8120A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90C3C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7245A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A6046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C0D28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1AC6C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06C80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F25FE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163A8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90178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A1F7A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65EB7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6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C72B0" w14:textId="77777777" w:rsidR="002A48D8" w:rsidRDefault="002A48D8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8AC77" w14:textId="77777777" w:rsidR="002A48D8" w:rsidRDefault="002A48D8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</w:p>
        </w:tc>
        <w:tc>
          <w:tcPr>
            <w:tcW w:w="2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D4BF7" w14:textId="77777777" w:rsidR="002A48D8" w:rsidRDefault="002A48D8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</w:p>
        </w:tc>
      </w:tr>
      <w:tr w:rsidR="002A48D8" w14:paraId="5C6817D0" w14:textId="77777777">
        <w:trPr>
          <w:trHeight w:val="37"/>
          <w:jc w:val="center"/>
        </w:trPr>
        <w:tc>
          <w:tcPr>
            <w:tcW w:w="126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1AFDC0" w14:textId="77777777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857FBF" w14:textId="47C9C3C4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sui Y et al, 2013 [</w:t>
            </w:r>
            <w:r w:rsidR="009536A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29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82A9C9" w14:textId="77777777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34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B87756" w14:textId="77777777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trospective</w:t>
            </w:r>
          </w:p>
        </w:tc>
        <w:tc>
          <w:tcPr>
            <w:tcW w:w="253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C6E6A0" w14:textId="77777777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D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8A4D70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rvival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C975D7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±5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BA7CC5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(73.7)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5145DD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(78.9)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F2273F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35±1013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D88550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7F1757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AF572B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6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B0027C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1(0.999-1.002)</w:t>
            </w:r>
          </w:p>
        </w:tc>
        <w:tc>
          <w:tcPr>
            <w:tcW w:w="33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55C1E2B" w14:textId="77777777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Style w:val="font41"/>
                <w:rFonts w:eastAsia="宋体" w:hint="eastAsia"/>
                <w:sz w:val="16"/>
                <w:szCs w:val="16"/>
                <w:lang w:bidi="ar"/>
              </w:rPr>
              <w:t>N</w:t>
            </w:r>
            <w:r>
              <w:rPr>
                <w:rStyle w:val="font41"/>
                <w:rFonts w:eastAsia="宋体"/>
                <w:sz w:val="16"/>
                <w:szCs w:val="16"/>
                <w:lang w:bidi="ar"/>
              </w:rPr>
              <w:t>A</w:t>
            </w:r>
          </w:p>
        </w:tc>
        <w:tc>
          <w:tcPr>
            <w:tcW w:w="208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9FE50A1" w14:textId="77777777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★</w:t>
            </w:r>
          </w:p>
        </w:tc>
      </w:tr>
      <w:tr w:rsidR="002A48D8" w14:paraId="41AABE78" w14:textId="77777777">
        <w:trPr>
          <w:trHeight w:val="37"/>
          <w:jc w:val="center"/>
        </w:trPr>
        <w:tc>
          <w:tcPr>
            <w:tcW w:w="126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6672E9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532126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2B73BD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03F7B1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423FEF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9B6667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B44832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±10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428AA5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(71.9)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CDA5BF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3(71.9) 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5C6701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13±687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E86A4F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2FD1E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F52603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6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C0312F" w14:textId="77777777" w:rsidR="002A48D8" w:rsidRDefault="002A48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2BA7B9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CE4144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A48D8" w14:paraId="5D981192" w14:textId="77777777">
        <w:trPr>
          <w:trHeight w:val="37"/>
          <w:jc w:val="center"/>
        </w:trPr>
        <w:tc>
          <w:tcPr>
            <w:tcW w:w="126" w:type="pct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59E998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81" w:type="pct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634A8D" w14:textId="0802584F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9536A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ong JW et al, 2013 [</w:t>
            </w:r>
            <w:r w:rsidR="009536AC" w:rsidRPr="009536AC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50</w:t>
            </w:r>
            <w:r w:rsidRPr="009536A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297" w:type="pct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2FF75C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340" w:type="pct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317318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trospective</w:t>
            </w:r>
          </w:p>
        </w:tc>
        <w:tc>
          <w:tcPr>
            <w:tcW w:w="253" w:type="pct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191E23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A5E3F5" w14:textId="77777777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rvival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26ED2C" w14:textId="77777777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.9±7.4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65692E" w14:textId="77777777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(85.2)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80EC64" w14:textId="77777777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(72.2)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F99AB6" w14:textId="77777777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9.0±796.1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B0FE8C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.2±15.3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22372B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.9±18.5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AB658F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6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63D904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2(1.001-1.003)</w:t>
            </w:r>
          </w:p>
        </w:tc>
        <w:tc>
          <w:tcPr>
            <w:tcW w:w="339" w:type="pct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8965E4" w14:textId="77777777" w:rsidR="002A48D8" w:rsidRDefault="00000000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SA</w:t>
            </w:r>
          </w:p>
        </w:tc>
        <w:tc>
          <w:tcPr>
            <w:tcW w:w="208" w:type="pct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16A3D5" w14:textId="77777777" w:rsidR="002A48D8" w:rsidRDefault="00000000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>★</w:t>
            </w:r>
          </w:p>
        </w:tc>
      </w:tr>
      <w:tr w:rsidR="002A48D8" w14:paraId="1752459F" w14:textId="77777777">
        <w:trPr>
          <w:trHeight w:val="37"/>
          <w:jc w:val="center"/>
        </w:trPr>
        <w:tc>
          <w:tcPr>
            <w:tcW w:w="126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E6FD29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8ACFAF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4E327C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F38494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32112F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CA15CE" w14:textId="77777777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B388F5" w14:textId="77777777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.5±8.7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99E211" w14:textId="77777777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(76.6)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826F76" w14:textId="77777777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(76.6)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FAA7B4" w14:textId="77777777" w:rsidR="002A48D8" w:rsidRDefault="00000000">
            <w:pPr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51.7±1268.4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009A2E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.6±18.2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279EDE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.9±16.7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06816B" w14:textId="77777777" w:rsidR="002A48D8" w:rsidRDefault="00000000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6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9FA662" w14:textId="77777777" w:rsidR="002A48D8" w:rsidRDefault="002A48D8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9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BEE680" w14:textId="77777777" w:rsidR="002A48D8" w:rsidRDefault="002A48D8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</w:p>
        </w:tc>
        <w:tc>
          <w:tcPr>
            <w:tcW w:w="20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9DA1BB" w14:textId="77777777" w:rsidR="002A48D8" w:rsidRDefault="002A48D8">
            <w:pPr>
              <w:widowControl/>
              <w:jc w:val="center"/>
              <w:textAlignment w:val="center"/>
              <w:rPr>
                <w:rStyle w:val="font41"/>
                <w:rFonts w:eastAsia="宋体"/>
                <w:sz w:val="16"/>
                <w:szCs w:val="16"/>
                <w:lang w:bidi="ar"/>
              </w:rPr>
            </w:pPr>
          </w:p>
        </w:tc>
      </w:tr>
    </w:tbl>
    <w:p w14:paraId="4A45B190" w14:textId="77777777" w:rsidR="002A48D8" w:rsidRDefault="00000000">
      <w:pPr>
        <w:rPr>
          <w:rFonts w:ascii="Times New Roman" w:eastAsia="等线" w:hAnsi="Times New Roman"/>
          <w:color w:val="000000"/>
          <w:kern w:val="0"/>
          <w:sz w:val="16"/>
          <w:szCs w:val="16"/>
        </w:rPr>
      </w:pP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N</w:t>
      </w:r>
      <w:r>
        <w:rPr>
          <w:rFonts w:ascii="Times New Roman" w:eastAsia="等线" w:hAnsi="Times New Roman" w:cs="Times New Roman"/>
          <w:kern w:val="0"/>
          <w:sz w:val="16"/>
          <w:szCs w:val="18"/>
        </w:rPr>
        <w:t>A: not applicable; NOS: Newcastle-Ottawa Scale;</w:t>
      </w:r>
      <w:r>
        <w:rPr>
          <w:rFonts w:ascii="Times New Roman" w:eastAsia="等线" w:hAnsi="Times New Roman"/>
          <w:color w:val="000000"/>
          <w:kern w:val="0"/>
          <w:sz w:val="16"/>
          <w:szCs w:val="16"/>
        </w:rPr>
        <w:t xml:space="preserve"> KL-6 Klebs von den Lungen-6</w:t>
      </w:r>
      <w:r>
        <w:rPr>
          <w:rFonts w:ascii="Times New Roman" w:eastAsia="等线" w:hAnsi="Times New Roman" w:hint="eastAsia"/>
          <w:color w:val="000000"/>
          <w:kern w:val="0"/>
          <w:sz w:val="16"/>
          <w:szCs w:val="16"/>
        </w:rPr>
        <w:t>;</w:t>
      </w:r>
      <w:r>
        <w:rPr>
          <w:rFonts w:ascii="Times New Roman" w:eastAsia="等线" w:hAnsi="Times New Roman"/>
          <w:color w:val="000000"/>
          <w:kern w:val="0"/>
          <w:sz w:val="16"/>
          <w:szCs w:val="16"/>
        </w:rPr>
        <w:t xml:space="preserve"> FVC: forced vital capacity; DLCO: diffusing lung capacity for carbon monoxide; 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I</w:t>
      </w:r>
      <w:r>
        <w:rPr>
          <w:rFonts w:ascii="Times New Roman" w:eastAsia="等线" w:hAnsi="Times New Roman" w:cs="Times New Roman"/>
          <w:kern w:val="0"/>
          <w:sz w:val="16"/>
          <w:szCs w:val="18"/>
        </w:rPr>
        <w:t>LD: interstitial lung disease;</w:t>
      </w:r>
      <w:r>
        <w:rPr>
          <w:rFonts w:ascii="Times New Roman" w:eastAsia="等线" w:hAnsi="Times New Roman"/>
          <w:color w:val="000000"/>
          <w:kern w:val="0"/>
          <w:sz w:val="16"/>
          <w:szCs w:val="16"/>
        </w:rPr>
        <w:t xml:space="preserve"> </w:t>
      </w:r>
      <w:r>
        <w:rPr>
          <w:rFonts w:ascii="Times New Roman" w:eastAsia="等线" w:hAnsi="Times New Roman" w:hint="eastAsia"/>
          <w:color w:val="000000"/>
          <w:kern w:val="0"/>
          <w:sz w:val="16"/>
          <w:szCs w:val="16"/>
        </w:rPr>
        <w:t>EIA:</w:t>
      </w:r>
      <w:r>
        <w:t xml:space="preserve"> </w:t>
      </w:r>
      <w:r>
        <w:rPr>
          <w:rFonts w:ascii="Times New Roman" w:eastAsia="等线" w:hAnsi="Times New Roman"/>
          <w:color w:val="000000"/>
          <w:kern w:val="0"/>
          <w:sz w:val="16"/>
          <w:szCs w:val="16"/>
        </w:rPr>
        <w:t>Enzyme Immunoassay</w:t>
      </w:r>
      <w:r>
        <w:rPr>
          <w:rFonts w:ascii="Times New Roman" w:eastAsia="等线" w:hAnsi="Times New Roman" w:hint="eastAsia"/>
          <w:color w:val="000000"/>
          <w:kern w:val="0"/>
          <w:sz w:val="16"/>
          <w:szCs w:val="16"/>
        </w:rPr>
        <w:t xml:space="preserve">; </w:t>
      </w:r>
      <w:r>
        <w:rPr>
          <w:rFonts w:ascii="Times New Roman" w:eastAsia="等线" w:hAnsi="Times New Roman"/>
          <w:color w:val="000000"/>
          <w:kern w:val="0"/>
          <w:sz w:val="16"/>
          <w:szCs w:val="16"/>
        </w:rPr>
        <w:t xml:space="preserve">ELISA: enzyme-linked immunosorbent assay; 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IPF: idiopathic pulmonary fibrosis; IIP: idiopathic interstitial pneumonia; PM/DM: polymyositis/dermatomyositis</w:t>
      </w:r>
    </w:p>
    <w:p w14:paraId="6EB9CD9E" w14:textId="77777777" w:rsidR="002A48D8" w:rsidRDefault="002A48D8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0A6D0069" w14:textId="77777777" w:rsidR="00F32607" w:rsidRPr="00F0515F" w:rsidRDefault="00F32607" w:rsidP="00F32607">
      <w:pPr>
        <w:rPr>
          <w:rFonts w:ascii="Times New Roman" w:hAnsi="Times New Roman" w:cs="Times New Roman"/>
          <w:sz w:val="24"/>
          <w:szCs w:val="28"/>
        </w:rPr>
      </w:pPr>
      <w:bookmarkStart w:id="7" w:name="_Hlk185538221"/>
      <w:r w:rsidRPr="00F0515F">
        <w:rPr>
          <w:rFonts w:ascii="Times New Roman" w:eastAsia="宋体" w:hAnsi="Times New Roman" w:cs="Times New Roman"/>
          <w:sz w:val="24"/>
          <w:szCs w:val="28"/>
        </w:rPr>
        <w:lastRenderedPageBreak/>
        <w:t>Supplementary</w:t>
      </w:r>
      <w:r w:rsidRPr="00F0515F">
        <w:rPr>
          <w:rFonts w:ascii="Times New Roman" w:hAnsi="Times New Roman" w:cs="Times New Roman" w:hint="eastAsia"/>
          <w:sz w:val="24"/>
          <w:szCs w:val="28"/>
        </w:rPr>
        <w:t xml:space="preserve"> Table 1</w:t>
      </w:r>
      <w:r>
        <w:rPr>
          <w:rFonts w:ascii="Times New Roman" w:hAnsi="Times New Roman" w:cs="Times New Roman" w:hint="eastAsia"/>
          <w:sz w:val="24"/>
          <w:szCs w:val="28"/>
        </w:rPr>
        <w:t>1</w:t>
      </w:r>
      <w:r w:rsidRPr="00F0515F">
        <w:rPr>
          <w:rFonts w:ascii="Times New Roman" w:hAnsi="Times New Roman" w:cs="Times New Roman"/>
          <w:sz w:val="24"/>
          <w:szCs w:val="28"/>
        </w:rPr>
        <w:t xml:space="preserve"> </w:t>
      </w:r>
      <w:r w:rsidRPr="00F0515F">
        <w:rPr>
          <w:rFonts w:ascii="Times New Roman" w:hAnsi="Times New Roman" w:cs="Times New Roman" w:hint="eastAsia"/>
          <w:sz w:val="24"/>
          <w:szCs w:val="28"/>
        </w:rPr>
        <w:t>Meta-regression analysis for the assessment of heterogeneity sources in pooled studies associated with IPF mortality (HR)</w:t>
      </w:r>
    </w:p>
    <w:tbl>
      <w:tblPr>
        <w:tblStyle w:val="ab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7"/>
        <w:gridCol w:w="1292"/>
        <w:gridCol w:w="1290"/>
        <w:gridCol w:w="1450"/>
        <w:gridCol w:w="1419"/>
        <w:gridCol w:w="1218"/>
        <w:gridCol w:w="1268"/>
        <w:gridCol w:w="1407"/>
        <w:gridCol w:w="1392"/>
        <w:gridCol w:w="1485"/>
      </w:tblGrid>
      <w:tr w:rsidR="00F32607" w:rsidRPr="00F0515F" w14:paraId="5FB328D5" w14:textId="77777777" w:rsidTr="00D907AA">
        <w:tc>
          <w:tcPr>
            <w:tcW w:w="1737" w:type="dxa"/>
            <w:tcBorders>
              <w:bottom w:val="single" w:sz="6" w:space="0" w:color="auto"/>
            </w:tcBorders>
          </w:tcPr>
          <w:p w14:paraId="12B560CA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bottom w:val="single" w:sz="6" w:space="0" w:color="auto"/>
            </w:tcBorders>
          </w:tcPr>
          <w:p w14:paraId="534ED20A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15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90" w:type="dxa"/>
            <w:tcBorders>
              <w:bottom w:val="single" w:sz="6" w:space="0" w:color="auto"/>
            </w:tcBorders>
          </w:tcPr>
          <w:p w14:paraId="11DCAD5E" w14:textId="77777777" w:rsidR="00F32607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MI</w:t>
            </w:r>
          </w:p>
        </w:tc>
        <w:tc>
          <w:tcPr>
            <w:tcW w:w="1450" w:type="dxa"/>
            <w:tcBorders>
              <w:bottom w:val="single" w:sz="6" w:space="0" w:color="auto"/>
            </w:tcBorders>
          </w:tcPr>
          <w:p w14:paraId="59F3998E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untry</w:t>
            </w:r>
          </w:p>
        </w:tc>
        <w:tc>
          <w:tcPr>
            <w:tcW w:w="1419" w:type="dxa"/>
            <w:tcBorders>
              <w:bottom w:val="single" w:sz="6" w:space="0" w:color="auto"/>
            </w:tcBorders>
          </w:tcPr>
          <w:p w14:paraId="7156D571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15F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1218" w:type="dxa"/>
            <w:tcBorders>
              <w:bottom w:val="single" w:sz="6" w:space="0" w:color="auto"/>
            </w:tcBorders>
          </w:tcPr>
          <w:p w14:paraId="2B474FBB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LD type</w:t>
            </w:r>
          </w:p>
        </w:tc>
        <w:tc>
          <w:tcPr>
            <w:tcW w:w="1268" w:type="dxa"/>
            <w:tcBorders>
              <w:bottom w:val="single" w:sz="6" w:space="0" w:color="auto"/>
            </w:tcBorders>
          </w:tcPr>
          <w:p w14:paraId="69CA8030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 time</w:t>
            </w:r>
          </w:p>
        </w:tc>
        <w:tc>
          <w:tcPr>
            <w:tcW w:w="1407" w:type="dxa"/>
            <w:tcBorders>
              <w:bottom w:val="single" w:sz="6" w:space="0" w:color="auto"/>
            </w:tcBorders>
          </w:tcPr>
          <w:p w14:paraId="18A4A7AD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15F">
              <w:rPr>
                <w:rFonts w:ascii="Times New Roman" w:hAnsi="Times New Roman" w:cs="Times New Roman"/>
                <w:sz w:val="24"/>
                <w:szCs w:val="24"/>
              </w:rPr>
              <w:t>Male%</w:t>
            </w:r>
          </w:p>
        </w:tc>
        <w:tc>
          <w:tcPr>
            <w:tcW w:w="1392" w:type="dxa"/>
            <w:tcBorders>
              <w:bottom w:val="single" w:sz="6" w:space="0" w:color="auto"/>
            </w:tcBorders>
          </w:tcPr>
          <w:p w14:paraId="7FC16372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15F">
              <w:rPr>
                <w:rFonts w:ascii="Times New Roman" w:hAnsi="Times New Roman" w:cs="Times New Roman"/>
                <w:sz w:val="24"/>
                <w:szCs w:val="24"/>
              </w:rPr>
              <w:t>FVC%</w:t>
            </w:r>
          </w:p>
        </w:tc>
        <w:tc>
          <w:tcPr>
            <w:tcW w:w="1485" w:type="dxa"/>
            <w:tcBorders>
              <w:bottom w:val="single" w:sz="6" w:space="0" w:color="auto"/>
            </w:tcBorders>
          </w:tcPr>
          <w:p w14:paraId="3911172F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15F">
              <w:rPr>
                <w:rFonts w:ascii="Times New Roman" w:hAnsi="Times New Roman" w:cs="Times New Roman"/>
                <w:sz w:val="24"/>
                <w:szCs w:val="24"/>
              </w:rPr>
              <w:t>DLCO%</w:t>
            </w:r>
          </w:p>
        </w:tc>
      </w:tr>
      <w:tr w:rsidR="00F32607" w:rsidRPr="00F0515F" w14:paraId="78A0DE66" w14:textId="77777777" w:rsidTr="00D907AA">
        <w:trPr>
          <w:trHeight w:val="326"/>
        </w:trPr>
        <w:tc>
          <w:tcPr>
            <w:tcW w:w="1737" w:type="dxa"/>
            <w:tcBorders>
              <w:top w:val="nil"/>
              <w:bottom w:val="nil"/>
            </w:tcBorders>
          </w:tcPr>
          <w:p w14:paraId="77326D82" w14:textId="77777777" w:rsidR="00F32607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ao</w:t>
            </w:r>
            <w:r w:rsidRPr="00CB2A13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64A01746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81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6CA9CCCA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71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492264F5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274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4787E358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508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432986BA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559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2B226CA8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505</w:t>
            </w:r>
          </w:p>
        </w:tc>
        <w:tc>
          <w:tcPr>
            <w:tcW w:w="1407" w:type="dxa"/>
            <w:tcBorders>
              <w:top w:val="nil"/>
              <w:bottom w:val="nil"/>
            </w:tcBorders>
          </w:tcPr>
          <w:p w14:paraId="62AF2FC3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25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14:paraId="75C837A9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83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1D0C36D9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41</w:t>
            </w:r>
          </w:p>
        </w:tc>
      </w:tr>
      <w:tr w:rsidR="00F32607" w:rsidRPr="00F0515F" w14:paraId="26894C23" w14:textId="77777777" w:rsidTr="00D907AA">
        <w:tc>
          <w:tcPr>
            <w:tcW w:w="1737" w:type="dxa"/>
            <w:tcBorders>
              <w:top w:val="nil"/>
              <w:bottom w:val="nil"/>
            </w:tcBorders>
          </w:tcPr>
          <w:p w14:paraId="4E80D867" w14:textId="77777777" w:rsidR="00F32607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</w:t>
            </w:r>
            <w:r w:rsidRPr="00CB2A13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3FFAD03E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9.68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1413B8C9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6.80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53A4BDD3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5.40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72133A71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0.25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66B5E561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5.04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6B2D9C78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2.71</w:t>
            </w:r>
          </w:p>
        </w:tc>
        <w:tc>
          <w:tcPr>
            <w:tcW w:w="1407" w:type="dxa"/>
            <w:tcBorders>
              <w:top w:val="nil"/>
              <w:bottom w:val="nil"/>
            </w:tcBorders>
          </w:tcPr>
          <w:p w14:paraId="4FD88674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1.47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14:paraId="40AAE87B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.92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77A59670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07</w:t>
            </w:r>
          </w:p>
        </w:tc>
      </w:tr>
      <w:tr w:rsidR="00F32607" w:rsidRPr="00F0515F" w14:paraId="26878072" w14:textId="77777777" w:rsidTr="00D907AA">
        <w:tc>
          <w:tcPr>
            <w:tcW w:w="1737" w:type="dxa"/>
            <w:tcBorders>
              <w:top w:val="nil"/>
              <w:bottom w:val="nil"/>
            </w:tcBorders>
          </w:tcPr>
          <w:p w14:paraId="7C3AA185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dj R</w:t>
            </w:r>
            <w:r w:rsidRPr="00CB2A13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70535E1B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17.93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494E1623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4.86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53B41EF2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5.31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401408C6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1.38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5BA16C1E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11.63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5ABDB315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0.70</w:t>
            </w:r>
          </w:p>
        </w:tc>
        <w:tc>
          <w:tcPr>
            <w:tcW w:w="1407" w:type="dxa"/>
            <w:tcBorders>
              <w:top w:val="nil"/>
              <w:bottom w:val="nil"/>
            </w:tcBorders>
          </w:tcPr>
          <w:p w14:paraId="3A8C13F5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.69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14:paraId="2AE663FD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9.14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6396AD69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8.95</w:t>
            </w:r>
          </w:p>
        </w:tc>
      </w:tr>
      <w:tr w:rsidR="00F32607" w:rsidRPr="00F0515F" w14:paraId="31CECECA" w14:textId="77777777" w:rsidTr="00D907AA">
        <w:tc>
          <w:tcPr>
            <w:tcW w:w="1737" w:type="dxa"/>
            <w:tcBorders>
              <w:top w:val="nil"/>
              <w:bottom w:val="nil"/>
            </w:tcBorders>
          </w:tcPr>
          <w:p w14:paraId="37574D16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15F"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2B351D42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4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2FB045C5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62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18715369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1.93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4E99A980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0.59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780882D7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0.31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79906F28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0.87</w:t>
            </w:r>
          </w:p>
        </w:tc>
        <w:tc>
          <w:tcPr>
            <w:tcW w:w="1407" w:type="dxa"/>
            <w:tcBorders>
              <w:top w:val="nil"/>
              <w:bottom w:val="nil"/>
            </w:tcBorders>
          </w:tcPr>
          <w:p w14:paraId="350557E1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0.63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14:paraId="29092071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63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5E2E5063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0.35</w:t>
            </w:r>
          </w:p>
        </w:tc>
      </w:tr>
      <w:tr w:rsidR="00F32607" w:rsidRPr="00F0515F" w14:paraId="1CF17D95" w14:textId="77777777" w:rsidTr="00D907AA">
        <w:trPr>
          <w:trHeight w:val="60"/>
        </w:trPr>
        <w:tc>
          <w:tcPr>
            <w:tcW w:w="1737" w:type="dxa"/>
            <w:tcBorders>
              <w:top w:val="nil"/>
              <w:bottom w:val="single" w:sz="8" w:space="0" w:color="auto"/>
            </w:tcBorders>
          </w:tcPr>
          <w:p w14:paraId="65DFF9A4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15F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F0515F">
              <w:rPr>
                <w:rFonts w:ascii="Times New Roman" w:hAnsi="Times New Roman" w:hint="eastAsia"/>
                <w:sz w:val="24"/>
                <w:szCs w:val="24"/>
              </w:rPr>
              <w:t xml:space="preserve"> value</w:t>
            </w:r>
          </w:p>
        </w:tc>
        <w:tc>
          <w:tcPr>
            <w:tcW w:w="1292" w:type="dxa"/>
            <w:tcBorders>
              <w:top w:val="nil"/>
              <w:bottom w:val="single" w:sz="8" w:space="0" w:color="auto"/>
            </w:tcBorders>
          </w:tcPr>
          <w:p w14:paraId="5C78F5BF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64</w:t>
            </w:r>
          </w:p>
        </w:tc>
        <w:tc>
          <w:tcPr>
            <w:tcW w:w="1290" w:type="dxa"/>
            <w:tcBorders>
              <w:top w:val="nil"/>
              <w:bottom w:val="single" w:sz="8" w:space="0" w:color="auto"/>
            </w:tcBorders>
          </w:tcPr>
          <w:p w14:paraId="2778932E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547</w:t>
            </w:r>
          </w:p>
        </w:tc>
        <w:tc>
          <w:tcPr>
            <w:tcW w:w="1450" w:type="dxa"/>
            <w:tcBorders>
              <w:top w:val="nil"/>
              <w:bottom w:val="single" w:sz="8" w:space="0" w:color="auto"/>
            </w:tcBorders>
          </w:tcPr>
          <w:p w14:paraId="57B309AD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72</w:t>
            </w:r>
          </w:p>
        </w:tc>
        <w:tc>
          <w:tcPr>
            <w:tcW w:w="1419" w:type="dxa"/>
            <w:tcBorders>
              <w:top w:val="nil"/>
              <w:bottom w:val="single" w:sz="8" w:space="0" w:color="auto"/>
            </w:tcBorders>
          </w:tcPr>
          <w:p w14:paraId="0A871402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565</w:t>
            </w:r>
          </w:p>
        </w:tc>
        <w:tc>
          <w:tcPr>
            <w:tcW w:w="1218" w:type="dxa"/>
            <w:tcBorders>
              <w:top w:val="nil"/>
              <w:bottom w:val="single" w:sz="8" w:space="0" w:color="auto"/>
            </w:tcBorders>
          </w:tcPr>
          <w:p w14:paraId="7B174240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764</w:t>
            </w:r>
          </w:p>
        </w:tc>
        <w:tc>
          <w:tcPr>
            <w:tcW w:w="1268" w:type="dxa"/>
            <w:tcBorders>
              <w:top w:val="nil"/>
              <w:bottom w:val="single" w:sz="8" w:space="0" w:color="auto"/>
            </w:tcBorders>
          </w:tcPr>
          <w:p w14:paraId="465593ED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95</w:t>
            </w:r>
          </w:p>
        </w:tc>
        <w:tc>
          <w:tcPr>
            <w:tcW w:w="1407" w:type="dxa"/>
            <w:tcBorders>
              <w:top w:val="nil"/>
              <w:bottom w:val="single" w:sz="8" w:space="0" w:color="auto"/>
            </w:tcBorders>
          </w:tcPr>
          <w:p w14:paraId="5C18BC8B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548</w:t>
            </w:r>
          </w:p>
        </w:tc>
        <w:tc>
          <w:tcPr>
            <w:tcW w:w="1392" w:type="dxa"/>
            <w:tcBorders>
              <w:top w:val="nil"/>
              <w:bottom w:val="single" w:sz="8" w:space="0" w:color="auto"/>
            </w:tcBorders>
          </w:tcPr>
          <w:p w14:paraId="3C060B58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26</w:t>
            </w:r>
          </w:p>
        </w:tc>
        <w:tc>
          <w:tcPr>
            <w:tcW w:w="1485" w:type="dxa"/>
            <w:tcBorders>
              <w:top w:val="nil"/>
              <w:bottom w:val="single" w:sz="8" w:space="0" w:color="auto"/>
            </w:tcBorders>
          </w:tcPr>
          <w:p w14:paraId="4EEE098E" w14:textId="77777777" w:rsidR="00F32607" w:rsidRPr="00F0515F" w:rsidRDefault="00F32607" w:rsidP="00D907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73</w:t>
            </w:r>
          </w:p>
        </w:tc>
      </w:tr>
    </w:tbl>
    <w:p w14:paraId="776B6D4E" w14:textId="77777777" w:rsidR="00F32607" w:rsidRPr="00F0515F" w:rsidRDefault="00F32607" w:rsidP="00F3260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BMI</w:t>
      </w:r>
      <w:r w:rsidRPr="00F0515F">
        <w:rPr>
          <w:rFonts w:ascii="Times New Roman" w:hAnsi="Times New Roman" w:cs="Times New Roman" w:hint="eastAsia"/>
          <w:sz w:val="24"/>
          <w:szCs w:val="28"/>
        </w:rPr>
        <w:t xml:space="preserve">: </w:t>
      </w:r>
      <w:r>
        <w:rPr>
          <w:rFonts w:ascii="Times New Roman" w:hAnsi="Times New Roman" w:cs="Times New Roman" w:hint="eastAsia"/>
          <w:sz w:val="24"/>
          <w:szCs w:val="28"/>
        </w:rPr>
        <w:t>body mass index</w:t>
      </w:r>
      <w:r w:rsidRPr="00F0515F">
        <w:rPr>
          <w:rFonts w:ascii="Times New Roman" w:hAnsi="Times New Roman" w:cs="Times New Roman" w:hint="eastAsia"/>
          <w:sz w:val="24"/>
          <w:szCs w:val="28"/>
        </w:rPr>
        <w:t xml:space="preserve">; </w:t>
      </w:r>
      <w:r>
        <w:rPr>
          <w:rFonts w:ascii="Times New Roman" w:hAnsi="Times New Roman" w:cs="Times New Roman" w:hint="eastAsia"/>
          <w:sz w:val="24"/>
          <w:szCs w:val="28"/>
        </w:rPr>
        <w:t>ILD</w:t>
      </w:r>
      <w:r w:rsidRPr="00F0515F">
        <w:rPr>
          <w:rFonts w:ascii="Times New Roman" w:hAnsi="Times New Roman" w:cs="Times New Roman" w:hint="eastAsia"/>
          <w:sz w:val="24"/>
          <w:szCs w:val="28"/>
        </w:rPr>
        <w:t xml:space="preserve">: </w:t>
      </w:r>
      <w:r>
        <w:rPr>
          <w:rFonts w:ascii="Times New Roman" w:hAnsi="Times New Roman" w:cs="Times New Roman"/>
          <w:sz w:val="24"/>
          <w:szCs w:val="28"/>
        </w:rPr>
        <w:t>interstitial</w:t>
      </w:r>
      <w:r>
        <w:rPr>
          <w:rFonts w:ascii="Times New Roman" w:hAnsi="Times New Roman" w:cs="Times New Roman" w:hint="eastAsia"/>
          <w:sz w:val="24"/>
          <w:szCs w:val="28"/>
        </w:rPr>
        <w:t xml:space="preserve"> l</w:t>
      </w:r>
      <w:r w:rsidRPr="00627039">
        <w:rPr>
          <w:rFonts w:ascii="Times New Roman" w:hAnsi="Times New Roman" w:cs="Times New Roman" w:hint="eastAsia"/>
          <w:sz w:val="24"/>
          <w:szCs w:val="28"/>
        </w:rPr>
        <w:t xml:space="preserve">ung </w:t>
      </w:r>
      <w:r>
        <w:rPr>
          <w:rFonts w:ascii="Times New Roman" w:hAnsi="Times New Roman" w:cs="Times New Roman" w:hint="eastAsia"/>
          <w:sz w:val="24"/>
          <w:szCs w:val="28"/>
        </w:rPr>
        <w:t>d</w:t>
      </w:r>
      <w:r w:rsidRPr="00627039">
        <w:rPr>
          <w:rFonts w:ascii="Times New Roman" w:hAnsi="Times New Roman" w:cs="Times New Roman" w:hint="eastAsia"/>
          <w:sz w:val="24"/>
          <w:szCs w:val="28"/>
        </w:rPr>
        <w:t>isease</w:t>
      </w:r>
      <w:r w:rsidRPr="00F0515F">
        <w:rPr>
          <w:rFonts w:ascii="Times New Roman" w:hAnsi="Times New Roman" w:cs="Times New Roman" w:hint="eastAsia"/>
          <w:sz w:val="24"/>
          <w:szCs w:val="28"/>
        </w:rPr>
        <w:t>;</w:t>
      </w:r>
      <w:r>
        <w:rPr>
          <w:rFonts w:ascii="Times New Roman" w:hAnsi="Times New Roman" w:cs="Times New Roman" w:hint="eastAsia"/>
          <w:sz w:val="24"/>
          <w:szCs w:val="28"/>
        </w:rPr>
        <w:t xml:space="preserve"> PR:</w:t>
      </w:r>
      <w:r w:rsidRPr="00627039">
        <w:rPr>
          <w:rFonts w:hint="eastAsia"/>
        </w:rPr>
        <w:t xml:space="preserve"> </w:t>
      </w:r>
      <w:r w:rsidRPr="00627039">
        <w:rPr>
          <w:rFonts w:ascii="Times New Roman" w:hAnsi="Times New Roman" w:cs="Times New Roman" w:hint="eastAsia"/>
          <w:sz w:val="24"/>
          <w:szCs w:val="28"/>
        </w:rPr>
        <w:t>pulmonary rehabilitation</w:t>
      </w:r>
      <w:r>
        <w:rPr>
          <w:rFonts w:ascii="Times New Roman" w:hAnsi="Times New Roman" w:cs="Times New Roman" w:hint="eastAsia"/>
          <w:sz w:val="24"/>
          <w:szCs w:val="28"/>
        </w:rPr>
        <w:t>;</w:t>
      </w:r>
      <w:r w:rsidRPr="00F0515F">
        <w:rPr>
          <w:rFonts w:ascii="Times New Roman" w:hAnsi="Times New Roman" w:cs="Times New Roman" w:hint="eastAsia"/>
          <w:sz w:val="24"/>
          <w:szCs w:val="28"/>
        </w:rPr>
        <w:t xml:space="preserve"> FVC: forced vital capacity; DLCO: diffusing lung capacity for carbon monoxide.</w:t>
      </w:r>
      <w:bookmarkEnd w:id="7"/>
    </w:p>
    <w:p w14:paraId="11C567D4" w14:textId="77777777" w:rsidR="00F32607" w:rsidRDefault="00F32607">
      <w:pPr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</w:p>
    <w:p w14:paraId="1D9ED044" w14:textId="77777777" w:rsidR="00F32607" w:rsidRDefault="00F32607">
      <w:pPr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</w:p>
    <w:p w14:paraId="0E3803F1" w14:textId="77777777" w:rsidR="00F32607" w:rsidRDefault="00F32607">
      <w:pPr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</w:p>
    <w:p w14:paraId="7AA835BB" w14:textId="77777777" w:rsidR="00F32607" w:rsidRDefault="00F32607">
      <w:pPr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</w:p>
    <w:p w14:paraId="175DA37C" w14:textId="77777777" w:rsidR="00F32607" w:rsidRDefault="00F32607">
      <w:pPr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</w:p>
    <w:p w14:paraId="300FF49B" w14:textId="77777777" w:rsidR="00F32607" w:rsidRDefault="00F32607">
      <w:pPr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</w:p>
    <w:p w14:paraId="5DFF0772" w14:textId="77777777" w:rsidR="00F32607" w:rsidRDefault="00F32607">
      <w:pPr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</w:p>
    <w:p w14:paraId="37CEBF25" w14:textId="77777777" w:rsidR="00F32607" w:rsidRDefault="00F32607">
      <w:pPr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</w:p>
    <w:p w14:paraId="1EF91C67" w14:textId="77777777" w:rsidR="00F32607" w:rsidRDefault="00F32607">
      <w:pPr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</w:p>
    <w:p w14:paraId="4300DE7B" w14:textId="77777777" w:rsidR="00F32607" w:rsidRDefault="00F32607">
      <w:pPr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</w:p>
    <w:p w14:paraId="7C2F976F" w14:textId="77777777" w:rsidR="00F32607" w:rsidRDefault="00F32607">
      <w:pPr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</w:p>
    <w:p w14:paraId="273F7C00" w14:textId="77777777" w:rsidR="00F32607" w:rsidRDefault="00F32607">
      <w:pPr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</w:p>
    <w:p w14:paraId="06928766" w14:textId="77777777" w:rsidR="00F32607" w:rsidRDefault="00F32607">
      <w:pPr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</w:p>
    <w:p w14:paraId="2BB29AD9" w14:textId="77777777" w:rsidR="00F32607" w:rsidRDefault="00F32607">
      <w:pPr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</w:p>
    <w:p w14:paraId="43807653" w14:textId="77777777" w:rsidR="00F32607" w:rsidRDefault="00F32607">
      <w:pPr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</w:p>
    <w:p w14:paraId="17273672" w14:textId="77777777" w:rsidR="00F32607" w:rsidRDefault="00F32607">
      <w:pPr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</w:p>
    <w:p w14:paraId="4D0CF6D8" w14:textId="77777777" w:rsidR="00F32607" w:rsidRPr="00F32607" w:rsidRDefault="00F32607">
      <w:pPr>
        <w:rPr>
          <w:rFonts w:ascii="Times New Roman" w:eastAsia="宋体" w:hAnsi="Times New Roman" w:cs="Times New Roman" w:hint="eastAsia"/>
          <w:color w:val="000000" w:themeColor="text1"/>
          <w:sz w:val="24"/>
          <w:szCs w:val="28"/>
        </w:rPr>
      </w:pPr>
    </w:p>
    <w:p w14:paraId="691228EC" w14:textId="024493A2" w:rsidR="002A48D8" w:rsidRDefault="0000000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lastRenderedPageBreak/>
        <w:t>Supplementary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Fig</w:t>
      </w:r>
      <w:r>
        <w:rPr>
          <w:rFonts w:ascii="Times New Roman" w:hAnsi="Times New Roman" w:cs="Times New Roman"/>
          <w:sz w:val="24"/>
          <w:szCs w:val="28"/>
        </w:rPr>
        <w:t>ure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1 </w:t>
      </w:r>
      <w:r>
        <w:rPr>
          <w:rFonts w:ascii="Times New Roman" w:hAnsi="Times New Roman" w:cs="Times New Roman" w:hint="eastAsia"/>
          <w:sz w:val="24"/>
          <w:szCs w:val="28"/>
        </w:rPr>
        <w:t>P</w:t>
      </w:r>
      <w:r>
        <w:rPr>
          <w:rFonts w:ascii="Times New Roman" w:hAnsi="Times New Roman" w:cs="Times New Roman"/>
          <w:sz w:val="24"/>
          <w:szCs w:val="28"/>
        </w:rPr>
        <w:t xml:space="preserve">lot for the assessment of heterogeneity among the included </w:t>
      </w:r>
      <w:proofErr w:type="gramStart"/>
      <w:r>
        <w:rPr>
          <w:rFonts w:ascii="Times New Roman" w:hAnsi="Times New Roman" w:cs="Times New Roman"/>
          <w:sz w:val="24"/>
          <w:szCs w:val="28"/>
        </w:rPr>
        <w:t>studies(</w:t>
      </w:r>
      <w:proofErr w:type="gramEnd"/>
      <w:r>
        <w:rPr>
          <w:rFonts w:ascii="Times New Roman" w:hAnsi="Times New Roman" w:cs="Times New Roman"/>
          <w:sz w:val="24"/>
          <w:szCs w:val="28"/>
        </w:rPr>
        <w:t>(</w:t>
      </w:r>
      <w:r>
        <w:rPr>
          <w:rFonts w:ascii="Times New Roman" w:hAnsi="Times New Roman" w:cs="Times New Roman" w:hint="eastAsia"/>
          <w:sz w:val="24"/>
          <w:szCs w:val="28"/>
        </w:rPr>
        <w:t>n</w:t>
      </w:r>
      <w:r>
        <w:rPr>
          <w:rFonts w:ascii="Times New Roman" w:hAnsi="Times New Roman" w:cs="Times New Roman"/>
          <w:sz w:val="24"/>
          <w:szCs w:val="28"/>
        </w:rPr>
        <w:t>on-ILD and HC) vs ILD) through One-by-one elimination method</w:t>
      </w:r>
    </w:p>
    <w:p w14:paraId="78B8CFC1" w14:textId="77777777" w:rsidR="002A48D8" w:rsidRDefault="00000000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3ACAC773" wp14:editId="6C5F96E9">
            <wp:extent cx="7115810" cy="4743450"/>
            <wp:effectExtent l="0" t="0" r="8890" b="0"/>
            <wp:docPr id="66358531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585319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155194" cy="4769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072023" w14:textId="77777777" w:rsidR="002A48D8" w:rsidRDefault="002A48D8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5D68D6D3" w14:textId="77777777" w:rsidR="002A48D8" w:rsidRDefault="002A48D8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1A063D03" w14:textId="77777777" w:rsidR="002A48D8" w:rsidRDefault="002A48D8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7C5F6631" w14:textId="77777777" w:rsidR="002A48D8" w:rsidRDefault="002A48D8">
      <w:pPr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</w:p>
    <w:p w14:paraId="72E0584A" w14:textId="77777777" w:rsidR="002A48D8" w:rsidRDefault="00000000">
      <w:pPr>
        <w:rPr>
          <w:rFonts w:ascii="Times New Roman" w:hAnsi="Times New Roman" w:cs="Times New Roman"/>
          <w:sz w:val="24"/>
          <w:szCs w:val="28"/>
        </w:rPr>
      </w:pPr>
      <w:bookmarkStart w:id="8" w:name="_Hlk185537948"/>
      <w:r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lastRenderedPageBreak/>
        <w:t>Supplementary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Fig</w:t>
      </w:r>
      <w:r>
        <w:rPr>
          <w:rFonts w:ascii="Times New Roman" w:hAnsi="Times New Roman" w:cs="Times New Roman"/>
          <w:sz w:val="24"/>
          <w:szCs w:val="28"/>
        </w:rPr>
        <w:t>ure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2 </w:t>
      </w:r>
      <w:r>
        <w:rPr>
          <w:rFonts w:ascii="Times New Roman" w:hAnsi="Times New Roman" w:cs="Times New Roman" w:hint="eastAsia"/>
          <w:sz w:val="24"/>
          <w:szCs w:val="24"/>
        </w:rPr>
        <w:t>Meta-regression analysis for t</w:t>
      </w:r>
      <w:r>
        <w:rPr>
          <w:rFonts w:ascii="Times New Roman" w:hAnsi="Times New Roman" w:cs="Times New Roman"/>
          <w:sz w:val="24"/>
          <w:szCs w:val="28"/>
        </w:rPr>
        <w:t xml:space="preserve">he assessment of </w:t>
      </w:r>
      <w:r>
        <w:rPr>
          <w:rFonts w:ascii="Times New Roman" w:hAnsi="Times New Roman" w:cs="Times New Roman" w:hint="eastAsia"/>
          <w:sz w:val="24"/>
          <w:szCs w:val="28"/>
        </w:rPr>
        <w:t>heterogeneity sources in pooled studies associated with ILD o</w:t>
      </w:r>
      <w:r>
        <w:rPr>
          <w:rFonts w:ascii="Times New Roman" w:hAnsi="Times New Roman" w:cs="Times New Roman"/>
          <w:sz w:val="22"/>
          <w:szCs w:val="24"/>
        </w:rPr>
        <w:t>ccurrence</w:t>
      </w:r>
    </w:p>
    <w:bookmarkEnd w:id="8"/>
    <w:p w14:paraId="23A7FDB4" w14:textId="77777777" w:rsidR="002A48D8" w:rsidRDefault="002A48D8">
      <w:pPr>
        <w:rPr>
          <w:rFonts w:ascii="Times New Roman" w:hAnsi="Times New Roman" w:cs="Times New Roman"/>
          <w:sz w:val="24"/>
          <w:szCs w:val="28"/>
        </w:rPr>
      </w:pPr>
    </w:p>
    <w:p w14:paraId="7EBCAEBD" w14:textId="77777777" w:rsidR="002A48D8" w:rsidRDefault="00000000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drawing>
          <wp:inline distT="0" distB="0" distL="0" distR="0" wp14:anchorId="444893F3" wp14:editId="2F60A187">
            <wp:extent cx="6541135" cy="2027555"/>
            <wp:effectExtent l="0" t="0" r="0" b="0"/>
            <wp:docPr id="12563512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6351231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553098" cy="2031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888C63" w14:textId="77777777" w:rsidR="002A48D8" w:rsidRDefault="0000000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9" w:name="_Hlk185537966"/>
      <w:r>
        <w:rPr>
          <w:rFonts w:ascii="Times New Roman" w:hAnsi="Times New Roman" w:cs="Times New Roman"/>
          <w:sz w:val="24"/>
          <w:szCs w:val="24"/>
        </w:rPr>
        <w:t>The control group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 w:hint="eastAsia"/>
          <w:sz w:val="24"/>
          <w:szCs w:val="24"/>
        </w:rPr>
        <w:t>ere</w:t>
      </w:r>
      <w:r>
        <w:rPr>
          <w:rFonts w:ascii="Times New Roman" w:hAnsi="Times New Roman" w:cs="Times New Roman"/>
          <w:sz w:val="24"/>
          <w:szCs w:val="24"/>
        </w:rPr>
        <w:t xml:space="preserve"> categorized into two</w:t>
      </w:r>
      <w:r>
        <w:rPr>
          <w:rFonts w:ascii="Times New Roman" w:hAnsi="Times New Roman" w:cs="Times New Roman" w:hint="eastAsia"/>
          <w:sz w:val="24"/>
          <w:szCs w:val="24"/>
        </w:rPr>
        <w:t xml:space="preserve"> types</w:t>
      </w:r>
      <w:r>
        <w:rPr>
          <w:rFonts w:ascii="Times New Roman" w:hAnsi="Times New Roman" w:cs="Times New Roman"/>
          <w:sz w:val="24"/>
          <w:szCs w:val="24"/>
        </w:rPr>
        <w:t xml:space="preserve">: 1) healthy populations versus </w:t>
      </w:r>
      <w:r>
        <w:rPr>
          <w:rFonts w:ascii="Times New Roman" w:hAnsi="Times New Roman" w:cs="Times New Roman" w:hint="eastAsia"/>
          <w:sz w:val="24"/>
          <w:szCs w:val="24"/>
        </w:rPr>
        <w:t>patients</w:t>
      </w:r>
      <w:r>
        <w:rPr>
          <w:rFonts w:ascii="Times New Roman" w:hAnsi="Times New Roman" w:cs="Times New Roman"/>
          <w:sz w:val="24"/>
          <w:szCs w:val="24"/>
        </w:rPr>
        <w:t xml:space="preserve"> with ILD</w:t>
      </w:r>
      <w:r>
        <w:rPr>
          <w:rFonts w:ascii="Times New Roman" w:hAnsi="Times New Roman" w:cs="Times New Roman" w:hint="eastAsia"/>
          <w:sz w:val="24"/>
          <w:szCs w:val="24"/>
        </w:rPr>
        <w:t>; 2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isease control group without ILD versus those with ILD (</w:t>
      </w:r>
      <w:r>
        <w:rPr>
          <w:rFonts w:ascii="Times New Roman" w:hAnsi="Times New Roman" w:cs="Times New Roman" w:hint="eastAsia"/>
          <w:sz w:val="24"/>
          <w:szCs w:val="24"/>
        </w:rPr>
        <w:t>including</w:t>
      </w:r>
      <w:r>
        <w:rPr>
          <w:rFonts w:ascii="Times New Roman" w:hAnsi="Times New Roman" w:cs="Times New Roman"/>
          <w:sz w:val="24"/>
          <w:szCs w:val="24"/>
        </w:rPr>
        <w:t xml:space="preserve"> rheumatoid arthritis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onnective tissue disease</w:t>
      </w:r>
      <w:r>
        <w:rPr>
          <w:rFonts w:ascii="Times New Roman" w:hAnsi="Times New Roman" w:cs="Times New Roman" w:hint="eastAsia"/>
          <w:sz w:val="24"/>
          <w:szCs w:val="24"/>
        </w:rPr>
        <w:t xml:space="preserve">, idiopathic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leuroparenchyma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fibroelastosis, </w:t>
      </w:r>
      <w:r>
        <w:rPr>
          <w:rFonts w:ascii="Times New Roman" w:hAnsi="Times New Roman" w:cs="Times New Roman"/>
          <w:sz w:val="24"/>
          <w:szCs w:val="24"/>
        </w:rPr>
        <w:t>systemic sclerosis</w:t>
      </w:r>
      <w:r>
        <w:rPr>
          <w:rFonts w:ascii="Times New Roman" w:hAnsi="Times New Roman" w:cs="Times New Roman" w:hint="eastAsia"/>
          <w:sz w:val="24"/>
          <w:szCs w:val="24"/>
        </w:rPr>
        <w:t xml:space="preserve"> and polymyositis/dermatomyositis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. ILD: </w:t>
      </w:r>
      <w:r>
        <w:rPr>
          <w:rFonts w:ascii="Times New Roman" w:hAnsi="Times New Roman" w:cs="Times New Roman"/>
          <w:sz w:val="24"/>
          <w:szCs w:val="24"/>
        </w:rPr>
        <w:t>interstitial lung diseas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bookmarkEnd w:id="9"/>
    <w:p w14:paraId="3C7E7207" w14:textId="77777777" w:rsidR="002A48D8" w:rsidRDefault="002A48D8">
      <w:pPr>
        <w:rPr>
          <w:rFonts w:ascii="Times New Roman" w:hAnsi="Times New Roman" w:cs="Times New Roman"/>
          <w:sz w:val="24"/>
          <w:szCs w:val="28"/>
        </w:rPr>
      </w:pPr>
    </w:p>
    <w:p w14:paraId="59E95BFF" w14:textId="77777777" w:rsidR="002A48D8" w:rsidRDefault="002A48D8">
      <w:pPr>
        <w:rPr>
          <w:rFonts w:ascii="Times New Roman" w:hAnsi="Times New Roman" w:cs="Times New Roman"/>
          <w:sz w:val="24"/>
          <w:szCs w:val="28"/>
        </w:rPr>
      </w:pPr>
    </w:p>
    <w:p w14:paraId="687B1D3A" w14:textId="77777777" w:rsidR="002A48D8" w:rsidRDefault="002A48D8">
      <w:pPr>
        <w:rPr>
          <w:rFonts w:ascii="Times New Roman" w:hAnsi="Times New Roman" w:cs="Times New Roman"/>
          <w:sz w:val="24"/>
          <w:szCs w:val="28"/>
        </w:rPr>
      </w:pPr>
    </w:p>
    <w:p w14:paraId="561D20DF" w14:textId="77777777" w:rsidR="002A48D8" w:rsidRDefault="002A48D8">
      <w:pPr>
        <w:jc w:val="center"/>
        <w:rPr>
          <w:rFonts w:ascii="Times New Roman" w:hAnsi="Times New Roman" w:cs="Times New Roman"/>
          <w:sz w:val="24"/>
          <w:szCs w:val="28"/>
        </w:rPr>
      </w:pPr>
    </w:p>
    <w:p w14:paraId="3682ECF2" w14:textId="77777777" w:rsidR="002A48D8" w:rsidRDefault="002A48D8">
      <w:pPr>
        <w:rPr>
          <w:rFonts w:ascii="Times New Roman" w:hAnsi="Times New Roman" w:cs="Times New Roman"/>
          <w:sz w:val="24"/>
          <w:szCs w:val="28"/>
        </w:rPr>
      </w:pPr>
    </w:p>
    <w:p w14:paraId="57C8C2E6" w14:textId="77777777" w:rsidR="002A48D8" w:rsidRDefault="002A48D8">
      <w:pPr>
        <w:rPr>
          <w:rFonts w:ascii="Times New Roman" w:hAnsi="Times New Roman" w:cs="Times New Roman"/>
          <w:sz w:val="24"/>
          <w:szCs w:val="28"/>
        </w:rPr>
      </w:pPr>
    </w:p>
    <w:p w14:paraId="4BE9DA3B" w14:textId="77777777" w:rsidR="002A48D8" w:rsidRDefault="002A48D8">
      <w:pPr>
        <w:rPr>
          <w:rFonts w:ascii="Times New Roman" w:hAnsi="Times New Roman" w:cs="Times New Roman"/>
          <w:sz w:val="24"/>
          <w:szCs w:val="28"/>
        </w:rPr>
      </w:pPr>
    </w:p>
    <w:p w14:paraId="6565D9C1" w14:textId="77777777" w:rsidR="002A48D8" w:rsidRDefault="002A48D8">
      <w:pPr>
        <w:rPr>
          <w:rFonts w:ascii="Times New Roman" w:hAnsi="Times New Roman" w:cs="Times New Roman"/>
          <w:sz w:val="24"/>
          <w:szCs w:val="28"/>
        </w:rPr>
      </w:pPr>
    </w:p>
    <w:p w14:paraId="0F5FB687" w14:textId="77777777" w:rsidR="002A48D8" w:rsidRDefault="002A48D8">
      <w:pPr>
        <w:rPr>
          <w:rFonts w:ascii="Times New Roman" w:hAnsi="Times New Roman" w:cs="Times New Roman"/>
          <w:sz w:val="24"/>
          <w:szCs w:val="28"/>
        </w:rPr>
      </w:pPr>
    </w:p>
    <w:p w14:paraId="65EA24B8" w14:textId="77777777" w:rsidR="002A48D8" w:rsidRDefault="002A48D8">
      <w:pPr>
        <w:rPr>
          <w:rFonts w:ascii="Times New Roman" w:hAnsi="Times New Roman" w:cs="Times New Roman"/>
          <w:sz w:val="24"/>
          <w:szCs w:val="28"/>
        </w:rPr>
      </w:pPr>
    </w:p>
    <w:p w14:paraId="628F9237" w14:textId="77777777" w:rsidR="002A48D8" w:rsidRDefault="002A48D8">
      <w:pPr>
        <w:rPr>
          <w:rFonts w:ascii="Times New Roman" w:hAnsi="Times New Roman" w:cs="Times New Roman"/>
          <w:sz w:val="24"/>
          <w:szCs w:val="28"/>
        </w:rPr>
      </w:pPr>
    </w:p>
    <w:p w14:paraId="38E92CFC" w14:textId="77777777" w:rsidR="002A48D8" w:rsidRDefault="002A48D8">
      <w:pPr>
        <w:rPr>
          <w:rFonts w:ascii="Times New Roman" w:hAnsi="Times New Roman" w:cs="Times New Roman"/>
          <w:sz w:val="24"/>
          <w:szCs w:val="28"/>
        </w:rPr>
      </w:pPr>
    </w:p>
    <w:p w14:paraId="646F93B0" w14:textId="77777777" w:rsidR="002A48D8" w:rsidRDefault="002A48D8">
      <w:pPr>
        <w:rPr>
          <w:rFonts w:ascii="Times New Roman" w:hAnsi="Times New Roman" w:cs="Times New Roman"/>
          <w:sz w:val="24"/>
          <w:szCs w:val="28"/>
        </w:rPr>
      </w:pPr>
    </w:p>
    <w:p w14:paraId="2781C678" w14:textId="77777777" w:rsidR="002A48D8" w:rsidRDefault="002A48D8">
      <w:pPr>
        <w:rPr>
          <w:rFonts w:ascii="Times New Roman" w:hAnsi="Times New Roman" w:cs="Times New Roman"/>
          <w:sz w:val="24"/>
          <w:szCs w:val="28"/>
        </w:rPr>
      </w:pPr>
    </w:p>
    <w:p w14:paraId="38A7A2EA" w14:textId="77777777" w:rsidR="002A48D8" w:rsidRDefault="002A48D8">
      <w:pPr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</w:p>
    <w:p w14:paraId="1221C320" w14:textId="77777777" w:rsidR="002A48D8" w:rsidRDefault="0000000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Supplementary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Fig</w:t>
      </w:r>
      <w:r>
        <w:rPr>
          <w:rFonts w:ascii="Times New Roman" w:hAnsi="Times New Roman" w:cs="Times New Roman"/>
          <w:sz w:val="24"/>
          <w:szCs w:val="28"/>
        </w:rPr>
        <w:t>ure</w:t>
      </w:r>
      <w:r>
        <w:rPr>
          <w:rFonts w:ascii="Times New Roman" w:hAnsi="Times New Roman" w:cs="Times New Roman" w:hint="eastAsia"/>
          <w:sz w:val="24"/>
          <w:szCs w:val="28"/>
        </w:rPr>
        <w:t xml:space="preserve"> 3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P</w:t>
      </w:r>
      <w:r>
        <w:rPr>
          <w:rFonts w:ascii="Times New Roman" w:hAnsi="Times New Roman" w:cs="Times New Roman"/>
          <w:sz w:val="24"/>
          <w:szCs w:val="28"/>
        </w:rPr>
        <w:t xml:space="preserve">lot for the assessment of heterogeneity among the included </w:t>
      </w:r>
      <w:proofErr w:type="gramStart"/>
      <w:r>
        <w:rPr>
          <w:rFonts w:ascii="Times New Roman" w:hAnsi="Times New Roman" w:cs="Times New Roman"/>
          <w:sz w:val="24"/>
          <w:szCs w:val="28"/>
        </w:rPr>
        <w:t>studies(</w:t>
      </w:r>
      <w:proofErr w:type="gramEnd"/>
      <w:r>
        <w:rPr>
          <w:rFonts w:ascii="Times New Roman" w:hAnsi="Times New Roman" w:cs="Times New Roman"/>
          <w:sz w:val="24"/>
          <w:szCs w:val="28"/>
        </w:rPr>
        <w:t xml:space="preserve">ILD </w:t>
      </w:r>
      <w:r>
        <w:rPr>
          <w:rFonts w:ascii="Times New Roman" w:hAnsi="Times New Roman" w:cs="Times New Roman"/>
          <w:sz w:val="22"/>
          <w:szCs w:val="24"/>
        </w:rPr>
        <w:t>Occurrence(OR,</w:t>
      </w:r>
      <w:r>
        <w:t xml:space="preserve"> </w:t>
      </w:r>
      <w:r>
        <w:rPr>
          <w:rFonts w:ascii="Times New Roman" w:hAnsi="Times New Roman" w:cs="Times New Roman"/>
          <w:sz w:val="22"/>
          <w:szCs w:val="24"/>
        </w:rPr>
        <w:t>multivariable)</w:t>
      </w:r>
      <w:r>
        <w:rPr>
          <w:rFonts w:ascii="Times New Roman" w:hAnsi="Times New Roman" w:cs="Times New Roman"/>
          <w:sz w:val="24"/>
          <w:szCs w:val="28"/>
        </w:rPr>
        <w:t>) through One-by-one elimination method</w:t>
      </w:r>
    </w:p>
    <w:p w14:paraId="34476D7B" w14:textId="77777777" w:rsidR="002A48D8" w:rsidRDefault="00000000">
      <w:pPr>
        <w:autoSpaceDE w:val="0"/>
        <w:autoSpaceDN w:val="0"/>
        <w:adjustRightInd w:val="0"/>
        <w:spacing w:line="360" w:lineRule="auto"/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29218020" wp14:editId="053D1B6D">
            <wp:extent cx="7087235" cy="4724400"/>
            <wp:effectExtent l="0" t="0" r="0" b="0"/>
            <wp:docPr id="177021165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0211658" name="图片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118438" cy="4744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3FCCC5" w14:textId="77777777" w:rsidR="002A48D8" w:rsidRDefault="0000000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LD: interstitial lung disease</w:t>
      </w:r>
      <w:r>
        <w:rPr>
          <w:rFonts w:ascii="Times New Roman" w:hAnsi="Times New Roman" w:cs="Times New Roman" w:hint="eastAsia"/>
          <w:sz w:val="22"/>
          <w:szCs w:val="24"/>
        </w:rPr>
        <w:t xml:space="preserve">; </w:t>
      </w:r>
      <w:r>
        <w:rPr>
          <w:rFonts w:ascii="Times New Roman" w:hAnsi="Times New Roman" w:cs="Times New Roman"/>
          <w:sz w:val="22"/>
          <w:szCs w:val="24"/>
        </w:rPr>
        <w:t>OR</w:t>
      </w:r>
      <w:r>
        <w:rPr>
          <w:rFonts w:ascii="Times New Roman" w:hAnsi="Times New Roman" w:cs="Times New Roman" w:hint="eastAsia"/>
          <w:sz w:val="22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odds ratio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319F672D" w14:textId="77777777" w:rsidR="002A48D8" w:rsidRDefault="002A48D8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4B45F95F" w14:textId="77777777" w:rsidR="002A48D8" w:rsidRDefault="002A48D8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567C8B0D" w14:textId="77777777" w:rsidR="002A48D8" w:rsidRDefault="0000000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Supplementary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Fig</w:t>
      </w:r>
      <w:r>
        <w:rPr>
          <w:rFonts w:ascii="Times New Roman" w:hAnsi="Times New Roman" w:cs="Times New Roman"/>
          <w:sz w:val="24"/>
          <w:szCs w:val="28"/>
        </w:rPr>
        <w:t>ure</w:t>
      </w:r>
      <w:r>
        <w:rPr>
          <w:rFonts w:ascii="Times New Roman" w:hAnsi="Times New Roman" w:cs="Times New Roman" w:hint="eastAsia"/>
          <w:sz w:val="24"/>
          <w:szCs w:val="28"/>
        </w:rPr>
        <w:t xml:space="preserve"> 4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P</w:t>
      </w:r>
      <w:r>
        <w:rPr>
          <w:rFonts w:ascii="Times New Roman" w:hAnsi="Times New Roman" w:cs="Times New Roman"/>
          <w:sz w:val="24"/>
          <w:szCs w:val="28"/>
        </w:rPr>
        <w:t xml:space="preserve">lot for the assessment of heterogeneity among the included </w:t>
      </w:r>
      <w:proofErr w:type="gramStart"/>
      <w:r>
        <w:rPr>
          <w:rFonts w:ascii="Times New Roman" w:hAnsi="Times New Roman" w:cs="Times New Roman"/>
          <w:sz w:val="24"/>
          <w:szCs w:val="28"/>
        </w:rPr>
        <w:t>studies(</w:t>
      </w:r>
      <w:proofErr w:type="gramEnd"/>
      <w:r>
        <w:rPr>
          <w:rFonts w:ascii="Times New Roman" w:hAnsi="Times New Roman" w:cs="Times New Roman" w:hint="eastAsia"/>
          <w:sz w:val="22"/>
          <w:szCs w:val="24"/>
        </w:rPr>
        <w:t>S</w:t>
      </w:r>
      <w:r>
        <w:rPr>
          <w:rFonts w:ascii="Times New Roman" w:hAnsi="Times New Roman" w:cs="Times New Roman"/>
          <w:sz w:val="22"/>
          <w:szCs w:val="24"/>
        </w:rPr>
        <w:t>table vs Progression(WMD)</w:t>
      </w:r>
      <w:r>
        <w:rPr>
          <w:rFonts w:ascii="Times New Roman" w:hAnsi="Times New Roman" w:cs="Times New Roman"/>
          <w:sz w:val="24"/>
          <w:szCs w:val="28"/>
        </w:rPr>
        <w:t>) through One-by-one elimination method</w:t>
      </w:r>
    </w:p>
    <w:p w14:paraId="02EF4DE3" w14:textId="77777777" w:rsidR="002A48D8" w:rsidRDefault="00000000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1451E93C" wp14:editId="256D64F6">
            <wp:extent cx="7086600" cy="4723130"/>
            <wp:effectExtent l="0" t="0" r="0" b="1270"/>
            <wp:docPr id="34145761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1457612" name="图片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122376" cy="4747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8BC0FA" w14:textId="77777777" w:rsidR="002A48D8" w:rsidRDefault="0000000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WMD</w:t>
      </w:r>
      <w:r>
        <w:rPr>
          <w:rFonts w:ascii="Times New Roman" w:hAnsi="Times New Roman" w:cs="Times New Roman" w:hint="eastAsia"/>
          <w:sz w:val="22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weighted mean differenc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5977038C" w14:textId="77777777" w:rsidR="002A48D8" w:rsidRDefault="002A48D8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45D002B4" w14:textId="77777777" w:rsidR="002A48D8" w:rsidRDefault="002A48D8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58047BFF" w14:textId="77777777" w:rsidR="002A48D8" w:rsidRDefault="0000000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Supplementary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Fig</w:t>
      </w:r>
      <w:r>
        <w:rPr>
          <w:rFonts w:ascii="Times New Roman" w:hAnsi="Times New Roman" w:cs="Times New Roman"/>
          <w:sz w:val="24"/>
          <w:szCs w:val="28"/>
        </w:rPr>
        <w:t>ure</w:t>
      </w:r>
      <w:r>
        <w:rPr>
          <w:rFonts w:ascii="Times New Roman" w:hAnsi="Times New Roman" w:cs="Times New Roman" w:hint="eastAsia"/>
          <w:sz w:val="24"/>
          <w:szCs w:val="28"/>
        </w:rPr>
        <w:t xml:space="preserve"> 5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P</w:t>
      </w:r>
      <w:r>
        <w:rPr>
          <w:rFonts w:ascii="Times New Roman" w:hAnsi="Times New Roman" w:cs="Times New Roman"/>
          <w:sz w:val="24"/>
          <w:szCs w:val="28"/>
        </w:rPr>
        <w:t xml:space="preserve">lot for the assessment of heterogeneity among the included </w:t>
      </w:r>
      <w:proofErr w:type="gramStart"/>
      <w:r>
        <w:rPr>
          <w:rFonts w:ascii="Times New Roman" w:hAnsi="Times New Roman" w:cs="Times New Roman"/>
          <w:sz w:val="24"/>
          <w:szCs w:val="28"/>
        </w:rPr>
        <w:t>studies(</w:t>
      </w:r>
      <w:proofErr w:type="gramEnd"/>
      <w:r>
        <w:rPr>
          <w:rFonts w:ascii="Times New Roman" w:hAnsi="Times New Roman" w:cs="Times New Roman"/>
          <w:sz w:val="22"/>
          <w:szCs w:val="24"/>
        </w:rPr>
        <w:t>Progression (OR,</w:t>
      </w:r>
      <w:r>
        <w:t xml:space="preserve"> </w:t>
      </w:r>
      <w:r>
        <w:rPr>
          <w:rFonts w:ascii="Times New Roman" w:hAnsi="Times New Roman" w:cs="Times New Roman"/>
          <w:sz w:val="22"/>
          <w:szCs w:val="24"/>
        </w:rPr>
        <w:t>univariable)</w:t>
      </w:r>
      <w:r>
        <w:rPr>
          <w:rFonts w:ascii="Times New Roman" w:hAnsi="Times New Roman" w:cs="Times New Roman"/>
          <w:sz w:val="24"/>
          <w:szCs w:val="28"/>
        </w:rPr>
        <w:t>) through One-by-one elimination method</w:t>
      </w:r>
    </w:p>
    <w:p w14:paraId="3F15BFDA" w14:textId="77777777" w:rsidR="002A48D8" w:rsidRDefault="00000000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70C6F3C0" wp14:editId="1B820A68">
            <wp:extent cx="7118350" cy="4744720"/>
            <wp:effectExtent l="0" t="0" r="6350" b="0"/>
            <wp:docPr id="194133672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1336724" name="图片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155402" cy="4769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6DDC59" w14:textId="77777777" w:rsidR="002A48D8" w:rsidRDefault="0000000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OR</w:t>
      </w:r>
      <w:r>
        <w:rPr>
          <w:rFonts w:ascii="Times New Roman" w:hAnsi="Times New Roman" w:cs="Times New Roman" w:hint="eastAsia"/>
          <w:sz w:val="22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odds ratio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51AB071E" w14:textId="77777777" w:rsidR="002A48D8" w:rsidRDefault="002A48D8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293CDA00" w14:textId="77777777" w:rsidR="002A48D8" w:rsidRDefault="002A48D8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1E83EC26" w14:textId="77777777" w:rsidR="002A48D8" w:rsidRDefault="0000000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Supplementary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Fig</w:t>
      </w:r>
      <w:r>
        <w:rPr>
          <w:rFonts w:ascii="Times New Roman" w:hAnsi="Times New Roman" w:cs="Times New Roman"/>
          <w:sz w:val="24"/>
          <w:szCs w:val="28"/>
        </w:rPr>
        <w:t>ure</w:t>
      </w:r>
      <w:r>
        <w:rPr>
          <w:rFonts w:ascii="Times New Roman" w:hAnsi="Times New Roman" w:cs="Times New Roman" w:hint="eastAsia"/>
          <w:sz w:val="24"/>
          <w:szCs w:val="28"/>
        </w:rPr>
        <w:t xml:space="preserve"> 6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P</w:t>
      </w:r>
      <w:r>
        <w:rPr>
          <w:rFonts w:ascii="Times New Roman" w:hAnsi="Times New Roman" w:cs="Times New Roman"/>
          <w:sz w:val="24"/>
          <w:szCs w:val="28"/>
        </w:rPr>
        <w:t xml:space="preserve">lot for the assessment of heterogeneity among the included </w:t>
      </w:r>
      <w:proofErr w:type="gramStart"/>
      <w:r>
        <w:rPr>
          <w:rFonts w:ascii="Times New Roman" w:hAnsi="Times New Roman" w:cs="Times New Roman"/>
          <w:sz w:val="24"/>
          <w:szCs w:val="28"/>
        </w:rPr>
        <w:t>studies(</w:t>
      </w:r>
      <w:proofErr w:type="gramEnd"/>
      <w:r>
        <w:rPr>
          <w:rFonts w:ascii="Times New Roman" w:hAnsi="Times New Roman" w:cs="Times New Roman" w:hint="eastAsia"/>
          <w:sz w:val="22"/>
          <w:szCs w:val="24"/>
        </w:rPr>
        <w:t>N</w:t>
      </w:r>
      <w:r>
        <w:rPr>
          <w:rFonts w:ascii="Times New Roman" w:hAnsi="Times New Roman" w:cs="Times New Roman"/>
          <w:sz w:val="22"/>
          <w:szCs w:val="24"/>
        </w:rPr>
        <w:t>on-AE vs AE(WMD)</w:t>
      </w:r>
      <w:r>
        <w:rPr>
          <w:rFonts w:ascii="Times New Roman" w:hAnsi="Times New Roman" w:cs="Times New Roman"/>
          <w:sz w:val="24"/>
          <w:szCs w:val="28"/>
        </w:rPr>
        <w:t>) through One-by-one elimination method</w:t>
      </w:r>
    </w:p>
    <w:p w14:paraId="46071F7B" w14:textId="77777777" w:rsidR="002A48D8" w:rsidRDefault="00000000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66D602C8" wp14:editId="208368FE">
            <wp:extent cx="7061200" cy="4706620"/>
            <wp:effectExtent l="0" t="0" r="6350" b="0"/>
            <wp:docPr id="185167567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1675678" name="图片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086948" cy="4723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4F9BEF" w14:textId="77777777" w:rsidR="002A48D8" w:rsidRDefault="0000000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MD: weighted mean difference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E: acute exacerbation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7B1DE907" w14:textId="77777777" w:rsidR="002A48D8" w:rsidRDefault="002A48D8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45819D24" w14:textId="77777777" w:rsidR="002A48D8" w:rsidRDefault="0000000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lastRenderedPageBreak/>
        <w:t>Supplementary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Fig</w:t>
      </w:r>
      <w:r>
        <w:rPr>
          <w:rFonts w:ascii="Times New Roman" w:hAnsi="Times New Roman" w:cs="Times New Roman"/>
          <w:sz w:val="24"/>
          <w:szCs w:val="28"/>
        </w:rPr>
        <w:t>ure</w:t>
      </w:r>
      <w:r>
        <w:rPr>
          <w:rFonts w:ascii="Times New Roman" w:hAnsi="Times New Roman" w:cs="Times New Roman" w:hint="eastAsia"/>
          <w:sz w:val="24"/>
          <w:szCs w:val="28"/>
        </w:rPr>
        <w:t xml:space="preserve"> 7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P</w:t>
      </w:r>
      <w:r>
        <w:rPr>
          <w:rFonts w:ascii="Times New Roman" w:hAnsi="Times New Roman" w:cs="Times New Roman"/>
          <w:sz w:val="24"/>
          <w:szCs w:val="28"/>
        </w:rPr>
        <w:t xml:space="preserve">lot for the assessment of heterogeneity among the included </w:t>
      </w:r>
      <w:proofErr w:type="gramStart"/>
      <w:r>
        <w:rPr>
          <w:rFonts w:ascii="Times New Roman" w:hAnsi="Times New Roman" w:cs="Times New Roman"/>
          <w:sz w:val="24"/>
          <w:szCs w:val="28"/>
        </w:rPr>
        <w:t>studies(</w:t>
      </w:r>
      <w:proofErr w:type="gramEnd"/>
      <w:r>
        <w:rPr>
          <w:rFonts w:ascii="Times New Roman" w:hAnsi="Times New Roman" w:cs="Times New Roman"/>
          <w:sz w:val="22"/>
          <w:szCs w:val="24"/>
        </w:rPr>
        <w:t>AE(HR, univariable)</w:t>
      </w:r>
      <w:r>
        <w:rPr>
          <w:rFonts w:ascii="Times New Roman" w:hAnsi="Times New Roman" w:cs="Times New Roman"/>
          <w:sz w:val="24"/>
          <w:szCs w:val="28"/>
        </w:rPr>
        <w:t>) through One-by-one elimination method</w:t>
      </w:r>
    </w:p>
    <w:p w14:paraId="187641A0" w14:textId="77777777" w:rsidR="002A48D8" w:rsidRDefault="00000000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1515DF5E" wp14:editId="0326C390">
            <wp:extent cx="7092950" cy="4727575"/>
            <wp:effectExtent l="0" t="0" r="0" b="0"/>
            <wp:docPr id="74958109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9581098" name="图片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131657" cy="4753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C05EE9" w14:textId="77777777" w:rsidR="002A48D8" w:rsidRDefault="002A48D8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6E05C491" w14:textId="77777777" w:rsidR="002A48D8" w:rsidRDefault="0000000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R: hazard ratio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E: acute exacerbation.</w:t>
      </w:r>
    </w:p>
    <w:p w14:paraId="6E52EA28" w14:textId="77777777" w:rsidR="002A48D8" w:rsidRDefault="002A48D8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7DEDE78E" w14:textId="77777777" w:rsidR="002A48D8" w:rsidRDefault="00000000">
      <w:pPr>
        <w:spacing w:line="276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lastRenderedPageBreak/>
        <w:t>Supplementary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Fig</w:t>
      </w:r>
      <w:r>
        <w:rPr>
          <w:rFonts w:ascii="Times New Roman" w:hAnsi="Times New Roman" w:cs="Times New Roman"/>
          <w:sz w:val="24"/>
          <w:szCs w:val="28"/>
        </w:rPr>
        <w:t>ure</w:t>
      </w:r>
      <w:r>
        <w:rPr>
          <w:rFonts w:ascii="Times New Roman" w:hAnsi="Times New Roman" w:cs="Times New Roman" w:hint="eastAsia"/>
          <w:sz w:val="24"/>
          <w:szCs w:val="28"/>
        </w:rPr>
        <w:t xml:space="preserve"> 8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P</w:t>
      </w:r>
      <w:r>
        <w:rPr>
          <w:rFonts w:ascii="Times New Roman" w:hAnsi="Times New Roman" w:cs="Times New Roman"/>
          <w:sz w:val="24"/>
          <w:szCs w:val="28"/>
        </w:rPr>
        <w:t xml:space="preserve">lot for the assessment of heterogeneity among the included </w:t>
      </w:r>
      <w:proofErr w:type="gramStart"/>
      <w:r>
        <w:rPr>
          <w:rFonts w:ascii="Times New Roman" w:hAnsi="Times New Roman" w:cs="Times New Roman"/>
          <w:sz w:val="24"/>
          <w:szCs w:val="28"/>
        </w:rPr>
        <w:t>studies(</w:t>
      </w:r>
      <w:proofErr w:type="gramEnd"/>
      <w:r>
        <w:rPr>
          <w:rFonts w:ascii="Times New Roman" w:hAnsi="Times New Roman" w:cs="Times New Roman"/>
          <w:sz w:val="24"/>
          <w:szCs w:val="28"/>
        </w:rPr>
        <w:t xml:space="preserve">Survival </w:t>
      </w:r>
      <w:r>
        <w:rPr>
          <w:rFonts w:ascii="Times New Roman" w:hAnsi="Times New Roman" w:cs="Times New Roman" w:hint="eastAsia"/>
          <w:sz w:val="24"/>
          <w:szCs w:val="28"/>
        </w:rPr>
        <w:t>vs</w:t>
      </w:r>
      <w:r>
        <w:rPr>
          <w:rFonts w:ascii="Times New Roman" w:hAnsi="Times New Roman" w:cs="Times New Roman"/>
          <w:sz w:val="24"/>
          <w:szCs w:val="28"/>
        </w:rPr>
        <w:t xml:space="preserve"> Death(WMD)) through One-by-one elimination method</w:t>
      </w:r>
    </w:p>
    <w:p w14:paraId="2AD92980" w14:textId="77777777" w:rsidR="002A48D8" w:rsidRDefault="00000000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01291773" wp14:editId="26B59E37">
            <wp:extent cx="7073900" cy="4714875"/>
            <wp:effectExtent l="0" t="0" r="0" b="9525"/>
            <wp:docPr id="24924114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9241144" name="图片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094731" cy="47291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19D12A" w14:textId="77777777" w:rsidR="002A48D8" w:rsidRDefault="0000000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MD: weighted mean differenc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417A24E7" w14:textId="77777777" w:rsidR="002A48D8" w:rsidRDefault="002A48D8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05E69A4C" w14:textId="77777777" w:rsidR="002A48D8" w:rsidRDefault="002A48D8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7ABA0A0E" w14:textId="77777777" w:rsidR="002A48D8" w:rsidRPr="00F0515F" w:rsidRDefault="00000000">
      <w:pPr>
        <w:rPr>
          <w:rFonts w:ascii="Times New Roman" w:hAnsi="Times New Roman" w:cs="Times New Roman"/>
          <w:sz w:val="24"/>
          <w:szCs w:val="28"/>
        </w:rPr>
      </w:pPr>
      <w:r w:rsidRPr="00F0515F">
        <w:rPr>
          <w:rFonts w:ascii="Times New Roman" w:eastAsia="宋体" w:hAnsi="Times New Roman" w:cs="Times New Roman"/>
          <w:sz w:val="24"/>
          <w:szCs w:val="28"/>
        </w:rPr>
        <w:lastRenderedPageBreak/>
        <w:t>Supplementary</w:t>
      </w:r>
      <w:r w:rsidRPr="00F0515F"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 w:rsidRPr="00F0515F">
        <w:rPr>
          <w:rFonts w:ascii="Times New Roman" w:hAnsi="Times New Roman" w:cs="Times New Roman" w:hint="eastAsia"/>
          <w:sz w:val="24"/>
          <w:szCs w:val="28"/>
        </w:rPr>
        <w:t>Fig</w:t>
      </w:r>
      <w:r w:rsidRPr="00F0515F">
        <w:rPr>
          <w:rFonts w:ascii="Times New Roman" w:hAnsi="Times New Roman" w:cs="Times New Roman"/>
          <w:sz w:val="24"/>
          <w:szCs w:val="28"/>
        </w:rPr>
        <w:t>ure</w:t>
      </w:r>
      <w:r w:rsidRPr="00F0515F">
        <w:rPr>
          <w:rFonts w:ascii="Times New Roman" w:hAnsi="Times New Roman" w:cs="Times New Roman" w:hint="eastAsia"/>
          <w:sz w:val="24"/>
          <w:szCs w:val="28"/>
        </w:rPr>
        <w:t xml:space="preserve"> 9</w:t>
      </w:r>
      <w:bookmarkStart w:id="10" w:name="_Hlk185537921"/>
      <w:r w:rsidRPr="00F0515F">
        <w:rPr>
          <w:rFonts w:ascii="Times New Roman" w:hAnsi="Times New Roman" w:cs="Times New Roman"/>
          <w:sz w:val="24"/>
          <w:szCs w:val="28"/>
        </w:rPr>
        <w:t xml:space="preserve"> </w:t>
      </w:r>
      <w:r w:rsidRPr="00F0515F">
        <w:rPr>
          <w:rFonts w:ascii="Times New Roman" w:hAnsi="Times New Roman" w:cs="Times New Roman" w:hint="eastAsia"/>
          <w:sz w:val="24"/>
          <w:szCs w:val="28"/>
        </w:rPr>
        <w:t>Meta-regression analysis for the assessment of heterogeneity sources in pooled studies associated with ILD mortality</w:t>
      </w:r>
      <w:r w:rsidRPr="00F0515F">
        <w:rPr>
          <w:rFonts w:ascii="Times New Roman" w:hAnsi="Times New Roman" w:hint="eastAsia"/>
          <w:sz w:val="24"/>
          <w:szCs w:val="24"/>
        </w:rPr>
        <w:t xml:space="preserve"> </w:t>
      </w:r>
      <w:r w:rsidRPr="00F0515F">
        <w:rPr>
          <w:rFonts w:ascii="Times New Roman" w:hAnsi="Times New Roman" w:cs="Times New Roman" w:hint="eastAsia"/>
          <w:sz w:val="24"/>
          <w:szCs w:val="28"/>
        </w:rPr>
        <w:t>(WMD)</w:t>
      </w:r>
    </w:p>
    <w:bookmarkEnd w:id="10"/>
    <w:p w14:paraId="4E20C0FB" w14:textId="77777777" w:rsidR="002A48D8" w:rsidRDefault="00000000">
      <w:pPr>
        <w:spacing w:line="276" w:lineRule="auto"/>
        <w:jc w:val="center"/>
        <w:rPr>
          <w:rFonts w:ascii="Times New Roman" w:hAnsi="Times New Roman" w:cs="Times New Roman"/>
          <w:sz w:val="22"/>
          <w:szCs w:val="24"/>
        </w:rPr>
      </w:pPr>
      <w:r>
        <w:rPr>
          <w:noProof/>
        </w:rPr>
        <w:drawing>
          <wp:inline distT="0" distB="0" distL="0" distR="0" wp14:anchorId="4E9A6930" wp14:editId="14C23078">
            <wp:extent cx="6647180" cy="2153285"/>
            <wp:effectExtent l="0" t="0" r="1270" b="0"/>
            <wp:docPr id="20396219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9621964" name="图片 1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662698" cy="21582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84DCD" w14:textId="77777777" w:rsidR="002A48D8" w:rsidRPr="00F0515F" w:rsidRDefault="00000000">
      <w:pPr>
        <w:rPr>
          <w:rFonts w:ascii="Times New Roman" w:hAnsi="Times New Roman" w:cs="Times New Roman"/>
          <w:sz w:val="24"/>
          <w:szCs w:val="28"/>
        </w:rPr>
      </w:pPr>
      <w:bookmarkStart w:id="11" w:name="_Hlk185538164"/>
      <w:r w:rsidRPr="00F0515F">
        <w:rPr>
          <w:rFonts w:ascii="Times New Roman" w:hAnsi="Times New Roman" w:cs="Times New Roman" w:hint="eastAsia"/>
          <w:sz w:val="24"/>
          <w:szCs w:val="28"/>
        </w:rPr>
        <w:t>According to the ILD subtypes, the ILD group was divided into three subgroups: ILD group, IIP group including IPF, and DM-ILD group.</w:t>
      </w:r>
    </w:p>
    <w:p w14:paraId="42ED8B89" w14:textId="77777777" w:rsidR="002A48D8" w:rsidRPr="00F0515F" w:rsidRDefault="00000000">
      <w:pPr>
        <w:rPr>
          <w:rFonts w:ascii="Times New Roman" w:hAnsi="Times New Roman" w:cs="Times New Roman"/>
          <w:sz w:val="24"/>
          <w:szCs w:val="28"/>
        </w:rPr>
      </w:pPr>
      <w:r w:rsidRPr="00F0515F">
        <w:rPr>
          <w:rFonts w:ascii="Times New Roman" w:hAnsi="Times New Roman" w:cs="Times New Roman" w:hint="eastAsia"/>
          <w:sz w:val="24"/>
          <w:szCs w:val="28"/>
        </w:rPr>
        <w:t>ILD: interstitial lung disease; IIP: idiopathic interstitial pneumonitis; IPF: idiopathic pulmonary fibrosis; DM-ILD: dermatomyositis-associated interstitial lung disease; WMD: weighted mean difference.</w:t>
      </w:r>
    </w:p>
    <w:bookmarkEnd w:id="11"/>
    <w:p w14:paraId="2E0EED59" w14:textId="77777777" w:rsidR="002A48D8" w:rsidRPr="00F0515F" w:rsidRDefault="002A48D8">
      <w:pPr>
        <w:rPr>
          <w:rFonts w:ascii="Times New Roman" w:hAnsi="Times New Roman" w:cs="Times New Roman"/>
          <w:sz w:val="24"/>
          <w:szCs w:val="28"/>
        </w:rPr>
      </w:pPr>
    </w:p>
    <w:p w14:paraId="0DB43C5D" w14:textId="77777777" w:rsidR="002A48D8" w:rsidRPr="00F0515F" w:rsidRDefault="002A48D8">
      <w:pPr>
        <w:spacing w:line="276" w:lineRule="auto"/>
        <w:jc w:val="center"/>
        <w:rPr>
          <w:rFonts w:ascii="Times New Roman" w:hAnsi="Times New Roman" w:cs="Times New Roman"/>
          <w:sz w:val="22"/>
          <w:szCs w:val="24"/>
        </w:rPr>
      </w:pPr>
    </w:p>
    <w:p w14:paraId="567C64C5" w14:textId="77777777" w:rsidR="002A48D8" w:rsidRDefault="002A48D8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7D32C11D" w14:textId="77777777" w:rsidR="002A48D8" w:rsidRDefault="00000000">
      <w:pPr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br w:type="page"/>
      </w:r>
    </w:p>
    <w:p w14:paraId="1F2776CA" w14:textId="77777777" w:rsidR="002A48D8" w:rsidRDefault="00000000">
      <w:pPr>
        <w:spacing w:line="276" w:lineRule="auto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lastRenderedPageBreak/>
        <w:t>Supplementary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Fig</w:t>
      </w:r>
      <w:r>
        <w:rPr>
          <w:rFonts w:ascii="Times New Roman" w:hAnsi="Times New Roman" w:cs="Times New Roman"/>
          <w:sz w:val="24"/>
          <w:szCs w:val="28"/>
        </w:rPr>
        <w:t>ure</w:t>
      </w:r>
      <w:r>
        <w:rPr>
          <w:rFonts w:ascii="Times New Roman" w:hAnsi="Times New Roman" w:cs="Times New Roman" w:hint="eastAsia"/>
          <w:sz w:val="24"/>
          <w:szCs w:val="28"/>
        </w:rPr>
        <w:t xml:space="preserve"> 10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P</w:t>
      </w:r>
      <w:r>
        <w:rPr>
          <w:rFonts w:ascii="Times New Roman" w:hAnsi="Times New Roman" w:cs="Times New Roman"/>
          <w:sz w:val="24"/>
          <w:szCs w:val="28"/>
        </w:rPr>
        <w:t xml:space="preserve">lot for the assessment of heterogeneity among the included </w:t>
      </w:r>
      <w:proofErr w:type="gramStart"/>
      <w:r>
        <w:rPr>
          <w:rFonts w:ascii="Times New Roman" w:hAnsi="Times New Roman" w:cs="Times New Roman"/>
          <w:sz w:val="24"/>
          <w:szCs w:val="28"/>
        </w:rPr>
        <w:t>studies(</w:t>
      </w:r>
      <w:proofErr w:type="gramEnd"/>
      <w:r>
        <w:rPr>
          <w:rFonts w:ascii="Times New Roman" w:hAnsi="Times New Roman"/>
          <w:color w:val="000000" w:themeColor="text1"/>
          <w:sz w:val="24"/>
          <w:szCs w:val="24"/>
        </w:rPr>
        <w:t xml:space="preserve">Mortality(HR, </w:t>
      </w:r>
      <w:r>
        <w:rPr>
          <w:rFonts w:ascii="Times New Roman" w:hAnsi="Times New Roman" w:cs="Times New Roman"/>
          <w:sz w:val="22"/>
          <w:szCs w:val="24"/>
        </w:rPr>
        <w:t>univariable</w:t>
      </w:r>
      <w:r>
        <w:rPr>
          <w:rFonts w:ascii="Times New Roman" w:hAnsi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8"/>
        </w:rPr>
        <w:t>) through One-by-one elimination method</w:t>
      </w:r>
    </w:p>
    <w:p w14:paraId="4804E399" w14:textId="77777777" w:rsidR="002A48D8" w:rsidRDefault="00000000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78CA151A" wp14:editId="5BBAC21C">
            <wp:extent cx="7042150" cy="4693920"/>
            <wp:effectExtent l="0" t="0" r="6350" b="0"/>
            <wp:docPr id="1145077566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5077566" name="图片 9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059252" cy="4705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9C319B" w14:textId="77777777" w:rsidR="002A48D8" w:rsidRDefault="0000000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R: hazard ratio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4927FD05" w14:textId="77777777" w:rsidR="002A48D8" w:rsidRDefault="002A48D8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1E229072" w14:textId="5D5D2DF3" w:rsidR="002A48D8" w:rsidRDefault="002A48D8">
      <w:pPr>
        <w:rPr>
          <w:rFonts w:ascii="Times New Roman" w:eastAsia="宋体" w:hAnsi="Times New Roman" w:cs="Times New Roman"/>
          <w:color w:val="FF0000"/>
          <w:sz w:val="24"/>
          <w:szCs w:val="28"/>
        </w:rPr>
      </w:pPr>
    </w:p>
    <w:sectPr w:rsidR="002A48D8">
      <w:pgSz w:w="16838" w:h="11906" w:orient="landscape"/>
      <w:pgMar w:top="1800" w:right="1440" w:bottom="426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394B06" w14:textId="77777777" w:rsidR="000402DA" w:rsidRDefault="000402DA" w:rsidP="00F0515F">
      <w:pPr>
        <w:rPr>
          <w:rFonts w:hint="eastAsia"/>
        </w:rPr>
      </w:pPr>
      <w:r>
        <w:separator/>
      </w:r>
    </w:p>
  </w:endnote>
  <w:endnote w:type="continuationSeparator" w:id="0">
    <w:p w14:paraId="37B34B4F" w14:textId="77777777" w:rsidR="000402DA" w:rsidRDefault="000402DA" w:rsidP="00F0515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D948E6" w14:textId="77777777" w:rsidR="000402DA" w:rsidRDefault="000402DA" w:rsidP="00F0515F">
      <w:pPr>
        <w:rPr>
          <w:rFonts w:hint="eastAsia"/>
        </w:rPr>
      </w:pPr>
      <w:r>
        <w:separator/>
      </w:r>
    </w:p>
  </w:footnote>
  <w:footnote w:type="continuationSeparator" w:id="0">
    <w:p w14:paraId="69A7CA57" w14:textId="77777777" w:rsidR="000402DA" w:rsidRDefault="000402DA" w:rsidP="00F0515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YzNjBkOTgyNWQ1YTMxYzM3MzMwNWFiODNmOWIzYWMifQ=="/>
  </w:docVars>
  <w:rsids>
    <w:rsidRoot w:val="00955805"/>
    <w:rsid w:val="00012648"/>
    <w:rsid w:val="00030B6B"/>
    <w:rsid w:val="00031790"/>
    <w:rsid w:val="000402DA"/>
    <w:rsid w:val="00047734"/>
    <w:rsid w:val="00057558"/>
    <w:rsid w:val="0006600D"/>
    <w:rsid w:val="00070AFE"/>
    <w:rsid w:val="00074223"/>
    <w:rsid w:val="00076439"/>
    <w:rsid w:val="00083F13"/>
    <w:rsid w:val="00084EEA"/>
    <w:rsid w:val="00090429"/>
    <w:rsid w:val="000976F8"/>
    <w:rsid w:val="000A5021"/>
    <w:rsid w:val="000A7D81"/>
    <w:rsid w:val="000B0433"/>
    <w:rsid w:val="000B4D4F"/>
    <w:rsid w:val="000C34A0"/>
    <w:rsid w:val="000D0DF4"/>
    <w:rsid w:val="000D355A"/>
    <w:rsid w:val="000D5755"/>
    <w:rsid w:val="000E7D0C"/>
    <w:rsid w:val="001060A3"/>
    <w:rsid w:val="001146DC"/>
    <w:rsid w:val="0012787D"/>
    <w:rsid w:val="001570D0"/>
    <w:rsid w:val="00161520"/>
    <w:rsid w:val="00163897"/>
    <w:rsid w:val="00164123"/>
    <w:rsid w:val="00173F51"/>
    <w:rsid w:val="00183A84"/>
    <w:rsid w:val="00192CE1"/>
    <w:rsid w:val="001A5488"/>
    <w:rsid w:val="001D72EA"/>
    <w:rsid w:val="00207BFE"/>
    <w:rsid w:val="00227CD4"/>
    <w:rsid w:val="00236093"/>
    <w:rsid w:val="00240B55"/>
    <w:rsid w:val="00243721"/>
    <w:rsid w:val="00245452"/>
    <w:rsid w:val="0024584B"/>
    <w:rsid w:val="0024600D"/>
    <w:rsid w:val="00283E86"/>
    <w:rsid w:val="00287A3E"/>
    <w:rsid w:val="002A48D8"/>
    <w:rsid w:val="002D3FE3"/>
    <w:rsid w:val="002E7D44"/>
    <w:rsid w:val="00312BD1"/>
    <w:rsid w:val="0031617B"/>
    <w:rsid w:val="00330D4C"/>
    <w:rsid w:val="00332DDB"/>
    <w:rsid w:val="003607FE"/>
    <w:rsid w:val="003A0B27"/>
    <w:rsid w:val="003B3CCC"/>
    <w:rsid w:val="003C0192"/>
    <w:rsid w:val="003E05A1"/>
    <w:rsid w:val="00410C80"/>
    <w:rsid w:val="00431097"/>
    <w:rsid w:val="004423AE"/>
    <w:rsid w:val="00466C3C"/>
    <w:rsid w:val="004701F3"/>
    <w:rsid w:val="00486E0E"/>
    <w:rsid w:val="00490541"/>
    <w:rsid w:val="004A4928"/>
    <w:rsid w:val="004A6872"/>
    <w:rsid w:val="004A77B6"/>
    <w:rsid w:val="004C04D8"/>
    <w:rsid w:val="004D706A"/>
    <w:rsid w:val="004F2FDA"/>
    <w:rsid w:val="004F570E"/>
    <w:rsid w:val="0050275C"/>
    <w:rsid w:val="005111A9"/>
    <w:rsid w:val="00520479"/>
    <w:rsid w:val="00542E2C"/>
    <w:rsid w:val="00544953"/>
    <w:rsid w:val="00556AB1"/>
    <w:rsid w:val="00561C56"/>
    <w:rsid w:val="005A2922"/>
    <w:rsid w:val="005B1920"/>
    <w:rsid w:val="005B453F"/>
    <w:rsid w:val="005B52E2"/>
    <w:rsid w:val="005C0425"/>
    <w:rsid w:val="005C1782"/>
    <w:rsid w:val="005D26F4"/>
    <w:rsid w:val="005F5D74"/>
    <w:rsid w:val="0060304F"/>
    <w:rsid w:val="00627039"/>
    <w:rsid w:val="0063136C"/>
    <w:rsid w:val="00640CF1"/>
    <w:rsid w:val="0064112D"/>
    <w:rsid w:val="00646837"/>
    <w:rsid w:val="00655995"/>
    <w:rsid w:val="0065660B"/>
    <w:rsid w:val="0066113C"/>
    <w:rsid w:val="006714A9"/>
    <w:rsid w:val="00685718"/>
    <w:rsid w:val="006A2A4F"/>
    <w:rsid w:val="006B4AA6"/>
    <w:rsid w:val="006C78EF"/>
    <w:rsid w:val="006C79E1"/>
    <w:rsid w:val="006D0A0A"/>
    <w:rsid w:val="006E0684"/>
    <w:rsid w:val="007030AE"/>
    <w:rsid w:val="007115F0"/>
    <w:rsid w:val="00712717"/>
    <w:rsid w:val="00743292"/>
    <w:rsid w:val="00747AA0"/>
    <w:rsid w:val="0077241C"/>
    <w:rsid w:val="0078536A"/>
    <w:rsid w:val="00790C02"/>
    <w:rsid w:val="00794FB1"/>
    <w:rsid w:val="007B1B60"/>
    <w:rsid w:val="007D002B"/>
    <w:rsid w:val="007D2B53"/>
    <w:rsid w:val="007E702F"/>
    <w:rsid w:val="007F04F9"/>
    <w:rsid w:val="008217DE"/>
    <w:rsid w:val="00837BCF"/>
    <w:rsid w:val="008405CF"/>
    <w:rsid w:val="00845877"/>
    <w:rsid w:val="00845BCA"/>
    <w:rsid w:val="00852979"/>
    <w:rsid w:val="0086298C"/>
    <w:rsid w:val="00862B80"/>
    <w:rsid w:val="008675D2"/>
    <w:rsid w:val="008828B9"/>
    <w:rsid w:val="008909C1"/>
    <w:rsid w:val="0089236C"/>
    <w:rsid w:val="008A09DE"/>
    <w:rsid w:val="008B2633"/>
    <w:rsid w:val="008C39E3"/>
    <w:rsid w:val="008D20D4"/>
    <w:rsid w:val="008D72A9"/>
    <w:rsid w:val="00914447"/>
    <w:rsid w:val="0091460D"/>
    <w:rsid w:val="009233E5"/>
    <w:rsid w:val="00941BD6"/>
    <w:rsid w:val="009509E1"/>
    <w:rsid w:val="00950A77"/>
    <w:rsid w:val="009536AC"/>
    <w:rsid w:val="00955805"/>
    <w:rsid w:val="0099271A"/>
    <w:rsid w:val="009A1667"/>
    <w:rsid w:val="009B6324"/>
    <w:rsid w:val="009C3CDD"/>
    <w:rsid w:val="009D0CF1"/>
    <w:rsid w:val="009D10C7"/>
    <w:rsid w:val="009E40A4"/>
    <w:rsid w:val="009E4F9A"/>
    <w:rsid w:val="00A0135B"/>
    <w:rsid w:val="00A03E0D"/>
    <w:rsid w:val="00A13591"/>
    <w:rsid w:val="00A40E11"/>
    <w:rsid w:val="00A428B8"/>
    <w:rsid w:val="00A509C4"/>
    <w:rsid w:val="00A610AE"/>
    <w:rsid w:val="00A91A23"/>
    <w:rsid w:val="00A92369"/>
    <w:rsid w:val="00AA0E78"/>
    <w:rsid w:val="00B07582"/>
    <w:rsid w:val="00B103B1"/>
    <w:rsid w:val="00B20C64"/>
    <w:rsid w:val="00B46EA8"/>
    <w:rsid w:val="00B72947"/>
    <w:rsid w:val="00B86091"/>
    <w:rsid w:val="00B95B23"/>
    <w:rsid w:val="00BA4E76"/>
    <w:rsid w:val="00BA5F76"/>
    <w:rsid w:val="00BD69C3"/>
    <w:rsid w:val="00BF593E"/>
    <w:rsid w:val="00C03FEF"/>
    <w:rsid w:val="00C0615F"/>
    <w:rsid w:val="00C101FA"/>
    <w:rsid w:val="00C275FC"/>
    <w:rsid w:val="00C33398"/>
    <w:rsid w:val="00C422B6"/>
    <w:rsid w:val="00C46748"/>
    <w:rsid w:val="00C6113B"/>
    <w:rsid w:val="00C725B0"/>
    <w:rsid w:val="00C814DA"/>
    <w:rsid w:val="00CA6BC8"/>
    <w:rsid w:val="00CA773B"/>
    <w:rsid w:val="00CB2A13"/>
    <w:rsid w:val="00CB5E3A"/>
    <w:rsid w:val="00CC6C29"/>
    <w:rsid w:val="00CD44B2"/>
    <w:rsid w:val="00CD48BF"/>
    <w:rsid w:val="00CE5840"/>
    <w:rsid w:val="00D069EA"/>
    <w:rsid w:val="00D22199"/>
    <w:rsid w:val="00D34E31"/>
    <w:rsid w:val="00D54AF1"/>
    <w:rsid w:val="00D61FDD"/>
    <w:rsid w:val="00D763E7"/>
    <w:rsid w:val="00D77ADE"/>
    <w:rsid w:val="00DA11C6"/>
    <w:rsid w:val="00DA5E02"/>
    <w:rsid w:val="00DB2B45"/>
    <w:rsid w:val="00DC61EE"/>
    <w:rsid w:val="00DD43AD"/>
    <w:rsid w:val="00DD5167"/>
    <w:rsid w:val="00DF4A0C"/>
    <w:rsid w:val="00E12BAA"/>
    <w:rsid w:val="00E1667F"/>
    <w:rsid w:val="00E27E3A"/>
    <w:rsid w:val="00E36672"/>
    <w:rsid w:val="00E45621"/>
    <w:rsid w:val="00E4687B"/>
    <w:rsid w:val="00E46BBE"/>
    <w:rsid w:val="00E61DE3"/>
    <w:rsid w:val="00E6299F"/>
    <w:rsid w:val="00E63A9E"/>
    <w:rsid w:val="00E64B2A"/>
    <w:rsid w:val="00E6617E"/>
    <w:rsid w:val="00EA23F8"/>
    <w:rsid w:val="00EA2582"/>
    <w:rsid w:val="00EB2AF9"/>
    <w:rsid w:val="00ED2F6A"/>
    <w:rsid w:val="00EE3831"/>
    <w:rsid w:val="00EE5704"/>
    <w:rsid w:val="00EF11C4"/>
    <w:rsid w:val="00EF7763"/>
    <w:rsid w:val="00F02E2F"/>
    <w:rsid w:val="00F0515F"/>
    <w:rsid w:val="00F12EC5"/>
    <w:rsid w:val="00F24F74"/>
    <w:rsid w:val="00F323E6"/>
    <w:rsid w:val="00F32607"/>
    <w:rsid w:val="00F36A63"/>
    <w:rsid w:val="00F476C8"/>
    <w:rsid w:val="00F6157F"/>
    <w:rsid w:val="00F7022D"/>
    <w:rsid w:val="00F71D38"/>
    <w:rsid w:val="00F82D63"/>
    <w:rsid w:val="00F8746C"/>
    <w:rsid w:val="00F9753C"/>
    <w:rsid w:val="00FB4662"/>
    <w:rsid w:val="00FC5AE9"/>
    <w:rsid w:val="00FD3B34"/>
    <w:rsid w:val="00FE0954"/>
    <w:rsid w:val="00FE0D60"/>
    <w:rsid w:val="00FF2A9F"/>
    <w:rsid w:val="00FF5953"/>
    <w:rsid w:val="00FF786B"/>
    <w:rsid w:val="1F0A7D21"/>
    <w:rsid w:val="22316D37"/>
    <w:rsid w:val="24F90FB2"/>
    <w:rsid w:val="38404012"/>
    <w:rsid w:val="3F061288"/>
    <w:rsid w:val="4251687C"/>
    <w:rsid w:val="51413861"/>
    <w:rsid w:val="6FC66178"/>
    <w:rsid w:val="73DC6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7A349C"/>
  <w15:docId w15:val="{C9CF06DA-6ADC-4D95-A1A5-67588F819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99"/>
    <w:semiHidden/>
    <w:unhideWhenUsed/>
    <w:pPr>
      <w:spacing w:after="120"/>
    </w:p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Title"/>
    <w:basedOn w:val="a"/>
    <w:next w:val="a"/>
    <w:link w:val="aa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31">
    <w:name w:val="font3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styleId="ac">
    <w:name w:val="List Paragraph"/>
    <w:basedOn w:val="a"/>
    <w:uiPriority w:val="34"/>
    <w:qFormat/>
    <w:pPr>
      <w:ind w:firstLineChars="200" w:firstLine="420"/>
    </w:pPr>
  </w:style>
  <w:style w:type="paragraph" w:customStyle="1" w:styleId="17babae4-54f0-44fa-a444-1068224df0ac">
    <w:name w:val="17babae4-54f0-44fa-a444-1068224df0ac"/>
    <w:basedOn w:val="a9"/>
    <w:next w:val="acbfdd8b-e11b-4d36-88ff-6049b138f862"/>
    <w:link w:val="17babae4-54f0-44fa-a444-1068224df0ac0"/>
    <w:pPr>
      <w:autoSpaceDE w:val="0"/>
      <w:autoSpaceDN w:val="0"/>
      <w:adjustRightInd w:val="0"/>
      <w:spacing w:before="0" w:after="0" w:line="288" w:lineRule="auto"/>
    </w:pPr>
    <w:rPr>
      <w:rFonts w:ascii="微软雅黑" w:eastAsia="微软雅黑" w:hAnsi="微软雅黑"/>
      <w:color w:val="000000"/>
      <w:sz w:val="40"/>
      <w:szCs w:val="24"/>
    </w:rPr>
  </w:style>
  <w:style w:type="paragraph" w:customStyle="1" w:styleId="acbfdd8b-e11b-4d36-88ff-6049b138f862">
    <w:name w:val="acbfdd8b-e11b-4d36-88ff-6049b138f862"/>
    <w:basedOn w:val="a3"/>
    <w:link w:val="acbfdd8b-e11b-4d36-88ff-6049b138f8620"/>
    <w:pPr>
      <w:autoSpaceDE w:val="0"/>
      <w:autoSpaceDN w:val="0"/>
      <w:adjustRightInd w:val="0"/>
      <w:spacing w:after="0" w:line="288" w:lineRule="auto"/>
      <w:jc w:val="left"/>
    </w:pPr>
    <w:rPr>
      <w:rFonts w:ascii="微软雅黑" w:eastAsia="微软雅黑" w:hAnsi="微软雅黑"/>
      <w:color w:val="000000"/>
      <w:sz w:val="22"/>
      <w:szCs w:val="24"/>
    </w:rPr>
  </w:style>
  <w:style w:type="character" w:customStyle="1" w:styleId="17babae4-54f0-44fa-a444-1068224df0ac0">
    <w:name w:val="17babae4-54f0-44fa-a444-1068224df0ac 字符"/>
    <w:basedOn w:val="a0"/>
    <w:link w:val="17babae4-54f0-44fa-a444-1068224df0ac"/>
    <w:rPr>
      <w:rFonts w:ascii="微软雅黑" w:eastAsia="微软雅黑" w:hAnsi="微软雅黑" w:cstheme="majorBidi"/>
      <w:b/>
      <w:bCs/>
      <w:color w:val="000000"/>
      <w:sz w:val="40"/>
      <w:szCs w:val="24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cbfdd8b-e11b-4d36-88ff-6049b138f8620">
    <w:name w:val="acbfdd8b-e11b-4d36-88ff-6049b138f862 字符"/>
    <w:basedOn w:val="a0"/>
    <w:link w:val="acbfdd8b-e11b-4d36-88ff-6049b138f862"/>
    <w:rPr>
      <w:rFonts w:ascii="微软雅黑" w:eastAsia="微软雅黑" w:hAnsi="微软雅黑"/>
      <w:color w:val="000000"/>
      <w:sz w:val="22"/>
      <w:szCs w:val="24"/>
    </w:rPr>
  </w:style>
  <w:style w:type="character" w:customStyle="1" w:styleId="a4">
    <w:name w:val="正文文本 字符"/>
    <w:basedOn w:val="a0"/>
    <w:link w:val="a3"/>
    <w:uiPriority w:val="99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0883F1-7372-4F1D-9B79-9992205C10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24</Pages>
  <Words>3406</Words>
  <Characters>19420</Characters>
  <Application>Microsoft Office Word</Application>
  <DocSecurity>0</DocSecurity>
  <Lines>161</Lines>
  <Paragraphs>45</Paragraphs>
  <ScaleCrop>false</ScaleCrop>
  <Company/>
  <LinksUpToDate>false</LinksUpToDate>
  <CharactersWithSpaces>2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星 何</dc:creator>
  <cp:lastModifiedBy>星 何</cp:lastModifiedBy>
  <cp:revision>82</cp:revision>
  <dcterms:created xsi:type="dcterms:W3CDTF">2023-12-16T05:26:00Z</dcterms:created>
  <dcterms:modified xsi:type="dcterms:W3CDTF">2025-01-16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CE5DDEA950FA42B299A25C6E489F9C25_12</vt:lpwstr>
  </property>
</Properties>
</file>